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1CEC" w:rsidRPr="00247BC6" w:rsidRDefault="008C1CEC" w:rsidP="008C1CEC">
      <w:pPr>
        <w:pStyle w:val="TableCaption"/>
      </w:pPr>
      <w:r w:rsidRPr="00247BC6">
        <w:t xml:space="preserve">SUPPLEMENTAL TABLES </w:t>
      </w:r>
    </w:p>
    <w:p w:rsidR="008C1CEC" w:rsidRPr="00D11726" w:rsidRDefault="007F0398" w:rsidP="008C1CEC">
      <w:pPr>
        <w:pStyle w:val="TableCaption"/>
      </w:pPr>
      <w:r>
        <w:t>Table</w:t>
      </w:r>
      <w:r w:rsidR="008C1CEC">
        <w:t xml:space="preserve"> </w:t>
      </w:r>
      <w:r w:rsidR="00E03CC0">
        <w:t>S</w:t>
      </w:r>
      <w:r w:rsidR="008C1CEC">
        <w:t xml:space="preserve">1: </w:t>
      </w:r>
      <w:r w:rsidR="008C1CEC" w:rsidRPr="00D11726">
        <w:t xml:space="preserve">Search </w:t>
      </w:r>
      <w:r w:rsidR="008C1CEC">
        <w:t>t</w:t>
      </w:r>
      <w:r w:rsidR="008C1CEC" w:rsidRPr="00D11726">
        <w:t xml:space="preserve">erms for </w:t>
      </w:r>
      <w:r w:rsidR="008C1CEC">
        <w:t>l</w:t>
      </w:r>
      <w:r w:rsidR="008C1CEC" w:rsidRPr="00D11726">
        <w:t xml:space="preserve">iterature </w:t>
      </w:r>
      <w:r w:rsidR="008C1CEC">
        <w:t>r</w:t>
      </w:r>
      <w:r w:rsidR="008C1CEC" w:rsidRPr="00D11726">
        <w:t>eview</w:t>
      </w:r>
    </w:p>
    <w:tbl>
      <w:tblPr>
        <w:tblStyle w:val="TableGrid"/>
        <w:tblW w:w="8928" w:type="dxa"/>
        <w:tblBorders>
          <w:top w:val="single" w:sz="6" w:space="0" w:color="2E74B5"/>
          <w:left w:val="single" w:sz="6" w:space="0" w:color="2E74B5"/>
          <w:bottom w:val="single" w:sz="6" w:space="0" w:color="2E74B5"/>
          <w:right w:val="single" w:sz="6" w:space="0" w:color="2E74B5"/>
          <w:insideH w:val="none" w:sz="0" w:space="0" w:color="auto"/>
          <w:insideV w:val="none" w:sz="0" w:space="0" w:color="auto"/>
        </w:tblBorders>
        <w:tblLook w:val="0020" w:firstRow="1" w:lastRow="0" w:firstColumn="0" w:lastColumn="0" w:noHBand="0" w:noVBand="0"/>
      </w:tblPr>
      <w:tblGrid>
        <w:gridCol w:w="2808"/>
        <w:gridCol w:w="6120"/>
      </w:tblGrid>
      <w:tr w:rsidR="008C1CEC" w:rsidRPr="00D11726" w:rsidTr="00E70604">
        <w:trPr>
          <w:trHeight w:val="291"/>
        </w:trPr>
        <w:tc>
          <w:tcPr>
            <w:tcW w:w="8928" w:type="dxa"/>
            <w:gridSpan w:val="2"/>
            <w:tcBorders>
              <w:bottom w:val="single" w:sz="6" w:space="0" w:color="2E74B5"/>
            </w:tcBorders>
            <w:shd w:val="clear" w:color="auto" w:fill="auto"/>
          </w:tcPr>
          <w:p w:rsidR="008C1CEC" w:rsidRPr="00692826" w:rsidRDefault="008C1CEC" w:rsidP="00E70604">
            <w:pPr>
              <w:pStyle w:val="TableText"/>
              <w:rPr>
                <w:b/>
              </w:rPr>
            </w:pPr>
            <w:r w:rsidRPr="00692826">
              <w:rPr>
                <w:b/>
              </w:rPr>
              <w:t>Date Limitations: 2007 to Present</w:t>
            </w:r>
          </w:p>
        </w:tc>
      </w:tr>
      <w:tr w:rsidR="008C1CEC" w:rsidRPr="00D11726" w:rsidTr="00E70604">
        <w:tc>
          <w:tcPr>
            <w:tcW w:w="2808" w:type="dxa"/>
            <w:tcBorders>
              <w:top w:val="single" w:sz="6" w:space="0" w:color="2E74B5"/>
              <w:bottom w:val="single" w:sz="6" w:space="0" w:color="2E74B5"/>
            </w:tcBorders>
            <w:shd w:val="clear" w:color="auto" w:fill="auto"/>
            <w:hideMark/>
          </w:tcPr>
          <w:p w:rsidR="008C1CEC" w:rsidRPr="00692826" w:rsidRDefault="008C1CEC" w:rsidP="00E70604">
            <w:pPr>
              <w:pStyle w:val="TableText"/>
              <w:rPr>
                <w:b/>
              </w:rPr>
            </w:pPr>
            <w:r w:rsidRPr="00692826">
              <w:rPr>
                <w:b/>
              </w:rPr>
              <w:t>Concept</w:t>
            </w:r>
          </w:p>
        </w:tc>
        <w:tc>
          <w:tcPr>
            <w:tcW w:w="6120" w:type="dxa"/>
            <w:tcBorders>
              <w:top w:val="single" w:sz="6" w:space="0" w:color="2E74B5"/>
              <w:bottom w:val="single" w:sz="6" w:space="0" w:color="2E74B5"/>
            </w:tcBorders>
            <w:shd w:val="clear" w:color="auto" w:fill="auto"/>
            <w:hideMark/>
          </w:tcPr>
          <w:p w:rsidR="008C1CEC" w:rsidRPr="00692826" w:rsidRDefault="008C1CEC" w:rsidP="00E70604">
            <w:pPr>
              <w:pStyle w:val="TableText"/>
              <w:jc w:val="center"/>
              <w:rPr>
                <w:b/>
              </w:rPr>
            </w:pPr>
            <w:r w:rsidRPr="00692826">
              <w:rPr>
                <w:b/>
              </w:rPr>
              <w:t>Key Words, Search Terms</w:t>
            </w:r>
          </w:p>
        </w:tc>
      </w:tr>
      <w:tr w:rsidR="008C1CEC" w:rsidRPr="00D11726" w:rsidTr="00E70604">
        <w:tc>
          <w:tcPr>
            <w:tcW w:w="2808" w:type="dxa"/>
            <w:tcBorders>
              <w:top w:val="single" w:sz="6" w:space="0" w:color="2E74B5"/>
            </w:tcBorders>
            <w:shd w:val="clear" w:color="auto" w:fill="DEEAF6" w:themeFill="accent5" w:themeFillTint="33"/>
            <w:hideMark/>
          </w:tcPr>
          <w:p w:rsidR="008C1CEC" w:rsidRPr="003F33F4" w:rsidRDefault="008C1CEC" w:rsidP="00E70604">
            <w:pPr>
              <w:pStyle w:val="TableText"/>
            </w:pPr>
            <w:r w:rsidRPr="00BE4B3E">
              <w:rPr>
                <w:bCs w:val="0"/>
              </w:rPr>
              <w:t xml:space="preserve">Cancer </w:t>
            </w:r>
            <w:r w:rsidRPr="00692826">
              <w:t>f</w:t>
            </w:r>
            <w:r w:rsidRPr="00BE4B3E">
              <w:rPr>
                <w:bCs w:val="0"/>
              </w:rPr>
              <w:t>ocus</w:t>
            </w:r>
          </w:p>
        </w:tc>
        <w:tc>
          <w:tcPr>
            <w:tcW w:w="6120" w:type="dxa"/>
            <w:tcBorders>
              <w:top w:val="single" w:sz="6" w:space="0" w:color="2E74B5"/>
            </w:tcBorders>
            <w:shd w:val="clear" w:color="auto" w:fill="DEEAF6" w:themeFill="accent5" w:themeFillTint="33"/>
            <w:hideMark/>
          </w:tcPr>
          <w:p w:rsidR="008C1CEC" w:rsidRPr="003F33F4" w:rsidRDefault="008C1CEC" w:rsidP="00E70604">
            <w:pPr>
              <w:pStyle w:val="TableText"/>
            </w:pPr>
            <w:r w:rsidRPr="00BE4B3E">
              <w:rPr>
                <w:bCs w:val="0"/>
              </w:rPr>
              <w:t>“</w:t>
            </w:r>
            <w:r>
              <w:rPr>
                <w:b/>
              </w:rPr>
              <w:t>c</w:t>
            </w:r>
            <w:r w:rsidRPr="00BE4B3E">
              <w:rPr>
                <w:bCs w:val="0"/>
              </w:rPr>
              <w:t>ancer</w:t>
            </w:r>
            <w:r w:rsidRPr="00FD3148">
              <w:rPr>
                <w:bCs w:val="0"/>
              </w:rPr>
              <w:t xml:space="preserve">” or “oncology” </w:t>
            </w:r>
          </w:p>
        </w:tc>
      </w:tr>
      <w:tr w:rsidR="008C1CEC" w:rsidRPr="00D11726" w:rsidTr="00E70604">
        <w:tc>
          <w:tcPr>
            <w:tcW w:w="8928" w:type="dxa"/>
            <w:gridSpan w:val="2"/>
            <w:hideMark/>
          </w:tcPr>
          <w:p w:rsidR="008C1CEC" w:rsidRPr="003F33F4" w:rsidRDefault="008C1CEC" w:rsidP="00E70604">
            <w:pPr>
              <w:pStyle w:val="TableText"/>
            </w:pPr>
            <w:r w:rsidRPr="00BE4B3E">
              <w:rPr>
                <w:bCs w:val="0"/>
              </w:rPr>
              <w:t>AND</w:t>
            </w:r>
          </w:p>
        </w:tc>
      </w:tr>
      <w:tr w:rsidR="008C1CEC" w:rsidRPr="00D11726" w:rsidTr="00E70604">
        <w:tc>
          <w:tcPr>
            <w:tcW w:w="2808" w:type="dxa"/>
            <w:shd w:val="clear" w:color="auto" w:fill="DEEAF6" w:themeFill="accent5" w:themeFillTint="33"/>
            <w:hideMark/>
          </w:tcPr>
          <w:p w:rsidR="008C1CEC" w:rsidRPr="003F33F4" w:rsidRDefault="008C1CEC" w:rsidP="00E70604">
            <w:pPr>
              <w:pStyle w:val="TableText"/>
            </w:pPr>
            <w:r w:rsidRPr="00BE4B3E">
              <w:rPr>
                <w:bCs w:val="0"/>
              </w:rPr>
              <w:t>Treatment</w:t>
            </w:r>
          </w:p>
        </w:tc>
        <w:tc>
          <w:tcPr>
            <w:tcW w:w="6120" w:type="dxa"/>
            <w:shd w:val="clear" w:color="auto" w:fill="DEEAF6" w:themeFill="accent5" w:themeFillTint="33"/>
            <w:hideMark/>
          </w:tcPr>
          <w:p w:rsidR="008C1CEC" w:rsidRPr="003F33F4" w:rsidRDefault="008C1CEC" w:rsidP="00E70604">
            <w:pPr>
              <w:pStyle w:val="TableText"/>
            </w:pPr>
            <w:r w:rsidRPr="00BE4B3E">
              <w:rPr>
                <w:bCs w:val="0"/>
              </w:rPr>
              <w:t xml:space="preserve">“therapy” or “treatment” or “therapies” or </w:t>
            </w:r>
            <w:r w:rsidRPr="00FD3148">
              <w:rPr>
                <w:bCs w:val="0"/>
              </w:rPr>
              <w:t>“drugs” or “medication”</w:t>
            </w:r>
          </w:p>
        </w:tc>
      </w:tr>
      <w:tr w:rsidR="008C1CEC" w:rsidRPr="00D11726" w:rsidTr="00E70604">
        <w:tc>
          <w:tcPr>
            <w:tcW w:w="2808" w:type="dxa"/>
          </w:tcPr>
          <w:p w:rsidR="008C1CEC" w:rsidRPr="003F33F4" w:rsidRDefault="008C1CEC" w:rsidP="00E70604">
            <w:pPr>
              <w:pStyle w:val="TableText"/>
            </w:pPr>
          </w:p>
        </w:tc>
        <w:tc>
          <w:tcPr>
            <w:tcW w:w="6120" w:type="dxa"/>
            <w:hideMark/>
          </w:tcPr>
          <w:p w:rsidR="008C1CEC" w:rsidRPr="003F33F4" w:rsidRDefault="008C1CEC" w:rsidP="00E70604">
            <w:pPr>
              <w:pStyle w:val="TableText"/>
            </w:pPr>
            <w:r w:rsidRPr="00BE4B3E">
              <w:rPr>
                <w:bCs w:val="0"/>
              </w:rPr>
              <w:t xml:space="preserve"> </w:t>
            </w:r>
            <w:r w:rsidRPr="00FD3148">
              <w:rPr>
                <w:bCs w:val="0"/>
              </w:rPr>
              <w:t>AND</w:t>
            </w:r>
          </w:p>
        </w:tc>
      </w:tr>
      <w:tr w:rsidR="008C1CEC" w:rsidRPr="00D11726" w:rsidTr="00E70604">
        <w:tc>
          <w:tcPr>
            <w:tcW w:w="2808" w:type="dxa"/>
            <w:shd w:val="clear" w:color="auto" w:fill="DEEAF6" w:themeFill="accent5" w:themeFillTint="33"/>
            <w:hideMark/>
          </w:tcPr>
          <w:p w:rsidR="008C1CEC" w:rsidRPr="003F33F4" w:rsidRDefault="008C1CEC" w:rsidP="00E70604">
            <w:pPr>
              <w:pStyle w:val="TableText"/>
            </w:pPr>
            <w:r w:rsidRPr="00BE4B3E">
              <w:rPr>
                <w:bCs w:val="0"/>
              </w:rPr>
              <w:t>Adverse effects from therapy</w:t>
            </w:r>
          </w:p>
        </w:tc>
        <w:tc>
          <w:tcPr>
            <w:tcW w:w="6120" w:type="dxa"/>
            <w:shd w:val="clear" w:color="auto" w:fill="DEEAF6" w:themeFill="accent5" w:themeFillTint="33"/>
            <w:hideMark/>
          </w:tcPr>
          <w:p w:rsidR="008C1CEC" w:rsidRPr="003F33F4" w:rsidRDefault="008C1CEC" w:rsidP="00E70604">
            <w:pPr>
              <w:pStyle w:val="TableText"/>
            </w:pPr>
            <w:r w:rsidRPr="00BE4B3E">
              <w:rPr>
                <w:bCs w:val="0"/>
              </w:rPr>
              <w:t>“safety” or “toxicity” or “adverse effect” or “adverse event” or “toxicities” or “harm”</w:t>
            </w:r>
          </w:p>
        </w:tc>
      </w:tr>
      <w:tr w:rsidR="008C1CEC" w:rsidRPr="00D11726" w:rsidTr="00E70604">
        <w:tc>
          <w:tcPr>
            <w:tcW w:w="2808" w:type="dxa"/>
          </w:tcPr>
          <w:p w:rsidR="008C1CEC" w:rsidRPr="003F33F4" w:rsidRDefault="008C1CEC" w:rsidP="00E70604">
            <w:pPr>
              <w:pStyle w:val="TableText"/>
            </w:pPr>
          </w:p>
        </w:tc>
        <w:tc>
          <w:tcPr>
            <w:tcW w:w="6120" w:type="dxa"/>
            <w:hideMark/>
          </w:tcPr>
          <w:p w:rsidR="008C1CEC" w:rsidRPr="003F33F4" w:rsidRDefault="008C1CEC" w:rsidP="00E70604">
            <w:pPr>
              <w:pStyle w:val="TableText"/>
            </w:pPr>
            <w:r w:rsidRPr="00BE4B3E">
              <w:rPr>
                <w:bCs w:val="0"/>
              </w:rPr>
              <w:t xml:space="preserve"> </w:t>
            </w:r>
            <w:r w:rsidRPr="00FD3148">
              <w:rPr>
                <w:bCs w:val="0"/>
              </w:rPr>
              <w:t>AND</w:t>
            </w:r>
          </w:p>
        </w:tc>
      </w:tr>
      <w:tr w:rsidR="008C1CEC" w:rsidRPr="00D11726" w:rsidTr="00E70604">
        <w:tc>
          <w:tcPr>
            <w:tcW w:w="2808" w:type="dxa"/>
            <w:shd w:val="clear" w:color="auto" w:fill="DEEAF6" w:themeFill="accent5" w:themeFillTint="33"/>
          </w:tcPr>
          <w:p w:rsidR="008C1CEC" w:rsidRPr="009E1325" w:rsidRDefault="008C1CEC" w:rsidP="00E70604">
            <w:pPr>
              <w:pStyle w:val="TableText"/>
            </w:pPr>
            <w:r w:rsidRPr="00692826">
              <w:t>Cost and/or burden evaluation</w:t>
            </w:r>
          </w:p>
        </w:tc>
        <w:tc>
          <w:tcPr>
            <w:tcW w:w="6120" w:type="dxa"/>
            <w:shd w:val="clear" w:color="auto" w:fill="DEEAF6" w:themeFill="accent5" w:themeFillTint="33"/>
          </w:tcPr>
          <w:p w:rsidR="008C1CEC" w:rsidRPr="003F33F4" w:rsidRDefault="008C1CEC" w:rsidP="00E70604">
            <w:pPr>
              <w:pStyle w:val="TableText"/>
            </w:pPr>
            <w:r w:rsidRPr="00883B01">
              <w:t>“value of treatment" or “cost of toxicity” or “cost of toxicities” or “cost of adverse effects” or “burden of toxicity” or “burden of toxicities” or “burden of adverse effect” or "toxicity management"</w:t>
            </w:r>
          </w:p>
          <w:p w:rsidR="008C1CEC" w:rsidRPr="003F33F4" w:rsidRDefault="008C1CEC" w:rsidP="00E70604">
            <w:pPr>
              <w:pStyle w:val="TableText"/>
            </w:pPr>
            <w:r w:rsidRPr="00883B01">
              <w:t>or “cost-effectiveness” or “</w:t>
            </w:r>
            <w:proofErr w:type="spellStart"/>
            <w:r w:rsidRPr="00883B01">
              <w:t>pharmacoeconomics</w:t>
            </w:r>
            <w:proofErr w:type="spellEnd"/>
            <w:r w:rsidRPr="00883B01">
              <w:t>”</w:t>
            </w:r>
          </w:p>
        </w:tc>
      </w:tr>
    </w:tbl>
    <w:p w:rsidR="008C1CEC" w:rsidRDefault="008C1CEC" w:rsidP="008C1CEC">
      <w:pPr>
        <w:widowControl w:val="0"/>
        <w:autoSpaceDE w:val="0"/>
        <w:autoSpaceDN w:val="0"/>
        <w:adjustRightInd w:val="0"/>
        <w:ind w:left="480" w:hanging="480"/>
        <w:rPr>
          <w:b/>
        </w:rPr>
      </w:pPr>
    </w:p>
    <w:p w:rsidR="008C1CEC" w:rsidRPr="00D11726" w:rsidRDefault="007F0398" w:rsidP="008C1CEC">
      <w:pPr>
        <w:pStyle w:val="TableCaption"/>
        <w:rPr>
          <w:shd w:val="clear" w:color="auto" w:fill="FFFFFF"/>
        </w:rPr>
      </w:pPr>
      <w:r>
        <w:rPr>
          <w:shd w:val="clear" w:color="auto" w:fill="FFFFFF"/>
        </w:rPr>
        <w:t xml:space="preserve">Table </w:t>
      </w:r>
      <w:r w:rsidR="00E03CC0">
        <w:rPr>
          <w:shd w:val="clear" w:color="auto" w:fill="FFFFFF"/>
        </w:rPr>
        <w:t>S</w:t>
      </w:r>
      <w:r w:rsidR="008C1CEC">
        <w:rPr>
          <w:shd w:val="clear" w:color="auto" w:fill="FFFFFF"/>
        </w:rPr>
        <w:t xml:space="preserve">2: </w:t>
      </w:r>
      <w:r w:rsidR="008C1CEC" w:rsidRPr="00D11726">
        <w:rPr>
          <w:shd w:val="clear" w:color="auto" w:fill="FFFFFF"/>
        </w:rPr>
        <w:t>Inclusion and exclusion criteria</w:t>
      </w:r>
    </w:p>
    <w:tbl>
      <w:tblPr>
        <w:tblStyle w:val="TableGrid"/>
        <w:tblW w:w="0" w:type="auto"/>
        <w:tblBorders>
          <w:top w:val="single" w:sz="6" w:space="0" w:color="2E74B5"/>
          <w:left w:val="single" w:sz="6" w:space="0" w:color="2E74B5"/>
          <w:bottom w:val="single" w:sz="6" w:space="0" w:color="2E74B5"/>
          <w:right w:val="single" w:sz="6" w:space="0" w:color="2E74B5"/>
          <w:insideH w:val="none" w:sz="0" w:space="0" w:color="auto"/>
          <w:insideV w:val="none" w:sz="0" w:space="0" w:color="auto"/>
        </w:tblBorders>
        <w:tblLook w:val="0420" w:firstRow="1" w:lastRow="0" w:firstColumn="0" w:lastColumn="0" w:noHBand="0" w:noVBand="1"/>
      </w:tblPr>
      <w:tblGrid>
        <w:gridCol w:w="4788"/>
        <w:gridCol w:w="4788"/>
      </w:tblGrid>
      <w:tr w:rsidR="008C1CEC" w:rsidTr="00E70604">
        <w:tc>
          <w:tcPr>
            <w:tcW w:w="4788" w:type="dxa"/>
            <w:tcBorders>
              <w:top w:val="single" w:sz="6" w:space="0" w:color="2E74B5"/>
              <w:bottom w:val="single" w:sz="6" w:space="0" w:color="2E74B5"/>
            </w:tcBorders>
            <w:shd w:val="clear" w:color="auto" w:fill="FFFFFF" w:themeFill="background1"/>
          </w:tcPr>
          <w:p w:rsidR="008C1CEC" w:rsidRPr="00692826" w:rsidRDefault="008C1CEC" w:rsidP="00E70604">
            <w:pPr>
              <w:pStyle w:val="TableText"/>
              <w:jc w:val="center"/>
              <w:rPr>
                <w:b/>
              </w:rPr>
            </w:pPr>
            <w:r w:rsidRPr="00692826">
              <w:rPr>
                <w:b/>
              </w:rPr>
              <w:t xml:space="preserve">Inclusion </w:t>
            </w:r>
            <w:r w:rsidRPr="00692826">
              <w:rPr>
                <w:b/>
                <w:bCs w:val="0"/>
              </w:rPr>
              <w:t>c</w:t>
            </w:r>
            <w:r w:rsidRPr="00692826">
              <w:rPr>
                <w:b/>
              </w:rPr>
              <w:t>riteria</w:t>
            </w:r>
          </w:p>
        </w:tc>
        <w:tc>
          <w:tcPr>
            <w:tcW w:w="4788" w:type="dxa"/>
            <w:tcBorders>
              <w:top w:val="single" w:sz="6" w:space="0" w:color="2E74B5"/>
              <w:bottom w:val="single" w:sz="6" w:space="0" w:color="2E74B5"/>
            </w:tcBorders>
            <w:shd w:val="clear" w:color="auto" w:fill="FFFFFF" w:themeFill="background1"/>
          </w:tcPr>
          <w:p w:rsidR="008C1CEC" w:rsidRPr="00692826" w:rsidRDefault="008C1CEC" w:rsidP="00E70604">
            <w:pPr>
              <w:pStyle w:val="TableText"/>
              <w:jc w:val="center"/>
              <w:rPr>
                <w:b/>
              </w:rPr>
            </w:pPr>
            <w:r w:rsidRPr="00692826">
              <w:rPr>
                <w:b/>
              </w:rPr>
              <w:t xml:space="preserve">Exclusion </w:t>
            </w:r>
            <w:r w:rsidRPr="00692826">
              <w:rPr>
                <w:b/>
                <w:bCs w:val="0"/>
              </w:rPr>
              <w:t>c</w:t>
            </w:r>
            <w:r w:rsidRPr="00692826">
              <w:rPr>
                <w:b/>
              </w:rPr>
              <w:t>riteria</w:t>
            </w:r>
          </w:p>
        </w:tc>
      </w:tr>
      <w:tr w:rsidR="008C1CEC" w:rsidTr="00E70604">
        <w:tc>
          <w:tcPr>
            <w:tcW w:w="4788" w:type="dxa"/>
            <w:tcBorders>
              <w:top w:val="single" w:sz="6" w:space="0" w:color="2E74B5"/>
            </w:tcBorders>
            <w:shd w:val="clear" w:color="auto" w:fill="DEEAF6" w:themeFill="accent5" w:themeFillTint="33"/>
          </w:tcPr>
          <w:p w:rsidR="008C1CEC" w:rsidRPr="003C24D3" w:rsidRDefault="008C1CEC" w:rsidP="00E70604">
            <w:pPr>
              <w:pStyle w:val="TableBullet"/>
            </w:pPr>
            <w:r w:rsidRPr="00BE4B3E">
              <w:rPr>
                <w:bCs w:val="0"/>
              </w:rPr>
              <w:t>Qualitative and quantitative studies</w:t>
            </w:r>
          </w:p>
        </w:tc>
        <w:tc>
          <w:tcPr>
            <w:tcW w:w="4788" w:type="dxa"/>
            <w:tcBorders>
              <w:top w:val="single" w:sz="6" w:space="0" w:color="2E74B5"/>
            </w:tcBorders>
            <w:shd w:val="clear" w:color="auto" w:fill="DEEAF6" w:themeFill="accent5" w:themeFillTint="33"/>
          </w:tcPr>
          <w:p w:rsidR="008C1CEC" w:rsidRDefault="008C1CEC" w:rsidP="00E70604">
            <w:pPr>
              <w:pStyle w:val="TableBullet"/>
            </w:pPr>
            <w:r w:rsidRPr="00F40F69">
              <w:t>Focus of study is exclusively or primarily on healthcare delivery outside of the United States</w:t>
            </w:r>
          </w:p>
        </w:tc>
      </w:tr>
      <w:tr w:rsidR="008C1CEC" w:rsidTr="00E70604">
        <w:tc>
          <w:tcPr>
            <w:tcW w:w="4788" w:type="dxa"/>
          </w:tcPr>
          <w:p w:rsidR="008C1CEC" w:rsidRPr="003C24D3" w:rsidRDefault="008C1CEC" w:rsidP="00E70604">
            <w:pPr>
              <w:pStyle w:val="TableBullet"/>
            </w:pPr>
            <w:r w:rsidRPr="00BE4B3E">
              <w:rPr>
                <w:bCs w:val="0"/>
              </w:rPr>
              <w:t>Descriptive and analytical studies</w:t>
            </w:r>
          </w:p>
        </w:tc>
        <w:tc>
          <w:tcPr>
            <w:tcW w:w="4788" w:type="dxa"/>
          </w:tcPr>
          <w:p w:rsidR="008C1CEC" w:rsidRDefault="008C1CEC" w:rsidP="00E70604">
            <w:pPr>
              <w:pStyle w:val="TableBullet"/>
            </w:pPr>
            <w:r>
              <w:t>Studies that do not substantively evaluate cost or treatment burdens associated with adverse consequences of cancer treatment</w:t>
            </w:r>
          </w:p>
        </w:tc>
      </w:tr>
      <w:tr w:rsidR="008C1CEC" w:rsidTr="00E70604">
        <w:tc>
          <w:tcPr>
            <w:tcW w:w="4788" w:type="dxa"/>
            <w:shd w:val="clear" w:color="auto" w:fill="DEEAF6" w:themeFill="accent5" w:themeFillTint="33"/>
          </w:tcPr>
          <w:p w:rsidR="008C1CEC" w:rsidRPr="003C24D3" w:rsidRDefault="008C1CEC" w:rsidP="00E70604">
            <w:pPr>
              <w:pStyle w:val="TableBullet"/>
            </w:pPr>
            <w:r w:rsidRPr="00BE4B3E">
              <w:rPr>
                <w:bCs w:val="0"/>
              </w:rPr>
              <w:t>Methodological and meta</w:t>
            </w:r>
            <w:r>
              <w:rPr>
                <w:bCs w:val="0"/>
              </w:rPr>
              <w:t>-analyses</w:t>
            </w:r>
            <w:r w:rsidRPr="00BE4B3E">
              <w:rPr>
                <w:bCs w:val="0"/>
              </w:rPr>
              <w:t xml:space="preserve"> that employ primary analysis of data</w:t>
            </w:r>
          </w:p>
        </w:tc>
        <w:tc>
          <w:tcPr>
            <w:tcW w:w="4788" w:type="dxa"/>
            <w:shd w:val="clear" w:color="auto" w:fill="DEEAF6" w:themeFill="accent5" w:themeFillTint="33"/>
          </w:tcPr>
          <w:p w:rsidR="008C1CEC" w:rsidRDefault="008C1CEC" w:rsidP="00E70604">
            <w:pPr>
              <w:pStyle w:val="TableBullet"/>
            </w:pPr>
            <w:r>
              <w:t>Article is older than 2007</w:t>
            </w:r>
          </w:p>
        </w:tc>
      </w:tr>
      <w:tr w:rsidR="008C1CEC" w:rsidTr="00E70604">
        <w:tc>
          <w:tcPr>
            <w:tcW w:w="4788" w:type="dxa"/>
          </w:tcPr>
          <w:p w:rsidR="008C1CEC" w:rsidRPr="00734EA5" w:rsidRDefault="008C1CEC" w:rsidP="00E70604">
            <w:pPr>
              <w:pStyle w:val="TableBullet"/>
            </w:pPr>
            <w:r w:rsidRPr="00734EA5">
              <w:rPr>
                <w:bCs w:val="0"/>
              </w:rPr>
              <w:t>Focused primarily on the U.S. healthcare system. Studies that included non-U</w:t>
            </w:r>
            <w:r w:rsidRPr="00692826">
              <w:t>.</w:t>
            </w:r>
            <w:r w:rsidRPr="00734EA5">
              <w:rPr>
                <w:bCs w:val="0"/>
              </w:rPr>
              <w:t>S</w:t>
            </w:r>
            <w:r w:rsidRPr="00692826">
              <w:t>.</w:t>
            </w:r>
            <w:r w:rsidRPr="00734EA5">
              <w:rPr>
                <w:bCs w:val="0"/>
              </w:rPr>
              <w:t xml:space="preserve"> system evaluation were also included as long as U</w:t>
            </w:r>
            <w:r w:rsidRPr="00692826">
              <w:t>.</w:t>
            </w:r>
            <w:r w:rsidRPr="00734EA5">
              <w:rPr>
                <w:bCs w:val="0"/>
              </w:rPr>
              <w:t>S</w:t>
            </w:r>
            <w:r w:rsidRPr="00692826">
              <w:t>.</w:t>
            </w:r>
            <w:r w:rsidRPr="00734EA5">
              <w:rPr>
                <w:bCs w:val="0"/>
              </w:rPr>
              <w:t xml:space="preserve"> healthcare evaluation was also inc</w:t>
            </w:r>
            <w:r w:rsidRPr="00692826">
              <w:t>orporated</w:t>
            </w:r>
            <w:r w:rsidRPr="00734EA5">
              <w:rPr>
                <w:bCs w:val="0"/>
              </w:rPr>
              <w:t xml:space="preserve"> </w:t>
            </w:r>
          </w:p>
        </w:tc>
        <w:tc>
          <w:tcPr>
            <w:tcW w:w="4788" w:type="dxa"/>
          </w:tcPr>
          <w:p w:rsidR="008C1CEC" w:rsidRDefault="008C1CEC" w:rsidP="00E70604">
            <w:pPr>
              <w:pStyle w:val="TableBullet"/>
            </w:pPr>
            <w:r>
              <w:t xml:space="preserve">Studies focused on the cost of “best supportive care” defined as provision of palliative care in the absence of an antineoplastic regimen </w:t>
            </w:r>
            <w:r>
              <w:fldChar w:fldCharType="begin" w:fldLock="1"/>
            </w:r>
            <w:r>
              <w:instrText>ADDIN CSL_CITATION { "citationItems" : [ { "id" : "ITEM-1", "itemData" : { "DOI" : "10.1200/JCO.2008.19.7491", "ISSN" : "1527-7755", "PMID" : "18838696", "author" : [ { "dropping-particle" : "", "family" : "Zafar", "given" : "S Yousuf", "non-dropping-particle" : "", "parse-names" : false, "suffix" : "" }, { "dropping-particle" : "", "family" : "Currow", "given" : "David", "non-dropping-particle" : "", "parse-names" : false, "suffix" : "" }, { "dropping-particle" : "", "family" : "Abernethy", "given" : "Amy P", "non-dropping-particle" : "", "parse-names" : false, "suffix" : "" } ], "container-title" : "Journal of clinical oncology : official journal of the American Society of Clinical Oncology", "id" : "ITEM-1", "issue" : "31", "issued" : { "date-parts" : [ [ "2008", "11", "1" ] ] }, "page" : "5139-40", "publisher" : "American Society of Clinical Oncology", "title" : "Defining best supportive care.", "type" : "article-journal", "volume" : "26" }, "uris" : [ "http://www.mendeley.com/documents/?uuid=4ee5dcc0-1392-33bd-a422-f259aade18bc" ] } ], "mendeley" : { "formattedCitation" : "[139]", "plainTextFormattedCitation" : "[139]", "previouslyFormattedCitation" : "[138]" }, "properties" : { "noteIndex" : 0 }, "schema" : "https://github.com/citation-style-language/schema/raw/master/csl-citation.json" }</w:instrText>
            </w:r>
            <w:r>
              <w:fldChar w:fldCharType="separate"/>
            </w:r>
            <w:r w:rsidRPr="008A71EB">
              <w:rPr>
                <w:noProof/>
              </w:rPr>
              <w:t>[139]</w:t>
            </w:r>
            <w:r>
              <w:fldChar w:fldCharType="end"/>
            </w:r>
            <w:r>
              <w:t xml:space="preserve"> </w:t>
            </w:r>
          </w:p>
        </w:tc>
      </w:tr>
      <w:tr w:rsidR="008C1CEC" w:rsidTr="00E70604">
        <w:tc>
          <w:tcPr>
            <w:tcW w:w="4788" w:type="dxa"/>
            <w:shd w:val="clear" w:color="auto" w:fill="DEEAF6" w:themeFill="accent5" w:themeFillTint="33"/>
          </w:tcPr>
          <w:p w:rsidR="008C1CEC" w:rsidRPr="00734EA5" w:rsidRDefault="008C1CEC" w:rsidP="00E70604">
            <w:pPr>
              <w:pStyle w:val="TableBullet"/>
            </w:pPr>
            <w:r w:rsidRPr="00734EA5">
              <w:rPr>
                <w:bCs w:val="0"/>
              </w:rPr>
              <w:t>Studies that measure adverse events associated with a prescribed pharmacolog</w:t>
            </w:r>
            <w:r w:rsidRPr="00692826">
              <w:t>ic intervention to treat cancer</w:t>
            </w:r>
          </w:p>
        </w:tc>
        <w:tc>
          <w:tcPr>
            <w:tcW w:w="4788" w:type="dxa"/>
            <w:shd w:val="clear" w:color="auto" w:fill="DEEAF6" w:themeFill="accent5" w:themeFillTint="33"/>
          </w:tcPr>
          <w:p w:rsidR="008C1CEC" w:rsidRDefault="008C1CEC" w:rsidP="00E70604">
            <w:pPr>
              <w:pStyle w:val="TableBullet"/>
            </w:pPr>
            <w:r>
              <w:t>Studies not in English</w:t>
            </w:r>
          </w:p>
          <w:p w:rsidR="008C1CEC" w:rsidRDefault="008C1CEC" w:rsidP="00E70604">
            <w:pPr>
              <w:pStyle w:val="TableBullet"/>
              <w:numPr>
                <w:ilvl w:val="0"/>
                <w:numId w:val="0"/>
              </w:numPr>
            </w:pPr>
          </w:p>
        </w:tc>
      </w:tr>
      <w:tr w:rsidR="008C1CEC" w:rsidTr="00E70604">
        <w:tc>
          <w:tcPr>
            <w:tcW w:w="4788" w:type="dxa"/>
          </w:tcPr>
          <w:p w:rsidR="008C1CEC" w:rsidRPr="00734EA5" w:rsidRDefault="008C1CEC" w:rsidP="00E70604">
            <w:pPr>
              <w:pStyle w:val="TableBullet"/>
              <w:numPr>
                <w:ilvl w:val="0"/>
                <w:numId w:val="0"/>
              </w:numPr>
            </w:pPr>
          </w:p>
        </w:tc>
        <w:tc>
          <w:tcPr>
            <w:tcW w:w="4788" w:type="dxa"/>
          </w:tcPr>
          <w:p w:rsidR="008C1CEC" w:rsidRDefault="008C1CEC" w:rsidP="00E70604">
            <w:pPr>
              <w:pStyle w:val="TableBullet"/>
            </w:pPr>
            <w:r>
              <w:t>Chemoprevention or homeopathic studies</w:t>
            </w:r>
          </w:p>
        </w:tc>
      </w:tr>
      <w:tr w:rsidR="008C1CEC" w:rsidTr="00E70604">
        <w:tc>
          <w:tcPr>
            <w:tcW w:w="4788" w:type="dxa"/>
            <w:shd w:val="clear" w:color="auto" w:fill="DEEAF6" w:themeFill="accent5" w:themeFillTint="33"/>
          </w:tcPr>
          <w:p w:rsidR="008C1CEC" w:rsidRPr="00734EA5" w:rsidRDefault="008C1CEC" w:rsidP="00E70604">
            <w:pPr>
              <w:pStyle w:val="TableBullet"/>
              <w:numPr>
                <w:ilvl w:val="0"/>
                <w:numId w:val="0"/>
              </w:numPr>
            </w:pPr>
          </w:p>
        </w:tc>
        <w:tc>
          <w:tcPr>
            <w:tcW w:w="4788" w:type="dxa"/>
            <w:shd w:val="clear" w:color="auto" w:fill="DEEAF6" w:themeFill="accent5" w:themeFillTint="33"/>
          </w:tcPr>
          <w:p w:rsidR="008C1CEC" w:rsidRDefault="008C1CEC" w:rsidP="00E70604">
            <w:pPr>
              <w:pStyle w:val="TableBullet"/>
            </w:pPr>
            <w:r>
              <w:t>Studies for which the intervention is surgical or radiological</w:t>
            </w:r>
          </w:p>
        </w:tc>
      </w:tr>
      <w:tr w:rsidR="008C1CEC" w:rsidTr="00E70604">
        <w:tc>
          <w:tcPr>
            <w:tcW w:w="4788" w:type="dxa"/>
          </w:tcPr>
          <w:p w:rsidR="008C1CEC" w:rsidRPr="00F40F69" w:rsidRDefault="008C1CEC" w:rsidP="00E70604">
            <w:pPr>
              <w:pStyle w:val="TableBullet"/>
              <w:numPr>
                <w:ilvl w:val="0"/>
                <w:numId w:val="0"/>
              </w:numPr>
            </w:pPr>
          </w:p>
        </w:tc>
        <w:tc>
          <w:tcPr>
            <w:tcW w:w="4788" w:type="dxa"/>
          </w:tcPr>
          <w:p w:rsidR="008C1CEC" w:rsidRDefault="008C1CEC" w:rsidP="00E70604">
            <w:pPr>
              <w:pStyle w:val="TableBullet"/>
            </w:pPr>
            <w:r>
              <w:t>Summary reports or reviews unless they include novel analyses</w:t>
            </w:r>
          </w:p>
        </w:tc>
      </w:tr>
    </w:tbl>
    <w:p w:rsidR="008C1CEC" w:rsidRDefault="008C1CEC" w:rsidP="008C1CEC">
      <w:pPr>
        <w:widowControl w:val="0"/>
        <w:autoSpaceDE w:val="0"/>
        <w:autoSpaceDN w:val="0"/>
        <w:adjustRightInd w:val="0"/>
        <w:ind w:left="480" w:hanging="480"/>
        <w:rPr>
          <w:b/>
        </w:rPr>
      </w:pPr>
    </w:p>
    <w:p w:rsidR="008C1CEC" w:rsidRDefault="008C1CEC" w:rsidP="008C1CEC">
      <w:pPr>
        <w:spacing w:after="160" w:line="259" w:lineRule="auto"/>
        <w:ind w:firstLine="0"/>
        <w:rPr>
          <w:b/>
        </w:rPr>
      </w:pPr>
      <w:r>
        <w:rPr>
          <w:b/>
        </w:rPr>
        <w:br w:type="page"/>
      </w:r>
    </w:p>
    <w:p w:rsidR="008C1CEC" w:rsidRDefault="007F0398" w:rsidP="008C1CEC">
      <w:pPr>
        <w:pStyle w:val="TableCaption"/>
      </w:pPr>
      <w:r>
        <w:lastRenderedPageBreak/>
        <w:t xml:space="preserve">Table S3: </w:t>
      </w:r>
      <w:r w:rsidR="008C1CEC" w:rsidRPr="007A12FC">
        <w:t xml:space="preserve">Cost </w:t>
      </w:r>
      <w:r w:rsidR="008C1CEC">
        <w:t>a</w:t>
      </w:r>
      <w:r w:rsidR="008C1CEC" w:rsidRPr="007A12FC">
        <w:t xml:space="preserve">ssessment </w:t>
      </w:r>
      <w:r w:rsidR="008C1CEC">
        <w:t>m</w:t>
      </w:r>
      <w:r w:rsidR="008C1CEC" w:rsidRPr="007A12FC">
        <w:t>ethodologies</w:t>
      </w:r>
      <w:r w:rsidR="008C1CEC" w:rsidDel="00F10481">
        <w:t xml:space="preserve"> </w:t>
      </w:r>
    </w:p>
    <w:tbl>
      <w:tblPr>
        <w:tblStyle w:val="TableGrid"/>
        <w:tblW w:w="9288" w:type="dxa"/>
        <w:tblBorders>
          <w:top w:val="single" w:sz="6" w:space="0" w:color="2E74B5"/>
          <w:left w:val="single" w:sz="6" w:space="0" w:color="2E74B5"/>
          <w:bottom w:val="single" w:sz="6" w:space="0" w:color="2E74B5"/>
          <w:right w:val="single" w:sz="6" w:space="0" w:color="2E74B5"/>
          <w:insideH w:val="none" w:sz="0" w:space="0" w:color="auto"/>
          <w:insideV w:val="none" w:sz="0" w:space="0" w:color="auto"/>
        </w:tblBorders>
        <w:tblLayout w:type="fixed"/>
        <w:tblLook w:val="0420" w:firstRow="1" w:lastRow="0" w:firstColumn="0" w:lastColumn="0" w:noHBand="0" w:noVBand="1"/>
      </w:tblPr>
      <w:tblGrid>
        <w:gridCol w:w="2924"/>
        <w:gridCol w:w="2122"/>
        <w:gridCol w:w="4242"/>
      </w:tblGrid>
      <w:tr w:rsidR="008C1CEC" w:rsidRPr="007A12FC" w:rsidTr="00E70604">
        <w:tc>
          <w:tcPr>
            <w:tcW w:w="2924" w:type="dxa"/>
            <w:tcBorders>
              <w:top w:val="single" w:sz="6" w:space="0" w:color="2E74B5"/>
              <w:bottom w:val="single" w:sz="6" w:space="0" w:color="2E74B5"/>
            </w:tcBorders>
          </w:tcPr>
          <w:p w:rsidR="008C1CEC" w:rsidRPr="00692826" w:rsidRDefault="008C1CEC" w:rsidP="00E70604">
            <w:pPr>
              <w:pStyle w:val="TableText"/>
              <w:rPr>
                <w:b/>
              </w:rPr>
            </w:pPr>
            <w:r w:rsidRPr="00692826">
              <w:rPr>
                <w:b/>
              </w:rPr>
              <w:t>Topic</w:t>
            </w:r>
          </w:p>
        </w:tc>
        <w:tc>
          <w:tcPr>
            <w:tcW w:w="2122" w:type="dxa"/>
            <w:tcBorders>
              <w:top w:val="single" w:sz="6" w:space="0" w:color="2E74B5"/>
              <w:bottom w:val="single" w:sz="6" w:space="0" w:color="2E74B5"/>
            </w:tcBorders>
          </w:tcPr>
          <w:p w:rsidR="008C1CEC" w:rsidRPr="003B2BC4" w:rsidRDefault="008C1CEC" w:rsidP="00E70604">
            <w:pPr>
              <w:pStyle w:val="TableText"/>
              <w:jc w:val="center"/>
              <w:rPr>
                <w:b/>
              </w:rPr>
            </w:pPr>
            <w:r w:rsidRPr="003B2BC4">
              <w:rPr>
                <w:b/>
              </w:rPr>
              <w:t xml:space="preserve">Number of </w:t>
            </w:r>
            <w:r w:rsidRPr="00692826">
              <w:rPr>
                <w:b/>
              </w:rPr>
              <w:t>a</w:t>
            </w:r>
            <w:r w:rsidRPr="003B2BC4">
              <w:rPr>
                <w:b/>
              </w:rPr>
              <w:t>rticles</w:t>
            </w:r>
          </w:p>
        </w:tc>
        <w:tc>
          <w:tcPr>
            <w:tcW w:w="4242" w:type="dxa"/>
            <w:tcBorders>
              <w:top w:val="single" w:sz="6" w:space="0" w:color="2E74B5"/>
              <w:bottom w:val="single" w:sz="6" w:space="0" w:color="2E74B5"/>
            </w:tcBorders>
          </w:tcPr>
          <w:p w:rsidR="008C1CEC" w:rsidRPr="003B2BC4" w:rsidRDefault="008C1CEC" w:rsidP="00E70604">
            <w:pPr>
              <w:pStyle w:val="TableText"/>
              <w:jc w:val="center"/>
              <w:rPr>
                <w:b/>
              </w:rPr>
            </w:pPr>
            <w:r w:rsidRPr="00692826">
              <w:rPr>
                <w:b/>
              </w:rPr>
              <w:t>References</w:t>
            </w:r>
          </w:p>
        </w:tc>
      </w:tr>
      <w:tr w:rsidR="008C1CEC" w:rsidRPr="007A12FC" w:rsidTr="00E70604">
        <w:tc>
          <w:tcPr>
            <w:tcW w:w="2924" w:type="dxa"/>
            <w:tcBorders>
              <w:top w:val="single" w:sz="6" w:space="0" w:color="2E74B5"/>
            </w:tcBorders>
            <w:shd w:val="clear" w:color="auto" w:fill="DEEAF6" w:themeFill="accent5" w:themeFillTint="33"/>
          </w:tcPr>
          <w:p w:rsidR="008C1CEC" w:rsidRPr="00737375" w:rsidRDefault="008C1CEC" w:rsidP="00E70604">
            <w:pPr>
              <w:pStyle w:val="TableText"/>
            </w:pPr>
            <w:r w:rsidRPr="00737375">
              <w:rPr>
                <w:bCs w:val="0"/>
              </w:rPr>
              <w:t>Studies utilizing Markov models to estimate cost</w:t>
            </w:r>
          </w:p>
          <w:p w:rsidR="008C1CEC" w:rsidRPr="00737375" w:rsidRDefault="008C1CEC" w:rsidP="00E70604">
            <w:pPr>
              <w:pStyle w:val="TableText"/>
              <w:rPr>
                <w:i/>
                <w:sz w:val="18"/>
              </w:rPr>
            </w:pPr>
            <w:r w:rsidRPr="00737375">
              <w:rPr>
                <w:bCs w:val="0"/>
                <w:i/>
                <w:sz w:val="18"/>
              </w:rPr>
              <w:t xml:space="preserve">(Note: Markov models are widely used for health economic analyses to </w:t>
            </w:r>
            <w:r w:rsidRPr="00737375">
              <w:rPr>
                <w:rStyle w:val="hvr"/>
                <w:bCs w:val="0"/>
                <w:i/>
                <w:color w:val="404040"/>
                <w:sz w:val="18"/>
                <w:lang w:val="en"/>
              </w:rPr>
              <w:t>evaluate</w:t>
            </w:r>
            <w:r w:rsidRPr="00737375">
              <w:rPr>
                <w:bCs w:val="0"/>
                <w:i/>
                <w:color w:val="404040"/>
                <w:sz w:val="18"/>
                <w:lang w:val="en"/>
              </w:rPr>
              <w:t xml:space="preserve"> </w:t>
            </w:r>
            <w:r w:rsidRPr="00737375">
              <w:rPr>
                <w:rStyle w:val="hvr"/>
                <w:bCs w:val="0"/>
                <w:i/>
                <w:color w:val="404040"/>
                <w:sz w:val="18"/>
                <w:lang w:val="en"/>
              </w:rPr>
              <w:t>potential</w:t>
            </w:r>
            <w:r w:rsidRPr="00737375">
              <w:rPr>
                <w:bCs w:val="0"/>
                <w:i/>
                <w:color w:val="404040"/>
                <w:sz w:val="18"/>
                <w:lang w:val="en"/>
              </w:rPr>
              <w:t xml:space="preserve"> </w:t>
            </w:r>
            <w:r w:rsidRPr="00737375">
              <w:rPr>
                <w:rStyle w:val="hvr"/>
                <w:bCs w:val="0"/>
                <w:i/>
                <w:color w:val="404040"/>
                <w:sz w:val="18"/>
                <w:lang w:val="en"/>
              </w:rPr>
              <w:t>outcomes</w:t>
            </w:r>
            <w:r w:rsidRPr="00737375">
              <w:rPr>
                <w:bCs w:val="0"/>
                <w:i/>
                <w:color w:val="404040"/>
                <w:sz w:val="18"/>
                <w:lang w:val="en"/>
              </w:rPr>
              <w:t xml:space="preserve"> of a </w:t>
            </w:r>
            <w:r w:rsidRPr="00737375">
              <w:rPr>
                <w:rStyle w:val="hvr"/>
                <w:bCs w:val="0"/>
                <w:i/>
                <w:color w:val="404040"/>
                <w:sz w:val="18"/>
                <w:lang w:val="en"/>
              </w:rPr>
              <w:t>disease</w:t>
            </w:r>
            <w:r w:rsidRPr="00737375">
              <w:rPr>
                <w:bCs w:val="0"/>
                <w:i/>
                <w:color w:val="404040"/>
                <w:sz w:val="18"/>
                <w:lang w:val="en"/>
              </w:rPr>
              <w:t xml:space="preserve"> </w:t>
            </w:r>
            <w:r w:rsidRPr="00737375">
              <w:rPr>
                <w:rStyle w:val="hvr"/>
                <w:bCs w:val="0"/>
                <w:i/>
                <w:color w:val="404040"/>
                <w:sz w:val="18"/>
                <w:lang w:val="en"/>
              </w:rPr>
              <w:t>process. The model reflects movement across different health states that are predefined by the modeler</w:t>
            </w:r>
            <w:r w:rsidRPr="00692826">
              <w:rPr>
                <w:rStyle w:val="hvr"/>
                <w:i/>
                <w:color w:val="404040"/>
                <w:sz w:val="18"/>
                <w:lang w:val="en"/>
              </w:rPr>
              <w:t>.</w:t>
            </w:r>
            <w:r w:rsidRPr="00737375">
              <w:rPr>
                <w:rStyle w:val="hvr"/>
                <w:bCs w:val="0"/>
                <w:i/>
                <w:color w:val="404040"/>
                <w:sz w:val="18"/>
                <w:lang w:val="en"/>
              </w:rPr>
              <w:t>)</w:t>
            </w:r>
          </w:p>
        </w:tc>
        <w:tc>
          <w:tcPr>
            <w:tcW w:w="2122" w:type="dxa"/>
            <w:tcBorders>
              <w:top w:val="single" w:sz="6" w:space="0" w:color="2E74B5"/>
            </w:tcBorders>
            <w:shd w:val="clear" w:color="auto" w:fill="DEEAF6" w:themeFill="accent5" w:themeFillTint="33"/>
          </w:tcPr>
          <w:p w:rsidR="008C1CEC" w:rsidRPr="007A12FC" w:rsidRDefault="008C1CEC" w:rsidP="00E70604">
            <w:pPr>
              <w:pStyle w:val="TableText"/>
              <w:jc w:val="center"/>
            </w:pPr>
            <w:r w:rsidRPr="007A12FC">
              <w:t>1</w:t>
            </w:r>
            <w:r>
              <w:t>1/27 (</w:t>
            </w:r>
            <w:r w:rsidRPr="007A12FC">
              <w:t>4</w:t>
            </w:r>
            <w:r>
              <w:t>0</w:t>
            </w:r>
            <w:r w:rsidRPr="007A12FC">
              <w:t>%</w:t>
            </w:r>
            <w:r>
              <w:t>)</w:t>
            </w:r>
          </w:p>
        </w:tc>
        <w:tc>
          <w:tcPr>
            <w:tcW w:w="4242" w:type="dxa"/>
            <w:tcBorders>
              <w:top w:val="single" w:sz="6" w:space="0" w:color="2E74B5"/>
            </w:tcBorders>
            <w:shd w:val="clear" w:color="auto" w:fill="DEEAF6" w:themeFill="accent5" w:themeFillTint="33"/>
          </w:tcPr>
          <w:p w:rsidR="008C1CEC" w:rsidRPr="00510195" w:rsidRDefault="008C1CEC" w:rsidP="00E70604">
            <w:pPr>
              <w:pStyle w:val="TableText"/>
              <w:rPr>
                <w:szCs w:val="20"/>
              </w:rPr>
            </w:pPr>
            <w:r w:rsidRPr="00510195">
              <w:rPr>
                <w:szCs w:val="20"/>
              </w:rPr>
              <w:fldChar w:fldCharType="begin" w:fldLock="1"/>
            </w:r>
            <w:r>
              <w:rPr>
                <w:szCs w:val="20"/>
              </w:rPr>
              <w:instrText>ADDIN CSL_CITATION { "citationItems" : [ { "id" : "ITEM-1", "itemData" : { "DOI" : "10.3111/13696998.2015.1115407", "ISBN" : "1369-6998", "ISSN" : "1369-6998", "PMID" : "26517601", "abstract" : "OBJECTIVE: To conduct a cost-effectiveness assessment of lenalidomide plus dexamethasone (Rd) vs bortezomib plus melphalan and prednisone (VMP) as initial treatment for transplant-ineligible patients with newly-diagnosed multiple myeloma (MM), from a US payer perspective. METHODS: A partitioned survival model was developed to estimate expected life-years (LYs), quality-adjusted LYs (QALYs), direct costs and incremental costs per QALY and LY gained associated with use of Rd vs VMP over a patient's lifetime. Information on the efficacy and safety of Rd and VMP was based on data from multinational phase III clinical trials and a network meta-analysis. Pre-progression direct costs included the costs of Rd and VMP, treatment of adverse events (including prophylaxis) and routine care and monitoring associated with MM. Post-progression direct costs included costs of subsequent treatment(s) and routine care and monitoring for progressive disease, all obtained from published literature and estimated from a US payer perspective. Utilities were obtained from the aforementioned trials. Costs and outcomes were discounted at 3% annually. RESULTS: Relative to VMP, use of Rd was expected to result in an additional 2.22 LYs and 1.47 QALYs (discounted). Patients initiated with Rd were expected to incur an additional $78,977 in mean lifetime direct costs (discounted) vs those initiated with VMP. The incremental costs per QALY and per LY gained with Rd vs VMP were $53,826 and $35,552, respectively. In sensitivity analyses, results were found to be most sensitive to differences in survival associated with Rd vs VMP, the cost of lenalidomide and the discount rate applied to effectiveness outcomes. CONCLUSIONS: Rd was expected to result in greater LYs and QALYs compared with VMP, with similar overall costs per LY for each regimen. Results of this analysis indicated that Rd may be a cost-effective alternative to VMP as initial treatment for transplant-ineligible patients with MM, with an incremental cost-effectiveness ratio well within the levels for recent advancements in oncology.", "author" : [ { "dropping-particle" : "", "family" : "Usmani", "given" : "S Z", "non-dropping-particle" : "", "parse-names" : false, "suffix" : "" }, { "dropping-particle" : "", "family" : "Cavenagh", "given" : "J D", "non-dropping-particle" : "", "parse-names" : false, "suffix" : "" }, { "dropping-particle" : "", "family" : "Belch", "given" : "A R", "non-dropping-particle" : "", "parse-names" : false, "suffix" : "" }, { "dropping-particle" : "", "family" : "Hulin", "given" : "C", "non-dropping-particle" : "", "parse-names" : false, "suffix" : "" }, { "dropping-particle" : "", "family" : "Basu", "given" : "S", "non-dropping-particle" : "", "parse-names" : false, "suffix" : "" }, { "dropping-particle" : "", "family" : "White", "given" : "D", "non-dropping-particle" : "", "parse-names" : false, "suffix" : "" }, { "dropping-particle" : "", "family" : "Nooka", "given" : "A", "non-dropping-particle" : "", "parse-names" : false, "suffix" : "" }, { "dropping-particle" : "", "family" : "Ervin-Haynes", "given" : "A", "non-dropping-particle" : "", "parse-names" : false, "suffix" : "" }, { "dropping-particle" : "", "family" : "Yiu", "given" : "W", "non-dropping-particle" : "", "parse-names" : false, "suffix" : "" }, { "dropping-particle" : "", "family" : "Nagarwala", "given" : "Y", "non-dropping-particle" : "", "parse-names" : false, "suffix" : "" }, { "dropping-particle" : "", "family" : "Berger", "given" : "A", "non-dropping-particle" : "", "parse-names" : false, "suffix" : "" }, { "dropping-particle" : "", "family" : "Pelligra", "given" : "C G", "non-dropping-particle" : "", "parse-names" : false, "suffix" : "" }, { "dropping-particle" : "", "family" : "Guo", "given" : "S", "non-dropping-particle" : "", "parse-names" : false, "suffix" : "" }, { "dropping-particle" : "", "family" : "Binder", "given" : "G", "non-dropping-particle" : "", "parse-names" : false, "suffix" : "" }, { "dropping-particle" : "", "family" : "Gibson", "given" : "C J", "non-dropping-particle" : "", "parse-names" : false, "suffix" : "" }, { "dropping-particle" : "", "family" : "Facon", "given" : "T", "non-dropping-particle" : "", "parse-names" : false, "suffix" : "" } ], "container-title" : "J Med Econ", "id" : "ITEM-1", "issue" : "3", "issued" : { "date-parts" : [ [ "2016" ] ] }, "page" : "243-258", "title" : "Cost-effectiveness of lenalidomide plus dexamethasone vs bortezomib plus melphalan and prednisone in transplant-ineligible US patients with newly-diagnosed multiple myeloma", "type" : "article-journal", "volume" : "19" }, "uris" : [ "http://www.mendeley.com/documents/?uuid=3954171c-5558-4c38-82f9-e6462a791aba" ] }, { "id" : "ITEM-2", "itemData" : { "DOI" : "10.1007/s12325-015-0270-9", "ISSN" : "0741-238X", "abstract" : "Health technology assessment is not required for regulatory submission or approval in either the United States (US) or Japan. This study was designed as a cross-country evaluation of cost analyses conducted in the US and Japan based on the PRONOUNCE phase III lung cancer trial, which compared pemetrexed plus carboplatin followed by pemetrexed (PemC) versus paclitaxel plus carboplatin plus bevacizumab followed by bevacizumab (PCB). Two cost analyses were conducted in accordance with International Society For Pharmacoeconomics and Outcomes Research good research practice standards. Costs were obtained based on local pricing structures; outcomes were considered equivalent based on the PRONOUNCE trial results. Other inputs were included from the trial data (e.g., toxicity rates) or from local practice sources (e.g., toxicity management). The models were compared across key input and transferability factors. Despite differences in local input data, both models demonstrated a similar direction, with the cost of PemC being consistently lower than the cost of PCB. The variation in individual input parameters did affect some of the specific categories, such as toxicity, and impacted sensitivity analyses, with the cost differential between comparators being greater in Japan than in the US. When economic models are based on clinical trial data, many inputs and outcomes are held consistent. The alterable inputs were not in and of themselves large enough to significantly impact the results between countries, which were directionally consistent with greater variation seen in sensitivity analyses. The factors that vary across jurisdictions, even when minor, can have an impact on trial-based economic analyses. Eli Lilly and Company.", "author" : [ { "dropping-particle" : "", "family" : "Hess", "given" : "Lisa M", "non-dropping-particle" : "", "parse-names" : false, "suffix" : "" }, { "dropping-particle" : "", "family" : "Rajan", "given" : "Narayan", "non-dropping-particle" : "", "parse-names" : false, "suffix" : "" }, { "dropping-particle" : "", "family" : "Winfree", "given" : "Katherine", "non-dropping-particle" : "", "parse-names" : false, "suffix" : "" }, { "dropping-particle" : "", "family" : "Davey", "given" : "Peter", "non-dropping-particle" : "", "parse-names" : false, "suffix" : "" }, { "dropping-particle" : "", "family" : "Ball", "given" : "Mark", "non-dropping-particle" : "", "parse-names" : false, "suffix" : "" }, { "dropping-particle" : "", "family" : "Knox", "given" : "Hediyyih", "non-dropping-particle" : "", "parse-names" : false, "suffix" : "" }, { "dropping-particle" : "", "family" : "Graham", "given" : "Christopher", "non-dropping-particle" : "", "parse-names" : false, "suffix" : "" } ], "container-title" : "ADVANCES IN THERAPY", "id" : "ITEM-2", "issue" : "12", "issued" : { "date-parts" : [ [ "2015", "12" ] ] }, "page" : "1248-1262", "title" : "Cost Analyses in the US and Japan: A Cross-Country Comparative Analysis Applied to the PRONOUNCE Trial in Non-Squamous Non-Small Cell Lung Cancer", "type" : "article-journal", "volume" : "32" }, "uris" : [ "http://www.mendeley.com/documents/?uuid=cc81f9d5-53e9-46c9-8a4d-fc0c5b7eabab" ] }, { "id" : "ITEM-3", "itemData" : { "DOI" : "10.3111/13696998.2011.650774", "ISBN" : "1369-6998", "ISSN" : "1941-837X", "PMID" : "22181051", "abstract" : "OBJECTIVES: Little is known about toxicity-related costs of monoclonal antibody treatments in metastatic colorectal cancer. This study aimed to identify toxicities associated with bevacizumab, cetuximab, and panitumumab and estimate the direct costs of these toxicities.\\n\\nMETHODS: Grade 3 and 4 toxicities were identified by a comprehensive literature search. Inpatient costs were estimated using ICD-9 codes and 2007 Medicare payments from the Healthcare Cost and Utilization Project database; costs were converted to 2010 dollars. Outpatient costs were estimated by applying 2010 Medicare reimbursement rates to resource use assumptions (based on in-depth clinical interviews).\\n\\nRESULTS: Toxicities associated with bevacizumab included hypertension, arterial thrombosis, hemorrhage, gastrointestinal (GI) perforation, fistula, and wound-healing complications; toxicities associated with cetuximab and panitumumab included skin rash, hypomagnesemia, and infusion reactions. The inpatient cost per event was highest for GI perforation (USD 32,443), followed by fistula (USD 29,062), arterial thrombosis (USD 20,346), and wound-healing complications (USD 13,240), while inpatient costs per event for hypomagnesemia and skin rash were among the lowest. The cost per event of toxicities treated in the outpatient setting included USD 185 for skin rash up to USD 585 for wound-healing complications. LimitATIONS: Treatment costs of toxicities for the outpatient setting were determined using assumptions validated by clinicians, and unit costs were based on Medicare reimbursement rates, which are often lower than the reimbursement rates for commercial health insurance plans. Toxicities included were only grades 3 and 4 adverse events and might be limited by differences between clinical studies.\\n\\nCONCLUSIONS: Monoclonal antibodies have different toxicity profiles and the costs associated with managing these toxicities vary greatly.", "author" : [ { "dropping-particle" : "", "family" : "Burudpakdee", "given" : "Chakkarin", "non-dropping-particle" : "", "parse-names" : false, "suffix" : "" }, { "dropping-particle" : "", "family" : "Zhao", "given" : "Zhongyun", "non-dropping-particle" : "", "parse-names" : false, "suffix" : "" }, { "dropping-particle" : "", "family" : "Munakata", "given" : "Julie", "non-dropping-particle" : "", "parse-names" : false, "suffix" : "" }, { "dropping-particle" : "", "family" : "Gao", "given" : "Sue", "non-dropping-particle" : "", "parse-names" : false, "suffix" : "" }, { "dropping-particle" : "", "family" : "Trochlil", "given" : "Karen", "non-dropping-particle" : "", "parse-names" : false, "suffix" : "" }, { "dropping-particle" : "", "family" : "Barber", "given" : "Beth", "non-dropping-particle" : "", "parse-names" : false, "suffix" : "" } ], "container-title" : "Journal of medical economics", "id" : "ITEM-3", "issue" : "2", "issued" : { "date-parts" : [ [ "2012" ] ] }, "page" : "371-7", "title" : "Economic burden of toxicities associated with metastatic colorectal cancer treatment regimens containing monoclonal antibodies.", "type" : "article-journal", "volume" : "15" }, "uris" : [ "http://www.mendeley.com/documents/?uuid=a3807274-90c3-4798-b8df-4bb656ad315e" ] }, { "id" : "ITEM-4", "itemData" : { "DOI" : "10.1002/cncr.24131", "ISSN" : "0008-543X", "abstract" : "BACKGROUND: Capecitabine, an oral alternative to 5-fluorouracil (5-FU) in patients with colorectal cancer (CRC), has equal clinical efficacy and a favorable safety profile; however, its use may be limited because of unit cost concerns. In this study, the authors measured the cost of chemotherapy-related complications during treatment with capecitabine- and 5-FU-based regimens. METHODS: Patients with CRC who received at least 1 administration of capecitabine or 5-FU during 2004 and 2005 were identified from the Thomson MarketScan research databases. Monthly frequency and cost for 23 complications were recorded. Logistic regression was used to predict complication probability. General linear models were used to predict monthly complication cost and total monthly expenditure. RESULTS: In total, 4973 patients with CRC met the inclusion criteria for this analysis. Although the most frequently observed complications were the same between capecitabine and 5-FU (nausea and vomiting, infection, anemia, neutropenia, diarrhea), each was observed with greater frequency in 5-FU-based regimens. The mean predicted monthly complication cost was significantly higher (by 136%) with 5-FU monotherapy than with capecitabine monotherapy (difference, $601; 95% confidence interval {[}95% CI], $469-$737). In addition, the mean predicted monthly complication cost for 5-FU+oxaliplatin was higher than the cost with capecitabine plus oxaliplatin (difference, $1165; 95% CI, $892-$1595). When acquisition, administration, and complication costs were taken into consideration, there were no significant differences in the total cost between capecitabine regimens and 5-FU regimens. CONCLUSIONS: Capecitabine compared well with 5-FU-based therapy in patients with CRC and was associated with lower complication rates and associated costs. Cancer 2009;115:1412-23. (C) 2009 American Cancer Society.", "author" : [ { "dropping-particle" : "", "family" : "Chu", "given" : "Edward", "non-dropping-particle" : "", "parse-names" : false, "suffix" : "" }, { "dropping-particle" : "", "family" : "Schulman", "given" : "Kathy L", "non-dropping-particle" : "", "parse-names" : false, "suffix" : "" }, { "dropping-particle" : "", "family" : "Zelt", "given" : "Susan", "non-dropping-particle" : "", "parse-names" : false, "suffix" : "" }, { "dropping-particle" : "", "family" : "Song", "given" : "Xue", "non-dropping-particle" : "", "parse-names" : false, "suffix" : "" } ], "container-title" : "CANCER", "id" : "ITEM-4", "issue" : "7", "issued" : { "date-parts" : [ [ "2009", "4" ] ] }, "page" : "1412-1423", "title" : "Costs Associated With Complications Are Lower With Capecitabine Than With 5-Fluorouracil in Patients With Colorectal Cancer", "type" : "article-journal", "volume" : "115" }, "uris" : [ "http://www.mendeley.com/documents/?uuid=36c1bce2-8726-47aa-acc4-cfd59cf6b570", "http://www.mendeley.com/documents/?uuid=73a52658-c6d8-4dfc-bd41-a174918e333b" ] }, { "id" : "ITEM-5", "itemData" : { "DOI" : "10.1177/0272989X12470755", "ISSN" : "1552-681X (Electronic)", "PMID" : "23313932", "abstract" : "PURPOSE: We evaluated the cost-effectiveness of adjuvant chemotherapy using 5-fluorouracil, leucovorin (5FU/LV), and oxaliplatin (FOLFOX) compared with 5FU/LV alone and 5FU/LV compared with observation alone for patients who had resected stage II colon cancer. METHODS: We developed 2 Markov models to represent the adjuvant chemotherapy and follow-up periods and a single Markov model to represent the observation group. We used calibration to estimate the transition probabilities among different toxicity levels. The base case considered 60-year-old patients who had undergone an uncomplicated hemicolectomy for stage II colon cancer and were medically fit to receive 6 months of adjuvant chemotherapy. We measured health outcomes in quality-adjusted life-years (QALYs) and estimated costs using 2007 US dollars. RESULTS: In the base case, adjuvant chemotherapy of the FOLFOX regimen had an incremental cost-effectiveness ratio (ICER) of $54,359/QALY compared with the 5FU/LV regimen, and the 5FU/LV regimen had an ICER of $14,584/QALY compared with the observation group from the third-party payer perspective. The ICER values were most sensitive to 5-year relapse probability, cost of adjuvant chemotherapy, and the discount rate for the FOLFOX arm, whereas the ICER value of 5FU/LV was most sensitive to the 5-year relapse probability, 5-year survival probability, and the relapse cost. The probabilistic sensitivity analysis indicates that the ICER of 5FU/LV is less than $50,000/QALY with a probability of 99.62%, and the ICER of FOLFOX as compared with 5FU/LV is less than $50,000/QALY and $100,000/QALY with a probability of 44.48% and 97.24%, respectively. CONCLUSION: Although adjuvant chemotherapy with 5FU/LV is cost-effective at all ages for patients who have undergone an uncomplicated hemicolectomy for stage II colon cancer, FOLFOX is not likely to be cost-effective as compared with 5FU/LV.", "author" : [ { "dropping-particle" : "", "family" : "Ayvaci", "given" : "Mehmet U S", "non-dropping-particle" : "", "parse-names" : false, "suffix" : "" }, { "dropping-particle" : "", "family" : "Shi", "given" : "Jinghua", "non-dropping-particle" : "", "parse-names" : false, "suffix" : "" }, { "dropping-particle" : "", "family" : "Alagoz", "given" : "Oguzhan", "non-dropping-particle" : "", "parse-names" : false, "suffix" : "" }, { "dropping-particle" : "", "family" : "Lubner", "given" : "Sam J", "non-dropping-particle" : "", "parse-names" : false, "suffix" : "" } ], "container-title" : "Medical decision making : an international journal of the Society for Medical Decision Making", "id" : "ITEM-5", "issue" : "4", "issued" : { "date-parts" : [ [ "2013", "5" ] ] }, "language" : "eng", "page" : "521-532", "publisher-place" : "United States", "title" : "Cost-effectiveness of adjuvant FOLFOX and 5FU/LV chemotherapy for patients with stage II colon cancer.", "type" : "article-journal", "volume" : "33" }, "uris" : [ "http://www.mendeley.com/documents/?uuid=425f5b5c-a159-4e0a-ba8e-be861ca18457", "http://www.mendeley.com/documents/?uuid=7a6f9f9f-c7b0-42da-a50e-9a7cb0fe6474" ] }, { "id" : "ITEM-6", "itemData" : { "DOI" : "10.1016/j.clbc.2012.04.001", "ISBN" : "1938-0666 (Electronic)\\r1526-8209 (Linking)", "ISSN" : "19380666", "PMID" : "22694824", "abstract" : "Background: Results from a phase III clinical trial showed that denosumab significantly reduced the risk of first on-study and subsequent skeletal-related events (SREs) compared with zoledronic acid. This study aims to assess the cost-effectiveness of denosumab vs. zoledronic acid in the prevention of SREs in patients with advanced breast cancer and bone metastases. Materials and Methods: A Markov model was developed with 4-week model cycles and a 1-year time horizon. The health states were defined by SRE status (no SRE, first on-study SRE, subsequent SRE, no SRE but history of SRE) and SRE type (pathologic fracture, radiation to the bone, surgery to the bone, spinal cord compression). Costs (in 2011 US dollars) included drug, SRE treatment, and adverse event (AE) costs and were assessed from a third-party payer perspective. The primary outcome was incremental total cost per SRE avoided; the secondary outcome was incremental total cost per pathologic fracture avoided. One-way and probabilistic sensitivity analyses were used to assess the robustness of the model. Results: During the 1-year treatment period, denosumab incurred $7522 higher costs ($30,033 for denosumab and $23,511 for zoledronic acid), 0.06 fewer SREs, and 0.02 fewer pathologic fractures per patient, which led to an incremental total cost per SRE and pathologic fracture avoided of $114,628 and $290,136, respectively, compared with zoledronic acid. Results were robust to 1-way and probabilistic sensitivity analyses. Conclusion: Although denosumab demonstrated superiority in preventing SREs in the phase III trial, it may not be cost-effective compared with zoledronic acid because of its high cost. ?? 2012 Elsevier Inc.", "author" : [ { "dropping-particle" : "", "family" : "Xie", "given" : "Jipan", "non-dropping-particle" : "", "parse-names" : false, "suffix" : "" }, { "dropping-particle" : "", "family" : "Diener", "given" : "Melissa", "non-dropping-particle" : "", "parse-names" : false, "suffix" : "" }, { "dropping-particle" : "", "family" : "Sorg", "given" : "Rachael", "non-dropping-particle" : "", "parse-names" : false, "suffix" : "" }, { "dropping-particle" : "", "family" : "Wu", "given" : "Eric Q.", "non-dropping-particle" : "", "parse-names" : false, "suffix" : "" }, { "dropping-particle" : "", "family" : "Namjoshi", "given" : "Madhav", "non-dropping-particle" : "", "parse-names" : false, "suffix" : "" } ], "container-title" : "Clinical Breast Cancer", "id" : "ITEM-6", "issue" : "4", "issued" : { "date-parts" : [ [ "2012" ] ] }, "page" : "247-258", "title" : "Cost-effectiveness of denosumab compared with zoledronic acid in patients with breast cancer and bone metastases", "type" : "article-journal", "volume" : "12" }, "uris" : [ "http://www.mendeley.com/documents/?uuid=3f7a9b24-ed2b-4016-b8fc-f275a5e7cbbc" ] }, { "id" : "ITEM-7", "itemData" : { "DOI" : "10.1016/j.ygyno.2007.06.029", "ISSN" : "1095-6859 (Electronic)", "PMID" : "17870150", "abstract" : "OBJECTIVE: We wished to compare the cost-effectiveness of three chemotherapy regimens for treatment of recurrent platinum-sensitive ovarian cancer. METHODS: A Markov decision tree was constructed comparing three chemotherapy regimens: (1) carboplatin alone (C); (2) paclitaxel/carboplatin (PC); (3) gemcitabine/carboplatin (GC). Progression-free survival (PFS) and adverse event rates were estimated from published randomized controlled trials (RCTs). Costs of treatment and adverse events were obtained using Medicare reimbursement data. RESULTS: Estimated mean and median progression-free survival were 8.0 and 6.0 months for C, 10.1 and 7.8 months for PC, 10.5 and 8.4 months for GC, respectively. C was the least expensive strategy, costing $501 per progression-free month (PFM). PC had an incremental cost-effectiveness ratio (ICER) of $1297 per additional PFM ($15,564 per additional progression-free year (PFY)) compared to C. GC had an ICER of $23,199 per additional PFM ($278,388 per additional PFY) compared to PC. Results were insensitive to variation in the rates and costs of toxicities over clinically reasonable ranges. The model was sensitive to changes in PFS estimates. When the PFS of GC was assumed to be equivalent to that of PC, GC was strongly dominated (more expensive and no more effective) by PC due to the additional costs. Adjustment for neurotoxicity-associated quality of life (QoL) did not change rankings of strategies. CONCLUSIONS: PC appears to be relatively cost-effective compared to C for the treatment of recurrent platinum-sensitive ovarian cancer. GC appears to be less cost-effective compared to PC, with an ICER ten times higher.", "author" : [ { "dropping-particle" : "", "family" : "Havrilesky", "given" : "Laura J", "non-dropping-particle" : "", "parse-names" : false, "suffix" : "" }, { "dropping-particle" : "", "family" : "Secord", "given" : "Angeles Alvarez", "non-dropping-particle" : "", "parse-names" : false, "suffix" : "" }, { "dropping-particle" : "", "family" : "Kulasingam", "given" : "Shalini", "non-dropping-particle" : "", "parse-names" : false, "suffix" : "" }, { "dropping-particle" : "", "family" : "Myers", "given" : "Evan", "non-dropping-particle" : "", "parse-names" : false, "suffix" : "" } ], "container-title" : "Gynecologic oncology", "id" : "ITEM-7", "issue" : "2", "issued" : { "date-parts" : [ [ "2007", "11" ] ] }, "language" : "eng", "page" : "211-218", "publisher-place" : "United States", "title" : "Management of platinum-sensitive recurrent ovarian cancer: a cost-effectiveness analysis.", "type" : "article-journal", "volume" : "107" }, "uris" : [ "http://www.mendeley.com/documents/?uuid=192470b4-c19c-49dd-8390-d96a9164922d" ] }, { "id" : "ITEM-8", "itemData" : { "DOI" : "10.1016/j.jval.2011.04.004", "ISBN" : "10983015 (ISSN)", "ISSN" : "10983015", "PMID" : "21914503", "abstract" : "Objectives: Bevacizumab is approved for treatment of advanced non-small cell lung cancer (NSCLC) in combination with chemotherapy based on a 2-month median survival benefit demonstrated in one randomized trial. The cost-utility of adding bevacizumab to chemotherapy in advanced NSCLC remains unknown. We evaluated the cost-utility of bevacizumab added to chemotherapy in patients with advanced NSCLC. Methods: We developed a Markov model to estimate quality-adjusted life years (QALYs) and direct medical costs from the US payer perspective in patients treated with bevacizumab plus chemotherapy and compared these outcomes with patients treated with chemotherapy alone. We populated the model with survival and toxicity data from the clinical trial that compared the two strategies. We obtained utilities from a literature search and unit costs from Medicare. We discounted QALYs and costs at 3% per year. We addressed uncertainty with one-way and probabilistic sensitivity analyzes. Results: Compared with chemotherapy alone, bevacizumab and chemotherapy increased mean QALYs by 0.13, at an incremental life-time cost of US$72,000 per patient. The incremental cost-utility ratio (ICUR) was US$560,000/QALY. The ICUR was most sensitive to the survival on bevacizumab treatment, the drug costs of bevacizumab, and the utility of stable disease on treatment. At a threshold of US$100,000/QALY, the addition of bevacizumab had a 0.2% probability of being cost-effective. Conclusions: Bevacizumab does not appear to be cost-effective when added to chemotherapy in patients with advanced NSCLC, based on approximate cost-effectiveness thresholds that have been identified in the United States. These results may inform decision-makers about resource allocation for NSCLC care. ?? 2011 International Society for Pharmacoeconomics and Outcomes Research (ISPOR).", "author" : [ { "dropping-particle" : "", "family" : "Goulart", "given" : "Bernardo", "non-dropping-particle" : "", "parse-names" : false, "suffix" : "" }, { "dropping-particle" : "", "family" : "Ramsey", "given" : "Scott", "non-dropping-particle" : "", "parse-names" : false, "suffix" : "" } ], "container-title" : "Value in Health", "id" : "ITEM-8", "issue" : "6", "issued" : { "date-parts" : [ [ "2011" ] ] }, "page" : "836-845", "publisher" : "Elsevier Inc.", "title" : "A trial-based assessment of the cost-utility of Bevacizumab and chemotherapy versus chemotherapy alone for advanced non-small cell lung cancer", "type" : "article-journal", "volume" : "14" }, "uris" : [ "http://www.mendeley.com/documents/?uuid=67cdbb6a-95b3-4527-9553-42e921458b94" ] }, { "id" : "ITEM-9", "itemData" : { "DOI" : "10.1016/j.ygyno.2011.09.028", "ISSN" : "1095-6859 (Electronic)", "PMID" : "22055763", "abstract" : "OBJECTIVE: Compared with every-3-week paclitaxel (q3T) plus carboplatin, dose-dense weekly paclitaxel (ddT) plus carboplatin improved the survival of ovarian cancer patients. We performed a cost analysis comparing these two regimens. METHODS: Using a Markov decision model, an acceptable incremental cost-effectiveness ratio (ICER) per progression-free life-year saved (PFLYS) was estimated. Cost of drugs, growth colony-stimulating factors, and transfusions were derived from Medicare reimbursement data. Survival and rates of complications were estimated based on the clinical trial. RESULTS: Using a body weight and surface area of an average woman age 63, the estimated cost per cycle of ddT was $107 vs. $80 for q3T. The costs per cycle of combination chemotherapy including treatment administration were $873 for ddT and $535 for q3T. With a median progression-free survival (PFS) of 28 months with ddT vs. 17.2 months with q3T, the ICER was $5809 per PFLYS for ddT compared with q3T arm. Using a maximum ICER of $100,000 per LYS as cost-effective threshold, the ddT regimen was cost-effective. The ICER was most sensitive to the hazard rate for difference in PFS between the two regimens. A 4-month difference in PFS resulted in a $1200 change of ICER per PFLYS. The ICER was also sensitive to overall survival difference, rate of hematological toxicity, and rate of discontinuation. CONCLUSIONS: In this economic model, dose-dense weekly paclitaxel is a cost-effective treatment option for advanced ovarian cancer.", "author" : [ { "dropping-particle" : "", "family" : "Dalton", "given" : "Heather J", "non-dropping-particle" : "", "parse-names" : false, "suffix" : "" }, { "dropping-particle" : "", "family" : "Yu", "given" : "Xinhua", "non-dropping-particle" : "", "parse-names" : false, "suffix" : "" }, { "dropping-particle" : "", "family" : "Hu", "given" : "Lilian", "non-dropping-particle" : "", "parse-names" : false, "suffix" : "" }, { "dropping-particle" : "", "family" : "Kapp", "given" : "Daniel S", "non-dropping-particle" : "", "parse-names" : false, "suffix" : "" }, { "dropping-particle" : "", "family" : "Benjamin", "given" : "Ivor", "non-dropping-particle" : "", "parse-names" : false, "suffix" : "" }, { "dropping-particle" : "", "family" : "Monk", "given" : "Bradley J", "non-dropping-particle" : "", "parse-names" : false, "suffix" : "" }, { "dropping-particle" : "", "family" : "Chan", "given" : "John K", "non-dropping-particle" : "", "parse-names" : false, "suffix" : "" } ], "container-title" : "Gynecologic oncology", "id" : "ITEM-9", "issue" : "2", "issued" : { "date-parts" : [ [ "2012", "2" ] ] }, "language" : "eng", "page" : "199-204", "publisher-place" : "United States", "title" : "An economic analysis of dose dense weekly paclitaxel plus carboplatin versus every-3-week paclitaxel plus carboplatin in the treatment of advanced ovarian cancer.", "type" : "article-journal", "volume" : "124" }, "uris" : [ "http://www.mendeley.com/documents/?uuid=aae7565a-8411-4986-920a-74aae828746a", "http://www.mendeley.com/documents/?uuid=4ef64de0-8ff9-4822-a059-34ca2cbce51a" ] } ], "mendeley" : { "formattedCitation" : "[67,71,73,74,84,86,89,90,92]", "plainTextFormattedCitation" : "[67,71,73,74,84,86,89,90,92]", "previouslyFormattedCitation" : "[66,71,72,74,78,80,81,90,92]" }, "properties" : { "noteIndex" : 0 }, "schema" : "https://github.com/citation-style-language/schema/raw/master/csl-citation.json" }</w:instrText>
            </w:r>
            <w:r w:rsidRPr="00510195">
              <w:rPr>
                <w:szCs w:val="20"/>
              </w:rPr>
              <w:fldChar w:fldCharType="separate"/>
            </w:r>
            <w:r w:rsidRPr="008A71EB">
              <w:rPr>
                <w:noProof/>
                <w:szCs w:val="20"/>
              </w:rPr>
              <w:t>[67,71,73,74,84,86,89,90,92]</w:t>
            </w:r>
            <w:r w:rsidRPr="00510195">
              <w:rPr>
                <w:szCs w:val="20"/>
              </w:rPr>
              <w:fldChar w:fldCharType="end"/>
            </w:r>
          </w:p>
        </w:tc>
      </w:tr>
      <w:tr w:rsidR="008C1CEC" w:rsidRPr="007A12FC" w:rsidTr="00E70604">
        <w:tc>
          <w:tcPr>
            <w:tcW w:w="2924" w:type="dxa"/>
          </w:tcPr>
          <w:p w:rsidR="008C1CEC" w:rsidRPr="00737375" w:rsidRDefault="008C1CEC" w:rsidP="00E70604">
            <w:pPr>
              <w:pStyle w:val="TableText"/>
            </w:pPr>
            <w:r w:rsidRPr="00737375">
              <w:rPr>
                <w:bCs w:val="0"/>
              </w:rPr>
              <w:t>Studies conducting retrospective cost estimation based on analysis of published data from trials or other sources</w:t>
            </w:r>
          </w:p>
        </w:tc>
        <w:tc>
          <w:tcPr>
            <w:tcW w:w="2122" w:type="dxa"/>
          </w:tcPr>
          <w:p w:rsidR="008C1CEC" w:rsidRPr="007A12FC" w:rsidRDefault="008C1CEC" w:rsidP="00E70604">
            <w:pPr>
              <w:pStyle w:val="TableText"/>
              <w:jc w:val="center"/>
            </w:pPr>
            <w:r w:rsidRPr="007A12FC">
              <w:t>1</w:t>
            </w:r>
            <w:r>
              <w:t>4/27 (52</w:t>
            </w:r>
            <w:r w:rsidRPr="007A12FC">
              <w:t>%</w:t>
            </w:r>
            <w:r>
              <w:t>)</w:t>
            </w:r>
          </w:p>
          <w:p w:rsidR="008C1CEC" w:rsidRPr="007A12FC" w:rsidRDefault="008C1CEC" w:rsidP="00E70604">
            <w:pPr>
              <w:pStyle w:val="TableText"/>
              <w:jc w:val="center"/>
            </w:pPr>
          </w:p>
        </w:tc>
        <w:tc>
          <w:tcPr>
            <w:tcW w:w="4242" w:type="dxa"/>
          </w:tcPr>
          <w:p w:rsidR="008C1CEC" w:rsidRPr="00510195" w:rsidRDefault="008C1CEC" w:rsidP="00E70604">
            <w:pPr>
              <w:pStyle w:val="TableText"/>
              <w:rPr>
                <w:szCs w:val="20"/>
              </w:rPr>
            </w:pPr>
            <w:r w:rsidRPr="00510195">
              <w:rPr>
                <w:szCs w:val="20"/>
              </w:rPr>
              <w:fldChar w:fldCharType="begin" w:fldLock="1"/>
            </w:r>
            <w:r>
              <w:rPr>
                <w:szCs w:val="20"/>
              </w:rPr>
              <w:instrText>ADDIN CSL_CITATION { "citationItems" : [ { "id" : "ITEM-1", "itemData" : { "DOI" : "10.1177/0272989X12470755", "ISSN" : "1552-681X (Electronic)", "PMID" : "23313932", "abstract" : "PURPOSE: We evaluated the cost-effectiveness of adjuvant chemotherapy using 5-fluorouracil, leucovorin (5FU/LV), and oxaliplatin (FOLFOX) compared with 5FU/LV alone and 5FU/LV compared with observation alone for patients who had resected stage II colon cancer. METHODS: We developed 2 Markov models to represent the adjuvant chemotherapy and follow-up periods and a single Markov model to represent the observation group. We used calibration to estimate the transition probabilities among different toxicity levels. The base case considered 60-year-old patients who had undergone an uncomplicated hemicolectomy for stage II colon cancer and were medically fit to receive 6 months of adjuvant chemotherapy. We measured health outcomes in quality-adjusted life-years (QALYs) and estimated costs using 2007 US dollars. RESULTS: In the base case, adjuvant chemotherapy of the FOLFOX regimen had an incremental cost-effectiveness ratio (ICER) of $54,359/QALY compared with the 5FU/LV regimen, and the 5FU/LV regimen had an ICER of $14,584/QALY compared with the observation group from the third-party payer perspective. The ICER values were most sensitive to 5-year relapse probability, cost of adjuvant chemotherapy, and the discount rate for the FOLFOX arm, whereas the ICER value of 5FU/LV was most sensitive to the 5-year relapse probability, 5-year survival probability, and the relapse cost. The probabilistic sensitivity analysis indicates that the ICER of 5FU/LV is less than $50,000/QALY with a probability of 99.62%, and the ICER of FOLFOX as compared with 5FU/LV is less than $50,000/QALY and $100,000/QALY with a probability of 44.48% and 97.24%, respectively. CONCLUSION: Although adjuvant chemotherapy with 5FU/LV is cost-effective at all ages for patients who have undergone an uncomplicated hemicolectomy for stage II colon cancer, FOLFOX is not likely to be cost-effective as compared with 5FU/LV.", "author" : [ { "dropping-particle" : "", "family" : "Ayvaci", "given" : "Mehmet U S", "non-dropping-particle" : "", "parse-names" : false, "suffix" : "" }, { "dropping-particle" : "", "family" : "Shi", "given" : "Jinghua", "non-dropping-particle" : "", "parse-names" : false, "suffix" : "" }, { "dropping-particle" : "", "family" : "Alagoz", "given" : "Oguzhan", "non-dropping-particle" : "", "parse-names" : false, "suffix" : "" }, { "dropping-particle" : "", "family" : "Lubner", "given" : "Sam J", "non-dropping-particle" : "", "parse-names" : false, "suffix" : "" } ], "container-title" : "Medical decision making : an international journal of the Society for Medical Decision Making", "id" : "ITEM-1", "issue" : "4", "issued" : { "date-parts" : [ [ "2013", "5" ] ] }, "language" : "eng", "page" : "521-532", "publisher-place" : "United States", "title" : "Cost-effectiveness of adjuvant FOLFOX and 5FU/LV chemotherapy for patients with stage II colon cancer.", "type" : "article-journal", "volume" : "33" }, "uris" : [ "http://www.mendeley.com/documents/?uuid=425f5b5c-a159-4e0a-ba8e-be861ca18457" ] }, { "id" : "ITEM-2", "itemData" : { "DOI" : "10.3111/13696998.2011.650774", "ISBN" : "1369-6998", "ISSN" : "1941-837X", "PMID" : "22181051", "abstract" : "OBJECTIVES: Little is known about toxicity-related costs of monoclonal antibody treatments in metastatic colorectal cancer. This study aimed to identify toxicities associated with bevacizumab, cetuximab, and panitumumab and estimate the direct costs of these toxicities.\\n\\nMETHODS: Grade 3 and 4 toxicities were identified by a comprehensive literature search. Inpatient costs were estimated using ICD-9 codes and 2007 Medicare payments from the Healthcare Cost and Utilization Project database; costs were converted to 2010 dollars. Outpatient costs were estimated by applying 2010 Medicare reimbursement rates to resource use assumptions (based on in-depth clinical interviews).\\n\\nRESULTS: Toxicities associated with bevacizumab included hypertension, arterial thrombosis, hemorrhage, gastrointestinal (GI) perforation, fistula, and wound-healing complications; toxicities associated with cetuximab and panitumumab included skin rash, hypomagnesemia, and infusion reactions. The inpatient cost per event was highest for GI perforation (USD 32,443), followed by fistula (USD 29,062), arterial thrombosis (USD 20,346), and wound-healing complications (USD 13,240), while inpatient costs per event for hypomagnesemia and skin rash were among the lowest. The cost per event of toxicities treated in the outpatient setting included USD 185 for skin rash up to USD 585 for wound-healing complications. LimitATIONS: Treatment costs of toxicities for the outpatient setting were determined using assumptions validated by clinicians, and unit costs were based on Medicare reimbursement rates, which are often lower than the reimbursement rates for commercial health insurance plans. Toxicities included were only grades 3 and 4 adverse events and might be limited by differences between clinical studies.\\n\\nCONCLUSIONS: Monoclonal antibodies have different toxicity profiles and the costs associated with managing these toxicities vary greatly.", "author" : [ { "dropping-particle" : "", "family" : "Burudpakdee", "given" : "Chakkarin", "non-dropping-particle" : "", "parse-names" : false, "suffix" : "" }, { "dropping-particle" : "", "family" : "Zhao", "given" : "Zhongyun", "non-dropping-particle" : "", "parse-names" : false, "suffix" : "" }, { "dropping-particle" : "", "family" : "Munakata", "given" : "Julie", "non-dropping-particle" : "", "parse-names" : false, "suffix" : "" }, { "dropping-particle" : "", "family" : "Gao", "given" : "Sue", "non-dropping-particle" : "", "parse-names" : false, "suffix" : "" }, { "dropping-particle" : "", "family" : "Trochlil", "given" : "Karen", "non-dropping-particle" : "", "parse-names" : false, "suffix" : "" }, { "dropping-particle" : "", "family" : "Barber", "given" : "Beth", "non-dropping-particle" : "", "parse-names" : false, "suffix" : "" } ], "container-title" : "Journal of medical economics", "id" : "ITEM-2", "issue" : "2", "issued" : { "date-parts" : [ [ "2012" ] ] }, "page" : "371-7", "title" : "Economic burden of toxicities associated with metastatic colorectal cancer treatment regimens containing monoclonal antibodies.", "type" : "article-journal", "volume" : "15" }, "uris" : [ "http://www.mendeley.com/documents/?uuid=a3807274-90c3-4798-b8df-4bb656ad315e" ] }, { "id" : "ITEM-3", "itemData" : { "DOI" : "10.1002/cncr.24131", "ISSN" : "0008-543X", "abstract" : "BACKGROUND: Capecitabine, an oral alternative to 5-fluorouracil (5-FU) in patients with colorectal cancer (CRC), has equal clinical efficacy and a favorable safety profile; however, its use may be limited because of unit cost concerns. In this study, the authors measured the cost of chemotherapy-related complications during treatment with capecitabine- and 5-FU-based regimens. METHODS: Patients with CRC who received at least 1 administration of capecitabine or 5-FU during 2004 and 2005 were identified from the Thomson MarketScan research databases. Monthly frequency and cost for 23 complications were recorded. Logistic regression was used to predict complication probability. General linear models were used to predict monthly complication cost and total monthly expenditure. RESULTS: In total, 4973 patients with CRC met the inclusion criteria for this analysis. Although the most frequently observed complications were the same between capecitabine and 5-FU (nausea and vomiting, infection, anemia, neutropenia, diarrhea), each was observed with greater frequency in 5-FU-based regimens. The mean predicted monthly complication cost was significantly higher (by 136%) with 5-FU monotherapy than with capecitabine monotherapy (difference, $601; 95% confidence interval {[}95% CI], $469-$737). In addition, the mean predicted monthly complication cost for 5-FU+oxaliplatin was higher than the cost with capecitabine plus oxaliplatin (difference, $1165; 95% CI, $892-$1595). When acquisition, administration, and complication costs were taken into consideration, there were no significant differences in the total cost between capecitabine regimens and 5-FU regimens. CONCLUSIONS: Capecitabine compared well with 5-FU-based therapy in patients with CRC and was associated with lower complication rates and associated costs. Cancer 2009;115:1412-23. (C) 2009 American Cancer Society.", "author" : [ { "dropping-particle" : "", "family" : "Chu", "given" : "Edward", "non-dropping-particle" : "", "parse-names" : false, "suffix" : "" }, { "dropping-particle" : "", "family" : "Schulman", "given" : "Kathy L", "non-dropping-particle" : "", "parse-names" : false, "suffix" : "" }, { "dropping-particle" : "", "family" : "Zelt", "given" : "Susan", "non-dropping-particle" : "", "parse-names" : false, "suffix" : "" }, { "dropping-particle" : "", "family" : "Song", "given" : "Xue", "non-dropping-particle" : "", "parse-names" : false, "suffix" : "" } ], "container-title" : "CANCER", "id" : "ITEM-3", "issue" : "7", "issued" : { "date-parts" : [ [ "2009", "4" ] ] }, "page" : "1412-1423", "title" : "Costs Associated With Complications Are Lower With Capecitabine Than With 5-Fluorouracil in Patients With Colorectal Cancer", "type" : "article-journal", "volume" : "115" }, "uris" : [ "http://www.mendeley.com/documents/?uuid=36c1bce2-8726-47aa-acc4-cfd59cf6b570" ] }, { "id" : "ITEM-4", "itemData" : { "DOI" : "10.1016/j.ygyno.2011.09.028", "ISSN" : "1095-6859 (Electronic)", "PMID" : "22055763", "abstract" : "OBJECTIVE: Compared with every-3-week paclitaxel (q3T) plus carboplatin, dose-dense weekly paclitaxel (ddT) plus carboplatin improved the survival of ovarian cancer patients. We performed a cost analysis comparing these two regimens. METHODS: Using a Markov decision model, an acceptable incremental cost-effectiveness ratio (ICER) per progression-free life-year saved (PFLYS) was estimated. Cost of drugs, growth colony-stimulating factors, and transfusions were derived from Medicare reimbursement data. Survival and rates of complications were estimated based on the clinical trial. RESULTS: Using a body weight and surface area of an average woman age 63, the estimated cost per cycle of ddT was $107 vs. $80 for q3T. The costs per cycle of combination chemotherapy including treatment administration were $873 for ddT and $535 for q3T. With a median progression-free survival (PFS) of 28 months with ddT vs. 17.2 months with q3T, the ICER was $5809 per PFLYS for ddT compared with q3T arm. Using a maximum ICER of $100,000 per LYS as cost-effective threshold, the ddT regimen was cost-effective. The ICER was most sensitive to the hazard rate for difference in PFS between the two regimens. A 4-month difference in PFS resulted in a $1200 change of ICER per PFLYS. The ICER was also sensitive to overall survival difference, rate of hematological toxicity, and rate of discontinuation. CONCLUSIONS: In this economic model, dose-dense weekly paclitaxel is a cost-effective treatment option for advanced ovarian cancer.", "author" : [ { "dropping-particle" : "", "family" : "Dalton", "given" : "Heather J", "non-dropping-particle" : "", "parse-names" : false, "suffix" : "" }, { "dropping-particle" : "", "family" : "Yu", "given" : "Xinhua", "non-dropping-particle" : "", "parse-names" : false, "suffix" : "" }, { "dropping-particle" : "", "family" : "Hu", "given" : "Lilian", "non-dropping-particle" : "", "parse-names" : false, "suffix" : "" }, { "dropping-particle" : "", "family" : "Kapp", "given" : "Daniel S", "non-dropping-particle" : "", "parse-names" : false, "suffix" : "" }, { "dropping-particle" : "", "family" : "Benjamin", "given" : "Ivor", "non-dropping-particle" : "", "parse-names" : false, "suffix" : "" }, { "dropping-particle" : "", "family" : "Monk", "given" : "Bradley J", "non-dropping-particle" : "", "parse-names" : false, "suffix" : "" }, { "dropping-particle" : "", "family" : "Chan", "given" : "John K", "non-dropping-particle" : "", "parse-names" : false, "suffix" : "" } ], "container-title" : "Gynecologic oncology", "id" : "ITEM-4", "issue" : "2", "issued" : { "date-parts" : [ [ "2012", "2" ] ] }, "language" : "eng", "page" : "199-204", "publisher-place" : "United States", "title" : "An economic analysis of dose dense weekly paclitaxel plus carboplatin versus every-3-week paclitaxel plus carboplatin in the treatment of advanced ovarian cancer.", "type" : "article-journal", "volume" : "124" }, "uris" : [ "http://www.mendeley.com/documents/?uuid=aae7565a-8411-4986-920a-74aae828746a" ] }, { "id" : "ITEM-5", "itemData" : { "DOI" : "10.1016/j.jval.2011.04.004", "ISBN" : "10983015 (ISSN)", "ISSN" : "10983015", "PMID" : "21914503", "abstract" : "Objectives: Bevacizumab is approved for treatment of advanced non-small cell lung cancer (NSCLC) in combination with chemotherapy based on a 2-month median survival benefit demonstrated in one randomized trial. The cost-utility of adding bevacizumab to chemotherapy in advanced NSCLC remains unknown. We evaluated the cost-utility of bevacizumab added to chemotherapy in patients with advanced NSCLC. Methods: We developed a Markov model to estimate quality-adjusted life years (QALYs) and direct medical costs from the US payer perspective in patients treated with bevacizumab plus chemotherapy and compared these outcomes with patients treated with chemotherapy alone. We populated the model with survival and toxicity data from the clinical trial that compared the two strategies. We obtained utilities from a literature search and unit costs from Medicare. We discounted QALYs and costs at 3% per year. We addressed uncertainty with one-way and probabilistic sensitivity analyzes. Results: Compared with chemotherapy alone, bevacizumab and chemotherapy increased mean QALYs by 0.13, at an incremental life-time cost of US$72,000 per patient. The incremental cost-utility ratio (ICUR) was US$560,000/QALY. The ICUR was most sensitive to the survival on bevacizumab treatment, the drug costs of bevacizumab, and the utility of stable disease on treatment. At a threshold of US$100,000/QALY, the addition of bevacizumab had a 0.2% probability of being cost-effective. Conclusions: Bevacizumab does not appear to be cost-effective when added to chemotherapy in patients with advanced NSCLC, based on approximate cost-effectiveness thresholds that have been identified in the United States. These results may inform decision-makers about resource allocation for NSCLC care. ?? 2011 International Society for Pharmacoeconomics and Outcomes Research (ISPOR).", "author" : [ { "dropping-particle" : "", "family" : "Goulart", "given" : "Bernardo", "non-dropping-particle" : "", "parse-names" : false, "suffix" : "" }, { "dropping-particle" : "", "family" : "Ramsey", "given" : "Scott", "non-dropping-particle" : "", "parse-names" : false, "suffix" : "" } ], "container-title" : "Value in Health", "id" : "ITEM-5", "issue" : "6", "issued" : { "date-parts" : [ [ "2011" ] ] }, "page" : "836-845", "publisher" : "Elsevier Inc.", "title" : "A trial-based assessment of the cost-utility of Bevacizumab and chemotherapy versus chemotherapy alone for advanced non-small cell lung cancer", "type" : "article-journal", "volume" : "14" }, "uris" : [ "http://www.mendeley.com/documents/?uuid=67cdbb6a-95b3-4527-9553-42e921458b94" ] }, { "id" : "ITEM-6", "itemData" : { "DOI" : "10.1016/j.ygyno.2007.06.029", "ISSN" : "1095-6859 (Electronic)", "PMID" : "17870150", "abstract" : "OBJECTIVE: We wished to compare the cost-effectiveness of three chemotherapy regimens for treatment of recurrent platinum-sensitive ovarian cancer. METHODS: A Markov decision tree was constructed comparing three chemotherapy regimens: (1) carboplatin alone (C); (2) paclitaxel/carboplatin (PC); (3) gemcitabine/carboplatin (GC). Progression-free survival (PFS) and adverse event rates were estimated from published randomized controlled trials (RCTs). Costs of treatment and adverse events were obtained using Medicare reimbursement data. RESULTS: Estimated mean and median progression-free survival were 8.0 and 6.0 months for C, 10.1 and 7.8 months for PC, 10.5 and 8.4 months for GC, respectively. C was the least expensive strategy, costing $501 per progression-free month (PFM). PC had an incremental cost-effectiveness ratio (ICER) of $1297 per additional PFM ($15,564 per additional progression-free year (PFY)) compared to C. GC had an ICER of $23,199 per additional PFM ($278,388 per additional PFY) compared to PC. Results were insensitive to variation in the rates and costs of toxicities over clinically reasonable ranges. The model was sensitive to changes in PFS estimates. When the PFS of GC was assumed to be equivalent to that of PC, GC was strongly dominated (more expensive and no more effective) by PC due to the additional costs. Adjustment for neurotoxicity-associated quality of life (QoL) did not change rankings of strategies. CONCLUSIONS: PC appears to be relatively cost-effective compared to C for the treatment of recurrent platinum-sensitive ovarian cancer. GC appears to be less cost-effective compared to PC, with an ICER ten times higher.", "author" : [ { "dropping-particle" : "", "family" : "Havrilesky", "given" : "Laura J", "non-dropping-particle" : "", "parse-names" : false, "suffix" : "" }, { "dropping-particle" : "", "family" : "Secord", "given" : "Angeles Alvarez", "non-dropping-particle" : "", "parse-names" : false, "suffix" : "" }, { "dropping-particle" : "", "family" : "Kulasingam", "given" : "Shalini", "non-dropping-particle" : "", "parse-names" : false, "suffix" : "" }, { "dropping-particle" : "", "family" : "Myers", "given" : "Evan", "non-dropping-particle" : "", "parse-names" : false, "suffix" : "" } ], "container-title" : "Gynecologic oncology", "id" : "ITEM-6", "issue" : "2", "issued" : { "date-parts" : [ [ "2007", "11" ] ] }, "language" : "eng", "page" : "211-218", "publisher-place" : "United States", "title" : "Management of platinum-sensitive recurrent ovarian cancer: a cost-effectiveness analysis.", "type" : "article-journal", "volume" : "107" }, "uris" : [ "http://www.mendeley.com/documents/?uuid=192470b4-c19c-49dd-8390-d96a9164922d" ] }, { "id" : "ITEM-7", "itemData" : { "DOI" : "10.1007/s12325-015-0270-9", "ISSN" : "0741-238X", "abstract" : "Health technology assessment is not required for regulatory submission or approval in either the United States (US) or Japan. This study was designed as a cross-country evaluation of cost analyses conducted in the US and Japan based on the PRONOUNCE phase III lung cancer trial, which compared pemetrexed plus carboplatin followed by pemetrexed (PemC) versus paclitaxel plus carboplatin plus bevacizumab followed by bevacizumab (PCB). Two cost analyses were conducted in accordance with International Society For Pharmacoeconomics and Outcomes Research good research practice standards. Costs were obtained based on local pricing structures; outcomes were considered equivalent based on the PRONOUNCE trial results. Other inputs were included from the trial data (e.g., toxicity rates) or from local practice sources (e.g., toxicity management). The models were compared across key input and transferability factors. Despite differences in local input data, both models demonstrated a similar direction, with the cost of PemC being consistently lower than the cost of PCB. The variation in individual input parameters did affect some of the specific categories, such as toxicity, and impacted sensitivity analyses, with the cost differential between comparators being greater in Japan than in the US. When economic models are based on clinical trial data, many inputs and outcomes are held consistent. The alterable inputs were not in and of themselves large enough to significantly impact the results between countries, which were directionally consistent with greater variation seen in sensitivity analyses. The factors that vary across jurisdictions, even when minor, can have an impact on trial-based economic analyses. Eli Lilly and Company.", "author" : [ { "dropping-particle" : "", "family" : "Hess", "given" : "Lisa M", "non-dropping-particle" : "", "parse-names" : false, "suffix" : "" }, { "dropping-particle" : "", "family" : "Rajan", "given" : "Narayan", "non-dropping-particle" : "", "parse-names" : false, "suffix" : "" }, { "dropping-particle" : "", "family" : "Winfree", "given" : "Katherine", "non-dropping-particle" : "", "parse-names" : false, "suffix" : "" }, { "dropping-particle" : "", "family" : "Davey", "given" : "Peter", "non-dropping-particle" : "", "parse-names" : false, "suffix" : "" }, { "dropping-particle" : "", "family" : "Ball", "given" : "Mark", "non-dropping-particle" : "", "parse-names" : false, "suffix" : "" }, { "dropping-particle" : "", "family" : "Knox", "given" : "Hediyyih", "non-dropping-particle" : "", "parse-names" : false, "suffix" : "" }, { "dropping-particle" : "", "family" : "Graham", "given" : "Christopher", "non-dropping-particle" : "", "parse-names" : false, "suffix" : "" } ], "container-title" : "ADVANCES IN THERAPY", "id" : "ITEM-7", "issue" : "12", "issued" : { "date-parts" : [ [ "2015", "12" ] ] }, "page" : "1248-1262", "title" : "Cost Analyses in the US and Japan: A Cross-Country Comparative Analysis Applied to the PRONOUNCE Trial in Non-Squamous Non-Small Cell Lung Cancer", "type" : "article-journal", "volume" : "32" }, "uris" : [ "http://www.mendeley.com/documents/?uuid=cc81f9d5-53e9-46c9-8a4d-fc0c5b7eabab" ] }, { "id" : "ITEM-8", "itemData" : { "ISSN" : "0732-183X", "abstract" : "PURPOSE: One-year adjuvant trastuzumab (AT) therapy, with or without anthracyclines, increases disease-free and overall survival in early-stage HER2/neu-positive breast cancer. We sought to evaluate the cost effectiveness of these regimens, which are expensive and potentially toxic. METHODS: We used a Markov health-state transition model to simulate three adjuvant therapy options for a cohort of 49-year-old women with HER2/neu-positive early-stage breast cancer: conventional chemotherapy without trastuzumab; anthracycline-based AT regimens used in the National Surgical Adjuvant Breast and Bowel Project B-31 and North Central Cancer Treatment Group N9831 trials; and the nonanthracycline AT regimen used in the Breast Cancer International Research group 006 trial. The base case used treatment efficacy measures reported in the randomized clinical trials of AT. We measured health outcomes in quality-adjusted life-years (QALYs) and costs in 2005 United States dollars (US dollars) and subjected results to probabilistic sensitivity analysis. RESULTS: In the base case, the anthracycline-based AT arm has an incremental cost-effectiveness ratio (ICER) of 39,982 dollars/QALY, whereas the nonanthracycline AT arm is more expensive and less effective; this result is insensitive to changes in recurrence rates, but if there is no benefit after 4 years, ICERs exceed 100,000 dollars/QALY for both AT arms. Results are moderately sensitive to variation in breast cancer survival rates and trastuzumab cost, and less sensitive to variations in cardiac toxicity. CONCLUSION: AT has an ICER comparable to those for other widely used interventions. Longer clinical follow-up is warranted to evaluate the long-term efficacy and toxicity of different AT regimens.", "author" : [ { "dropping-particle" : "", "family" : "AW", "given" : "Kurian", "non-dropping-particle" : "", "parse-names" : false, "suffix" : "" }, { "dropping-particle" : "", "family" : "RN", "given" : "Thompson", "non-dropping-particle" : "", "parse-names" : false, "suffix" : "" }, { "dropping-particle" : "", "family" : "AF", "given" : "Gaw", "non-dropping-particle" : "", "parse-names" : false, "suffix" : "" }, { "dropping-particle" : "", "family" : "S", "given" : "Arai", "non-dropping-particle" : "", "parse-names" : false, "suffix" : "" }, { "dropping-particle" : "", "family" : "R", "given" : "Ortiz", "non-dropping-particle" : "", "parse-names" : false, "suffix" : "" }, { "dropping-particle" : "", "family" : "AM", "given" : "Garber", "non-dropping-particle" : "", "parse-names" : false, "suffix" : "" } ], "container-title" : "Journal of Clinical Oncology", "id" : "ITEM-8", "issue" : "6", "issued" : { "date-parts" : [ [ "2007" ] ] }, "page" : "634-641", "title" : "A cost-effectiveness analysis of adjuvant trastuzumab regimens in early HER2/neu-positive breast cancer.", "type" : "article-journal", "volume" : "25" }, "uris" : [ "http://www.mendeley.com/documents/?uuid=15541b86-747e-4fec-860f-64b4c55637ac" ] }, { "id" : "ITEM-9", "itemData" : { "DOI" : "10.1200/JCO.2014.55.8437", "ISSN" : "0732-183X", "author" : [ { "dropping-particle" : "", "family" : "Niraula", "given" : "S.", "non-dropping-particle" : "", "parse-names" : false, "suffix" : "" }, { "dropping-particle" : "", "family" : "Amir", "given" : "E.", "non-dropping-particle" : "", "parse-names" : false, "suffix" : "" }, { "dropping-particle" : "", "family" : "Vera-Badillo", "given" : "F.", "non-dropping-particle" : "", "parse-names" : false, "suffix" : "" }, { "dropping-particle" : "", "family" : "Seruga", "given" : "B.", "non-dropping-particle" : "", "parse-names" : false, "suffix" : "" }, { "dropping-particle" : "", "family" : "Ocana", "given" : "A.", "non-dropping-particle" : "", "parse-names" : false, "suffix" : "" }, { "dropping-particle" : "", "family" : "Tannock", "given" : "I. F.", "non-dropping-particle" : "", "parse-names" : false, "suffix" : "" } ], "container-title" : "Journal of Clinical Oncology", "id" : "ITEM-9", "issue" : "32", "issued" : { "date-parts" : [ [ "2014", "11", "10" ] ] }, "page" : "3634-3642", "title" : "Risk of Incremental Toxicities and Associated Costs of New Anticancer Drugs: A Meta-Analysis", "type" : "article-journal", "volume" : "32" }, "uris" : [ "http://www.mendeley.com/documents/?uuid=31f21b00-0590-3267-9425-58042251d0ec" ] }, { "id" : "ITEM-10", "itemData" : { "DOI" : "10.3111/13696998.2015.1115407", "ISBN" : "1369-6998", "ISSN" : "1369-6998", "PMID" : "26517601", "abstract" : "OBJECTIVE: To conduct a cost-effectiveness assessment of lenalidomide plus dexamethasone (Rd) vs bortezomib plus melphalan and prednisone (VMP) as initial treatment for transplant-ineligible patients with newly-diagnosed multiple myeloma (MM), from a US payer perspective. METHODS: A partitioned survival model was developed to estimate expected life-years (LYs), quality-adjusted LYs (QALYs), direct costs and incremental costs per QALY and LY gained associated with use of Rd vs VMP over a patient's lifetime. Information on the efficacy and safety of Rd and VMP was based on data from multinational phase III clinical trials and a network meta-analysis. Pre-progression direct costs included the costs of Rd and VMP, treatment of adverse events (including prophylaxis) and routine care and monitoring associated with MM. Post-progression direct costs included costs of subsequent treatment(s) and routine care and monitoring for progressive disease, all obtained from published literature and estimated from a US payer perspective. Utilities were obtained from the aforementioned trials. Costs and outcomes were discounted at 3% annually. RESULTS: Relative to VMP, use of Rd was expected to result in an additional 2.22 LYs and 1.47 QALYs (discounted). Patients initiated with Rd were expected to incur an additional $78,977 in mean lifetime direct costs (discounted) vs those initiated with VMP. The incremental costs per QALY and per LY gained with Rd vs VMP were $53,826 and $35,552, respectively. In sensitivity analyses, results were found to be most sensitive to differences in survival associated with Rd vs VMP, the cost of lenalidomide and the discount rate applied to effectiveness outcomes. CONCLUSIONS: Rd was expected to result in greater LYs and QALYs compared with VMP, with similar overall costs per LY for each regimen. Results of this analysis indicated that Rd may be a cost-effective alternative to VMP as initial treatment for transplant-ineligible patients with MM, with an incremental cost-effectiveness ratio well within the levels for recent advancements in oncology.", "author" : [ { "dropping-particle" : "", "family" : "Usmani", "given" : "S Z", "non-dropping-particle" : "", "parse-names" : false, "suffix" : "" }, { "dropping-particle" : "", "family" : "Cavenagh", "given" : "J D", "non-dropping-particle" : "", "parse-names" : false, "suffix" : "" }, { "dropping-particle" : "", "family" : "Belch", "given" : "A R", "non-dropping-particle" : "", "parse-names" : false, "suffix" : "" }, { "dropping-particle" : "", "family" : "Hulin", "given" : "C", "non-dropping-particle" : "", "parse-names" : false, "suffix" : "" }, { "dropping-particle" : "", "family" : "Basu", "given" : "S", "non-dropping-particle" : "", "parse-names" : false, "suffix" : "" }, { "dropping-particle" : "", "family" : "White", "given" : "D", "non-dropping-particle" : "", "parse-names" : false, "suffix" : "" }, { "dropping-particle" : "", "family" : "Nooka", "given" : "A", "non-dropping-particle" : "", "parse-names" : false, "suffix" : "" }, { "dropping-particle" : "", "family" : "Ervin-Haynes", "given" : "A", "non-dropping-particle" : "", "parse-names" : false, "suffix" : "" }, { "dropping-particle" : "", "family" : "Yiu", "given" : "W", "non-dropping-particle" : "", "parse-names" : false, "suffix" : "" }, { "dropping-particle" : "", "family" : "Nagarwala", "given" : "Y", "non-dropping-particle" : "", "parse-names" : false, "suffix" : "" }, { "dropping-particle" : "", "family" : "Berger", "given" : "A", "non-dropping-particle" : "", "parse-names" : false, "suffix" : "" }, { "dropping-particle" : "", "family" : "Pelligra", "given" : "C G", "non-dropping-particle" : "", "parse-names" : false, "suffix" : "" }, { "dropping-particle" : "", "family" : "Guo", "given" : "S", "non-dropping-particle" : "", "parse-names" : false, "suffix" : "" }, { "dropping-particle" : "", "family" : "Binder", "given" : "G", "non-dropping-particle" : "", "parse-names" : false, "suffix" : "" }, { "dropping-particle" : "", "family" : "Gibson", "given" : "C J", "non-dropping-particle" : "", "parse-names" : false, "suffix" : "" }, { "dropping-particle" : "", "family" : "Facon", "given" : "T", "non-dropping-particle" : "", "parse-names" : false, "suffix" : "" } ], "container-title" : "J Med Econ", "id" : "ITEM-10", "issue" : "3", "issued" : { "date-parts" : [ [ "2016" ] ] }, "page" : "243-258", "title" : "Cost-effectiveness of lenalidomide plus dexamethasone vs bortezomib plus melphalan and prednisone in transplant-ineligible US patients with newly-diagnosed multiple myeloma", "type" : "article-journal", "volume" : "19" }, "uris" : [ "http://www.mendeley.com/documents/?uuid=3954171c-5558-4c38-82f9-e6462a791aba" ] }, { "id" : "ITEM-11", "itemData" : { "ISSN" : "0008-543X", "abstract" : "Background: Since 1996, 6 new drugs have been introduced for the treatment of metastatic colorectal cancer. Although they are promising, these drugs frequently are given in the palliative and are much more expensive than older treatments. The objective of the current study was to measure the cost implications of treatment with sequential regimens that include chemotherapy and/or monoclonal antibodies.Methods: A Markov model was used to evaluate a hypothetical cohort of 1000 patients with newly diagnosed, metastatic colorectal cancer. Patients supposedly received up to 3 lines of treatment before supportive care and subsequent death. Data were obtained from published, multicenter phase 2 and randomized phase 3 clinical trials. Sensitivity analyses were conducted on the efficacy, toxicity, and cost.Results: Using drug costs alone, treatment that included new chemotherapeutic agents increased survival at an incremental cost-effectiveness ratio (ICER) of $100,000 per discounted life-year (DLY). The addition of monoclonal antibodies improved survival at an ICER of &gt;$170,000 per DLY. The results were most sensitive to changes in the initial regimen. Even with significant improvements in clinical characteristics (efficacy and toxicity), treatment with the most effective regimens still had very high ICERs.Conclusions: Treatment of metastatic colorectal cancer with the most effective regimens came at very high incremental costs. The authors concluded that cost-effectiveness analyses should be a routine component of the drug-development process, so that physicians and patients are informed appropriately regarding the value of new innovations.", "author" : [ { "dropping-particle" : "", "family" : "YN", "given" : "Wong", "non-dropping-particle" : "", "parse-names" : false, "suffix" : "" }, { "dropping-particle" : "", "family" : "NJ", "given" : "Meropol", "non-dropping-particle" : "", "parse-names" : false, "suffix" : "" }, { "dropping-particle" : "", "family" : "W", "given" : "Speier", "non-dropping-particle" : "", "parse-names" : false, "suffix" : "" }, { "dropping-particle" : "", "family" : "D", "given" : "Sargent", "non-dropping-particle" : "", "parse-names" : false, "suffix" : "" }, { "dropping-particle" : "", "family" : "RM", "given" : "Goldberg", "non-dropping-particle" : "", "parse-names" : false, "suffix" : "" }, { "dropping-particle" : "", "family" : "JR", "given" : "Beck", "non-dropping-particle" : "", "parse-names" : false, "suffix" : "" }, { "dropping-particle" : "", "family" : "Wong", "given" : "Yu-Ning", "non-dropping-particle" : "", "parse-names" : false, "suffix" : "" }, { "dropping-particle" : "", "family" : "Meropol", "given" : "Neal J", "non-dropping-particle" : "", "parse-names" : false, "suffix" : "" }, { "dropping-particle" : "", "family" : "Speier", "given" : "William", "non-dropping-particle" : "", "parse-names" : false, "suffix" : "" }, { "dropping-particle" : "", "family" : "Sargent", "given" : "Daniel", "non-dropping-particle" : "", "parse-names" : false, "suffix" : "" }, { "dropping-particle" : "", "family" : "Goldberg", "given" : "Richard M", "non-dropping-particle" : "", "parse-names" : false, "suffix" : "" }, { "dropping-particle" : "", "family" : "Beck", "given" : "J Robert", "non-dropping-particle" : "", "parse-names" : false, "suffix" : "" } ], "container-title" : "Cancer (0008543X)", "id" : "ITEM-11", "issue" : "10", "issued" : { "date-parts" : [ [ "2009" ] ] }, "page" : "2081-2091", "title" : "Cost implications of new treatments for advanced colorectal cancer.", "type" : "article-journal", "volume" : "115" }, "uris" : [ "http://www.mendeley.com/documents/?uuid=5d03bbf4-b642-4877-9661-9f62b655030a" ] }, { "id" : "ITEM-12", "itemData" : { "DOI" : "10.1016/j.clbc.2012.04.001", "ISBN" : "1938-0666 (Electronic)\\r1526-8209 (Linking)", "ISSN" : "19380666", "PMID" : "22694824", "abstract" : "Background: Results from a phase III clinical trial showed that denosumab significantly reduced the risk of first on-study and subsequent skeletal-related events (SREs) compared with zoledronic acid. This study aims to assess the cost-effectiveness of denosumab vs. zoledronic acid in the prevention of SREs in patients with advanced breast cancer and bone metastases. Materials and Methods: A Markov model was developed with 4-week model cycles and a 1-year time horizon. The health states were defined by SRE status (no SRE, first on-study SRE, subsequent SRE, no SRE but history of SRE) and SRE type (pathologic fracture, radiation to the bone, surgery to the bone, spinal cord compression). Costs (in 2011 US dollars) included drug, SRE treatment, and adverse event (AE) costs and were assessed from a third-party payer perspective. The primary outcome was incremental total cost per SRE avoided; the secondary outcome was incremental total cost per pathologic fracture avoided. One-way and probabilistic sensitivity analyses were used to assess the robustness of the model. Results: During the 1-year treatment period, denosumab incurred $7522 higher costs ($30,033 for denosumab and $23,511 for zoledronic acid), 0.06 fewer SREs, and 0.02 fewer pathologic fractures per patient, which led to an incremental total cost per SRE and pathologic fracture avoided of $114,628 and $290,136, respectively, compared with zoledronic acid. Results were robust to 1-way and probabilistic sensitivity analyses. Conclusion: Although denosumab demonstrated superiority in preventing SREs in the phase III trial, it may not be cost-effective compared with zoledronic acid because of its high cost. ?? 2012 Elsevier Inc.", "author" : [ { "dropping-particle" : "", "family" : "Xie", "given" : "Jipan", "non-dropping-particle" : "", "parse-names" : false, "suffix" : "" }, { "dropping-particle" : "", "family" : "Diener", "given" : "Melissa", "non-dropping-particle" : "", "parse-names" : false, "suffix" : "" }, { "dropping-particle" : "", "family" : "Sorg", "given" : "Rachael", "non-dropping-particle" : "", "parse-names" : false, "suffix" : "" }, { "dropping-particle" : "", "family" : "Wu", "given" : "Eric Q.", "non-dropping-particle" : "", "parse-names" : false, "suffix" : "" }, { "dropping-particle" : "", "family" : "Namjoshi", "given" : "Madhav", "non-dropping-particle" : "", "parse-names" : false, "suffix" : "" } ], "container-title" : "Clinical Breast Cancer", "id" : "ITEM-12", "issue" : "4", "issued" : { "date-parts" : [ [ "2012" ] ] }, "page" : "247-258", "title" : "Cost-effectiveness of denosumab compared with zoledronic acid in patients with breast cancer and bone metastases", "type" : "article-journal", "volume" : "12" }, "uris" : [ "http://www.mendeley.com/documents/?uuid=3f7a9b24-ed2b-4016-b8fc-f275a5e7cbbc" ] }, { "id" : "ITEM-13", "itemData" : { "DOI" : "10.3111/13696998.2014.912987", "ISBN" : "1369-6998", "ISSN" : "1369-6998", "PMID" : "24716717", "abstract" : "OBJECTIVES: A recent phase III trial showed that patients with advanced non-small cell lung cancer (NSCLC) whose tumors harbor specific EGFR mutations significantly benefit from first-line treatment with erlotinib compared to chemotherapy. This study sought to estimate the budget impact if coverage for EGFR testing and erlotinib as first-line therapy were provided in a hypothetical 500,000-member managed care plan.\\n\\nMETHODS: The budget impact model was developed from a US health plan perspective to evaluate administration of the EGFR test and treatment with erlotinib for EGFR-positive patients, compared to non-targeted treatment with chemotherapy. The eligible patient population was estimated from age-stratified SEER incidence data. Clinical data were derived from key randomized controlled trials. Costs related to drug, administration, and adverse events were included. Sensitivity analyses were conducted to assess uncertainty.\\n\\nRESULTS: In a plan of 500,000 members, it was estimated there would be 91 newly diagnosed advanced NSCLC patients annually; 11 are expected to be EGFR-positive. Based on the testing and treatment assumptions, it was estimated that 3 patients in Scenario 1 and 6 patients in Scenario 2 receive erlotinib. Overall health plan expenditures would increase by $0.013 per member per month (PMPM). This increase is largely attributable to erlotinib drug costs, in part due to lengthened progression-free survival and treatment periods experienced in erlotinib-treated patients. EGFR testing contributes slightly, whereas adverse event costs mitigate the budget impact. The budget impact did not exceed $0.019 PMPM in sensitivity analyses.\\n\\nCONCLUSIONS: Coverage for targeted first-line erlotinib therapy in NSCLC likely results in a small budget impact for US health plans. The estimated impact may vary by plan, or if second-line or maintenance therapy, dose changes/interruptions, or impact on patients' quality-of-life were included.", "author" : [ { "dropping-particle" : "", "family" : "Bajaj", "given" : "Preeti S.", "non-dropping-particle" : "", "parse-names" : false, "suffix" : "" }, { "dropping-particle" : "", "family" : "Veenstra", "given" : "David L.", "non-dropping-particle" : "", "parse-names" : false, "suffix" : "" }, { "dropping-particle" : "", "family" : "Goertz", "given" : "Hans-Peter", "non-dropping-particle" : "", "parse-names" : false, "suffix" : "" }, { "dropping-particle" : "", "family" : "Carlson", "given" : "Josh J.", "non-dropping-particle" : "", "parse-names" : false, "suffix" : "" } ], "container-title" : "Journal of Medical Economics", "id" : "ITEM-13", "issue" : "8", "issued" : { "date-parts" : [ [ "2014" ] ] }, "page" : "538-546", "title" : "Targeted erlotinib for first-line treatment of advanced non-small cell lung cancer: a budget impact analysis", "type" : "article-journal", "volume" : "17" }, "uris" : [ "http://www.mendeley.com/documents/?uuid=82a07472-ed99-4d14-952d-6dd05ab9de30" ] } ], "mendeley" : { "formattedCitation" : "[67,68,71,73,74,76,77,84\u201386,89,90,92]", "plainTextFormattedCitation" : "[67,68,71,73,74,76,77,84\u201386,89,90,92]", "previouslyFormattedCitation" : "[66,67,90\u201392,71,72,74,78,80,81,83,84]" }, "properties" : { "noteIndex" : 0 }, "schema" : "https://github.com/citation-style-language/schema/raw/master/csl-citation.json" }</w:instrText>
            </w:r>
            <w:r w:rsidRPr="00510195">
              <w:rPr>
                <w:szCs w:val="20"/>
              </w:rPr>
              <w:fldChar w:fldCharType="separate"/>
            </w:r>
            <w:r w:rsidRPr="008A71EB">
              <w:rPr>
                <w:noProof/>
                <w:szCs w:val="20"/>
              </w:rPr>
              <w:t>[67,68,71,73,74,76,77,84–86,89,90,92]</w:t>
            </w:r>
            <w:r w:rsidRPr="00510195">
              <w:rPr>
                <w:szCs w:val="20"/>
              </w:rPr>
              <w:fldChar w:fldCharType="end"/>
            </w:r>
            <w:r w:rsidRPr="00510195">
              <w:rPr>
                <w:szCs w:val="20"/>
              </w:rPr>
              <w:t xml:space="preserve"> </w:t>
            </w:r>
          </w:p>
        </w:tc>
      </w:tr>
      <w:tr w:rsidR="008C1CEC" w:rsidRPr="007A12FC" w:rsidTr="00E70604">
        <w:tc>
          <w:tcPr>
            <w:tcW w:w="2924" w:type="dxa"/>
            <w:shd w:val="clear" w:color="auto" w:fill="DEEAF6" w:themeFill="accent5" w:themeFillTint="33"/>
          </w:tcPr>
          <w:p w:rsidR="008C1CEC" w:rsidRPr="00737375" w:rsidRDefault="008C1CEC" w:rsidP="00E70604">
            <w:pPr>
              <w:pStyle w:val="TableText"/>
            </w:pPr>
            <w:r w:rsidRPr="00737375">
              <w:rPr>
                <w:bCs w:val="0"/>
              </w:rPr>
              <w:t>Studies conducting prospective data collection and cost estimation</w:t>
            </w:r>
          </w:p>
        </w:tc>
        <w:tc>
          <w:tcPr>
            <w:tcW w:w="2122" w:type="dxa"/>
            <w:shd w:val="clear" w:color="auto" w:fill="DEEAF6" w:themeFill="accent5" w:themeFillTint="33"/>
          </w:tcPr>
          <w:p w:rsidR="008C1CEC" w:rsidRPr="007A12FC" w:rsidRDefault="008C1CEC" w:rsidP="00E70604">
            <w:pPr>
              <w:pStyle w:val="TableText"/>
              <w:jc w:val="center"/>
            </w:pPr>
            <w:r w:rsidRPr="007A12FC">
              <w:t>1</w:t>
            </w:r>
            <w:r>
              <w:t>/27 (4</w:t>
            </w:r>
            <w:r w:rsidRPr="007A12FC">
              <w:t>%</w:t>
            </w:r>
            <w:r>
              <w:t>)</w:t>
            </w:r>
          </w:p>
        </w:tc>
        <w:tc>
          <w:tcPr>
            <w:tcW w:w="4242" w:type="dxa"/>
            <w:shd w:val="clear" w:color="auto" w:fill="DEEAF6" w:themeFill="accent5" w:themeFillTint="33"/>
          </w:tcPr>
          <w:p w:rsidR="008C1CEC" w:rsidRPr="00510195" w:rsidRDefault="008C1CEC" w:rsidP="00E70604">
            <w:pPr>
              <w:pStyle w:val="TableText"/>
              <w:rPr>
                <w:szCs w:val="20"/>
              </w:rPr>
            </w:pPr>
            <w:r w:rsidRPr="00510195">
              <w:rPr>
                <w:szCs w:val="20"/>
              </w:rPr>
              <w:fldChar w:fldCharType="begin" w:fldLock="1"/>
            </w:r>
            <w:r>
              <w:rPr>
                <w:szCs w:val="20"/>
              </w:rPr>
              <w:instrText>ADDIN CSL_CITATION { "citationItems" : [ { "id" : "ITEM-1", "itemData" : { "DOI" : "10.1007/s00520-010-0915-9", "abstract" : "Purpose Chemotherapy-induced nausea and vomiting (CINV) is a debilitating side effect of chemotherapy, but it may be prevented or mitigated with medications. Uncontrolled CINV can lead to reduced quality of life and can result in increased costs (due to health care utilization and missed work). We prospectively assessed the prevalence and burden of CINV in a US population. Methods Final analysis was performed on 178 patients, beginning chemotherapy during 2007\u20132008 at oncology specialty settings. Patients kept a diary recording use of antiemetic medications just before the start of chemotherapy and use of antiemetic medications, health care resources, and episodes of nausea and vomiting during the 5 days follow-ing. In addition, they completed a Functional Living Index\u2014 Emesis (FLIE) questionnaire and a Work Productivity and Assessment Inventory\u2013Nausea and Vomiting assessment, to determine the impact of CINV on daily functioning and on work productivity, respectively. Physicians independently recorded prescribed medications and health care utilization. Results Of the patients, 61.2% reported experiencing CINV (34.3% with acute CINV and 58.4% with delayed CINV). Based on the FLIE assessment, 37.2% of all patients reported reduced daily functioning, and of those with poorly managed CINV, about 90% reported a significant impact on daily functioning. Total costs due to CINV were on average $778.58 per patient from the day of administration through the 5 days following the first cycle of chemotherapy; patients with more severe CINV typically had higher costs. Conclusions CINV remains a significant problem among US patients, suggesting a need for more effective prophy-laxis use in clinical practice.", "author" : [ { "dropping-particle" : "", "family" : "Haiderali", "given" : "Amin", "non-dropping-particle" : "", "parse-names" : false, "suffix" : "" }, { "dropping-particle" : "", "family" : "Menditto", "given" : "Laura", "non-dropping-particle" : "", "parse-names" : false, "suffix" : "" }, { "dropping-particle" : "", "family" : "Good", "given" : "Margaret", "non-dropping-particle" : "", "parse-names" : false, "suffix" : "" }, { "dropping-particle" : "", "family" : "Teitelbaum", "given" : "April", "non-dropping-particle" : "", "parse-names" : false, "suffix" : "" }, { "dropping-particle" : "", "family" : "Wegner", "given" : "Jessica", "non-dropping-particle" : "", "parse-names" : false, "suffix" : "" } ], "container-title" : "Support Care Cancer", "id" : "ITEM-1", "issued" : { "date-parts" : [ [ "2011" ] ] }, "page" : "843-851", "title" : "Impact on daily functioning and indirect/direct costs associated with chemotherapy-induced nausea and vomiting (CINV) in a US population", "type" : "article-journal", "volume" : "19" }, "uris" : [ "http://www.mendeley.com/documents/?uuid=9251ddb5-141a-35c5-b0a4-0c02ad1b8f04" ] } ], "mendeley" : { "formattedCitation" : "[72]", "plainTextFormattedCitation" : "[72]", "previouslyFormattedCitation" : "[79]" }, "properties" : { "noteIndex" : 0 }, "schema" : "https://github.com/citation-style-language/schema/raw/master/csl-citation.json" }</w:instrText>
            </w:r>
            <w:r w:rsidRPr="00510195">
              <w:rPr>
                <w:szCs w:val="20"/>
              </w:rPr>
              <w:fldChar w:fldCharType="separate"/>
            </w:r>
            <w:r w:rsidRPr="008A71EB">
              <w:rPr>
                <w:noProof/>
                <w:szCs w:val="20"/>
              </w:rPr>
              <w:t>[72]</w:t>
            </w:r>
            <w:r w:rsidRPr="00510195">
              <w:rPr>
                <w:szCs w:val="20"/>
              </w:rPr>
              <w:fldChar w:fldCharType="end"/>
            </w:r>
            <w:r w:rsidRPr="00510195">
              <w:rPr>
                <w:szCs w:val="20"/>
              </w:rPr>
              <w:t xml:space="preserve"> </w:t>
            </w:r>
          </w:p>
        </w:tc>
      </w:tr>
      <w:tr w:rsidR="008C1CEC" w:rsidRPr="007A12FC" w:rsidTr="00E70604">
        <w:tc>
          <w:tcPr>
            <w:tcW w:w="2924" w:type="dxa"/>
          </w:tcPr>
          <w:p w:rsidR="008C1CEC" w:rsidRPr="00737375" w:rsidRDefault="008C1CEC" w:rsidP="00E70604">
            <w:pPr>
              <w:pStyle w:val="TableText"/>
            </w:pPr>
            <w:r w:rsidRPr="00737375">
              <w:rPr>
                <w:bCs w:val="0"/>
              </w:rPr>
              <w:t>Meta</w:t>
            </w:r>
            <w:r w:rsidRPr="00692826">
              <w:t>-a</w:t>
            </w:r>
            <w:r w:rsidRPr="00737375">
              <w:rPr>
                <w:bCs w:val="0"/>
              </w:rPr>
              <w:t xml:space="preserve">nalyses across published cost studies </w:t>
            </w:r>
          </w:p>
        </w:tc>
        <w:tc>
          <w:tcPr>
            <w:tcW w:w="2122" w:type="dxa"/>
          </w:tcPr>
          <w:p w:rsidR="008C1CEC" w:rsidRPr="007A12FC" w:rsidRDefault="008C1CEC" w:rsidP="00E70604">
            <w:pPr>
              <w:pStyle w:val="TableText"/>
              <w:jc w:val="center"/>
            </w:pPr>
            <w:r w:rsidRPr="007A12FC">
              <w:t>1</w:t>
            </w:r>
            <w:r>
              <w:t>/27 (4</w:t>
            </w:r>
            <w:r w:rsidRPr="007A12FC">
              <w:t>%</w:t>
            </w:r>
            <w:r>
              <w:t>)</w:t>
            </w:r>
          </w:p>
        </w:tc>
        <w:tc>
          <w:tcPr>
            <w:tcW w:w="4242" w:type="dxa"/>
          </w:tcPr>
          <w:p w:rsidR="008C1CEC" w:rsidRPr="00510195" w:rsidRDefault="008C1CEC" w:rsidP="00E70604">
            <w:pPr>
              <w:pStyle w:val="TableText"/>
              <w:rPr>
                <w:szCs w:val="20"/>
              </w:rPr>
            </w:pPr>
            <w:r w:rsidRPr="00510195">
              <w:rPr>
                <w:szCs w:val="20"/>
              </w:rPr>
              <w:fldChar w:fldCharType="begin" w:fldLock="1"/>
            </w:r>
            <w:r>
              <w:rPr>
                <w:szCs w:val="20"/>
              </w:rPr>
              <w:instrText>ADDIN CSL_CITATION { "citationItems" : [ { "id" : "ITEM-1", "itemData" : { "DOI" : "10.1200/JCO.2014.55.8437", "ISSN" : "0732-183X", "author" : [ { "dropping-particle" : "", "family" : "Niraula", "given" : "S.", "non-dropping-particle" : "", "parse-names" : false, "suffix" : "" }, { "dropping-particle" : "", "family" : "Amir", "given" : "E.", "non-dropping-particle" : "", "parse-names" : false, "suffix" : "" }, { "dropping-particle" : "", "family" : "Vera-Badillo", "given" : "F.", "non-dropping-particle" : "", "parse-names" : false, "suffix" : "" }, { "dropping-particle" : "", "family" : "Seruga", "given" : "B.", "non-dropping-particle" : "", "parse-names" : false, "suffix" : "" }, { "dropping-particle" : "", "family" : "Ocana", "given" : "A.", "non-dropping-particle" : "", "parse-names" : false, "suffix" : "" }, { "dropping-particle" : "", "family" : "Tannock", "given" : "I. F.", "non-dropping-particle" : "", "parse-names" : false, "suffix" : "" } ], "container-title" : "Journal of Clinical Oncology", "id" : "ITEM-1", "issue" : "32", "issued" : { "date-parts" : [ [ "2014", "11", "10" ] ] }, "page" : "3634-3642", "title" : "Risk of Incremental Toxicities and Associated Costs of New Anticancer Drugs: A Meta-Analysis", "type" : "article-journal", "volume" : "32" }, "uris" : [ "http://www.mendeley.com/documents/?uuid=31f21b00-0590-3267-9425-58042251d0ec" ] } ], "mendeley" : { "formattedCitation" : "[77]", "plainTextFormattedCitation" : "[77]", "previouslyFormattedCitation" : "[84]" }, "properties" : { "noteIndex" : 0 }, "schema" : "https://github.com/citation-style-language/schema/raw/master/csl-citation.json" }</w:instrText>
            </w:r>
            <w:r w:rsidRPr="00510195">
              <w:rPr>
                <w:szCs w:val="20"/>
              </w:rPr>
              <w:fldChar w:fldCharType="separate"/>
            </w:r>
            <w:r w:rsidRPr="008A71EB">
              <w:rPr>
                <w:noProof/>
                <w:szCs w:val="20"/>
              </w:rPr>
              <w:t>[77]</w:t>
            </w:r>
            <w:r w:rsidRPr="00510195">
              <w:rPr>
                <w:szCs w:val="20"/>
              </w:rPr>
              <w:fldChar w:fldCharType="end"/>
            </w:r>
            <w:r w:rsidRPr="00510195">
              <w:rPr>
                <w:szCs w:val="20"/>
              </w:rPr>
              <w:t xml:space="preserve"> </w:t>
            </w:r>
          </w:p>
        </w:tc>
      </w:tr>
    </w:tbl>
    <w:p w:rsidR="008C1CEC" w:rsidRDefault="008C1CEC" w:rsidP="008C1CEC">
      <w:pPr>
        <w:spacing w:line="360" w:lineRule="auto"/>
      </w:pPr>
    </w:p>
    <w:p w:rsidR="008C1CEC" w:rsidRDefault="007F0398" w:rsidP="008C1CEC">
      <w:pPr>
        <w:pStyle w:val="TableCaption"/>
      </w:pPr>
      <w:bookmarkStart w:id="0" w:name="_Toc497922518"/>
      <w:r>
        <w:t xml:space="preserve">Table </w:t>
      </w:r>
      <w:r w:rsidR="00E03CC0">
        <w:t>S</w:t>
      </w:r>
      <w:r w:rsidR="008C1CEC">
        <w:t xml:space="preserve">4: </w:t>
      </w:r>
      <w:r w:rsidR="008C1CEC" w:rsidRPr="00B13B67">
        <w:t>Defining</w:t>
      </w:r>
      <w:r w:rsidR="008C1CEC" w:rsidRPr="007A12FC">
        <w:t xml:space="preserve"> </w:t>
      </w:r>
      <w:r w:rsidR="008C1CEC">
        <w:t>c</w:t>
      </w:r>
      <w:r w:rsidR="008C1CEC" w:rsidRPr="007A12FC">
        <w:t>osts</w:t>
      </w:r>
      <w:bookmarkEnd w:id="0"/>
    </w:p>
    <w:tbl>
      <w:tblPr>
        <w:tblStyle w:val="TableGrid"/>
        <w:tblW w:w="9895" w:type="dxa"/>
        <w:tblBorders>
          <w:top w:val="single" w:sz="6" w:space="0" w:color="2E74B5"/>
          <w:left w:val="single" w:sz="6" w:space="0" w:color="2E74B5"/>
          <w:bottom w:val="single" w:sz="6" w:space="0" w:color="2E74B5"/>
          <w:right w:val="single" w:sz="6" w:space="0" w:color="2E74B5"/>
          <w:insideH w:val="none" w:sz="0" w:space="0" w:color="auto"/>
          <w:insideV w:val="none" w:sz="0" w:space="0" w:color="auto"/>
        </w:tblBorders>
        <w:tblLayout w:type="fixed"/>
        <w:tblLook w:val="0420" w:firstRow="1" w:lastRow="0" w:firstColumn="0" w:lastColumn="0" w:noHBand="0" w:noVBand="1"/>
      </w:tblPr>
      <w:tblGrid>
        <w:gridCol w:w="2898"/>
        <w:gridCol w:w="1980"/>
        <w:gridCol w:w="5017"/>
      </w:tblGrid>
      <w:tr w:rsidR="008C1CEC" w:rsidRPr="007A12FC" w:rsidTr="00E70604">
        <w:trPr>
          <w:trHeight w:val="259"/>
        </w:trPr>
        <w:tc>
          <w:tcPr>
            <w:tcW w:w="2898" w:type="dxa"/>
            <w:tcBorders>
              <w:top w:val="single" w:sz="6" w:space="0" w:color="2E74B5"/>
              <w:bottom w:val="single" w:sz="6" w:space="0" w:color="2E74B5"/>
            </w:tcBorders>
            <w:shd w:val="clear" w:color="auto" w:fill="auto"/>
          </w:tcPr>
          <w:p w:rsidR="008C1CEC" w:rsidRPr="00692826" w:rsidRDefault="008C1CEC" w:rsidP="00E70604">
            <w:pPr>
              <w:pStyle w:val="TableText"/>
              <w:rPr>
                <w:b/>
              </w:rPr>
            </w:pPr>
            <w:r w:rsidRPr="00692826">
              <w:rPr>
                <w:b/>
              </w:rPr>
              <w:t>Topic</w:t>
            </w:r>
          </w:p>
        </w:tc>
        <w:tc>
          <w:tcPr>
            <w:tcW w:w="1980" w:type="dxa"/>
            <w:tcBorders>
              <w:top w:val="single" w:sz="6" w:space="0" w:color="2E74B5"/>
              <w:bottom w:val="single" w:sz="6" w:space="0" w:color="2E74B5"/>
            </w:tcBorders>
            <w:shd w:val="clear" w:color="auto" w:fill="auto"/>
          </w:tcPr>
          <w:p w:rsidR="008C1CEC" w:rsidRPr="0028354A" w:rsidRDefault="008C1CEC" w:rsidP="00E70604">
            <w:pPr>
              <w:pStyle w:val="TableText"/>
              <w:jc w:val="center"/>
              <w:rPr>
                <w:b/>
              </w:rPr>
            </w:pPr>
            <w:r w:rsidRPr="0028354A">
              <w:rPr>
                <w:b/>
              </w:rPr>
              <w:t xml:space="preserve">Number of </w:t>
            </w:r>
            <w:r w:rsidRPr="00692826">
              <w:rPr>
                <w:b/>
              </w:rPr>
              <w:t>articles</w:t>
            </w:r>
          </w:p>
        </w:tc>
        <w:tc>
          <w:tcPr>
            <w:tcW w:w="5017" w:type="dxa"/>
            <w:tcBorders>
              <w:top w:val="single" w:sz="6" w:space="0" w:color="2E74B5"/>
              <w:bottom w:val="single" w:sz="6" w:space="0" w:color="2E74B5"/>
            </w:tcBorders>
            <w:shd w:val="clear" w:color="auto" w:fill="auto"/>
          </w:tcPr>
          <w:p w:rsidR="008C1CEC" w:rsidRPr="0028354A" w:rsidRDefault="008C1CEC" w:rsidP="00E70604">
            <w:pPr>
              <w:pStyle w:val="TableText"/>
              <w:jc w:val="center"/>
              <w:rPr>
                <w:b/>
              </w:rPr>
            </w:pPr>
            <w:r w:rsidRPr="00692826">
              <w:rPr>
                <w:b/>
              </w:rPr>
              <w:t>References</w:t>
            </w:r>
          </w:p>
        </w:tc>
      </w:tr>
      <w:tr w:rsidR="008C1CEC" w:rsidRPr="007A12FC" w:rsidTr="00E70604">
        <w:trPr>
          <w:trHeight w:val="259"/>
        </w:trPr>
        <w:tc>
          <w:tcPr>
            <w:tcW w:w="2898" w:type="dxa"/>
            <w:tcBorders>
              <w:top w:val="single" w:sz="6" w:space="0" w:color="2E74B5"/>
            </w:tcBorders>
            <w:shd w:val="clear" w:color="auto" w:fill="DEEAF6" w:themeFill="accent5" w:themeFillTint="33"/>
          </w:tcPr>
          <w:p w:rsidR="008C1CEC" w:rsidRPr="00737375" w:rsidRDefault="008C1CEC" w:rsidP="00E70604">
            <w:pPr>
              <w:pStyle w:val="TableText"/>
            </w:pPr>
            <w:r w:rsidRPr="00737375">
              <w:rPr>
                <w:bCs w:val="0"/>
              </w:rPr>
              <w:t>Studies incorporating “indirect” costs such as time off work, caregiver costs, or lost employment potential</w:t>
            </w:r>
          </w:p>
        </w:tc>
        <w:tc>
          <w:tcPr>
            <w:tcW w:w="1980" w:type="dxa"/>
            <w:tcBorders>
              <w:top w:val="single" w:sz="6" w:space="0" w:color="2E74B5"/>
            </w:tcBorders>
            <w:shd w:val="clear" w:color="auto" w:fill="DEEAF6" w:themeFill="accent5" w:themeFillTint="33"/>
          </w:tcPr>
          <w:p w:rsidR="008C1CEC" w:rsidRPr="007A12FC" w:rsidRDefault="008C1CEC" w:rsidP="00E70604">
            <w:pPr>
              <w:pStyle w:val="TableText"/>
              <w:jc w:val="center"/>
            </w:pPr>
            <w:r>
              <w:t>6/</w:t>
            </w:r>
            <w:proofErr w:type="gramStart"/>
            <w:r>
              <w:t>27  (</w:t>
            </w:r>
            <w:proofErr w:type="gramEnd"/>
            <w:r>
              <w:t>22</w:t>
            </w:r>
            <w:r w:rsidRPr="007A12FC">
              <w:t>%</w:t>
            </w:r>
            <w:r>
              <w:t>)</w:t>
            </w:r>
          </w:p>
        </w:tc>
        <w:tc>
          <w:tcPr>
            <w:tcW w:w="5017" w:type="dxa"/>
            <w:tcBorders>
              <w:top w:val="single" w:sz="6" w:space="0" w:color="2E74B5"/>
            </w:tcBorders>
            <w:shd w:val="clear" w:color="auto" w:fill="DEEAF6" w:themeFill="accent5" w:themeFillTint="33"/>
          </w:tcPr>
          <w:p w:rsidR="008C1CEC" w:rsidRPr="007A12FC" w:rsidRDefault="008C1CEC" w:rsidP="00E70604">
            <w:pPr>
              <w:pStyle w:val="TableText"/>
            </w:pPr>
            <w:r>
              <w:fldChar w:fldCharType="begin" w:fldLock="1"/>
            </w:r>
            <w:r>
              <w:instrText>ADDIN CSL_CITATION { "citationItems" : [ { "id" : "ITEM-1", "itemData" : { "DOI" : "10.1177/0272989X12470755", "ISSN" : "1552-681X (Electronic)", "PMID" : "23313932", "abstract" : "PURPOSE: We evaluated the cost-effectiveness of adjuvant chemotherapy using 5-fluorouracil, leucovorin (5FU/LV), and oxaliplatin (FOLFOX) compared with 5FU/LV alone and 5FU/LV compared with observation alone for patients who had resected stage II colon cancer. METHODS: We developed 2 Markov models to represent the adjuvant chemotherapy and follow-up periods and a single Markov model to represent the observation group. We used calibration to estimate the transition probabilities among different toxicity levels. The base case considered 60-year-old patients who had undergone an uncomplicated hemicolectomy for stage II colon cancer and were medically fit to receive 6 months of adjuvant chemotherapy. We measured health outcomes in quality-adjusted life-years (QALYs) and estimated costs using 2007 US dollars. RESULTS: In the base case, adjuvant chemotherapy of the FOLFOX regimen had an incremental cost-effectiveness ratio (ICER) of $54,359/QALY compared with the 5FU/LV regimen, and the 5FU/LV regimen had an ICER of $14,584/QALY compared with the observation group from the third-party payer perspective. The ICER values were most sensitive to 5-year relapse probability, cost of adjuvant chemotherapy, and the discount rate for the FOLFOX arm, whereas the ICER value of 5FU/LV was most sensitive to the 5-year relapse probability, 5-year survival probability, and the relapse cost. The probabilistic sensitivity analysis indicates that the ICER of 5FU/LV is less than $50,000/QALY with a probability of 99.62%, and the ICER of FOLFOX as compared with 5FU/LV is less than $50,000/QALY and $100,000/QALY with a probability of 44.48% and 97.24%, respectively. CONCLUSION: Although adjuvant chemotherapy with 5FU/LV is cost-effective at all ages for patients who have undergone an uncomplicated hemicolectomy for stage II colon cancer, FOLFOX is not likely to be cost-effective as compared with 5FU/LV.", "author" : [ { "dropping-particle" : "", "family" : "Ayvaci", "given" : "Mehmet U S", "non-dropping-particle" : "", "parse-names" : false, "suffix" : "" }, { "dropping-particle" : "", "family" : "Shi", "given" : "Jinghua", "non-dropping-particle" : "", "parse-names" : false, "suffix" : "" }, { "dropping-particle" : "", "family" : "Alagoz", "given" : "Oguzhan", "non-dropping-particle" : "", "parse-names" : false, "suffix" : "" }, { "dropping-particle" : "", "family" : "Lubner", "given" : "Sam J", "non-dropping-particle" : "", "parse-names" : false, "suffix" : "" } ], "container-title" : "Medical decision making : an international journal of the Society for Medical Decision Making", "id" : "ITEM-1", "issue" : "4", "issued" : { "date-parts" : [ [ "2013", "5" ] ] }, "language" : "eng", "page" : "521-532", "publisher-place" : "United States", "title" : "Cost-effectiveness of adjuvant FOLFOX and 5FU/LV chemotherapy for patients with stage II colon cancer.", "type" : "article-journal", "volume" : "33" }, "uris" : [ "http://www.mendeley.com/documents/?uuid=425f5b5c-a159-4e0a-ba8e-be861ca18457" ] }, { "id" : "ITEM-2", "itemData" : { "DOI" : "10.1016/j.ygyno.2007.05.043", "ISSN" : "0090-8258 (Print)", "PMID" : "17688927", "abstract" : "OBJECTIVE: To evaluate the cost-effectiveness of intraperitoneal cisplatin and paclitaxel chemotherapy as front-line treatment for patients with Stage III epithelial ovarian cancer following optimal primary cytoreductive surgery. METHODS: Based on Gynecologic Oncology Group protocols #172 and #158, a decision analysis model was created to compare two treatment strategies for patients with optimal residual disease Stage III ovarian cancer: (1) inpatient intravenous paclitaxel (24 h) and intraperitoneal cisplatin plus outpatient intraperitoneal paclitaxel chemotherapy (IP/IV), and (2) outpatient intravenous paclitaxel (3 h) and carboplatin chemotherapy (IV/IV). The cost-effectiveness of each strategy was evaluated from the perspective of society. RESULTS: Cost-effectiveness analysis revealed that the strategy of IP/IV chemotherapy had an overall cost per patient of $39,861 and effectiveness of 5.16 QALYs compared to $18,822 and 4.59 QALYs for IV/IV chemotherapy. The IP/IV chemotherapy strategy was associated with an additional 0.56 QALYs at an incremental cost of $21,039. The incremental C/E ratio for IP/IV chemotherapy was $37,454/QALY. Inpatient treatment accounted for 43.2% of the cost of IP/IV chemotherapy. Sensitivity analysis testing confirmed the robustness of the model. CONCLUSIONS: In this model, IP/IV chemotherapy was associated with a modest extension in quality-adjusted survival time but was also more costly than IV/IV chemotherapy. On balance, the IP/IV strategy can be considered a good healthcare value. However, these data also suggest that efforts to reduce the cost of IP/IV chemotherapy, such as through development of an ambulatory regimen with equivalent therapeutic efficacy but an improved toxicity profile, would improve the overall value of this adjuvant treatment program.", "author" : [ { "dropping-particle" : "", "family" : "Bristow", "given" : "Robert E", "non-dropping-particle" : "", "parse-names" : false, "suffix" : "" }, { "dropping-particle" : "", "family" : "Santillan", "given" : "Antonio", "non-dropping-particle" : "", "parse-names" : false, "suffix" : "" }, { "dropping-particle" : "", "family" : "Salani", "given" : "Ritu", "non-dropping-particle" : "", "parse-names" : false, "suffix" : "" }, { "dropping-particle" : "", "family" : "Diaz-Montes", "given" : "Teresa P", "non-dropping-particle" : "", "parse-names" : false, "suffix" : "" }, { "dropping-particle" : "", "family" : "Giuntoli", "given" : "Robert L 2nd", "non-dropping-particle" : "", "parse-names" : false, "suffix" : "" }, { "dropping-particle" : "", "family" : "Meisner", "given" : "Benjamin C", "non-dropping-particle" : "", "parse-names" : false, "suffix" : "" }, { "dropping-particle" : "", "family" : "Armstrong", "given" : "Deborah K", "non-dropping-particle" : "", "parse-names" : false, "suffix" : "" }, { "dropping-particle" : "", "family" : "Frick", "given" : "Kevin D", "non-dropping-particle" : "", "parse-names" : false, "suffix" : "" } ], "container-title" : "Gynecologic oncology", "id" : "ITEM-2", "issue" : "3", "issued" : { "date-parts" : [ [ "2007", "9" ] ] }, "language" : "eng", "page" : "476-481", "publisher-place" : "United States", "title" : "Intraperitoneal cisplatin and paclitaxel versus intravenous carboplatin and paclitaxel chemotherapy for Stage III ovarian cancer: a cost-effectiveness analysis.", "type" : "article-journal", "volume" : "106" }, "uris" : [ "http://www.mendeley.com/documents/?uuid=f14e4c94-99b4-40d3-b7bf-d2fd7687835c" ] }, { "id" : "ITEM-3", "itemData" : { "DOI" : "10.1007/s00520-010-0915-9", "abstract" : "Purpose Chemotherapy-induced nausea and vomiting (CINV) is a debilitating side effect of chemotherapy, but it may be prevented or mitigated with medications. Uncontrolled CINV can lead to reduced quality of life and can result in increased costs (due to health care utilization and missed work). We prospectively assessed the prevalence and burden of CINV in a US population. Methods Final analysis was performed on 178 patients, beginning chemotherapy during 2007\u20132008 at oncology specialty settings. Patients kept a diary recording use of antiemetic medications just before the start of chemotherapy and use of antiemetic medications, health care resources, and episodes of nausea and vomiting during the 5 days follow-ing. In addition, they completed a Functional Living Index\u2014 Emesis (FLIE) questionnaire and a Work Productivity and Assessment Inventory\u2013Nausea and Vomiting assessment, to determine the impact of CINV on daily functioning and on work productivity, respectively. Physicians independently recorded prescribed medications and health care utilization. Results Of the patients, 61.2% reported experiencing CINV (34.3% with acute CINV and 58.4% with delayed CINV). Based on the FLIE assessment, 37.2% of all patients reported reduced daily functioning, and of those with poorly managed CINV, about 90% reported a significant impact on daily functioning. Total costs due to CINV were on average $778.58 per patient from the day of administration through the 5 days following the first cycle of chemotherapy; patients with more severe CINV typically had higher costs. Conclusions CINV remains a significant problem among US patients, suggesting a need for more effective prophy-laxis use in clinical practice.", "author" : [ { "dropping-particle" : "", "family" : "Haiderali", "given" : "Amin", "non-dropping-particle" : "", "parse-names" : false, "suffix" : "" }, { "dropping-particle" : "", "family" : "Menditto", "given" : "Laura", "non-dropping-particle" : "", "parse-names" : false, "suffix" : "" }, { "dropping-particle" : "", "family" : "Good", "given" : "Margaret", "non-dropping-particle" : "", "parse-names" : false, "suffix" : "" }, { "dropping-particle" : "", "family" : "Teitelbaum", "given" : "April", "non-dropping-particle" : "", "parse-names" : false, "suffix" : "" }, { "dropping-particle" : "", "family" : "Wegner", "given" : "Jessica", "non-dropping-particle" : "", "parse-names" : false, "suffix" : "" } ], "container-title" : "Support Care Cancer", "id" : "ITEM-3", "issued" : { "date-parts" : [ [ "2011" ] ] }, "page" : "843-851", "title" : "Impact on daily functioning and indirect/direct costs associated with chemotherapy-induced nausea and vomiting (CINV) in a US population", "type" : "article-journal", "volume" : "19" }, "uris" : [ "http://www.mendeley.com/documents/?uuid=9251ddb5-141a-35c5-b0a4-0c02ad1b8f04" ] }, { "id" : "ITEM-4", "itemData" : { "ISSN" : "0732-183X", "abstract" : "PURPOSE: One-year adjuvant trastuzumab (AT) therapy, with or without anthracyclines, increases disease-free and overall survival in early-stage HER2/neu-positive breast cancer. We sought to evaluate the cost effectiveness of these regimens, which are expensive and potentially toxic. METHODS: We used a Markov health-state transition model to simulate three adjuvant therapy options for a cohort of 49-year-old women with HER2/neu-positive early-stage breast cancer: conventional chemotherapy without trastuzumab; anthracycline-based AT regimens used in the National Surgical Adjuvant Breast and Bowel Project B-31 and North Central Cancer Treatment Group N9831 trials; and the nonanthracycline AT regimen used in the Breast Cancer International Research group 006 trial. The base case used treatment efficacy measures reported in the randomized clinical trials of AT. We measured health outcomes in quality-adjusted life-years (QALYs) and costs in 2005 United States dollars (US dollars) and subjected results to probabilistic sensitivity analysis. RESULTS: In the base case, the anthracycline-based AT arm has an incremental cost-effectiveness ratio (ICER) of 39,982 dollars/QALY, whereas the nonanthracycline AT arm is more expensive and less effective; this result is insensitive to changes in recurrence rates, but if there is no benefit after 4 years, ICERs exceed 100,000 dollars/QALY for both AT arms. Results are moderately sensitive to variation in breast cancer survival rates and trastuzumab cost, and less sensitive to variations in cardiac toxicity. CONCLUSION: AT has an ICER comparable to those for other widely used interventions. Longer clinical follow-up is warranted to evaluate the long-term efficacy and toxicity of different AT regimens.", "author" : [ { "dropping-particle" : "", "family" : "AW", "given" : "Kurian", "non-dropping-particle" : "", "parse-names" : false, "suffix" : "" }, { "dropping-particle" : "", "family" : "RN", "given" : "Thompson", "non-dropping-particle" : "", "parse-names" : false, "suffix" : "" }, { "dropping-particle" : "", "family" : "AF", "given" : "Gaw", "non-dropping-particle" : "", "parse-names" : false, "suffix" : "" }, { "dropping-particle" : "", "family" : "S", "given" : "Arai", "non-dropping-particle" : "", "parse-names" : false, "suffix" : "" }, { "dropping-particle" : "", "family" : "R", "given" : "Ortiz", "non-dropping-particle" : "", "parse-names" : false, "suffix" : "" }, { "dropping-particle" : "", "family" : "AM", "given" : "Garber", "non-dropping-particle" : "", "parse-names" : false, "suffix" : "" } ], "container-title" : "Journal of Clinical Oncology", "id" : "ITEM-4", "issue" : "6", "issued" : { "date-parts" : [ [ "2007" ] ] }, "page" : "634-641", "title" : "A cost-effectiveness analysis of adjuvant trastuzumab regimens in early HER2/neu-positive breast cancer.", "type" : "article-journal", "volume" : "25" }, "uris" : [ "http://www.mendeley.com/documents/?uuid=15541b86-747e-4fec-860f-64b4c55637ac" ] }, { "id" : "ITEM-5", "itemData" : { "DOI" : "10.1017/S026646231100064X", "ISSN" : "0266-4623", "abstract" : "Objectives: This study aims to estimate the annual U.S. societal costs associated with treatment of metastatic breast cancer (MBC) patients using an incidence-based cost-of-illness (COI) framework. Methods: An incidence-based COI model was constructed in which MBC patients were simulated from diagnosis through active treatment, palliative care, and death over 5 years. Key model parameters included: annual incidence of breast cancer in the metastatic stage, utilization of cancer therapies and other medical care resources, treatment-related adverse events, unit costs, work missed by patient and caregiver, and wage rates. Overall survival was based on SEER data and costs were assigned to living patients monthly, according to their disease management phase. The outcomes measures were total discounted societal costs, cost/year, and cost/patient-year. Results: The annual incidence of MBC in the United States in 2007 was estimated to be 49,674 patients (de novo and progressed from earlier stages). The total discounted cost to society attributable to MBC was $12.2 billion for the incident cohort, or $98,571 per patient-year. The 5-year direct medical cost of this incident cohort was $9.3 billion, or $75,415 per patient-year. Treatment-related costs (active treatment, toxicity management, and medical follow-up) contributed 44 percent of MBC expenditure, followed by palliative/best supportive care costs (31 percent lost productivity accounted for approximately 21 percent of the total cost ($2.6 billion over 5 years or $21,153 per patient-year). Conclusions: The societal burden of MBC in the United States is substantial. Earlier detection and effective treatment could lead to a significant decrease in costs while improving overall disease prognosis.", "author" : [ { "dropping-particle" : "V", "family" : "Sorensen", "given" : "Sonja", "non-dropping-particle" : "", "parse-names" : false, "suffix" : "" }, { "dropping-particle" : "", "family" : "Goh", "given" : "Jo Wern", "non-dropping-particle" : "", "parse-names" : false, "suffix" : "" }, { "dropping-particle" : "", "family" : "Pan", "given" : "Feng", "non-dropping-particle" : "", "parse-names" : false, "suffix" : "" }, { "dropping-particle" : "", "family" : "Chen", "given" : "Connie", "non-dropping-particle" : "", "parse-names" : false, "suffix" : "" }, { "dropping-particle" : "", "family" : "Yardley", "given" : "Denise", "non-dropping-particle" : "", "parse-names" : false, "suffix" : "" }, { "dropping-particle" : "", "family" : "Martin", "given" : "Miguel", "non-dropping-particle" : "", "parse-names" : false, "suffix" : "" }, { "dropping-particle" : "", "family" : "Knopf", "given" : "Kevin", "non-dropping-particle" : "", "parse-names" : false, "suffix" : "" }, { "dropping-particle" : "", "family" : "Benedict", "given" : "Agnes", "non-dropping-particle" : "", "parse-names" : false, "suffix" : "" }, { "dropping-particle" : "", "family" : "Giorgetti", "given" : "Carla", "non-dropping-particle" : "", "parse-names" : false, "suffix" : "" }, { "dropping-particle" : "", "family" : "Iyer", "given" : "Shrividya", "non-dropping-particle" : "", "parse-names" : false, "suffix" : "" } ], "container-title" : "INTERNATIONAL JOURNAL OF TECHNOLOGY ASSESSMENT IN HEALTH CARE", "id" : "ITEM-5", "issue" : "1", "issued" : { "date-parts" : [ [ "2012", "1" ] ] }, "page" : "12-21", "title" : "INCIDENCE-BASED COST-OF-ILLNESS MODEL FOR METASTATIC BREAST CANCER IN THE UNITED STATES", "type" : "article-journal", "volume" : "28" }, "uris" : [ "http://www.mendeley.com/documents/?uuid=121e43fe-c68f-40a3-a4e9-033edf595a65" ] }, { "id" : "ITEM-6", "itemData" : { "DOI" : "10.1002/cncr.22823", "ISSN" : "0008543X", "author" : [ { "dropping-particle" : "", "family" : "Tina Shih", "given" : "Ya-Chen", "non-dropping-particle" : "", "parse-names" : false, "suffix" : "" }, { "dropping-particle" : "", "family" : "Xu", "given" : "Ying", "non-dropping-particle" : "", "parse-names" : false, "suffix" : "" }, { "dropping-particle" : "", "family" : "Elting", "given" : "Linda S.", "non-dropping-particle" : "", "parse-names" : false, "suffix" : "" } ], "container-title" : "Cancer", "id" : "ITEM-6", "issue" : "3", "issued" : { "date-parts" : [ [ "2007", "8", "1" ] ] }, "page" : "678-685", "title" : "Costs of uncontrolled chemotherapy-induced nausea and vomiting among working-age cancer patients receiving highly or moderately emetogenic chemotherapy", "type" : "article-journal", "volume" : "110" }, "uris" : [ "http://www.mendeley.com/documents/?uuid=216a1253-9158-3094-b0de-13775ef66cfe" ] } ], "mendeley" : { "formattedCitation" : "[67,72,76,80,81,87]", "plainTextFormattedCitation" : "[67,72,76,80,81,87]", "previouslyFormattedCitation" : "[66,69,79,83,86,87]" }, "properties" : { "noteIndex" : 0 }, "schema" : "https://github.com/citation-style-language/schema/raw/master/csl-citation.json" }</w:instrText>
            </w:r>
            <w:r>
              <w:fldChar w:fldCharType="separate"/>
            </w:r>
            <w:r w:rsidRPr="008A71EB">
              <w:rPr>
                <w:noProof/>
              </w:rPr>
              <w:t>[67,72,76,80,81,87]</w:t>
            </w:r>
            <w:r>
              <w:fldChar w:fldCharType="end"/>
            </w:r>
            <w:r w:rsidRPr="007A12FC">
              <w:t xml:space="preserve"> </w:t>
            </w:r>
          </w:p>
        </w:tc>
      </w:tr>
      <w:tr w:rsidR="008C1CEC" w:rsidRPr="007A12FC" w:rsidTr="00E70604">
        <w:trPr>
          <w:trHeight w:val="259"/>
        </w:trPr>
        <w:tc>
          <w:tcPr>
            <w:tcW w:w="2898" w:type="dxa"/>
          </w:tcPr>
          <w:p w:rsidR="008C1CEC" w:rsidRPr="00737375" w:rsidRDefault="008C1CEC" w:rsidP="00E70604">
            <w:pPr>
              <w:pStyle w:val="TableText"/>
            </w:pPr>
            <w:r w:rsidRPr="00737375">
              <w:rPr>
                <w:bCs w:val="0"/>
              </w:rPr>
              <w:t xml:space="preserve">Studies utilizing Medicare as a proxy for cost data for drugs and services required to treat an </w:t>
            </w:r>
            <w:r w:rsidRPr="00692826">
              <w:t>adverse event</w:t>
            </w:r>
          </w:p>
        </w:tc>
        <w:tc>
          <w:tcPr>
            <w:tcW w:w="1980" w:type="dxa"/>
          </w:tcPr>
          <w:p w:rsidR="008C1CEC" w:rsidRPr="007A12FC" w:rsidRDefault="008C1CEC" w:rsidP="00E70604">
            <w:pPr>
              <w:pStyle w:val="TableText"/>
              <w:jc w:val="center"/>
            </w:pPr>
            <w:r w:rsidRPr="007A12FC">
              <w:t>11</w:t>
            </w:r>
            <w:r>
              <w:t>/</w:t>
            </w:r>
            <w:proofErr w:type="gramStart"/>
            <w:r>
              <w:t>27  (</w:t>
            </w:r>
            <w:proofErr w:type="gramEnd"/>
            <w:r>
              <w:t>41</w:t>
            </w:r>
            <w:r w:rsidRPr="007A12FC">
              <w:t>%</w:t>
            </w:r>
            <w:r>
              <w:t>)</w:t>
            </w:r>
          </w:p>
        </w:tc>
        <w:tc>
          <w:tcPr>
            <w:tcW w:w="5017" w:type="dxa"/>
          </w:tcPr>
          <w:p w:rsidR="008C1CEC" w:rsidRPr="007A12FC" w:rsidRDefault="008C1CEC" w:rsidP="00E70604">
            <w:pPr>
              <w:pStyle w:val="TableText"/>
            </w:pPr>
            <w:r>
              <w:fldChar w:fldCharType="begin" w:fldLock="1"/>
            </w:r>
            <w:r>
              <w:instrText>ADDIN CSL_CITATION { "citationItems" : [ { "id" : "ITEM-1", "itemData" : { "DOI" : "10.1177/0272989X12470755", "ISSN" : "1552-681X (Electronic)", "PMID" : "23313932", "abstract" : "PURPOSE: We evaluated the cost-effectiveness of adjuvant chemotherapy using 5-fluorouracil, leucovorin (5FU/LV), and oxaliplatin (FOLFOX) compared with 5FU/LV alone and 5FU/LV compared with observation alone for patients who had resected stage II colon cancer. METHODS: We developed 2 Markov models to represent the adjuvant chemotherapy and follow-up periods and a single Markov model to represent the observation group. We used calibration to estimate the transition probabilities among different toxicity levels. The base case considered 60-year-old patients who had undergone an uncomplicated hemicolectomy for stage II colon cancer and were medically fit to receive 6 months of adjuvant chemotherapy. We measured health outcomes in quality-adjusted life-years (QALYs) and estimated costs using 2007 US dollars. RESULTS: In the base case, adjuvant chemotherapy of the FOLFOX regimen had an incremental cost-effectiveness ratio (ICER) of $54,359/QALY compared with the 5FU/LV regimen, and the 5FU/LV regimen had an ICER of $14,584/QALY compared with the observation group from the third-party payer perspective. The ICER values were most sensitive to 5-year relapse probability, cost of adjuvant chemotherapy, and the discount rate for the FOLFOX arm, whereas the ICER value of 5FU/LV was most sensitive to the 5-year relapse probability, 5-year survival probability, and the relapse cost. The probabilistic sensitivity analysis indicates that the ICER of 5FU/LV is less than $50,000/QALY with a probability of 99.62%, and the ICER of FOLFOX as compared with 5FU/LV is less than $50,000/QALY and $100,000/QALY with a probability of 44.48% and 97.24%, respectively. CONCLUSION: Although adjuvant chemotherapy with 5FU/LV is cost-effective at all ages for patients who have undergone an uncomplicated hemicolectomy for stage II colon cancer, FOLFOX is not likely to be cost-effective as compared with 5FU/LV.", "author" : [ { "dropping-particle" : "", "family" : "Ayvaci", "given" : "Mehmet U S", "non-dropping-particle" : "", "parse-names" : false, "suffix" : "" }, { "dropping-particle" : "", "family" : "Shi", "given" : "Jinghua", "non-dropping-particle" : "", "parse-names" : false, "suffix" : "" }, { "dropping-particle" : "", "family" : "Alagoz", "given" : "Oguzhan", "non-dropping-particle" : "", "parse-names" : false, "suffix" : "" }, { "dropping-particle" : "", "family" : "Lubner", "given" : "Sam J", "non-dropping-particle" : "", "parse-names" : false, "suffix" : "" } ], "container-title" : "Medical decision making : an international journal of the Society for Medical Decision Making", "id" : "ITEM-1", "issue" : "4", "issued" : { "date-parts" : [ [ "2013", "5" ] ] }, "language" : "eng", "page" : "521-532", "publisher-place" : "United States", "title" : "Cost-effectiveness of adjuvant FOLFOX and 5FU/LV chemotherapy for patients with stage II colon cancer.", "type" : "article-journal", "volume" : "33" }, "uris" : [ "http://www.mendeley.com/documents/?uuid=425f5b5c-a159-4e0a-ba8e-be861ca18457" ] }, { "id" : "ITEM-2", "itemData" : { "DOI" : "10.3111/13696998.2014.912987", "ISBN" : "1369-6998", "ISSN" : "1369-6998", "PMID" : "24716717", "abstract" : "OBJECTIVES: A recent phase III trial showed that patients with advanced non-small cell lung cancer (NSCLC) whose tumors harbor specific EGFR mutations significantly benefit from first-line treatment with erlotinib compared to chemotherapy. This study sought to estimate the budget impact if coverage for EGFR testing and erlotinib as first-line therapy were provided in a hypothetical 500,000-member managed care plan.\\n\\nMETHODS: The budget impact model was developed from a US health plan perspective to evaluate administration of the EGFR test and treatment with erlotinib for EGFR-positive patients, compared to non-targeted treatment with chemotherapy. The eligible patient population was estimated from age-stratified SEER incidence data. Clinical data were derived from key randomized controlled trials. Costs related to drug, administration, and adverse events were included. Sensitivity analyses were conducted to assess uncertainty.\\n\\nRESULTS: In a plan of 500,000 members, it was estimated there would be 91 newly diagnosed advanced NSCLC patients annually; 11 are expected to be EGFR-positive. Based on the testing and treatment assumptions, it was estimated that 3 patients in Scenario 1 and 6 patients in Scenario 2 receive erlotinib. Overall health plan expenditures would increase by $0.013 per member per month (PMPM). This increase is largely attributable to erlotinib drug costs, in part due to lengthened progression-free survival and treatment periods experienced in erlotinib-treated patients. EGFR testing contributes slightly, whereas adverse event costs mitigate the budget impact. The budget impact did not exceed $0.019 PMPM in sensitivity analyses.\\n\\nCONCLUSIONS: Coverage for targeted first-line erlotinib therapy in NSCLC likely results in a small budget impact for US health plans. The estimated impact may vary by plan, or if second-line or maintenance therapy, dose changes/interruptions, or impact on patients' quality-of-life were included.", "author" : [ { "dropping-particle" : "", "family" : "Bajaj", "given" : "Preeti S.", "non-dropping-particle" : "", "parse-names" : false, "suffix" : "" }, { "dropping-particle" : "", "family" : "Veenstra", "given" : "David L.", "non-dropping-particle" : "", "parse-names" : false, "suffix" : "" }, { "dropping-particle" : "", "family" : "Goertz", "given" : "Hans-Peter", "non-dropping-particle" : "", "parse-names" : false, "suffix" : "" }, { "dropping-particle" : "", "family" : "Carlson", "given" : "Josh J.", "non-dropping-particle" : "", "parse-names" : false, "suffix" : "" } ], "container-title" : "Journal of Medical Economics", "id" : "ITEM-2", "issue" : "8", "issued" : { "date-parts" : [ [ "2014" ] ] }, "page" : "538-546", "title" : "Targeted erlotinib for first-line treatment of advanced non-small cell lung cancer: a budget impact analysis", "type" : "article-journal", "volume" : "17" }, "uris" : [ "http://www.mendeley.com/documents/?uuid=82a07472-ed99-4d14-952d-6dd05ab9de30" ] }, { "id" : "ITEM-3", "itemData" : { "ISSN" : "1942-2962", "PMID" : "27688833", "abstract" : "BACKGROUND Little has been reported on the costs of managing the adverse events (AEs) associated with current therapies for patients with regional or distant metastatic melanoma. OBJECTIVES To identify treatment-related AEs in patients with metastatic melanoma and to estimate the associated costs of treating these AEs in the United States. METHODS A cost-estimation study for AEs associated with treatment of metastatic melanoma was conducted from 2012 to 2013 by identifying grades 3 and 4 AEs through the use of a comprehensive search of drug labels and English-language, published phase 2/3 studies in PubMed, conference abstracts, and the National Comprehensive Cancer Network guidelines. Resource utilization for the management of each type of AE in the outpatient setting was obtained via interviews with 5 melanoma specialists in the United States. Unit costs for an AE associated with melanoma treatment in the outpatient setting were assigned using Medicare reimbursement rates to obtain these costs. Hospitalization and length-of-stay costs were estimated for each associated AE using the large national claims database Optum Clinformatics Data Mart for the period of July 1, 2004, to November 30, 2012. RESULTS The most common AEs associated with chemotherapies used for melanoma were neutropenia, vomiting, and anemia. The most common AEs associated with vemurafenib were cutaneous squamous-cell carcinoma or keratoacanthoma, rash, and elevated liver enzymes; the most common AEs associated with dabrafenib were cutaneous squamous-cell carcinoma and pyrexia. Trametinib was most often associated with hypertension and rash. The most common AEs with ipilimumab were immune-related diarrhea or colitis, dyspnea, anemia, vomiting, and, less frequently, hypophysitis. The most common grade 3/4 AE with talimogene laherparepvec was cellulitis. The highest treatment costs for an AE in the outpatient setting were for neutropenia ($2092), headache ($609), and peripheral neuropathy ($539). The highest mean inpatient costs for an AE were for acute myocardial infarction, sepsis, and coma, which ranged from $31,682 to $47,069. Colitis or diarrhea, cutaneous squamous-cell carcinoma, thrombocytopenia, hyponatremia, oliguria or anuria, hypertension, anemia, and elevated liver enzymes were associated with mean costs for hospitalization ranging from $19,122 to $26,861. CONCLUSION The costs of managing treatment-related AEs in patients with metastatic melanoma are substantial. Effective t\u2026", "author" : [ { "dropping-particle" : "", "family" : "Bilir", "given" : "S Pinar", "non-dropping-particle" : "", "parse-names" : false, "suffix" : "" }, { "dropping-particle" : "", "family" : "Ma", "given" : "Qiufei", "non-dropping-particle" : "", "parse-names" : false, "suffix" : "" }, { "dropping-particle" : "", "family" : "Zhao", "given" : "Zhongyun", "non-dropping-particle" : "", "parse-names" : false, "suffix" : "" }, { "dropping-particle" : "", "family" : "Wehler", "given" : "Elizabeth", "non-dropping-particle" : "", "parse-names" : false, "suffix" : "" }, { "dropping-particle" : "", "family" : "Munakata", "given" : "Julie", "non-dropping-particle" : "", "parse-names" : false, "suffix" : "" }, { "dropping-particle" : "", "family" : "Barber", "given" : "Beth", "non-dropping-particle" : "", "parse-names" : false, "suffix" : "" } ], "container-title" : "American health &amp; drug benefits", "id" : "ITEM-3", "issue" : "4", "issued" : { "date-parts" : [ [ "2016", "6" ] ] }, "page" : "203-13", "publisher" : "Engage Healthcare Communications, LLC", "title" : "Economic Burden of Toxicities Associated with Treating Metastatic Melanoma in the United States.", "type" : "article-journal", "volume" : "9" }, "uris" : [ "http://www.mendeley.com/documents/?uuid=c5bb6b3d-9f7b-3fe5-b99c-4c881a86aea1" ] }, { "id" : "ITEM-4", "itemData" : { "DOI" : "10.1016/j.clcc.2014.09.007", "ISBN" : "4047783366", "ISSN" : "19380674", "PMID" : "25306485", "abstract" : "Dosing chemotherapy based on pharmacokinetics (PK) instead of body surface area (BSA) has been shown to decrease interindividual variability in drug exposure. PK-guided 5-fluorouracil (5-FU) instead of BSA-guided 5- FU for patients with metastatic colorectal cancer (mCRC) leads to decreased toxicity and increased overall survival (OS). In this article, we use Markov modeling to show that this is a cost-effective strategy, costing $23,000 per quality-adjusted life-year (QALY) gained. Background: Dosing chemotherapy based on BSA results in marked interindividual variability in drug exposure. A randomized trial showed increased OS and decreased toxicity with PK-guided compared with BSA-based 5-FU dosing in patients with mCRC. The objective of this study was to compare the cost effectiveness of PK-based 5- FU dosing with BSA-based 5-FU dosing in patients with mCRC receiving FOLFOX (5-FU, leucovorin, and oxaliplatin). Materials and Methods: We developed a Markov model to evaluate the cost effectiveness of PK FOLFOX compared with BSA FOLFOX. Progression risks and cause-specific mortality were extrapolated from the fitted survival models. Costs for administration and management of adverse events were estimated based on 2013 Medicare reimbursement rates and average sale prices. Results: PK FOLFOX provided 2.03 QALYs at a cost of $50,205 compared with BSA FOLFOX, which provided 1.46 QALYs at a cost of $37,173. The incremental cost-effectiveness ratio (ICER) was $22,695 per QALY. The ICER remained &lt; $50,000 per QALY in all univariate and multivariate sensitivity analyses. Conclusion: At a $50,000 per QALY threshold, PK FOLFOX is cost effective for mCRC. Because of the cost effectiveness profile and OS advantage with PK FOLFOX, it should be evaluated further in comparative effectiveness studies.", "author" : [ { "dropping-particle" : "", "family" : "Goldstein", "given" : "Daniel A.", "non-dropping-particle" : "", "parse-names" : false, "suffix" : "" }, { "dropping-particle" : "", "family" : "Chen", "given" : "Qiushi", "non-dropping-particle" : "", "parse-names" : false, "suffix" : "" }, { "dropping-particle" : "", "family" : "Ayer", "given" : "Turgay", "non-dropping-particle" : "", "parse-names" : false, "suffix" : "" }, { "dropping-particle" : "", "family" : "Howard", "given" : "David H.", "non-dropping-particle" : "", "parse-names" : false, "suffix" : "" }, { "dropping-particle" : "", "family" : "Lipscomb", "given" : "Joseph", "non-dropping-particle" : "", "parse-names" : false, "suffix" : "" }, { "dropping-particle" : "", "family" : "Harvey", "given" : "R. Donald", "non-dropping-particle" : "", "parse-names" : false, "suffix" : "" }, { "dropping-particle" : "", "family" : "El-Rayes", "given" : "Bassel F.", "non-dropping-particle" : "", "parse-names" : false, "suffix" : "" }, { "dropping-particle" : "", "family" : "Flowers", "given" : "Christopher R.", "non-dropping-particle" : "", "parse-names" : false, "suffix" : "" } ], "container-title" : "Clinical Colorectal Cancer", "id" : "ITEM-4", "issue" : "4", "issued" : { "date-parts" : [ [ "2014" ] ] }, "page" : "219-225", "publisher" : "Elsevier Inc", "title" : "Cost effectiveness analysis of pharmacokinetically-guided 5-fluorouracil in folfox chemotherapy for metastatic colorectal cancer", "type" : "article-journal", "volume" : "13" }, "uris" : [ "http://www.mendeley.com/documents/?uuid=efcc3529-c1a8-46d9-bce5-a4e1f39b3e2d" ] }, { "id" : "ITEM-5", "itemData" : { "ISSN" : "1357-0560", "abstract" : "Multiple chemotherapy regimens are available for the treatment of metastatic pancreas cancer (mPCA). Choice of regimen is based on the patient's performance status and toxicity profile of the regimen. The objective of this study was to analyze the costs of first-line regimens to further aid in decision-making and develop a platform upon which to assess value. We calculated the monthly cost for individual standard regimens (gemcitabine, gemcitabine/nab-paclitaxel, gemcitabine/erlotinib and FOLFIRINOX) and the overall treatment cost for a course of therapy based on the median progression-free survival achieved in published studies. In addition to cost of drugs, we included administration costs and costs of toxicities (including growth factor support, blood product transfusion and hospitalization for toxicities). Costs for administration and management of adverse events were based on Medicare reimbursement rates for hospital and physician services. Drug costs were based on Medicare average sale prices (all 2014 US$). The monthly costs for gemcitabine, FOLFIRINOX, gemcitabine/erlotinib and gemcitabine/nab-paclitaxel were $1363, $7234, $8007 and $12,221, respectively. The overall treatment costs for a course of the same regimens based on median PFS were $5043, $46,298, $51,004 and $67,216, respectively. The choice of chemotherapy regimen for mPCA should be based on tolerability and efficacy of the regimen individualized to patient's performance status. Healthcare systems have finite resources; thus, there is increasing emphasis on metrics to define value in health care when outcomes of therapy are similar or produce marked differences in value. These data provide useful financial information to incorporate into the decision-making process.", "author" : [ { "dropping-particle" : "", "family" : "Goldstein", "given" : "Daniel A", "non-dropping-particle" : "", "parse-names" : false, "suffix" : "" }, { "dropping-particle" : "", "family" : "Krishna", "given" : "Kavya", "non-dropping-particle" : "", "parse-names" : false, "suffix" : "" }, { "dropping-particle" : "", "family" : "Flowers", "given" : "Christopher R", "non-dropping-particle" : "", "parse-names" : false, "suffix" : "" }, { "dropping-particle" : "", "family" : "El-Rayes", "given" : "Bassel F", "non-dropping-particle" : "", "parse-names" : false, "suffix" : "" }, { "dropping-particle" : "", "family" : "Bekaii-Saab", "given" : "Tanios", "non-dropping-particle" : "", "parse-names" : false, "suffix" : "" }, { "dropping-particle" : "", "family" : "Noonan", "given" : "Anne M", "non-dropping-particle" : "", "parse-names" : false, "suffix" : "" } ], "container-title" : "Medical Oncology", "id" : "ITEM-5", "issue" : "5", "issued" : { "date-parts" : [ [ "2016" ] ] }, "page" : "48", "title" : "Cost description of chemotherapy regimens for the treatment of metastatic pancreas cancer.", "type" : "article-journal", "volume" : "33" }, "uris" : [ "http://www.mendeley.com/documents/?uuid=6c8e8c19-18dc-4d70-94e6-6f14280236c9" ] }, { "id" : "ITEM-6", "itemData" : { "DOI" : "10.1016/j.jval.2011.04.004", "ISBN" : "10983015 (ISSN)", "ISSN" : "10983015", "PMID" : "21914503", "abstract" : "Objectives: Bevacizumab is approved for treatment of advanced non-small cell lung cancer (NSCLC) in combination with chemotherapy based on a 2-month median survival benefit demonstrated in one randomized trial. The cost-utility of adding bevacizumab to chemotherapy in advanced NSCLC remains unknown. We evaluated the cost-utility of bevacizumab added to chemotherapy in patients with advanced NSCLC. Methods: We developed a Markov model to estimate quality-adjusted life years (QALYs) and direct medical costs from the US payer perspective in patients treated with bevacizumab plus chemotherapy and compared these outcomes with patients treated with chemotherapy alone. We populated the model with survival and toxicity data from the clinical trial that compared the two strategies. We obtained utilities from a literature search and unit costs from Medicare. We discounted QALYs and costs at 3% per year. We addressed uncertainty with one-way and probabilistic sensitivity analyzes. Results: Compared with chemotherapy alone, bevacizumab and chemotherapy increased mean QALYs by 0.13, at an incremental life-time cost of US$72,000 per patient. The incremental cost-utility ratio (ICUR) was US$560,000/QALY. The ICUR was most sensitive to the survival on bevacizumab treatment, the drug costs of bevacizumab, and the utility of stable disease on treatment. At a threshold of US$100,000/QALY, the addition of bevacizumab had a 0.2% probability of being cost-effective. Conclusions: Bevacizumab does not appear to be cost-effective when added to chemotherapy in patients with advanced NSCLC, based on approximate cost-effectiveness thresholds that have been identified in the United States. These results may inform decision-makers about resource allocation for NSCLC care. ?? 2011 International Society for Pharmacoeconomics and Outcomes Research (ISPOR).", "author" : [ { "dropping-particle" : "", "family" : "Goulart", "given" : "Bernardo", "non-dropping-particle" : "", "parse-names" : false, "suffix" : "" }, { "dropping-particle" : "", "family" : "Ramsey", "given" : "Scott", "non-dropping-particle" : "", "parse-names" : false, "suffix" : "" } ], "container-title" : "Value in Health", "id" : "ITEM-6", "issue" : "6", "issued" : { "date-parts" : [ [ "2011" ] ] }, "page" : "836-845", "publisher" : "Elsevier Inc.", "title" : "A trial-based assessment of the cost-utility of Bevacizumab and chemotherapy versus chemotherapy alone for advanced non-small cell lung cancer", "type" : "article-journal", "volume" : "14" }, "uris" : [ "http://www.mendeley.com/documents/?uuid=67cdbb6a-95b3-4527-9553-42e921458b94" ] }, { "id" : "ITEM-7", "itemData" : { "DOI" : "10.1007/s00520-010-0915-9", "abstract" : "Purpose Chemotherapy-induced nausea and vomiting (CINV) is a debilitating side effect of chemotherapy, but it may be prevented or mitigated with medications. Uncontrolled CINV can lead to reduced quality of life and can result in increased costs (due to health care utilization and missed work). We prospectively assessed the prevalence and burden of CINV in a US population. Methods Final analysis was performed on 178 patients, beginning chemotherapy during 2007\u20132008 at oncology specialty settings. Patients kept a diary recording use of antiemetic medications just before the start of chemotherapy and use of antiemetic medications, health care resources, and episodes of nausea and vomiting during the 5 days follow-ing. In addition, they completed a Functional Living Index\u2014 Emesis (FLIE) questionnaire and a Work Productivity and Assessment Inventory\u2013Nausea and Vomiting assessment, to determine the impact of CINV on daily functioning and on work productivity, respectively. Physicians independently recorded prescribed medications and health care utilization. Results Of the patients, 61.2% reported experiencing CINV (34.3% with acute CINV and 58.4% with delayed CINV). Based on the FLIE assessment, 37.2% of all patients reported reduced daily functioning, and of those with poorly managed CINV, about 90% reported a significant impact on daily functioning. Total costs due to CINV were on average $778.58 per patient from the day of administration through the 5 days following the first cycle of chemotherapy; patients with more severe CINV typically had higher costs. Conclusions CINV remains a significant problem among US patients, suggesting a need for more effective prophy-laxis use in clinical practice.", "author" : [ { "dropping-particle" : "", "family" : "Haiderali", "given" : "Amin", "non-dropping-particle" : "", "parse-names" : false, "suffix" : "" }, { "dropping-particle" : "", "family" : "Menditto", "given" : "Laura", "non-dropping-particle" : "", "parse-names" : false, "suffix" : "" }, { "dropping-particle" : "", "family" : "Good", "given" : "Margaret", "non-dropping-particle" : "", "parse-names" : false, "suffix" : "" }, { "dropping-particle" : "", "family" : "Teitelbaum", "given" : "April", "non-dropping-particle" : "", "parse-names" : false, "suffix" : "" }, { "dropping-particle" : "", "family" : "Wegner", "given" : "Jessica", "non-dropping-particle" : "", "parse-names" : false, "suffix" : "" } ], "container-title" : "Support Care Cancer", "id" : "ITEM-7", "issued" : { "date-parts" : [ [ "2011" ] ] }, "page" : "843-851", "title" : "Impact on daily functioning and indirect/direct costs associated with chemotherapy-induced nausea and vomiting (CINV) in a US population", "type" : "article-journal", "volume" : "19" }, "uris" : [ "http://www.mendeley.com/documents/?uuid=9251ddb5-141a-35c5-b0a4-0c02ad1b8f04" ] }, { "id" : "ITEM-8", "itemData" : { "DOI" : "10.1007/s12325-015-0270-9", "ISSN" : "0741-238X", "abstract" : "Health technology assessment is not required for regulatory submission or approval in either the United States (US) or Japan. This study was designed as a cross-country evaluation of cost analyses conducted in the US and Japan based on the PRONOUNCE phase III lung cancer trial, which compared pemetrexed plus carboplatin followed by pemetrexed (PemC) versus paclitaxel plus carboplatin plus bevacizumab followed by bevacizumab (PCB). Two cost analyses were conducted in accordance with International Society For Pharmacoeconomics and Outcomes Research good research practice standards. Costs were obtained based on local pricing structures; outcomes were considered equivalent based on the PRONOUNCE trial results. Other inputs were included from the trial data (e.g., toxicity rates) or from local practice sources (e.g., toxicity management). The models were compared across key input and transferability factors. Despite differences in local input data, both models demonstrated a similar direction, with the cost of PemC being consistently lower than the cost of PCB. The variation in individual input parameters did affect some of the specific categories, such as toxicity, and impacted sensitivity analyses, with the cost differential between comparators being greater in Japan than in the US. When economic models are based on clinical trial data, many inputs and outcomes are held consistent. The alterable inputs were not in and of themselves large enough to significantly impact the results between countries, which were directionally consistent with greater variation seen in sensitivity analyses. The factors that vary across jurisdictions, even when minor, can have an impact on trial-based economic analyses. Eli Lilly and Company.", "author" : [ { "dropping-particle" : "", "family" : "Hess", "given" : "Lisa M", "non-dropping-particle" : "", "parse-names" : false, "suffix" : "" }, { "dropping-particle" : "", "family" : "Rajan", "given" : "Narayan", "non-dropping-particle" : "", "parse-names" : false, "suffix" : "" }, { "dropping-particle" : "", "family" : "Winfree", "given" : "Katherine", "non-dropping-particle" : "", "parse-names" : false, "suffix" : "" }, { "dropping-particle" : "", "family" : "Davey", "given" : "Peter", "non-dropping-particle" : "", "parse-names" : false, "suffix" : "" }, { "dropping-particle" : "", "family" : "Ball", "given" : "Mark", "non-dropping-particle" : "", "parse-names" : false, "suffix" : "" }, { "dropping-particle" : "", "family" : "Knox", "given" : "Hediyyih", "non-dropping-particle" : "", "parse-names" : false, "suffix" : "" }, { "dropping-particle" : "", "family" : "Graham", "given" : "Christopher", "non-dropping-particle" : "", "parse-names" : false, "suffix" : "" } ], "container-title" : "ADVANCES IN THERAPY", "id" : "ITEM-8", "issue" : "12", "issued" : { "date-parts" : [ [ "2015", "12" ] ] }, "page" : "1248-1262", "title" : "Cost Analyses in the US and Japan: A Cross-Country Comparative Analysis Applied to the PRONOUNCE Trial in Non-Squamous Non-Small Cell Lung Cancer", "type" : "article-journal", "volume" : "32" }, "uris" : [ "http://www.mendeley.com/documents/?uuid=cc81f9d5-53e9-46c9-8a4d-fc0c5b7eabab" ] }, { "id" : "ITEM-9", "itemData" : { "ISSN" : "1936-2692 (Electronic)", "PMID" : "23448112", "abstract" : "BACKGROUND: Chemotherapy is vital for breast cancer treatment, but early-onset toxicities like neutropenia hinder its administration. Neutropenia also increases costs due to hospitalizations and aggressive systemic antibiotic administration. Primary prophylactic (PP) use of granulocyte colony-stimulating factor (G-CSF) helps prevent neutropenia. However, evidence supporting the cost-effectiveness of PPG-CSF is inconclusive, and American Society of Clinical Oncology guidelines state the need for performing cost analyses in high-risk groups like the elderly. OBJECTIVES: To examine the effect of PPG-CSF administration on neutropenia hospitalization costs and overall Medicare costs during the year following chemotherapy initiation. METHODS: A retrospective observational study of patients newly diagnosed with breast cancer between 1994 and 2002 was performed using the linked SEER-Medicare database. To account for the nonrandom nature of observational data, a covariate matching technique was used to preprocess the data before performing parametric analysis estimating the effect of PPG-CSF on costs. RESULTS: Administration of PPG-CSF during the first course of chemotherapy was associated with a 57% increase in overall Medicare costs during the study period, despite a drop in neutropenia hospitalization costs. Forty-two percent of the increase in costs was due to increase in chemotherapy costs during the year after chemotherapy initiation. CONCLUSIONS: A significant part of the increase in immediate medical costs in breast cancer patients receiving PPG-CSF is due to improved chemotherapy administration. It is important to determine whether these short-term cost increases lead to long-term health benefits and savings. Cost analyses with longer follow-ups are crucial for chronic diseases like breast cancer.", "author" : [ { "dropping-particle" : "", "family" : "Rajan", "given" : "Suja S", "non-dropping-particle" : "", "parse-names" : false, "suffix" : "" }, { "dropping-particle" : "", "family" : "Carpenter", "given" : "William R", "non-dropping-particle" : "", "parse-names" : false, "suffix" : "" }, { "dropping-particle" : "", "family" : "Stearns", "given" : "Sally C", "non-dropping-particle" : "", "parse-names" : false, "suffix" : "" }, { "dropping-particle" : "", "family" : "Lyman", "given" : "Gary H", "non-dropping-particle" : "", "parse-names" : false, "suffix" : "" } ], "container-title" : "The American journal of managed care", "id" : "ITEM-9", "issue" : "2", "issued" : { "date-parts" : [ [ "2013", "2" ] ] }, "language" : "eng", "page" : "150-159", "publisher-place" : "United States", "title" : "Short-term costs associated with primary prophylactic G-CSF use during chemotherapy.", "type" : "article-journal", "volume" : "19" }, "uris" : [ "http://www.mendeley.com/documents/?uuid=def4f6d0-7570-44e0-8e9f-b628271bff87" ] }, { "id" : "ITEM-10", "itemData" : { "ISSN" : "0008-543X", "abstract" : "Background: Since 1996, 6 new drugs have been introduced for the treatment of metastatic colorectal cancer. Although they are promising, these drugs frequently are given in the palliative and are much more expensive than older treatments. The objective of the current study was to measure the cost implications of treatment with sequential regimens that include chemotherapy and/or monoclonal antibodies.Methods: A Markov model was used to evaluate a hypothetical cohort of 1000 patients with newly diagnosed, metastatic colorectal cancer. Patients supposedly received up to 3 lines of treatment before supportive care and subsequent death. Data were obtained from published, multicenter phase 2 and randomized phase 3 clinical trials. Sensitivity analyses were conducted on the efficacy, toxicity, and cost.Results: Using drug costs alone, treatment that included new chemotherapeutic agents increased survival at an incremental cost-effectiveness ratio (ICER) of $100,000 per discounted life-year (DLY). The addition of monoclonal antibodies improved survival at an ICER of &gt;$170,000 per DLY. The results were most sensitive to changes in the initial regimen. Even with significant improvements in clinical characteristics (efficacy and toxicity), treatment with the most effective regimens still had very high ICERs.Conclusions: Treatment of metastatic colorectal cancer with the most effective regimens came at very high incremental costs. The authors concluded that cost-effectiveness analyses should be a routine component of the drug-development process, so that physicians and patients are informed appropriately regarding the value of new innovations.", "author" : [ { "dropping-particle" : "", "family" : "YN", "given" : "Wong", "non-dropping-particle" : "", "parse-names" : false, "suffix" : "" }, { "dropping-particle" : "", "family" : "NJ", "given" : "Meropol", "non-dropping-particle" : "", "parse-names" : false, "suffix" : "" }, { "dropping-particle" : "", "family" : "W", "given" : "Speier", "non-dropping-particle" : "", "parse-names" : false, "suffix" : "" }, { "dropping-particle" : "", "family" : "D", "given" : "Sargent", "non-dropping-particle" : "", "parse-names" : false, "suffix" : "" }, { "dropping-particle" : "", "family" : "RM", "given" : "Goldberg", "non-dropping-particle" : "", "parse-names" : false, "suffix" : "" }, { "dropping-particle" : "", "family" : "JR", "given" : "Beck", "non-dropping-particle" : "", "parse-names" : false, "suffix" : "" }, { "dropping-particle" : "", "family" : "Wong", "given" : "Yu-Ning", "non-dropping-particle" : "", "parse-names" : false, "suffix" : "" }, { "dropping-particle" : "", "family" : "Meropol", "given" : "Neal J", "non-dropping-particle" : "", "parse-names" : false, "suffix" : "" }, { "dropping-particle" : "", "family" : "Speier", "given" : "William", "non-dropping-particle" : "", "parse-names" : false, "suffix" : "" }, { "dropping-particle" : "", "family" : "Sargent", "given" : "Daniel", "non-dropping-particle" : "", "parse-names" : false, "suffix" : "" }, { "dropping-particle" : "", "family" : "Goldberg", "given" : "Richard M", "non-dropping-particle" : "", "parse-names" : false, "suffix" : "" }, { "dropping-particle" : "", "family" : "Beck", "given" : "J Robert", "non-dropping-particle" : "", "parse-names" : false, "suffix" : "" } ], "container-title" : "Cancer (0008543X)", "id" : "ITEM-10", "issue" : "10", "issued" : { "date-parts" : [ [ "2009" ] ] }, "page" : "2081-2091", "title" : "Cost implications of new treatments for advanced colorectal cancer.", "type" : "article-journal", "volume" : "115" }, "uris" : [ "http://www.mendeley.com/documents/?uuid=5d03bbf4-b642-4877-9661-9f62b655030a" ] }, { "id" : "ITEM-11", "itemData" : { "DOI" : "10.1016/j.clbc.2012.04.001", "ISBN" : "1938-0666 (Electronic)\\r1526-8209 (Linking)", "ISSN" : "19380666", "PMID" : "22694824", "abstract" : "Background: Results from a phase III clinical trial showed that denosumab significantly reduced the risk of first on-study and subsequent skeletal-related events (SREs) compared with zoledronic acid. This study aims to assess the cost-effectiveness of denosumab vs. zoledronic acid in the prevention of SREs in patients with advanced breast cancer and bone metastases. Materials and Methods: A Markov model was developed with 4-week model cycles and a 1-year time horizon. The health states were defined by SRE status (no SRE, first on-study SRE, subsequent SRE, no SRE but history of SRE) and SRE type (pathologic fracture, radiation to the bone, surgery to the bone, spinal cord compression). Costs (in 2011 US dollars) included drug, SRE treatment, and adverse event (AE) costs and were assessed from a third-party payer perspective. The primary outcome was incremental total cost per SRE avoided; the secondary outcome was incremental total cost per pathologic fracture avoided. One-way and probabilistic sensitivity analyses were used to assess the robustness of the model. Results: During the 1-year treatment period, denosumab incurred $7522 higher costs ($30,033 for denosumab and $23,511 for zoledronic acid), 0.06 fewer SREs, and 0.02 fewer pathologic fractures per patient, which led to an incremental total cost per SRE and pathologic fracture avoided of $114,628 and $290,136, respectively, compared with zoledronic acid. Results were robust to 1-way and probabilistic sensitivity analyses. Conclusion: Although denosumab demonstrated superiority in preventing SREs in the phase III trial, it may not be cost-effective compared with zoledronic acid because of its high cost. ?? 2012 Elsevier Inc.", "author" : [ { "dropping-particle" : "", "family" : "Xie", "given" : "Jipan", "non-dropping-particle" : "", "parse-names" : false, "suffix" : "" }, { "dropping-particle" : "", "family" : "Diener", "given" : "Melissa", "non-dropping-particle" : "", "parse-names" : false, "suffix" : "" }, { "dropping-particle" : "", "family" : "Sorg", "given" : "Rachael", "non-dropping-particle" : "", "parse-names" : false, "suffix" : "" }, { "dropping-particle" : "", "family" : "Wu", "given" : "Eric Q.", "non-dropping-particle" : "", "parse-names" : false, "suffix" : "" }, { "dropping-particle" : "", "family" : "Namjoshi", "given" : "Madhav", "non-dropping-particle" : "", "parse-names" : false, "suffix" : "" } ], "container-title" : "Clinical Breast Cancer", "id" : "ITEM-11", "issue" : "4", "issued" : { "date-parts" : [ [ "2012" ] ] }, "page" : "247-258", "title" : "Cost-effectiveness of denosumab compared with zoledronic acid in patients with breast cancer and bone metastases", "type" : "article-journal", "volume" : "12" }, "uris" : [ "http://www.mendeley.com/documents/?uuid=3f7a9b24-ed2b-4016-b8fc-f275a5e7cbbc" ] } ], "mendeley" : { "formattedCitation" : "[67\u201372,74,78,79,85,86]", "plainTextFormattedCitation" : "[67\u201372,74,78,79,85,86]", "previouslyFormattedCitation" : "[66,67,92,68,76\u201379,81,85,91]" }, "properties" : { "noteIndex" : 0 }, "schema" : "https://github.com/citation-style-language/schema/raw/master/csl-citation.json" }</w:instrText>
            </w:r>
            <w:r>
              <w:fldChar w:fldCharType="separate"/>
            </w:r>
            <w:r w:rsidRPr="008A71EB">
              <w:rPr>
                <w:noProof/>
              </w:rPr>
              <w:t>[67–72,74,78,79,85,86]</w:t>
            </w:r>
            <w:r>
              <w:fldChar w:fldCharType="end"/>
            </w:r>
            <w:r w:rsidRPr="007A12FC">
              <w:t xml:space="preserve"> </w:t>
            </w:r>
          </w:p>
        </w:tc>
      </w:tr>
      <w:tr w:rsidR="008C1CEC" w:rsidRPr="007A12FC" w:rsidTr="00E70604">
        <w:trPr>
          <w:trHeight w:val="259"/>
        </w:trPr>
        <w:tc>
          <w:tcPr>
            <w:tcW w:w="2898" w:type="dxa"/>
            <w:shd w:val="clear" w:color="auto" w:fill="DEEAF6" w:themeFill="accent5" w:themeFillTint="33"/>
          </w:tcPr>
          <w:p w:rsidR="008C1CEC" w:rsidRPr="00737375" w:rsidRDefault="008C1CEC" w:rsidP="00E70604">
            <w:pPr>
              <w:pStyle w:val="TableText"/>
            </w:pPr>
            <w:r w:rsidRPr="00737375">
              <w:rPr>
                <w:bCs w:val="0"/>
              </w:rPr>
              <w:t xml:space="preserve">Studies utilizing prior peer-reviewed studies as a proxy for cost data for drugs and services required to treat an </w:t>
            </w:r>
            <w:r w:rsidRPr="00692826">
              <w:t>adverse event</w:t>
            </w:r>
          </w:p>
        </w:tc>
        <w:tc>
          <w:tcPr>
            <w:tcW w:w="1980" w:type="dxa"/>
            <w:shd w:val="clear" w:color="auto" w:fill="DEEAF6" w:themeFill="accent5" w:themeFillTint="33"/>
          </w:tcPr>
          <w:p w:rsidR="008C1CEC" w:rsidRPr="007A12FC" w:rsidRDefault="008C1CEC" w:rsidP="00E70604">
            <w:pPr>
              <w:pStyle w:val="TableText"/>
              <w:jc w:val="center"/>
            </w:pPr>
            <w:r w:rsidRPr="007A12FC">
              <w:t>6</w:t>
            </w:r>
            <w:r>
              <w:t>/</w:t>
            </w:r>
            <w:proofErr w:type="gramStart"/>
            <w:r>
              <w:t>27  (</w:t>
            </w:r>
            <w:proofErr w:type="gramEnd"/>
            <w:r w:rsidRPr="007A12FC">
              <w:t>2</w:t>
            </w:r>
            <w:r>
              <w:t>2</w:t>
            </w:r>
            <w:r w:rsidRPr="007A12FC">
              <w:t>%</w:t>
            </w:r>
            <w:r>
              <w:t>)</w:t>
            </w:r>
          </w:p>
        </w:tc>
        <w:tc>
          <w:tcPr>
            <w:tcW w:w="5017" w:type="dxa"/>
            <w:shd w:val="clear" w:color="auto" w:fill="DEEAF6" w:themeFill="accent5" w:themeFillTint="33"/>
          </w:tcPr>
          <w:p w:rsidR="008C1CEC" w:rsidRPr="007A12FC" w:rsidRDefault="008C1CEC" w:rsidP="00E70604">
            <w:pPr>
              <w:pStyle w:val="TableText"/>
            </w:pPr>
            <w:r>
              <w:fldChar w:fldCharType="begin" w:fldLock="1"/>
            </w:r>
            <w:r>
              <w:instrText>ADDIN CSL_CITATION { "citationItems" : [ { "id" : "ITEM-1", "itemData" : { "DOI" : "10.1016/j.ygyno.2011.09.028", "ISSN" : "1095-6859 (Electronic)", "PMID" : "22055763", "abstract" : "OBJECTIVE: Compared with every-3-week paclitaxel (q3T) plus carboplatin, dose-dense weekly paclitaxel (ddT) plus carboplatin improved the survival of ovarian cancer patients. We performed a cost analysis comparing these two regimens. METHODS: Using a Markov decision model, an acceptable incremental cost-effectiveness ratio (ICER) per progression-free life-year saved (PFLYS) was estimated. Cost of drugs, growth colony-stimulating factors, and transfusions were derived from Medicare reimbursement data. Survival and rates of complications were estimated based on the clinical trial. RESULTS: Using a body weight and surface area of an average woman age 63, the estimated cost per cycle of ddT was $107 vs. $80 for q3T. The costs per cycle of combination chemotherapy including treatment administration were $873 for ddT and $535 for q3T. With a median progression-free survival (PFS) of 28 months with ddT vs. 17.2 months with q3T, the ICER was $5809 per PFLYS for ddT compared with q3T arm. Using a maximum ICER of $100,000 per LYS as cost-effective threshold, the ddT regimen was cost-effective. The ICER was most sensitive to the hazard rate for difference in PFS between the two regimens. A 4-month difference in PFS resulted in a $1200 change of ICER per PFLYS. The ICER was also sensitive to overall survival difference, rate of hematological toxicity, and rate of discontinuation. CONCLUSIONS: In this economic model, dose-dense weekly paclitaxel is a cost-effective treatment option for advanced ovarian cancer.", "author" : [ { "dropping-particle" : "", "family" : "Dalton", "given" : "Heather J", "non-dropping-particle" : "", "parse-names" : false, "suffix" : "" }, { "dropping-particle" : "", "family" : "Yu", "given" : "Xinhua", "non-dropping-particle" : "", "parse-names" : false, "suffix" : "" }, { "dropping-particle" : "", "family" : "Hu", "given" : "Lilian", "non-dropping-particle" : "", "parse-names" : false, "suffix" : "" }, { "dropping-particle" : "", "family" : "Kapp", "given" : "Daniel S", "non-dropping-particle" : "", "parse-names" : false, "suffix" : "" }, { "dropping-particle" : "", "family" : "Benjamin", "given" : "Ivor", "non-dropping-particle" : "", "parse-names" : false, "suffix" : "" }, { "dropping-particle" : "", "family" : "Monk", "given" : "Bradley J", "non-dropping-particle" : "", "parse-names" : false, "suffix" : "" }, { "dropping-particle" : "", "family" : "Chan", "given" : "John K", "non-dropping-particle" : "", "parse-names" : false, "suffix" : "" } ], "container-title" : "Gynecologic oncology", "id" : "ITEM-1", "issue" : "2", "issued" : { "date-parts" : [ [ "2012", "2" ] ] }, "language" : "eng", "page" : "199-204", "publisher-place" : "United States", "title" : "An economic analysis of dose dense weekly paclitaxel plus carboplatin versus every-3-week paclitaxel plus carboplatin in the treatment of advanced ovarian cancer.", "type" : "article-journal", "volume" : "124" }, "uris" : [ "http://www.mendeley.com/documents/?uuid=aae7565a-8411-4986-920a-74aae828746a" ] }, { "id" : "ITEM-2", "itemData" : { "ISSN" : "0732-183X", "abstract" : "PURPOSE: One-year adjuvant trastuzumab (AT) therapy, with or without anthracyclines, increases disease-free and overall survival in early-stage HER2/neu-positive breast cancer. We sought to evaluate the cost effectiveness of these regimens, which are expensive and potentially toxic. METHODS: We used a Markov health-state transition model to simulate three adjuvant therapy options for a cohort of 49-year-old women with HER2/neu-positive early-stage breast cancer: conventional chemotherapy without trastuzumab; anthracycline-based AT regimens used in the National Surgical Adjuvant Breast and Bowel Project B-31 and North Central Cancer Treatment Group N9831 trials; and the nonanthracycline AT regimen used in the Breast Cancer International Research group 006 trial. The base case used treatment efficacy measures reported in the randomized clinical trials of AT. We measured health outcomes in quality-adjusted life-years (QALYs) and costs in 2005 United States dollars (US dollars) and subjected results to probabilistic sensitivity analysis. RESULTS: In the base case, the anthracycline-based AT arm has an incremental cost-effectiveness ratio (ICER) of 39,982 dollars/QALY, whereas the nonanthracycline AT arm is more expensive and less effective; this result is insensitive to changes in recurrence rates, but if there is no benefit after 4 years, ICERs exceed 100,000 dollars/QALY for both AT arms. Results are moderately sensitive to variation in breast cancer survival rates and trastuzumab cost, and less sensitive to variations in cardiac toxicity. CONCLUSION: AT has an ICER comparable to those for other widely used interventions. Longer clinical follow-up is warranted to evaluate the long-term efficacy and toxicity of different AT regimens.", "author" : [ { "dropping-particle" : "", "family" : "AW", "given" : "Kurian", "non-dropping-particle" : "", "parse-names" : false, "suffix" : "" }, { "dropping-particle" : "", "family" : "RN", "given" : "Thompson", "non-dropping-particle" : "", "parse-names" : false, "suffix" : "" }, { "dropping-particle" : "", "family" : "AF", "given" : "Gaw", "non-dropping-particle" : "", "parse-names" : false, "suffix" : "" }, { "dropping-particle" : "", "family" : "S", "given" : "Arai", "non-dropping-particle" : "", "parse-names" : false, "suffix" : "" }, { "dropping-particle" : "", "family" : "R", "given" : "Ortiz", "non-dropping-particle" : "", "parse-names" : false, "suffix" : "" }, { "dropping-particle" : "", "family" : "AM", "given" : "Garber", "non-dropping-particle" : "", "parse-names" : false, "suffix" : "" } ], "container-title" : "Journal of Clinical Oncology", "id" : "ITEM-2", "issue" : "6", "issued" : { "date-parts" : [ [ "2007" ] ] }, "page" : "634-641", "title" : "A cost-effectiveness analysis of adjuvant trastuzumab regimens in early HER2/neu-positive breast cancer.", "type" : "article-journal", "volume" : "25" }, "uris" : [ "http://www.mendeley.com/documents/?uuid=15541b86-747e-4fec-860f-64b4c55637ac" ] }, { "id" : "ITEM-3", "itemData" : { "DOI" : "10.1200/JCO.2014.55.8437", "ISSN" : "0732-183X", "author" : [ { "dropping-particle" : "", "family" : "Niraula", "given" : "S.", "non-dropping-particle" : "", "parse-names" : false, "suffix" : "" }, { "dropping-particle" : "", "family" : "Amir", "given" : "E.", "non-dropping-particle" : "", "parse-names" : false, "suffix" : "" }, { "dropping-particle" : "", "family" : "Vera-Badillo", "given" : "F.", "non-dropping-particle" : "", "parse-names" : false, "suffix" : "" }, { "dropping-particle" : "", "family" : "Seruga", "given" : "B.", "non-dropping-particle" : "", "parse-names" : false, "suffix" : "" }, { "dropping-particle" : "", "family" : "Ocana", "given" : "A.", "non-dropping-particle" : "", "parse-names" : false, "suffix" : "" }, { "dropping-particle" : "", "family" : "Tannock", "given" : "I. F.", "non-dropping-particle" : "", "parse-names" : false, "suffix" : "" } ], "container-title" : "Journal of Clinical Oncology", "id" : "ITEM-3", "issue" : "32", "issued" : { "date-parts" : [ [ "2014", "11", "10" ] ] }, "page" : "3634-3642", "title" : "Risk of Incremental Toxicities and Associated Costs of New Anticancer Drugs: A Meta-Analysis", "type" : "article-journal", "volume" : "32" }, "uris" : [ "http://www.mendeley.com/documents/?uuid=31f21b00-0590-3267-9425-58042251d0ec" ] }, { "id" : "ITEM-4", "itemData" : { "DOI" : "10.1016/j.jval.2015.04.008", "ISBN" : "1524-4733", "ISSN" : "15244733", "PMID" : "26409604", "abstract" : "Objectives To determine the cost-effectiveness of tyrosine kinase inhibitors erlotinib or afatinib, or chemotherapy cisplatin-pemetrexed, for first-line treatment of advanced epithelial growth factor receptor mutation-positive non-small-cell lung cancer in the United States. We also assessed the expected benefit of further research to reduce uncertainty regarding which treatment is optimal. Methods We developed a Markov model to compare the cost-effectiveness of erlotinib, afatinib, and cisplatin-pemetrexed. Model transition and adverse-effect probabilities were from two published phase III trials: EURTAC (Erlotinib versus standard chemotherapy as first-line treatment for European patients with advanced EGFR mutation-positive non-small-cell lung cancer) and LUX-Lung (Afatinib versus cisplatin-based chemotherapy for EGFR mutation-positive lung adenocarcinoma) 3. EURTAC survival estimates were corrected for patients entering the trial with more severe disease, compared with LUX-Lung 3. Health utilities and costs were from national estimates or the published literature. Inputs were modeled as distributions for probabilistic sensitivity analysis and expected value of perfect information (EVPI) analysis to estimate the expected benefit of reducing uncertainty regarding the decision of optimal treatment. Results In the base case, both tyrosine kinase inhibitors were more cost-effective than cisplatin-pemetrexed. Erlotinib had an incremental cost-effectiveness ratio of $61,809/quality-adjusted life-year (QALY) compared with afatinib. The acceptability curve showed that erlotinib was the optimal treatment at a willingness-to-pay threshold of $100,000/QALY (10-year population EVPI = $85.9 million). At a willingness-to-pay threshold of $50,000/QALY to $70,000/QALY (EVPI = $211.5 million-$261.8 million), however, there was considerable uncertainty whether erlotinib or afatinib was the optimal treatment. Conclusions Our analysis suggests that erlotinib is the preferred first-line treatment for advanced epithelial growth factor receptor mutation-positive non-small-cell lung cancer. Further research comparing erlotinib and afatinib is potentially justified, although accurate data are needed on the required cost and sample size of the trial.", "author" : [ { "dropping-particle" : "", "family" : "Ting", "given" : "Jie", "non-dropping-particle" : "", "parse-names" : false, "suffix" : "" }, { "dropping-particle" : "", "family" : "Tien Ho", "given" : "Pharmd", "non-dropping-particle" : "", "parse-names" : false, "suffix" : "" }, { "dropping-particle" : "", "family" : "Xiang", "given" : "Pin", "non-dropping-particle" : "", "parse-names" : false, "suffix" : "" }, { "dropping-particle" : "", "family" : "Sugay", "given" : "Amanda", "non-dropping-particle" : "", "parse-names" : false, "suffix" : "" }, { "dropping-particle" : "", "family" : "Abdel-Sattar", "given" : "Maher", "non-dropping-particle" : "", "parse-names" : false, "suffix" : "" }, { "dropping-particle" : "", "family" : "Wilson", "given" : "Leslie", "non-dropping-particle" : "", "parse-names" : false, "suffix" : "" } ], "container-title" : "Value in Health", "id" : "ITEM-4", "issue" : "6", "issued" : { "date-parts" : [ [ "2015" ] ] }, "page" : "774-782", "title" : "Cost-Effectiveness and Value of Information of Erlotinib, Afatinib, and Cisplatin-Pemetrexed for First-Line Treatment of Advanced EGFR Mutation-Positive Non-Small-Cell Lung Cancer in the United States", "type" : "article-journal", "volume" : "18" }, "uris" : [ "http://www.mendeley.com/documents/?uuid=ab8b9d14-05f8-4888-b4e5-9dc3ccb72c19" ] }, { "id" : "ITEM-5", "itemData" : { "DOI" : "10.3111/13696998.2015.1115407", "ISBN" : "1369-6998", "ISSN" : "1369-6998", "PMID" : "26517601", "abstract" : "OBJECTIVE: To conduct a cost-effectiveness assessment of lenalidomide plus dexamethasone (Rd) vs bortezomib plus melphalan and prednisone (VMP) as initial treatment for transplant-ineligible patients with newly-diagnosed multiple myeloma (MM), from a US payer perspective. METHODS: A partitioned survival model was developed to estimate expected life-years (LYs), quality-adjusted LYs (QALYs), direct costs and incremental costs per QALY and LY gained associated with use of Rd vs VMP over a patient's lifetime. Information on the efficacy and safety of Rd and VMP was based on data from multinational phase III clinical trials and a network meta-analysis. Pre-progression direct costs included the costs of Rd and VMP, treatment of adverse events (including prophylaxis) and routine care and monitoring associated with MM. Post-progression direct costs included costs of subsequent treatment(s) and routine care and monitoring for progressive disease, all obtained from published literature and estimated from a US payer perspective. Utilities were obtained from the aforementioned trials. Costs and outcomes were discounted at 3% annually. RESULTS: Relative to VMP, use of Rd was expected to result in an additional 2.22 LYs and 1.47 QALYs (discounted). Patients initiated with Rd were expected to incur an additional $78,977 in mean lifetime direct costs (discounted) vs those initiated with VMP. The incremental costs per QALY and per LY gained with Rd vs VMP were $53,826 and $35,552, respectively. In sensitivity analyses, results were found to be most sensitive to differences in survival associated with Rd vs VMP, the cost of lenalidomide and the discount rate applied to effectiveness outcomes. CONCLUSIONS: Rd was expected to result in greater LYs and QALYs compared with VMP, with similar overall costs per LY for each regimen. Results of this analysis indicated that Rd may be a cost-effective alternative to VMP as initial treatment for transplant-ineligible patients with MM, with an incremental cost-effectiveness ratio well within the levels for recent advancements in oncology.", "author" : [ { "dropping-particle" : "", "family" : "Usmani", "given" : "S Z", "non-dropping-particle" : "", "parse-names" : false, "suffix" : "" }, { "dropping-particle" : "", "family" : "Cavenagh", "given" : "J D", "non-dropping-particle" : "", "parse-names" : false, "suffix" : "" }, { "dropping-particle" : "", "family" : "Belch", "given" : "A R", "non-dropping-particle" : "", "parse-names" : false, "suffix" : "" }, { "dropping-particle" : "", "family" : "Hulin", "given" : "C", "non-dropping-particle" : "", "parse-names" : false, "suffix" : "" }, { "dropping-particle" : "", "family" : "Basu", "given" : "S", "non-dropping-particle" : "", "parse-names" : false, "suffix" : "" }, { "dropping-particle" : "", "family" : "White", "given" : "D", "non-dropping-particle" : "", "parse-names" : false, "suffix" : "" }, { "dropping-particle" : "", "family" : "Nooka", "given" : "A", "non-dropping-particle" : "", "parse-names" : false, "suffix" : "" }, { "dropping-particle" : "", "family" : "Ervin-Haynes", "given" : "A", "non-dropping-particle" : "", "parse-names" : false, "suffix" : "" }, { "dropping-particle" : "", "family" : "Yiu", "given" : "W", "non-dropping-particle" : "", "parse-names" : false, "suffix" : "" }, { "dropping-particle" : "", "family" : "Nagarwala", "given" : "Y", "non-dropping-particle" : "", "parse-names" : false, "suffix" : "" }, { "dropping-particle" : "", "family" : "Berger", "given" : "A", "non-dropping-particle" : "", "parse-names" : false, "suffix" : "" }, { "dropping-particle" : "", "family" : "Pelligra", "given" : "C G", "non-dropping-particle" : "", "parse-names" : false, "suffix" : "" }, { "dropping-particle" : "", "family" : "Guo", "given" : "S", "non-dropping-particle" : "", "parse-names" : false, "suffix" : "" }, { "dropping-particle" : "", "family" : "Binder", "given" : "G", "non-dropping-particle" : "", "parse-names" : false, "suffix" : "" }, { "dropping-particle" : "", "family" : "Gibson", "given" : "C J", "non-dropping-particle" : "", "parse-names" : false, "suffix" : "" }, { "dropping-particle" : "", "family" : "Facon", "given" : "T", "non-dropping-particle" : "", "parse-names" : false, "suffix" : "" } ], "container-title" : "J Med Econ", "id" : "ITEM-5", "issue" : "3", "issued" : { "date-parts" : [ [ "2016" ] ] }, "page" : "243-258", "title" : "Cost-effectiveness of lenalidomide plus dexamethasone vs bortezomib plus melphalan and prednisone in transplant-ineligible US patients with newly-diagnosed multiple myeloma", "type" : "article-journal", "volume" : "19" }, "uris" : [ "http://www.mendeley.com/documents/?uuid=3954171c-5558-4c38-82f9-e6462a791aba" ] } ], "mendeley" : { "formattedCitation" : "[76,77,83,84,92]", "plainTextFormattedCitation" : "[76,77,83,84,92]", "previouslyFormattedCitation" : "[74,83,84,89,90]" }, "properties" : { "noteIndex" : 0 }, "schema" : "https://github.com/citation-style-language/schema/raw/master/csl-citation.json" }</w:instrText>
            </w:r>
            <w:r>
              <w:fldChar w:fldCharType="separate"/>
            </w:r>
            <w:r w:rsidRPr="008A71EB">
              <w:rPr>
                <w:noProof/>
              </w:rPr>
              <w:t>[76,77,83,84,92]</w:t>
            </w:r>
            <w:r>
              <w:fldChar w:fldCharType="end"/>
            </w:r>
            <w:r w:rsidRPr="007A12FC">
              <w:t xml:space="preserve"> </w:t>
            </w:r>
          </w:p>
        </w:tc>
      </w:tr>
      <w:tr w:rsidR="008C1CEC" w:rsidRPr="007A12FC" w:rsidTr="00E70604">
        <w:trPr>
          <w:trHeight w:val="259"/>
        </w:trPr>
        <w:tc>
          <w:tcPr>
            <w:tcW w:w="2898" w:type="dxa"/>
          </w:tcPr>
          <w:p w:rsidR="008C1CEC" w:rsidRPr="00737375" w:rsidRDefault="008C1CEC" w:rsidP="00E70604">
            <w:pPr>
              <w:pStyle w:val="TableText"/>
            </w:pPr>
            <w:r w:rsidRPr="00737375">
              <w:rPr>
                <w:bCs w:val="0"/>
              </w:rPr>
              <w:t>Studies utilizing private healthcare or state healthcare costs to estimate fees re</w:t>
            </w:r>
            <w:r w:rsidRPr="00692826">
              <w:t>garding</w:t>
            </w:r>
            <w:r w:rsidRPr="00737375">
              <w:rPr>
                <w:bCs w:val="0"/>
              </w:rPr>
              <w:t xml:space="preserve"> </w:t>
            </w:r>
            <w:r w:rsidRPr="00692826">
              <w:t>adverse events</w:t>
            </w:r>
          </w:p>
        </w:tc>
        <w:tc>
          <w:tcPr>
            <w:tcW w:w="1980" w:type="dxa"/>
          </w:tcPr>
          <w:p w:rsidR="008C1CEC" w:rsidRPr="007A12FC" w:rsidRDefault="008C1CEC" w:rsidP="00E70604">
            <w:pPr>
              <w:pStyle w:val="TableText"/>
              <w:jc w:val="center"/>
            </w:pPr>
            <w:r>
              <w:t>7/</w:t>
            </w:r>
            <w:proofErr w:type="gramStart"/>
            <w:r>
              <w:t>27  (</w:t>
            </w:r>
            <w:proofErr w:type="gramEnd"/>
            <w:r>
              <w:t>26</w:t>
            </w:r>
            <w:r w:rsidRPr="007A12FC">
              <w:t>%</w:t>
            </w:r>
            <w:r>
              <w:t>)</w:t>
            </w:r>
          </w:p>
        </w:tc>
        <w:tc>
          <w:tcPr>
            <w:tcW w:w="5017" w:type="dxa"/>
          </w:tcPr>
          <w:p w:rsidR="008C1CEC" w:rsidRPr="007A12FC" w:rsidRDefault="008C1CEC" w:rsidP="00E70604">
            <w:pPr>
              <w:pStyle w:val="TableText"/>
            </w:pPr>
            <w:r>
              <w:fldChar w:fldCharType="begin" w:fldLock="1"/>
            </w:r>
            <w:r>
              <w:instrText>ADDIN CSL_CITATION { "citationItems" : [ { "id" : "ITEM-1", "itemData" : { "DOI" : "10.1016/j.ygyno.2007.05.043", "ISSN" : "0090-8258 (Print)", "PMID" : "17688927", "abstract" : "OBJECTIVE: To evaluate the cost-effectiveness of intraperitoneal cisplatin and paclitaxel chemotherapy as front-line treatment for patients with Stage III epithelial ovarian cancer following optimal primary cytoreductive surgery. METHODS: Based on Gynecologic Oncology Group protocols #172 and #158, a decision analysis model was created to compare two treatment strategies for patients with optimal residual disease Stage III ovarian cancer: (1) inpatient intravenous paclitaxel (24 h) and intraperitoneal cisplatin plus outpatient intraperitoneal paclitaxel chemotherapy (IP/IV), and (2) outpatient intravenous paclitaxel (3 h) and carboplatin chemotherapy (IV/IV). The cost-effectiveness of each strategy was evaluated from the perspective of society. RESULTS: Cost-effectiveness analysis revealed that the strategy of IP/IV chemotherapy had an overall cost per patient of $39,861 and effectiveness of 5.16 QALYs compared to $18,822 and 4.59 QALYs for IV/IV chemotherapy. The IP/IV chemotherapy strategy was associated with an additional 0.56 QALYs at an incremental cost of $21,039. The incremental C/E ratio for IP/IV chemotherapy was $37,454/QALY. Inpatient treatment accounted for 43.2% of the cost of IP/IV chemotherapy. Sensitivity analysis testing confirmed the robustness of the model. CONCLUSIONS: In this model, IP/IV chemotherapy was associated with a modest extension in quality-adjusted survival time but was also more costly than IV/IV chemotherapy. On balance, the IP/IV strategy can be considered a good healthcare value. However, these data also suggest that efforts to reduce the cost of IP/IV chemotherapy, such as through development of an ambulatory regimen with equivalent therapeutic efficacy but an improved toxicity profile, would improve the overall value of this adjuvant treatment program.", "author" : [ { "dropping-particle" : "", "family" : "Bristow", "given" : "Robert E", "non-dropping-particle" : "", "parse-names" : false, "suffix" : "" }, { "dropping-particle" : "", "family" : "Santillan", "given" : "Antonio", "non-dropping-particle" : "", "parse-names" : false, "suffix" : "" }, { "dropping-particle" : "", "family" : "Salani", "given" : "Ritu", "non-dropping-particle" : "", "parse-names" : false, "suffix" : "" }, { "dropping-particle" : "", "family" : "Diaz-Montes", "given" : "Teresa P", "non-dropping-particle" : "", "parse-names" : false, "suffix" : "" }, { "dropping-particle" : "", "family" : "Giuntoli", "given" : "Robert L 2nd", "non-dropping-particle" : "", "parse-names" : false, "suffix" : "" }, { "dropping-particle" : "", "family" : "Meisner", "given" : "Benjamin C", "non-dropping-particle" : "", "parse-names" : false, "suffix" : "" }, { "dropping-particle" : "", "family" : "Armstrong", "given" : "Deborah K", "non-dropping-particle" : "", "parse-names" : false, "suffix" : "" }, { "dropping-particle" : "", "family" : "Frick", "given" : "Kevin D", "non-dropping-particle" : "", "parse-names" : false, "suffix" : "" } ], "container-title" : "Gynecologic oncology", "id" : "ITEM-1", "issue" : "3", "issued" : { "date-parts" : [ [ "2007", "9" ] ] }, "language" : "eng", "page" : "476-481", "publisher-place" : "United States", "title" : "Intraperitoneal cisplatin and paclitaxel versus intravenous carboplatin and paclitaxel chemotherapy for Stage III ovarian cancer: a cost-effectiveness analysis.", "type" : "article-journal", "volume" : "106" }, "uris" : [ "http://www.mendeley.com/documents/?uuid=f14e4c94-99b4-40d3-b7bf-d2fd7687835c" ] }, { "id" : "ITEM-2", "itemData" : { "DOI" : "10.1007/s00520-009-0797-x", "abstract" : "Purpose Chemotherapy-induced nausea and vomiting (CINV), common adverse events of chemotherapy, may be associated with considerable healthcare resource utilization. This study was conducted to describe CINV-associated healthcare visits and costs following a first cycle of highly or moderately emetogenic chemotherapy (HEC or MEC). Methods This retrospective cohort study used the Premier Perspective\u2122 Database to identify adult patients who received their first HEC or MEC and at least one antiemetic agent from 2003 to 2007 at US hospital-based outpatient facilities. Hospital visits with a CINV-related ICD-9 diagnosis were included from the chemotherapy administration date to 30 days later or 1 day before the second chemotherapy, whichever was first. CINV costs were hospital-reported costs. Results Of 19,139 patients (HEC, 16%; MEC, 84%), mean (SD) age was 59 (14) years; 59% were female; 66% were white. CINV prophylaxis included 5-HT 3 antagonists (85%), dexamethasone (76%), and NK-1 antagonists (2%). Overall, 13.8% of patients had a CINV-associated visit (HEC, 18%; MEC, 13%): 0.2% for acute CINV (day of chemotherapy, excluding chemotherapy administration visit) and 13.7% for delayed CINV. CINV-associated visits included inpatient (IP, 64%), outpatient (OP, 26%), and emergency room (ER, 10%) visits. Mean (SD) costs of CINV visits were $5,299 ($6,639); for IP, $7,448 ($7,271); OP, $1,494 ($2,172); and ER, $918 ($1,071). Mean per-patient CINV-associated costs across all patients were $731 ($3,069). Sensitivity analysis excluding visits where CINV was a secondary diagnosis code resulted in a CINV incidence of 4.4%, a mean CINV visit cost of $4,043, and a mean per-patient CINV-associated cost across all patients of $176. Conclusions CINV visits in the first HEC or MEC cycle were common and costly, especially inpatient hospitalizations in the delayed phase. Strategies to reduce CINV in the delayed phase could reduce healthcare utilization and costs.", "author" : [ { "dropping-particle" : "", "family" : "Burke", "given" : "Thomas A", "non-dropping-particle" : "", "parse-names" : false, "suffix" : "" }, { "dropping-particle" : "", "family" : "Wisniewski", "given" : "Tami", "non-dropping-particle" : "", "parse-names" : false, "suffix" : "" }, { "dropping-particle" : "", "family" : "Ernst", "given" : "Frank R", "non-dropping-particle" : "", "parse-names" : false, "suffix" : "" } ], "container-title" : "Support Care Cancer", "id" : "ITEM-2", "issued" : { "date-parts" : [ [ "2011" ] ] }, "page" : "131-140", "title" : "Resource utilization and costs associated with chemotherapy-induced nausea and vomiting (CINV) following highly or moderately emetogenic chemotherapy administered in the US outpatient hospital setting", "type" : "article-journal", "volume" : "19" }, "uris" : [ "http://www.mendeley.com/documents/?uuid=669bc792-e0cd-3ae6-9db8-9f9d64bb8cd7" ] }, { "id" : "ITEM-3", "itemData" : { "DOI" : "10.1002/cncr.24131", "ISSN" : "0008-543X", "abstract" : "BACKGROUND: Capecitabine, an oral alternative to 5-fluorouracil (5-FU) in patients with colorectal cancer (CRC), has equal clinical efficacy and a favorable safety profile; however, its use may be limited because of unit cost concerns. In this study, the authors measured the cost of chemotherapy-related complications during treatment with capecitabine- and 5-FU-based regimens. METHODS: Patients with CRC who received at least 1 administration of capecitabine or 5-FU during 2004 and 2005 were identified from the Thomson MarketScan research databases. Monthly frequency and cost for 23 complications were recorded. Logistic regression was used to predict complication probability. General linear models were used to predict monthly complication cost and total monthly expenditure. RESULTS: In total, 4973 patients with CRC met the inclusion criteria for this analysis. Although the most frequently observed complications were the same between capecitabine and 5-FU (nausea and vomiting, infection, anemia, neutropenia, diarrhea), each was observed with greater frequency in 5-FU-based regimens. The mean predicted monthly complication cost was significantly higher (by 136%) with 5-FU monotherapy than with capecitabine monotherapy (difference, $601; 95% confidence interval {[}95% CI], $469-$737). In addition, the mean predicted monthly complication cost for 5-FU+oxaliplatin was higher than the cost with capecitabine plus oxaliplatin (difference, $1165; 95% CI, $892-$1595). When acquisition, administration, and complication costs were taken into consideration, there were no significant differences in the total cost between capecitabine regimens and 5-FU regimens. CONCLUSIONS: Capecitabine compared well with 5-FU-based therapy in patients with CRC and was associated with lower complication rates and associated costs. Cancer 2009;115:1412-23. (C) 2009 American Cancer Society.", "author" : [ { "dropping-particle" : "", "family" : "Chu", "given" : "Edward", "non-dropping-particle" : "", "parse-names" : false, "suffix" : "" }, { "dropping-particle" : "", "family" : "Schulman", "given" : "Kathy L", "non-dropping-particle" : "", "parse-names" : false, "suffix" : "" }, { "dropping-particle" : "", "family" : "Zelt", "given" : "Susan", "non-dropping-particle" : "", "parse-names" : false, "suffix" : "" }, { "dropping-particle" : "", "family" : "Song", "given" : "Xue", "non-dropping-particle" : "", "parse-names" : false, "suffix" : "" } ], "container-title" : "CANCER", "id" : "ITEM-3", "issue" : "7", "issued" : { "date-parts" : [ [ "2009", "4" ] ] }, "page" : "1412-1423", "title" : "Costs Associated With Complications Are Lower With Capecitabine Than With 5-Fluorouracil in Patients With Colorectal Cancer", "type" : "article-journal", "volume" : "115" }, "uris" : [ "http://www.mendeley.com/documents/?uuid=36c1bce2-8726-47aa-acc4-cfd59cf6b570" ] }, { "id" : "ITEM-4", "itemData" : { "DOI" : "10.3111/13696998.2010.547237", "abstract" : "Objective: This study evaluated the overall burden of illness of chemotherapy-induced nausea and vomiting (CINV) and associated all-cause costs from a hospital's perspective (costs to the hospital) in patients with cancer treated with chemotherapy (CT) in the US hospital outpatient setting. Methods: Patients with a cancer diagnosis aged !18 years initiating CT in a hospital outpatient setting for the first time between April 1 2007 and March 31 2009 were extracted from the Premier Perspective Database. Patients were followed through eight CT cycles or 6 months post-index date, whichever occurred first. Within each CT cycle, the follow-up time for CINV event estimation was from day 1 (except rescue medication use that was identified from day 2) to cycle end. A multivariate regression model was developed to predict the CINV event rate per CT cycle in the study follow-up period. Associated total all-cause costs of managing CINV from a hospital's perspective were analyzed descriptively. Event rate and associated costs were estimated in the entire hospital setting (outpatient, inpatient, and emergency room). All-cause costs included inpatient, hospital outpatient, and ER visit costs (identified through a primary or secondary diagnosis code for nausea, vomiting, and/or volume depletion) and pharmacy cost (rescue medications for CINV treatment). All physician costs and non CINV-related treatment (pharmacy) costs were excluded from the analyses. Results: Among 11,495 study patients, 8,806 patients (76.6%) received prophylaxis for all cycles in the follow-up period. The overall base population had an average age of 63.3 years, was 51.0% female, and 72.7% White. The distribution of emetogenicity for cycle 1 CT cycle was 26.0% HEC, 46.1% MEC, and 26.4% LEC/ MinEC combined. In the follow-up period, a total of 47,988 CINV events with an associated total all-cause treatment cost of $89 million were observed. Average daily treatment cost for all care settings was $1854.7. The regression model predicted a 20% CINV event rate per CT cycle in the follow-up period. Study limitations include potential lack of generalizibility, absence of data on certain confounders including alcohol consumption and prior history of motion sickness, lack of a control analysis group to estimate incremental use of resource utilization and associated costs, and a potential for cost under-estimation. Conclusion: In the current study analysis, a 20% CINV event rate per CT cycle per patient was p\u2026", "author" : [ { "dropping-particle" : "", "family" : "Craver", "given" : "Chris", "non-dropping-particle" : "", "parse-names" : false, "suffix" : "" }, { "dropping-particle" : "", "family" : "Gayle", "given" : "Julie", "non-dropping-particle" : "", "parse-names" : false, "suffix" : "" }, { "dropping-particle" : "", "family" : "Balu", "given" : "Sanjeev", "non-dropping-particle" : "", "parse-names" : false, "suffix" : "" }, { "dropping-particle" : "", "family" : "Buchner", "given" : "Deborah", "non-dropping-particle" : "", "parse-names" : false, "suffix" : "" } ], "container-title" : "Journal of Medical Economics", "id" : "ITEM-4", "issue" : "1", "issued" : { "date-parts" : [ [ "2011" ] ] }, "page" : "87-98", "title" : "Original article Clinical and economic burden of chemotherapy-induced nausea and vomiting among patients with cancer in a hospital outpatient setting in the United States", "type" : "article-journal", "volume" : "14" }, "uris" : [ "http://www.mendeley.com/documents/?uuid=b8695414-426a-33b2-a496-7866f7feae9b" ] }, { "id" : "ITEM-5", "itemData" : { "DOI" : "10.1017/S026646231100064X", "ISSN" : "0266-4623", "abstract" : "Objectives: This study aims to estimate the annual U.S. societal costs associated with treatment of metastatic breast cancer (MBC) patients using an incidence-based cost-of-illness (COI) framework. Methods: An incidence-based COI model was constructed in which MBC patients were simulated from diagnosis through active treatment, palliative care, and death over 5 years. Key model parameters included: annual incidence of breast cancer in the metastatic stage, utilization of cancer therapies and other medical care resources, treatment-related adverse events, unit costs, work missed by patient and caregiver, and wage rates. Overall survival was based on SEER data and costs were assigned to living patients monthly, according to their disease management phase. The outcomes measures were total discounted societal costs, cost/year, and cost/patient-year. Results: The annual incidence of MBC in the United States in 2007 was estimated to be 49,674 patients (de novo and progressed from earlier stages). The total discounted cost to society attributable to MBC was $12.2 billion for the incident cohort, or $98,571 per patient-year. The 5-year direct medical cost of this incident cohort was $9.3 billion, or $75,415 per patient-year. Treatment-related costs (active treatment, toxicity management, and medical follow-up) contributed 44 percent of MBC expenditure, followed by palliative/best supportive care costs (31 percent lost productivity accounted for approximately 21 percent of the total cost ($2.6 billion over 5 years or $21,153 per patient-year). Conclusions: The societal burden of MBC in the United States is substantial. Earlier detection and effective treatment could lead to a significant decrease in costs while improving overall disease prognosis.", "author" : [ { "dropping-particle" : "V", "family" : "Sorensen", "given" : "Sonja", "non-dropping-particle" : "", "parse-names" : false, "suffix" : "" }, { "dropping-particle" : "", "family" : "Goh", "given" : "Jo Wern", "non-dropping-particle" : "", "parse-names" : false, "suffix" : "" }, { "dropping-particle" : "", "family" : "Pan", "given" : "Feng", "non-dropping-particle" : "", "parse-names" : false, "suffix" : "" }, { "dropping-particle" : "", "family" : "Chen", "given" : "Connie", "non-dropping-particle" : "", "parse-names" : false, "suffix" : "" }, { "dropping-particle" : "", "family" : "Yardley", "given" : "Denise", "non-dropping-particle" : "", "parse-names" : false, "suffix" : "" }, { "dropping-particle" : "", "family" : "Martin", "given" : "Miguel", "non-dropping-particle" : "", "parse-names" : false, "suffix" : "" }, { "dropping-particle" : "", "family" : "Knopf", "given" : "Kevin", "non-dropping-particle" : "", "parse-names" : false, "suffix" : "" }, { "dropping-particle" : "", "family" : "Benedict", "given" : "Agnes", "non-dropping-particle" : "", "parse-names" : false, "suffix" : "" }, { "dropping-particle" : "", "family" : "Giorgetti", "given" : "Carla", "non-dropping-particle" : "", "parse-names" : false, "suffix" : "" }, { "dropping-particle" : "", "family" : "Iyer", "given" : "Shrividya", "non-dropping-particle" : "", "parse-names" : false, "suffix" : "" } ], "container-title" : "INTERNATIONAL JOURNAL OF TECHNOLOGY ASSESSMENT IN HEALTH CARE", "id" : "ITEM-5", "issue" : "1", "issued" : { "date-parts" : [ [ "2012", "1" ] ] }, "page" : "12-21", "title" : "INCIDENCE-BASED COST-OF-ILLNESS MODEL FOR METASTATIC BREAST CANCER IN THE UNITED STATES", "type" : "article-journal", "volume" : "28" }, "uris" : [ "http://www.mendeley.com/documents/?uuid=121e43fe-c68f-40a3-a4e9-033edf595a65" ] }, { "id" : "ITEM-6", "itemData" : { "DOI" : "10.3111/13696998.2012.675380", "ISBN" : "1941-837X (Electronic)\\r1369-6998 (Linking)", "ISSN" : "1941-837X", "PMID" : "22409231", "abstract" : "OBJECTIVE: With increasing healthcare resource constraints, it has become important to understand the incremental cost-effectiveness of new medicines. Subcutaneous denosumab is superior to intravenous zoledronic acid (ZA) for the prevention of skeletal-related events (SREs) in patients with advanced solid tumors and bone metastases. This study sought to determine the lifetime cost-effectiveness of denosumab vs ZA in this setting, from a US managed-care perspective., METHODS: A lifetime Markov model was developed, with relative rate reductions in SREs for denosumab vs ZA derived from three pivotal Phase 3 trials involving patients with castration-resistant prostate cancer (CRPC), breast cancer, and non-small-cell lung cancer (NSCLC), and bone metastases. The real-world SRE rates in ZA-treated patients were derived from a large commercial database. SRE and treatment administration quality-adjusted life year (QALY) decrements were estimated with time-trade-off studies. SRE costs were estimated from a nationally representative commercial claims database. Drug, drug administration, and renal monitoring costs were included. Costs and QALYs were discounted at 3% annually. One-way and probabilistic sensitivity analyses were conducted., RESULTS: Across tumor types, denosumab was associated with a reduced number of SREs, increased QALYs, and increased lifetime total costs vs ZA. The costs per QALY gained for denosumab vs ZA in CRPC, breast cancer, and NSCLC were $49,405, $78,915, and $67,931, respectively, commonly considered good value in the US. Costs per SRE avoided were $8567, $13,557, and $10,513, respectively. Results were sensitive to drug costs and SRE rates., LIMITATIONS: Differences in pain severity and analgesic use favoring denosumab over ZA were not captured. Mortality was extrapolated from fitted generalized gamma function beyond the trial duration., CONCLUSION: Denosumab is a cost-effective treatment option for the prevention of SREs in patients with advanced solid tumors and bone metastases compared to ZA. The overall value of denosumab is based on superior efficacy, favorable safety, and more efficient administration.", "author" : [ { "dropping-particle" : "", "family" : "Stopeck", "given" : "Alison", "non-dropping-particle" : "", "parse-names" : false, "suffix" : "" }, { "dropping-particle" : "", "family" : "Rader", "given" : "Michael", "non-dropping-particle" : "", "parse-names" : false, "suffix" : "" }, { "dropping-particle" : "", "family" : "Henry", "given" : "David", "non-dropping-particle" : "", "parse-names" : false, "suffix" : "" }, { "dropping-particle" : "", "family" : "Danese", "given" : "Mark", "non-dropping-particle" : "", "parse-names" : false, "suffix" : "" }, { "dropping-particle" : "", "family" : "Halperin", "given" : "Marc", "non-dropping-particle" : "", "parse-names" : false, "suffix" : "" }, { "dropping-particle" : "", "family" : "Cong", "given" : "Ze", "non-dropping-particle" : "", "parse-names" : false, "suffix" : "" }, { "dropping-particle" : "", "family" : "Qian", "given" : "Yi", "non-dropping-particle" : "", "parse-names" : false, "suffix" : "" }, { "dropping-particle" : "", "family" : "Dansey", "given" : "Roger", "non-dropping-particle" : "", "parse-names" : false, "suffix" : "" }, { "dropping-particle" : "", "family" : "Chung", "given" : "Karen", "non-dropping-particle" : "", "parse-names" : false, "suffix" : "" } ], "container-title" : "Journal of medical economics", "id" : "ITEM-6", "issue" : "4", "issued" : { "date-parts" : [ [ "2012" ] ] }, "page" : "712-723", "title" : "Cost-effectiveness of denosumab vs zoledronic acid for prevention of skeletal-related events in patients with solid tumors and bone metastases in the United States.", "type" : "article-journal", "volume" : "15" }, "uris" : [ "http://www.mendeley.com/documents/?uuid=4a8b00e5-8555-44d3-8f2e-668384c2e4c4" ] }, { "id" : "ITEM-7", "itemData" : { "DOI" : "10.1002/cncr.22823", "ISSN" : "0008543X", "author" : [ { "dropping-particle" : "", "family" : "Tina Shih", "given" : "Ya-Chen", "non-dropping-particle" : "", "parse-names" : false, "suffix" : "" }, { "dropping-particle" : "", "family" : "Xu", "given" : "Ying", "non-dropping-particle" : "", "parse-names" : false, "suffix" : "" }, { "dropping-particle" : "", "family" : "Elting", "given" : "Linda S.", "non-dropping-particle" : "", "parse-names" : false, "suffix" : "" } ], "container-title" : "Cancer", "id" : "ITEM-7", "issue" : "3", "issued" : { "date-parts" : [ [ "2007", "8", "1" ] ] }, "page" : "678-685", "title" : "Costs of uncontrolled chemotherapy-induced nausea and vomiting among working-age cancer patients receiving highly or moderately emetogenic chemotherapy", "type" : "article-journal", "volume" : "110" }, "uris" : [ "http://www.mendeley.com/documents/?uuid=216a1253-9158-3094-b0de-13775ef66cfe" ] } ], "mendeley" : { "formattedCitation" : "[80\u201382,87,88,90,91]", "plainTextFormattedCitation" : "[80\u201382,87,88,90,91]", "previouslyFormattedCitation" : "[69,70,72,73,86\u201388]" }, "properties" : { "noteIndex" : 0 }, "schema" : "https://github.com/citation-style-language/schema/raw/master/csl-citation.json" }</w:instrText>
            </w:r>
            <w:r>
              <w:fldChar w:fldCharType="separate"/>
            </w:r>
            <w:r w:rsidRPr="008A71EB">
              <w:rPr>
                <w:noProof/>
              </w:rPr>
              <w:t>[80–82,87,88,90,91]</w:t>
            </w:r>
            <w:r>
              <w:fldChar w:fldCharType="end"/>
            </w:r>
            <w:r w:rsidRPr="007A12FC">
              <w:t xml:space="preserve"> </w:t>
            </w:r>
          </w:p>
        </w:tc>
      </w:tr>
      <w:tr w:rsidR="008C1CEC" w:rsidRPr="007A12FC" w:rsidTr="00E70604">
        <w:trPr>
          <w:trHeight w:val="259"/>
        </w:trPr>
        <w:tc>
          <w:tcPr>
            <w:tcW w:w="2898" w:type="dxa"/>
            <w:shd w:val="clear" w:color="auto" w:fill="DEEAF6" w:themeFill="accent5" w:themeFillTint="33"/>
          </w:tcPr>
          <w:p w:rsidR="008C1CEC" w:rsidRPr="00737375" w:rsidRDefault="008C1CEC" w:rsidP="00E70604">
            <w:pPr>
              <w:pStyle w:val="TableText"/>
            </w:pPr>
            <w:r w:rsidRPr="00737375">
              <w:rPr>
                <w:bCs w:val="0"/>
              </w:rPr>
              <w:t xml:space="preserve">Studies using the Healthcare Cost and Utilization Project to estimate costs associated with </w:t>
            </w:r>
            <w:r w:rsidRPr="00692826">
              <w:t>adverse events</w:t>
            </w:r>
          </w:p>
        </w:tc>
        <w:tc>
          <w:tcPr>
            <w:tcW w:w="1980" w:type="dxa"/>
            <w:shd w:val="clear" w:color="auto" w:fill="DEEAF6" w:themeFill="accent5" w:themeFillTint="33"/>
          </w:tcPr>
          <w:p w:rsidR="008C1CEC" w:rsidRPr="007A12FC" w:rsidRDefault="008C1CEC" w:rsidP="00E70604">
            <w:pPr>
              <w:pStyle w:val="TableText"/>
              <w:jc w:val="center"/>
            </w:pPr>
            <w:r w:rsidRPr="007A12FC">
              <w:t>4</w:t>
            </w:r>
            <w:r>
              <w:t>/</w:t>
            </w:r>
            <w:proofErr w:type="gramStart"/>
            <w:r>
              <w:t>27  (</w:t>
            </w:r>
            <w:proofErr w:type="gramEnd"/>
            <w:r>
              <w:t>15</w:t>
            </w:r>
            <w:r w:rsidRPr="007A12FC">
              <w:t>%</w:t>
            </w:r>
            <w:r>
              <w:t>)</w:t>
            </w:r>
          </w:p>
        </w:tc>
        <w:tc>
          <w:tcPr>
            <w:tcW w:w="5017" w:type="dxa"/>
            <w:shd w:val="clear" w:color="auto" w:fill="DEEAF6" w:themeFill="accent5" w:themeFillTint="33"/>
          </w:tcPr>
          <w:p w:rsidR="008C1CEC" w:rsidRPr="007A12FC" w:rsidRDefault="008C1CEC" w:rsidP="00E70604">
            <w:pPr>
              <w:pStyle w:val="TableText"/>
            </w:pPr>
            <w:r>
              <w:fldChar w:fldCharType="begin" w:fldLock="1"/>
            </w:r>
            <w:r>
              <w:instrText>ADDIN CSL_CITATION { "citationItems" : [ { "id" : "ITEM-1", "itemData" : { "DOI" : "10.3111/13696998.2011.650774", "ISBN" : "1369-6998", "ISSN" : "1941-837X", "PMID" : "22181051", "abstract" : "OBJECTIVES: Little is known about toxicity-related costs of monoclonal antibody treatments in metastatic colorectal cancer. This study aimed to identify toxicities associated with bevacizumab, cetuximab, and panitumumab and estimate the direct costs of these toxicities.\\n\\nMETHODS: Grade 3 and 4 toxicities were identified by a comprehensive literature search. Inpatient costs were estimated using ICD-9 codes and 2007 Medicare payments from the Healthcare Cost and Utilization Project database; costs were converted to 2010 dollars. Outpatient costs were estimated by applying 2010 Medicare reimbursement rates to resource use assumptions (based on in-depth clinical interviews).\\n\\nRESULTS: Toxicities associated with bevacizumab included hypertension, arterial thrombosis, hemorrhage, gastrointestinal (GI) perforation, fistula, and wound-healing complications; toxicities associated with cetuximab and panitumumab included skin rash, hypomagnesemia, and infusion reactions. The inpatient cost per event was highest for GI perforation (USD 32,443), followed by fistula (USD 29,062), arterial thrombosis (USD 20,346), and wound-healing complications (USD 13,240), while inpatient costs per event for hypomagnesemia and skin rash were among the lowest. The cost per event of toxicities treated in the outpatient setting included USD 185 for skin rash up to USD 585 for wound-healing complications. LimitATIONS: Treatment costs of toxicities for the outpatient setting were determined using assumptions validated by clinicians, and unit costs were based on Medicare reimbursement rates, which are often lower than the reimbursement rates for commercial health insurance plans. Toxicities included were only grades 3 and 4 adverse events and might be limited by differences between clinical studies.\\n\\nCONCLUSIONS: Monoclonal antibodies have different toxicity profiles and the costs associated with managing these toxicities vary greatly.", "author" : [ { "dropping-particle" : "", "family" : "Burudpakdee", "given" : "Chakkarin", "non-dropping-particle" : "", "parse-names" : false, "suffix" : "" }, { "dropping-particle" : "", "family" : "Zhao", "given" : "Zhongyun", "non-dropping-particle" : "", "parse-names" : false, "suffix" : "" }, { "dropping-particle" : "", "family" : "Munakata", "given" : "Julie", "non-dropping-particle" : "", "parse-names" : false, "suffix" : "" }, { "dropping-particle" : "", "family" : "Gao", "given" : "Sue", "non-dropping-particle" : "", "parse-names" : false, "suffix" : "" }, { "dropping-particle" : "", "family" : "Trochlil", "given" : "Karen", "non-dropping-particle" : "", "parse-names" : false, "suffix" : "" }, { "dropping-particle" : "", "family" : "Barber", "given" : "Beth", "non-dropping-particle" : "", "parse-names" : false, "suffix" : "" } ], "container-title" : "Journal of medical economics", "id" : "ITEM-1", "issue" : "2", "issued" : { "date-parts" : [ [ "2012" ] ] }, "page" : "371-7", "title" : "Economic burden of toxicities associated with metastatic colorectal cancer treatment regimens containing monoclonal antibodies.", "type" : "article-journal", "volume" : "15" }, "uris" : [ "http://www.mendeley.com/documents/?uuid=a3807274-90c3-4798-b8df-4bb656ad315e" ] }, { "id" : "ITEM-2", "itemData" : { "DOI" : "10.18553/jmcp.2015.21.1.46", "ISSN" : "2376-1032 (Electronic)", "PMID" : "25562772", "abstract" : "BACKGROUND: Current first-line treatments for metastatic renal cell carcinoma (mRCC) include the multityrosine kinase inhibitors pazopanib and sunitinib. Both agents had similar progression-free survival (PFS) and overall survival (OS) in the COMPARZ trial (Comparing the Efficacy, Safety and Tolerability of Pazopanib versus Sunitinib); however, the adverse event profiles of the 2 agents are different. In the PISCES trial (Patient Preference Study of Pazopanib versus Sunitinib in Advanced or Metastatic Kidney Cancer), patients and physicians preferred pazopanib primarily because it offered better health-related quality of life (HRQoL) and caused less fatigue. OBJECTIVE: To compare the cost-effectiveness of pazopanib versus sunitinib from a U.S. health care system perspective in the first-line treatment of patients with mRCC. METHODS: A partitioned-survival analysis model with 3 health states (preprogression, postprogression, and dead), data from 2 randomized controlled trials of pazopanib versus sunitinib (COMPARZ and PISCES), and secondary sources were used to calculate the incremental cost per quality-adjusted life-year (QALY) gained for pazopanib versus sunitinib. A time horizon of 37.5 months was used in the base case, consistent with the duration of follow-up used in the COMPARZ trial. The proportion of patients in each health state over time was based on Kaplan-Meier survival distributions for PFS and OS from the COMPARZ trial. Utility values were obtained from the PISCES trial. Costs were based on medical resource utilization data from the COMPARZ trial and unit costs from secondary sources. Probabilistic sensitivity analyses and deterministic sensitivity analyses were conducted. RESULTS: In the base case, pazopanib was estimated to provide more QALYs at a lower cost compared with sunitinib (pazopanib dominant). In probabilistic sensitivity analyses, pazopanib was projected to be dominant in 69% of the simulations. The probability that pazopanib was more cost-effective than sunitinib was &gt;/= 90% for threshold values of cost-effectiveness between the range of $10,000-$160,000 per QALY gained. In deterministic sensitivity analyses, pazopanib was dominant in all scenarios examined. CONCLUSION: Results of this study suggest that pazopanib is cost-effective compared with sunitinib as the first-line treatment of patients with mRCC in the United States.", "author" : [ { "dropping-particle" : "", "family" : "Delea", "given" : "Thomas E", "non-dropping-particle" : "", "parse-names" : false, "suffix" : "" }, { "dropping-particle" : "", "family" : "Amdahl", "given" : "Jordan", "non-dropping-particle" : "", "parse-names" : false, "suffix" : "" }, { "dropping-particle" : "", "family" : "Diaz", "given" : "Jose", "non-dropping-particle" : "", "parse-names" : false, "suffix" : "" }, { "dropping-particle" : "", "family" : "Nakhaipour", "given" : "Hamid Reza", "non-dropping-particle" : "", "parse-names" : false, "suffix" : "" }, { "dropping-particle" : "", "family" : "Hackshaw", "given" : "Michelle D", "non-dropping-particle" : "", "parse-names" : false, "suffix" : "" } ], "container-title" : "Journal of managed care &amp; specialty pharmacy", "id" : "ITEM-2", "issue" : "1", "issued" : { "date-parts" : [ [ "2015", "1" ] ] }, "language" : "eng", "page" : "46-54, 54a-b", "publisher-place" : "United States", "title" : "Cost-effectiveness of pazopanib versus sunitinib for renal cancer in the United States.", "type" : "article-journal", "volume" : "21" }, "uris" : [ "http://www.mendeley.com/documents/?uuid=91c9ee92-7f28-4dab-bc70-fdc8c7aea4dc" ] }, { "id" : "ITEM-3", "itemData" : { "DOI" : "10.1016/j.ygyno.2007.06.029", "ISSN" : "1095-6859 (Electronic)", "PMID" : "17870150", "abstract" : "OBJECTIVE: We wished to compare the cost-effectiveness of three chemotherapy regimens for treatment of recurrent platinum-sensitive ovarian cancer. METHODS: A Markov decision tree was constructed comparing three chemotherapy regimens: (1) carboplatin alone (C); (2) paclitaxel/carboplatin (PC); (3) gemcitabine/carboplatin (GC). Progression-free survival (PFS) and adverse event rates were estimated from published randomized controlled trials (RCTs). Costs of treatment and adverse events were obtained using Medicare reimbursement data. RESULTS: Estimated mean and median progression-free survival were 8.0 and 6.0 months for C, 10.1 and 7.8 months for PC, 10.5 and 8.4 months for GC, respectively. C was the least expensive strategy, costing $501 per progression-free month (PFM). PC had an incremental cost-effectiveness ratio (ICER) of $1297 per additional PFM ($15,564 per additional progression-free year (PFY)) compared to C. GC had an ICER of $23,199 per additional PFM ($278,388 per additional PFY) compared to PC. Results were insensitive to variation in the rates and costs of toxicities over clinically reasonable ranges. The model was sensitive to changes in PFS estimates. When the PFS of GC was assumed to be equivalent to that of PC, GC was strongly dominated (more expensive and no more effective) by PC due to the additional costs. Adjustment for neurotoxicity-associated quality of life (QoL) did not change rankings of strategies. CONCLUSIONS: PC appears to be relatively cost-effective compared to C for the treatment of recurrent platinum-sensitive ovarian cancer. GC appears to be less cost-effective compared to PC, with an ICER ten times higher.", "author" : [ { "dropping-particle" : "", "family" : "Havrilesky", "given" : "Laura J", "non-dropping-particle" : "", "parse-names" : false, "suffix" : "" }, { "dropping-particle" : "", "family" : "Secord", "given" : "Angeles Alvarez", "non-dropping-particle" : "", "parse-names" : false, "suffix" : "" }, { "dropping-particle" : "", "family" : "Kulasingam", "given" : "Shalini", "non-dropping-particle" : "", "parse-names" : false, "suffix" : "" }, { "dropping-particle" : "", "family" : "Myers", "given" : "Evan", "non-dropping-particle" : "", "parse-names" : false, "suffix" : "" } ], "container-title" : "Gynecologic oncology", "id" : "ITEM-3", "issue" : "2", "issued" : { "date-parts" : [ [ "2007", "11" ] ] }, "language" : "eng", "page" : "211-218", "publisher-place" : "United States", "title" : "Management of platinum-sensitive recurrent ovarian cancer: a cost-effectiveness analysis.", "type" : "article-journal", "volume" : "107" }, "uris" : [ "http://www.mendeley.com/documents/?uuid=192470b4-c19c-49dd-8390-d96a9164922d" ] }, { "id" : "ITEM-4", "itemData" : { "DOI" : "10.1016/S1098-3015(10)66598-9", "ISSN" : "1098-3015", "author" : [ { "dropping-particle" : "", "family" : "Kowal-Podmore", "given" : "S", "non-dropping-particle" : "", "parse-names" : false, "suffix" : "" }, { "dropping-particle" : "", "family" : "Munakata", "given" : "J", "non-dropping-particle" : "", "parse-names" : false, "suffix" : "" }, { "dropping-particle" : "", "family" : "Tencer", "given" : "T", "non-dropping-particle" : "", "parse-names" : false, "suffix" : "" }, { "dropping-particle" : "", "family" : "Smith", "given" : "T W", "non-dropping-particle" : "", "parse-names" : false, "suffix" : "" } ], "container-title" : "VALUE IN HEALTH", "id" : "ITEM-4", "issue" : "6", "issued" : { "date-parts" : [ [ "2008", "11" ] ] }, "page" : "A479", "title" : "ECONOMIC BURDEN OF TOXICITIES ASSOCIATED WITH SALVAGE TREATMENT IN ADVANCED AND METASTATIC BREAST CANCER", "type" : "article-journal", "volume" : "11" }, "uris" : [ "http://www.mendeley.com/documents/?uuid=9f0fe339-8529-4561-b4c8-803da0eec904" ] } ], "mendeley" : { "formattedCitation" : "[73,75,89,93]", "plainTextFormattedCitation" : "[73,75,89,93]", "previouslyFormattedCitation" : "[71,75,80,82]" }, "properties" : { "noteIndex" : 0 }, "schema" : "https://github.com/citation-style-language/schema/raw/master/csl-citation.json" }</w:instrText>
            </w:r>
            <w:r>
              <w:fldChar w:fldCharType="separate"/>
            </w:r>
            <w:r w:rsidRPr="008A71EB">
              <w:rPr>
                <w:noProof/>
              </w:rPr>
              <w:t>[73,75,89,93]</w:t>
            </w:r>
            <w:r>
              <w:fldChar w:fldCharType="end"/>
            </w:r>
            <w:r w:rsidRPr="007A12FC">
              <w:t xml:space="preserve"> </w:t>
            </w:r>
          </w:p>
        </w:tc>
      </w:tr>
    </w:tbl>
    <w:p w:rsidR="008C1CEC" w:rsidRDefault="008C1CEC" w:rsidP="008C1CEC">
      <w:pPr>
        <w:widowControl w:val="0"/>
        <w:autoSpaceDE w:val="0"/>
        <w:autoSpaceDN w:val="0"/>
        <w:adjustRightInd w:val="0"/>
        <w:ind w:left="480" w:hanging="480"/>
        <w:rPr>
          <w:b/>
        </w:rPr>
      </w:pPr>
    </w:p>
    <w:p w:rsidR="008C1CEC" w:rsidRDefault="008C1CEC" w:rsidP="008C1CEC">
      <w:pPr>
        <w:spacing w:after="160" w:line="259" w:lineRule="auto"/>
        <w:ind w:firstLine="0"/>
        <w:rPr>
          <w:b/>
        </w:rPr>
      </w:pPr>
      <w:r>
        <w:rPr>
          <w:b/>
        </w:rPr>
        <w:br w:type="page"/>
      </w:r>
    </w:p>
    <w:p w:rsidR="008C1CEC" w:rsidRPr="003A1F21" w:rsidRDefault="007F0398" w:rsidP="008C1CEC">
      <w:pPr>
        <w:pStyle w:val="TableCaption"/>
      </w:pPr>
      <w:r>
        <w:lastRenderedPageBreak/>
        <w:t xml:space="preserve">Table </w:t>
      </w:r>
      <w:r w:rsidR="00E03CC0">
        <w:t>S</w:t>
      </w:r>
      <w:r w:rsidR="008C1CEC">
        <w:t xml:space="preserve">5: </w:t>
      </w:r>
      <w:r w:rsidR="008C1CEC" w:rsidRPr="003A1F21">
        <w:t>Nature/frequency of treatment</w:t>
      </w:r>
      <w:r w:rsidR="008C1CEC">
        <w:t>-</w:t>
      </w:r>
      <w:r w:rsidR="008C1CEC" w:rsidRPr="003A1F21">
        <w:t>related adverse events</w:t>
      </w:r>
    </w:p>
    <w:tbl>
      <w:tblPr>
        <w:tblStyle w:val="TableGrid"/>
        <w:tblW w:w="9445" w:type="dxa"/>
        <w:tblBorders>
          <w:top w:val="single" w:sz="6" w:space="0" w:color="2E74B5"/>
          <w:left w:val="single" w:sz="6" w:space="0" w:color="2E74B5"/>
          <w:bottom w:val="single" w:sz="6" w:space="0" w:color="2E74B5"/>
          <w:right w:val="single" w:sz="6" w:space="0" w:color="2E74B5"/>
          <w:insideH w:val="none" w:sz="0" w:space="0" w:color="auto"/>
          <w:insideV w:val="none" w:sz="0" w:space="0" w:color="auto"/>
        </w:tblBorders>
        <w:tblLayout w:type="fixed"/>
        <w:tblLook w:val="0420" w:firstRow="1" w:lastRow="0" w:firstColumn="0" w:lastColumn="0" w:noHBand="0" w:noVBand="1"/>
      </w:tblPr>
      <w:tblGrid>
        <w:gridCol w:w="3618"/>
        <w:gridCol w:w="1890"/>
        <w:gridCol w:w="3937"/>
      </w:tblGrid>
      <w:tr w:rsidR="008C1CEC" w:rsidRPr="003A1F21" w:rsidTr="00E70604">
        <w:trPr>
          <w:trHeight w:val="259"/>
        </w:trPr>
        <w:tc>
          <w:tcPr>
            <w:tcW w:w="3618" w:type="dxa"/>
            <w:tcBorders>
              <w:top w:val="single" w:sz="6" w:space="0" w:color="2E74B5"/>
              <w:bottom w:val="single" w:sz="6" w:space="0" w:color="2E74B5"/>
            </w:tcBorders>
          </w:tcPr>
          <w:p w:rsidR="008C1CEC" w:rsidRPr="00692826" w:rsidRDefault="008C1CEC" w:rsidP="00E70604">
            <w:pPr>
              <w:pStyle w:val="TableText"/>
              <w:rPr>
                <w:b/>
              </w:rPr>
            </w:pPr>
            <w:r w:rsidRPr="00692826">
              <w:rPr>
                <w:b/>
              </w:rPr>
              <w:t>Topic</w:t>
            </w:r>
          </w:p>
        </w:tc>
        <w:tc>
          <w:tcPr>
            <w:tcW w:w="1890" w:type="dxa"/>
            <w:tcBorders>
              <w:top w:val="single" w:sz="6" w:space="0" w:color="2E74B5"/>
              <w:bottom w:val="single" w:sz="6" w:space="0" w:color="2E74B5"/>
            </w:tcBorders>
          </w:tcPr>
          <w:p w:rsidR="008C1CEC" w:rsidRPr="00692826" w:rsidRDefault="008C1CEC" w:rsidP="00E70604">
            <w:pPr>
              <w:pStyle w:val="TableText"/>
              <w:jc w:val="center"/>
              <w:rPr>
                <w:b/>
              </w:rPr>
            </w:pPr>
            <w:r w:rsidRPr="00692826">
              <w:rPr>
                <w:b/>
              </w:rPr>
              <w:t>Number of articles</w:t>
            </w:r>
          </w:p>
        </w:tc>
        <w:tc>
          <w:tcPr>
            <w:tcW w:w="3937" w:type="dxa"/>
            <w:tcBorders>
              <w:top w:val="single" w:sz="6" w:space="0" w:color="2E74B5"/>
              <w:bottom w:val="single" w:sz="6" w:space="0" w:color="2E74B5"/>
            </w:tcBorders>
          </w:tcPr>
          <w:p w:rsidR="008C1CEC" w:rsidRPr="00692826" w:rsidRDefault="008C1CEC" w:rsidP="00E70604">
            <w:pPr>
              <w:pStyle w:val="TableText"/>
              <w:jc w:val="center"/>
              <w:rPr>
                <w:b/>
              </w:rPr>
            </w:pPr>
            <w:r w:rsidRPr="00692826">
              <w:rPr>
                <w:b/>
              </w:rPr>
              <w:t>References</w:t>
            </w:r>
          </w:p>
        </w:tc>
      </w:tr>
      <w:tr w:rsidR="008C1CEC" w:rsidRPr="003A1F21" w:rsidTr="00E70604">
        <w:trPr>
          <w:trHeight w:val="259"/>
        </w:trPr>
        <w:tc>
          <w:tcPr>
            <w:tcW w:w="3618" w:type="dxa"/>
            <w:tcBorders>
              <w:top w:val="single" w:sz="6" w:space="0" w:color="2E74B5"/>
            </w:tcBorders>
            <w:shd w:val="clear" w:color="auto" w:fill="DEEAF6" w:themeFill="accent5" w:themeFillTint="33"/>
          </w:tcPr>
          <w:p w:rsidR="008C1CEC" w:rsidRPr="00A64EF1" w:rsidRDefault="008C1CEC" w:rsidP="00E70604">
            <w:pPr>
              <w:pStyle w:val="TableText"/>
            </w:pPr>
            <w:r w:rsidRPr="00A64EF1">
              <w:t xml:space="preserve">Studies using </w:t>
            </w:r>
            <w:proofErr w:type="spellStart"/>
            <w:r w:rsidRPr="00A64EF1">
              <w:t>postmarket</w:t>
            </w:r>
            <w:proofErr w:type="spellEnd"/>
            <w:r w:rsidRPr="00A64EF1">
              <w:t xml:space="preserve"> databases to support adverse event type and incidence</w:t>
            </w:r>
            <w:r>
              <w:rPr>
                <w:b/>
              </w:rPr>
              <w:t>;</w:t>
            </w:r>
            <w:r w:rsidRPr="00A64EF1">
              <w:t xml:space="preserve"> includes electronic health records, surveillance studies, cohort studies, etc.</w:t>
            </w:r>
          </w:p>
        </w:tc>
        <w:tc>
          <w:tcPr>
            <w:tcW w:w="1890" w:type="dxa"/>
            <w:tcBorders>
              <w:top w:val="single" w:sz="6" w:space="0" w:color="2E74B5"/>
            </w:tcBorders>
            <w:shd w:val="clear" w:color="auto" w:fill="DEEAF6" w:themeFill="accent5" w:themeFillTint="33"/>
          </w:tcPr>
          <w:p w:rsidR="008C1CEC" w:rsidRPr="003A1F21" w:rsidRDefault="008C1CEC" w:rsidP="00E70604">
            <w:pPr>
              <w:pStyle w:val="TableText"/>
              <w:jc w:val="center"/>
            </w:pPr>
            <w:r w:rsidRPr="003A1F21">
              <w:t>5</w:t>
            </w:r>
            <w:r>
              <w:t>/</w:t>
            </w:r>
            <w:proofErr w:type="gramStart"/>
            <w:r>
              <w:t>27  (</w:t>
            </w:r>
            <w:proofErr w:type="gramEnd"/>
            <w:r>
              <w:t>19</w:t>
            </w:r>
            <w:r w:rsidRPr="003A1F21">
              <w:t>%</w:t>
            </w:r>
            <w:r>
              <w:t>)</w:t>
            </w:r>
          </w:p>
        </w:tc>
        <w:tc>
          <w:tcPr>
            <w:tcW w:w="3937" w:type="dxa"/>
            <w:tcBorders>
              <w:top w:val="single" w:sz="6" w:space="0" w:color="2E74B5"/>
            </w:tcBorders>
            <w:shd w:val="clear" w:color="auto" w:fill="DEEAF6" w:themeFill="accent5" w:themeFillTint="33"/>
          </w:tcPr>
          <w:p w:rsidR="008C1CEC" w:rsidRPr="003A1F21" w:rsidRDefault="008C1CEC" w:rsidP="00E70604">
            <w:pPr>
              <w:pStyle w:val="TableText"/>
            </w:pPr>
            <w:r w:rsidRPr="003A1F21">
              <w:fldChar w:fldCharType="begin" w:fldLock="1"/>
            </w:r>
            <w:r>
              <w:instrText>ADDIN CSL_CITATION { "citationItems" : [ { "id" : "ITEM-1", "itemData" : { "ISSN" : "1936-2692 (Electronic)", "PMID" : "23448112", "abstract" : "BACKGROUND: Chemotherapy is vital for breast cancer treatment, but early-onset toxicities like neutropenia hinder its administration. Neutropenia also increases costs due to hospitalizations and aggressive systemic antibiotic administration. Primary prophylactic (PP) use of granulocyte colony-stimulating factor (G-CSF) helps prevent neutropenia. However, evidence supporting the cost-effectiveness of PPG-CSF is inconclusive, and American Society of Clinical Oncology guidelines state the need for performing cost analyses in high-risk groups like the elderly. OBJECTIVES: To examine the effect of PPG-CSF administration on neutropenia hospitalization costs and overall Medicare costs during the year following chemotherapy initiation. METHODS: A retrospective observational study of patients newly diagnosed with breast cancer between 1994 and 2002 was performed using the linked SEER-Medicare database. To account for the nonrandom nature of observational data, a covariate matching technique was used to preprocess the data before performing parametric analysis estimating the effect of PPG-CSF on costs. RESULTS: Administration of PPG-CSF during the first course of chemotherapy was associated with a 57% increase in overall Medicare costs during the study period, despite a drop in neutropenia hospitalization costs. Forty-two percent of the increase in costs was due to increase in chemotherapy costs during the year after chemotherapy initiation. CONCLUSIONS: A significant part of the increase in immediate medical costs in breast cancer patients receiving PPG-CSF is due to improved chemotherapy administration. It is important to determine whether these short-term cost increases lead to long-term health benefits and savings. Cost analyses with longer follow-ups are crucial for chronic diseases like breast cancer.", "author" : [ { "dropping-particle" : "", "family" : "Rajan", "given" : "Suja S", "non-dropping-particle" : "", "parse-names" : false, "suffix" : "" }, { "dropping-particle" : "", "family" : "Carpenter", "given" : "William R", "non-dropping-particle" : "", "parse-names" : false, "suffix" : "" }, { "dropping-particle" : "", "family" : "Stearns", "given" : "Sally C", "non-dropping-particle" : "", "parse-names" : false, "suffix" : "" }, { "dropping-particle" : "", "family" : "Lyman", "given" : "Gary H", "non-dropping-particle" : "", "parse-names" : false, "suffix" : "" } ], "container-title" : "The American journal of managed care", "id" : "ITEM-1", "issue" : "2", "issued" : { "date-parts" : [ [ "2013", "2" ] ] }, "language" : "eng", "page" : "150-159", "publisher-place" : "United States", "title" : "Short-term costs associated with primary prophylactic G-CSF use during chemotherapy.", "type" : "article-journal", "volume" : "19" }, "uris" : [ "http://www.mendeley.com/documents/?uuid=def4f6d0-7570-44e0-8e9f-b628271bff87" ] }, { "id" : "ITEM-2", "itemData" : { "DOI" : "10.1002/cncr.24131", "ISSN" : "0008-543X", "abstract" : "BACKGROUND: Capecitabine, an oral alternative to 5-fluorouracil (5-FU) in patients with colorectal cancer (CRC), has equal clinical efficacy and a favorable safety profile; however, its use may be limited because of unit cost concerns. In this study, the authors measured the cost of chemotherapy-related complications during treatment with capecitabine- and 5-FU-based regimens. METHODS: Patients with CRC who received at least 1 administration of capecitabine or 5-FU during 2004 and 2005 were identified from the Thomson MarketScan research databases. Monthly frequency and cost for 23 complications were recorded. Logistic regression was used to predict complication probability. General linear models were used to predict monthly complication cost and total monthly expenditure. RESULTS: In total, 4973 patients with CRC met the inclusion criteria for this analysis. Although the most frequently observed complications were the same between capecitabine and 5-FU (nausea and vomiting, infection, anemia, neutropenia, diarrhea), each was observed with greater frequency in 5-FU-based regimens. The mean predicted monthly complication cost was significantly higher (by 136%) with 5-FU monotherapy than with capecitabine monotherapy (difference, $601; 95% confidence interval {[}95% CI], $469-$737). In addition, the mean predicted monthly complication cost for 5-FU+oxaliplatin was higher than the cost with capecitabine plus oxaliplatin (difference, $1165; 95% CI, $892-$1595). When acquisition, administration, and complication costs were taken into consideration, there were no significant differences in the total cost between capecitabine regimens and 5-FU regimens. CONCLUSIONS: Capecitabine compared well with 5-FU-based therapy in patients with CRC and was associated with lower complication rates and associated costs. Cancer 2009;115:1412-23. (C) 2009 American Cancer Society.", "author" : [ { "dropping-particle" : "", "family" : "Chu", "given" : "Edward", "non-dropping-particle" : "", "parse-names" : false, "suffix" : "" }, { "dropping-particle" : "", "family" : "Schulman", "given" : "Kathy L", "non-dropping-particle" : "", "parse-names" : false, "suffix" : "" }, { "dropping-particle" : "", "family" : "Zelt", "given" : "Susan", "non-dropping-particle" : "", "parse-names" : false, "suffix" : "" }, { "dropping-particle" : "", "family" : "Song", "given" : "Xue", "non-dropping-particle" : "", "parse-names" : false, "suffix" : "" } ], "container-title" : "CANCER", "id" : "ITEM-2", "issue" : "7", "issued" : { "date-parts" : [ [ "2009", "4" ] ] }, "page" : "1412-1423", "title" : "Costs Associated With Complications Are Lower With Capecitabine Than With 5-Fluorouracil in Patients With Colorectal Cancer", "type" : "article-journal", "volume" : "115" }, "uris" : [ "http://www.mendeley.com/documents/?uuid=73a52658-c6d8-4dfc-bd41-a174918e333b", "http://www.mendeley.com/documents/?uuid=36c1bce2-8726-47aa-acc4-cfd59cf6b570", "http://www.mendeley.com/documents/?uuid=2d2ec9e4-101b-4e1b-8802-b735f9e9a40d" ] }, { "id" : "ITEM-3", "itemData" : { "DOI" : "10.3111/13696998.2010.547237", "abstract" : "Objective: This study evaluated the overall burden of illness of chemotherapy-induced nausea and vomiting (CINV) and associated all-cause costs from a hospital's perspective (costs to the hospital) in patients with cancer treated with chemotherapy (CT) in the US hospital outpatient setting. Methods: Patients with a cancer diagnosis aged !18 years initiating CT in a hospital outpatient setting for the first time between April 1 2007 and March 31 2009 were extracted from the Premier Perspective Database. Patients were followed through eight CT cycles or 6 months post-index date, whichever occurred first. Within each CT cycle, the follow-up time for CINV event estimation was from day 1 (except rescue medication use that was identified from day 2) to cycle end. A multivariate regression model was developed to predict the CINV event rate per CT cycle in the study follow-up period. Associated total all-cause costs of managing CINV from a hospital's perspective were analyzed descriptively. Event rate and associated costs were estimated in the entire hospital setting (outpatient, inpatient, and emergency room). All-cause costs included inpatient, hospital outpatient, and ER visit costs (identified through a primary or secondary diagnosis code for nausea, vomiting, and/or volume depletion) and pharmacy cost (rescue medications for CINV treatment). All physician costs and non CINV-related treatment (pharmacy) costs were excluded from the analyses. Results: Among 11,495 study patients, 8,806 patients (76.6%) received prophylaxis for all cycles in the follow-up period. The overall base population had an average age of 63.3 years, was 51.0% female, and 72.7% White. The distribution of emetogenicity for cycle 1 CT cycle was 26.0% HEC, 46.1% MEC, and 26.4% LEC/ MinEC combined. In the follow-up period, a total of 47,988 CINV events with an associated total all-cause treatment cost of $89 million were observed. Average daily treatment cost for all care settings was $1854.7. The regression model predicted a 20% CINV event rate per CT cycle in the follow-up period. Study limitations include potential lack of generalizibility, absence of data on certain confounders including alcohol consumption and prior history of motion sickness, lack of a control analysis group to estimate incremental use of resource utilization and associated costs, and a potential for cost under-estimation. Conclusion: In the current study analysis, a 20% CINV event rate per CT cycle per patient was p\u2026", "author" : [ { "dropping-particle" : "", "family" : "Craver", "given" : "Chris", "non-dropping-particle" : "", "parse-names" : false, "suffix" : "" }, { "dropping-particle" : "", "family" : "Gayle", "given" : "Julie", "non-dropping-particle" : "", "parse-names" : false, "suffix" : "" }, { "dropping-particle" : "", "family" : "Balu", "given" : "Sanjeev", "non-dropping-particle" : "", "parse-names" : false, "suffix" : "" }, { "dropping-particle" : "", "family" : "Buchner", "given" : "Deborah", "non-dropping-particle" : "", "parse-names" : false, "suffix" : "" } ], "container-title" : "Journal of Medical Economics", "id" : "ITEM-3", "issue" : "1", "issued" : { "date-parts" : [ [ "2011" ] ] }, "page" : "87-98", "title" : "Original article Clinical and economic burden of chemotherapy-induced nausea and vomiting among patients with cancer in a hospital outpatient setting in the United States", "type" : "article-journal", "volume" : "14" }, "uris" : [ "http://www.mendeley.com/documents/?uuid=b8695414-426a-33b2-a496-7866f7feae9b" ] }, { "id" : "ITEM-4", "itemData" : { "DOI" : "10.1002/cncr.22823", "ISSN" : "0008543X", "author" : [ { "dropping-particle" : "", "family" : "Tina Shih", "given" : "Ya-Chen", "non-dropping-particle" : "", "parse-names" : false, "suffix" : "" }, { "dropping-particle" : "", "family" : "Xu", "given" : "Ying", "non-dropping-particle" : "", "parse-names" : false, "suffix" : "" }, { "dropping-particle" : "", "family" : "Elting", "given" : "Linda S.", "non-dropping-particle" : "", "parse-names" : false, "suffix" : "" } ], "container-title" : "Cancer", "id" : "ITEM-4", "issue" : "3", "issued" : { "date-parts" : [ [ "2007", "8", "1" ] ] }, "page" : "678-685", "title" : "Costs of uncontrolled chemotherapy-induced nausea and vomiting among working-age cancer patients receiving highly or moderately emetogenic chemotherapy", "type" : "article-journal", "volume" : "110" }, "uris" : [ "http://www.mendeley.com/documents/?uuid=3c9f16be-67e4-4ed3-a927-d4e162ca71c0", "http://www.mendeley.com/documents/?uuid=216a1253-9158-3094-b0de-13775ef66cfe", "http://www.mendeley.com/documents/?uuid=f3287e30-07fe-4b91-af91-be5b00cb0edb" ] }, { "id" : "ITEM-5", "itemData" : { "DOI" : "10.1007/s00520-009-0797-x", "abstract" : "Purpose Chemotherapy-induced nausea and vomiting (CINV), common adverse events of chemotherapy, may be associated with considerable healthcare resource utilization. This study was conducted to describe CINV-associated healthcare visits and costs following a first cycle of highly or moderately emetogenic chemotherapy (HEC or MEC). Methods This retrospective cohort study used the Premier Perspective\u2122 Database to identify adult patients who received their first HEC or MEC and at least one antiemetic agent from 2003 to 2007 at US hospital-based outpatient facilities. Hospital visits with a CINV-related ICD-9 diagnosis were included from the chemotherapy administration date to 30 days later or 1 day before the second chemotherapy, whichever was first. CINV costs were hospital-reported costs. Results Of 19,139 patients (HEC, 16%; MEC, 84%), mean (SD) age was 59 (14) years; 59% were female; 66% were white. CINV prophylaxis included 5-HT 3 antagonists (85%), dexamethasone (76%), and NK-1 antagonists (2%). Overall, 13.8% of patients had a CINV-associated visit (HEC, 18%; MEC, 13%): 0.2% for acute CINV (day of chemotherapy, excluding chemotherapy administration visit) and 13.7% for delayed CINV. CINV-associated visits included inpatient (IP, 64%), outpatient (OP, 26%), and emergency room (ER, 10%) visits. Mean (SD) costs of CINV visits were $5,299 ($6,639); for IP, $7,448 ($7,271); OP, $1,494 ($2,172); and ER, $918 ($1,071). Mean per-patient CINV-associated costs across all patients were $731 ($3,069). Sensitivity analysis excluding visits where CINV was a secondary diagnosis code resulted in a CINV incidence of 4.4%, a mean CINV visit cost of $4,043, and a mean per-patient CINV-associated cost across all patients of $176. Conclusions CINV visits in the first HEC or MEC cycle were common and costly, especially inpatient hospitalizations in the delayed phase. Strategies to reduce CINV in the delayed phase could reduce healthcare utilization and costs.", "author" : [ { "dropping-particle" : "", "family" : "Burke", "given" : "Thomas A", "non-dropping-particle" : "", "parse-names" : false, "suffix" : "" }, { "dropping-particle" : "", "family" : "Wisniewski", "given" : "Tami", "non-dropping-particle" : "", "parse-names" : false, "suffix" : "" }, { "dropping-particle" : "", "family" : "Ernst", "given" : "Frank R", "non-dropping-particle" : "", "parse-names" : false, "suffix" : "" } ], "container-title" : "Support Care Cancer", "id" : "ITEM-5", "issued" : { "date-parts" : [ [ "2011" ] ] }, "page" : "131-140", "title" : "Resource utilization and costs associated with chemotherapy-induced nausea and vomiting (CINV) following highly or moderately emetogenic chemotherapy administered in the US outpatient hospital setting", "type" : "article-journal", "volume" : "19" }, "uris" : [ "http://www.mendeley.com/documents/?uuid=d132fed1-9891-4211-b76f-bbad280d73b1", "http://www.mendeley.com/documents/?uuid=669bc792-e0cd-3ae6-9db8-9f9d64bb8cd7", "http://www.mendeley.com/documents/?uuid=97d9d7c5-350a-44f4-a3df-800f3702371f" ] } ], "mendeley" : { "formattedCitation" : "[78,80,88,90,91]", "plainTextFormattedCitation" : "[78,80,88,90,91]", "previouslyFormattedCitation" : "[70,72,73,85,86]" }, "properties" : { "noteIndex" : 0 }, "schema" : "https://github.com/citation-style-language/schema/raw/master/csl-citation.json" }</w:instrText>
            </w:r>
            <w:r w:rsidRPr="003A1F21">
              <w:fldChar w:fldCharType="separate"/>
            </w:r>
            <w:r w:rsidRPr="008A71EB">
              <w:rPr>
                <w:noProof/>
              </w:rPr>
              <w:t>[78,80,88,90,91]</w:t>
            </w:r>
            <w:r w:rsidRPr="003A1F21">
              <w:fldChar w:fldCharType="end"/>
            </w:r>
          </w:p>
        </w:tc>
      </w:tr>
      <w:tr w:rsidR="008C1CEC" w:rsidRPr="003A1F21" w:rsidTr="00E70604">
        <w:trPr>
          <w:trHeight w:val="259"/>
        </w:trPr>
        <w:tc>
          <w:tcPr>
            <w:tcW w:w="3618" w:type="dxa"/>
          </w:tcPr>
          <w:p w:rsidR="008C1CEC" w:rsidRPr="00A64EF1" w:rsidRDefault="008C1CEC" w:rsidP="00E70604">
            <w:pPr>
              <w:pStyle w:val="TableText"/>
            </w:pPr>
            <w:r w:rsidRPr="00A64EF1">
              <w:t xml:space="preserve">Studies citing other sources of data on adverse event type and incidence </w:t>
            </w:r>
          </w:p>
        </w:tc>
        <w:tc>
          <w:tcPr>
            <w:tcW w:w="1890" w:type="dxa"/>
          </w:tcPr>
          <w:p w:rsidR="008C1CEC" w:rsidRPr="003A1F21" w:rsidRDefault="008C1CEC" w:rsidP="00E70604">
            <w:pPr>
              <w:pStyle w:val="TableText"/>
              <w:jc w:val="center"/>
            </w:pPr>
            <w:r w:rsidRPr="003A1F21">
              <w:t>2</w:t>
            </w:r>
            <w:r>
              <w:t>/</w:t>
            </w:r>
            <w:proofErr w:type="gramStart"/>
            <w:r>
              <w:t>27  (</w:t>
            </w:r>
            <w:proofErr w:type="gramEnd"/>
            <w:r>
              <w:t>7</w:t>
            </w:r>
            <w:r w:rsidRPr="003A1F21">
              <w:t>%</w:t>
            </w:r>
            <w:r>
              <w:t>)</w:t>
            </w:r>
          </w:p>
        </w:tc>
        <w:tc>
          <w:tcPr>
            <w:tcW w:w="3937" w:type="dxa"/>
          </w:tcPr>
          <w:p w:rsidR="008C1CEC" w:rsidRPr="003A1F21" w:rsidRDefault="008C1CEC" w:rsidP="00E70604">
            <w:pPr>
              <w:pStyle w:val="TableBullet"/>
              <w:numPr>
                <w:ilvl w:val="0"/>
                <w:numId w:val="0"/>
              </w:numPr>
              <w:ind w:left="360" w:hanging="360"/>
            </w:pPr>
            <w:r w:rsidRPr="003A1F21">
              <w:t>Direct patient survey and case reports</w:t>
            </w:r>
            <w:r>
              <w:t xml:space="preserve">: </w:t>
            </w:r>
            <w:r>
              <w:fldChar w:fldCharType="begin" w:fldLock="1"/>
            </w:r>
            <w:r>
              <w:instrText>ADDIN CSL_CITATION { "citationItems" : [ { "id" : "ITEM-1", "itemData" : { "DOI" : "10.1007/s00520-010-0915-9", "abstract" : "Purpose Chemotherapy-induced nausea and vomiting (CINV) is a debilitating side effect of chemotherapy, but it may be prevented or mitigated with medications. Uncontrolled CINV can lead to reduced quality of life and can result in increased costs (due to health care utilization and missed work). We prospectively assessed the prevalence and burden of CINV in a US population. Methods Final analysis was performed on 178 patients, beginning chemotherapy during 2007\u20132008 at oncology specialty settings. Patients kept a diary recording use of antiemetic medications just before the start of chemotherapy and use of antiemetic medications, health care resources, and episodes of nausea and vomiting during the 5 days follow-ing. In addition, they completed a Functional Living Index\u2014 Emesis (FLIE) questionnaire and a Work Productivity and Assessment Inventory\u2013Nausea and Vomiting assessment, to determine the impact of CINV on daily functioning and on work productivity, respectively. Physicians independently recorded prescribed medications and health care utilization. Results Of the patients, 61.2% reported experiencing CINV (34.3% with acute CINV and 58.4% with delayed CINV). Based on the FLIE assessment, 37.2% of all patients reported reduced daily functioning, and of those with poorly managed CINV, about 90% reported a significant impact on daily functioning. Total costs due to CINV were on average $778.58 per patient from the day of administration through the 5 days following the first cycle of chemotherapy; patients with more severe CINV typically had higher costs. Conclusions CINV remains a significant problem among US patients, suggesting a need for more effective prophy-laxis use in clinical practice.", "author" : [ { "dropping-particle" : "", "family" : "Haiderali", "given" : "Amin", "non-dropping-particle" : "", "parse-names" : false, "suffix" : "" }, { "dropping-particle" : "", "family" : "Menditto", "given" : "Laura", "non-dropping-particle" : "", "parse-names" : false, "suffix" : "" }, { "dropping-particle" : "", "family" : "Good", "given" : "Margaret", "non-dropping-particle" : "", "parse-names" : false, "suffix" : "" }, { "dropping-particle" : "", "family" : "Teitelbaum", "given" : "April", "non-dropping-particle" : "", "parse-names" : false, "suffix" : "" }, { "dropping-particle" : "", "family" : "Wegner", "given" : "Jessica", "non-dropping-particle" : "", "parse-names" : false, "suffix" : "" } ], "container-title" : "Support Care Cancer", "id" : "ITEM-1", "issued" : { "date-parts" : [ [ "2011" ] ] }, "page" : "843-851", "title" : "Impact on daily functioning and indirect/direct costs associated with chemotherapy-induced nausea and vomiting (CINV) in a US population", "type" : "article-journal", "volume" : "19" }, "uris" : [ "http://www.mendeley.com/documents/?uuid=9251ddb5-141a-35c5-b0a4-0c02ad1b8f04" ] } ], "mendeley" : { "formattedCitation" : "[72]", "plainTextFormattedCitation" : "[72]", "previouslyFormattedCitation" : "[79]" }, "properties" : { "noteIndex" : 0 }, "schema" : "https://github.com/citation-style-language/schema/raw/master/csl-citation.json" }</w:instrText>
            </w:r>
            <w:r>
              <w:fldChar w:fldCharType="separate"/>
            </w:r>
            <w:r w:rsidRPr="008A71EB">
              <w:rPr>
                <w:noProof/>
              </w:rPr>
              <w:t>[72]</w:t>
            </w:r>
            <w:r>
              <w:fldChar w:fldCharType="end"/>
            </w:r>
          </w:p>
          <w:p w:rsidR="008C1CEC" w:rsidRPr="003A1F21" w:rsidRDefault="008C1CEC" w:rsidP="00E70604">
            <w:pPr>
              <w:pStyle w:val="TableBullet"/>
              <w:numPr>
                <w:ilvl w:val="0"/>
                <w:numId w:val="0"/>
              </w:numPr>
              <w:ind w:left="360" w:hanging="360"/>
            </w:pPr>
            <w:r w:rsidRPr="003A1F21">
              <w:t>Drug label data</w:t>
            </w:r>
            <w:r>
              <w:t>:</w:t>
            </w:r>
            <w:r w:rsidRPr="003A1F21">
              <w:t xml:space="preserve"> </w:t>
            </w:r>
            <w:r>
              <w:fldChar w:fldCharType="begin" w:fldLock="1"/>
            </w:r>
            <w:r>
              <w:instrText>ADDIN CSL_CITATION { "citationItems" : [ { "id" : "ITEM-1", "itemData" : { "DOI" : "10.1017/S026646231100064X", "ISSN" : "0266-4623", "abstract" : "Objectives: This study aims to estimate the annual U.S. societal costs associated with treatment of metastatic breast cancer (MBC) patients using an incidence-based cost-of-illness (COI) framework. Methods: An incidence-based COI model was constructed in which MBC patients were simulated from diagnosis through active treatment, palliative care, and death over 5 years. Key model parameters included: annual incidence of breast cancer in the metastatic stage, utilization of cancer therapies and other medical care resources, treatment-related adverse events, unit costs, work missed by patient and caregiver, and wage rates. Overall survival was based on SEER data and costs were assigned to living patients monthly, according to their disease management phase. The outcomes measures were total discounted societal costs, cost/year, and cost/patient-year. Results: The annual incidence of MBC in the United States in 2007 was estimated to be 49,674 patients (de novo and progressed from earlier stages). The total discounted cost to society attributable to MBC was $12.2 billion for the incident cohort, or $98,571 per patient-year. The 5-year direct medical cost of this incident cohort was $9.3 billion, or $75,415 per patient-year. Treatment-related costs (active treatment, toxicity management, and medical follow-up) contributed 44 percent of MBC expenditure, followed by palliative/best supportive care costs (31 percent lost productivity accounted for approximately 21 percent of the total cost ($2.6 billion over 5 years or $21,153 per patient-year). Conclusions: The societal burden of MBC in the United States is substantial. Earlier detection and effective treatment could lead to a significant decrease in costs while improving overall disease prognosis.", "author" : [ { "dropping-particle" : "V", "family" : "Sorensen", "given" : "Sonja", "non-dropping-particle" : "", "parse-names" : false, "suffix" : "" }, { "dropping-particle" : "", "family" : "Goh", "given" : "Jo Wern", "non-dropping-particle" : "", "parse-names" : false, "suffix" : "" }, { "dropping-particle" : "", "family" : "Pan", "given" : "Feng", "non-dropping-particle" : "", "parse-names" : false, "suffix" : "" }, { "dropping-particle" : "", "family" : "Chen", "given" : "Connie", "non-dropping-particle" : "", "parse-names" : false, "suffix" : "" }, { "dropping-particle" : "", "family" : "Yardley", "given" : "Denise", "non-dropping-particle" : "", "parse-names" : false, "suffix" : "" }, { "dropping-particle" : "", "family" : "Martin", "given" : "Miguel", "non-dropping-particle" : "", "parse-names" : false, "suffix" : "" }, { "dropping-particle" : "", "family" : "Knopf", "given" : "Kevin", "non-dropping-particle" : "", "parse-names" : false, "suffix" : "" }, { "dropping-particle" : "", "family" : "Benedict", "given" : "Agnes", "non-dropping-particle" : "", "parse-names" : false, "suffix" : "" }, { "dropping-particle" : "", "family" : "Giorgetti", "given" : "Carla", "non-dropping-particle" : "", "parse-names" : false, "suffix" : "" }, { "dropping-particle" : "", "family" : "Iyer", "given" : "Shrividya", "non-dropping-particle" : "", "parse-names" : false, "suffix" : "" } ], "container-title" : "INTERNATIONAL JOURNAL OF TECHNOLOGY ASSESSMENT IN HEALTH CARE", "id" : "ITEM-1", "issue" : "1", "issued" : { "date-parts" : [ [ "2012", "1" ] ] }, "page" : "12-21", "title" : "INCIDENCE-BASED COST-OF-ILLNESS MODEL FOR METASTATIC BREAST CANCER IN THE UNITED STATES", "type" : "article-journal", "volume" : "28" }, "uris" : [ "http://www.mendeley.com/documents/?uuid=121e43fe-c68f-40a3-a4e9-033edf595a65" ] } ], "mendeley" : { "formattedCitation" : "[81]", "plainTextFormattedCitation" : "[81]", "previouslyFormattedCitation" : "[87]" }, "properties" : { "noteIndex" : 0 }, "schema" : "https://github.com/citation-style-language/schema/raw/master/csl-citation.json" }</w:instrText>
            </w:r>
            <w:r>
              <w:fldChar w:fldCharType="separate"/>
            </w:r>
            <w:r w:rsidRPr="008A71EB">
              <w:rPr>
                <w:noProof/>
              </w:rPr>
              <w:t>[81]</w:t>
            </w:r>
            <w:r>
              <w:fldChar w:fldCharType="end"/>
            </w:r>
          </w:p>
        </w:tc>
      </w:tr>
      <w:tr w:rsidR="008C1CEC" w:rsidRPr="003A1F21" w:rsidTr="00E70604">
        <w:trPr>
          <w:trHeight w:val="259"/>
        </w:trPr>
        <w:tc>
          <w:tcPr>
            <w:tcW w:w="3618" w:type="dxa"/>
            <w:shd w:val="clear" w:color="auto" w:fill="DEEAF6" w:themeFill="accent5" w:themeFillTint="33"/>
          </w:tcPr>
          <w:p w:rsidR="008C1CEC" w:rsidRPr="00A64EF1" w:rsidRDefault="008C1CEC" w:rsidP="00E70604">
            <w:pPr>
              <w:pStyle w:val="TableText"/>
            </w:pPr>
            <w:r>
              <w:t>Studies utilizing RCTs as a primary source of data on incidence and nature of AE</w:t>
            </w:r>
          </w:p>
        </w:tc>
        <w:tc>
          <w:tcPr>
            <w:tcW w:w="1890" w:type="dxa"/>
            <w:shd w:val="clear" w:color="auto" w:fill="DEEAF6" w:themeFill="accent5" w:themeFillTint="33"/>
          </w:tcPr>
          <w:p w:rsidR="008C1CEC" w:rsidRPr="003A1F21" w:rsidRDefault="008C1CEC" w:rsidP="00E70604">
            <w:pPr>
              <w:pStyle w:val="TableText"/>
              <w:jc w:val="center"/>
            </w:pPr>
            <w:r>
              <w:t>19/</w:t>
            </w:r>
            <w:proofErr w:type="gramStart"/>
            <w:r>
              <w:t>27  (</w:t>
            </w:r>
            <w:proofErr w:type="gramEnd"/>
            <w:r>
              <w:t>70</w:t>
            </w:r>
            <w:r w:rsidRPr="003A1F21">
              <w:t>%</w:t>
            </w:r>
            <w:r>
              <w:t>)</w:t>
            </w:r>
          </w:p>
        </w:tc>
        <w:tc>
          <w:tcPr>
            <w:tcW w:w="3937" w:type="dxa"/>
            <w:shd w:val="clear" w:color="auto" w:fill="DEEAF6" w:themeFill="accent5" w:themeFillTint="33"/>
          </w:tcPr>
          <w:p w:rsidR="008C1CEC" w:rsidRPr="003A1F21" w:rsidRDefault="008C1CEC" w:rsidP="00E70604">
            <w:pPr>
              <w:pStyle w:val="TableText"/>
            </w:pPr>
            <w:r>
              <w:fldChar w:fldCharType="begin" w:fldLock="1"/>
            </w:r>
            <w:r>
              <w:instrText>ADDIN CSL_CITATION { "citationItems" : [ { "id" : "ITEM-1", "itemData" : { "DOI" : "10.1177/0272989X12470755", "ISSN" : "1552-681X (Electronic)", "PMID" : "23313932", "abstract" : "PURPOSE: We evaluated the cost-effectiveness of adjuvant chemotherapy using 5-fluorouracil, leucovorin (5FU/LV), and oxaliplatin (FOLFOX) compared with 5FU/LV alone and 5FU/LV compared with observation alone for patients who had resected stage II colon cancer. METHODS: We developed 2 Markov models to represent the adjuvant chemotherapy and follow-up periods and a single Markov model to represent the observation group. We used calibration to estimate the transition probabilities among different toxicity levels. The base case considered 60-year-old patients who had undergone an uncomplicated hemicolectomy for stage II colon cancer and were medically fit to receive 6 months of adjuvant chemotherapy. We measured health outcomes in quality-adjusted life-years (QALYs) and estimated costs using 2007 US dollars. RESULTS: In the base case, adjuvant chemotherapy of the FOLFOX regimen had an incremental cost-effectiveness ratio (ICER) of $54,359/QALY compared with the 5FU/LV regimen, and the 5FU/LV regimen had an ICER of $14,584/QALY compared with the observation group from the third-party payer perspective. The ICER values were most sensitive to 5-year relapse probability, cost of adjuvant chemotherapy, and the discount rate for the FOLFOX arm, whereas the ICER value of 5FU/LV was most sensitive to the 5-year relapse probability, 5-year survival probability, and the relapse cost. The probabilistic sensitivity analysis indicates that the ICER of 5FU/LV is less than $50,000/QALY with a probability of 99.62%, and the ICER of FOLFOX as compared with 5FU/LV is less than $50,000/QALY and $100,000/QALY with a probability of 44.48% and 97.24%, respectively. CONCLUSION: Although adjuvant chemotherapy with 5FU/LV is cost-effective at all ages for patients who have undergone an uncomplicated hemicolectomy for stage II colon cancer, FOLFOX is not likely to be cost-effective as compared with 5FU/LV.", "author" : [ { "dropping-particle" : "", "family" : "Ayvaci", "given" : "Mehmet U S", "non-dropping-particle" : "", "parse-names" : false, "suffix" : "" }, { "dropping-particle" : "", "family" : "Shi", "given" : "Jinghua", "non-dropping-particle" : "", "parse-names" : false, "suffix" : "" }, { "dropping-particle" : "", "family" : "Alagoz", "given" : "Oguzhan", "non-dropping-particle" : "", "parse-names" : false, "suffix" : "" }, { "dropping-particle" : "", "family" : "Lubner", "given" : "Sam J", "non-dropping-particle" : "", "parse-names" : false, "suffix" : "" } ], "container-title" : "Medical decision making : an international journal of the Society for Medical Decision Making", "id" : "ITEM-1", "issue" : "4", "issued" : { "date-parts" : [ [ "2013", "5" ] ] }, "language" : "eng", "page" : "521-532", "publisher-place" : "United States", "title" : "Cost-effectiveness of adjuvant FOLFOX and 5FU/LV chemotherapy for patients with stage II colon cancer.", "type" : "article-journal", "volume" : "33" }, "uris" : [ "http://www.mendeley.com/documents/?uuid=425f5b5c-a159-4e0a-ba8e-be861ca18457" ] }, { "id" : "ITEM-2", "itemData" : { "DOI" : "10.3111/13696998.2014.912987", "ISBN" : "1369-6998", "ISSN" : "1369-6998", "PMID" : "24716717", "abstract" : "OBJECTIVES: A recent phase III trial showed that patients with advanced non-small cell lung cancer (NSCLC) whose tumors harbor specific EGFR mutations significantly benefit from first-line treatment with erlotinib compared to chemotherapy. This study sought to estimate the budget impact if coverage for EGFR testing and erlotinib as first-line therapy were provided in a hypothetical 500,000-member managed care plan.\\n\\nMETHODS: The budget impact model was developed from a US health plan perspective to evaluate administration of the EGFR test and treatment with erlotinib for EGFR-positive patients, compared to non-targeted treatment with chemotherapy. The eligible patient population was estimated from age-stratified SEER incidence data. Clinical data were derived from key randomized controlled trials. Costs related to drug, administration, and adverse events were included. Sensitivity analyses were conducted to assess uncertainty.\\n\\nRESULTS: In a plan of 500,000 members, it was estimated there would be 91 newly diagnosed advanced NSCLC patients annually; 11 are expected to be EGFR-positive. Based on the testing and treatment assumptions, it was estimated that 3 patients in Scenario 1 and 6 patients in Scenario 2 receive erlotinib. Overall health plan expenditures would increase by $0.013 per member per month (PMPM). This increase is largely attributable to erlotinib drug costs, in part due to lengthened progression-free survival and treatment periods experienced in erlotinib-treated patients. EGFR testing contributes slightly, whereas adverse event costs mitigate the budget impact. The budget impact did not exceed $0.019 PMPM in sensitivity analyses.\\n\\nCONCLUSIONS: Coverage for targeted first-line erlotinib therapy in NSCLC likely results in a small budget impact for US health plans. The estimated impact may vary by plan, or if second-line or maintenance therapy, dose changes/interruptions, or impact on patients' quality-of-life were included.", "author" : [ { "dropping-particle" : "", "family" : "Bajaj", "given" : "Preeti S.", "non-dropping-particle" : "", "parse-names" : false, "suffix" : "" }, { "dropping-particle" : "", "family" : "Veenstra", "given" : "David L.", "non-dropping-particle" : "", "parse-names" : false, "suffix" : "" }, { "dropping-particle" : "", "family" : "Goertz", "given" : "Hans-Peter", "non-dropping-particle" : "", "parse-names" : false, "suffix" : "" }, { "dropping-particle" : "", "family" : "Carlson", "given" : "Josh J.", "non-dropping-particle" : "", "parse-names" : false, "suffix" : "" } ], "container-title" : "Journal of Medical Economics", "id" : "ITEM-2", "issue" : "8", "issued" : { "date-parts" : [ [ "2014" ] ] }, "page" : "538-546", "title" : "Targeted erlotinib for first-line treatment of advanced non-small cell lung cancer: a budget impact analysis", "type" : "article-journal", "volume" : "17" }, "uris" : [ "http://www.mendeley.com/documents/?uuid=82a07472-ed99-4d14-952d-6dd05ab9de30" ] }, { "id" : "ITEM-3", "itemData" : { "ISSN" : "1942-2962", "PMID" : "27688833", "abstract" : "BACKGROUND Little has been reported on the costs of managing the adverse events (AEs) associated with current therapies for patients with regional or distant metastatic melanoma. OBJECTIVES To identify treatment-related AEs in patients with metastatic melanoma and to estimate the associated costs of treating these AEs in the United States. METHODS A cost-estimation study for AEs associated with treatment of metastatic melanoma was conducted from 2012 to 2013 by identifying grades 3 and 4 AEs through the use of a comprehensive search of drug labels and English-language, published phase 2/3 studies in PubMed, conference abstracts, and the National Comprehensive Cancer Network guidelines. Resource utilization for the management of each type of AE in the outpatient setting was obtained via interviews with 5 melanoma specialists in the United States. Unit costs for an AE associated with melanoma treatment in the outpatient setting were assigned using Medicare reimbursement rates to obtain these costs. Hospitalization and length-of-stay costs were estimated for each associated AE using the large national claims database Optum Clinformatics Data Mart for the period of July 1, 2004, to November 30, 2012. RESULTS The most common AEs associated with chemotherapies used for melanoma were neutropenia, vomiting, and anemia. The most common AEs associated with vemurafenib were cutaneous squamous-cell carcinoma or keratoacanthoma, rash, and elevated liver enzymes; the most common AEs associated with dabrafenib were cutaneous squamous-cell carcinoma and pyrexia. Trametinib was most often associated with hypertension and rash. The most common AEs with ipilimumab were immune-related diarrhea or colitis, dyspnea, anemia, vomiting, and, less frequently, hypophysitis. The most common grade 3/4 AE with talimogene laherparepvec was cellulitis. The highest treatment costs for an AE in the outpatient setting were for neutropenia ($2092), headache ($609), and peripheral neuropathy ($539). The highest mean inpatient costs for an AE were for acute myocardial infarction, sepsis, and coma, which ranged from $31,682 to $47,069. Colitis or diarrhea, cutaneous squamous-cell carcinoma, thrombocytopenia, hyponatremia, oliguria or anuria, hypertension, anemia, and elevated liver enzymes were associated with mean costs for hospitalization ranging from $19,122 to $26,861. CONCLUSION The costs of managing treatment-related AEs in patients with metastatic melanoma are substantial. Effective t\u2026", "author" : [ { "dropping-particle" : "", "family" : "Bilir", "given" : "S Pinar", "non-dropping-particle" : "", "parse-names" : false, "suffix" : "" }, { "dropping-particle" : "", "family" : "Ma", "given" : "Qiufei", "non-dropping-particle" : "", "parse-names" : false, "suffix" : "" }, { "dropping-particle" : "", "family" : "Zhao", "given" : "Zhongyun", "non-dropping-particle" : "", "parse-names" : false, "suffix" : "" }, { "dropping-particle" : "", "family" : "Wehler", "given" : "Elizabeth", "non-dropping-particle" : "", "parse-names" : false, "suffix" : "" }, { "dropping-particle" : "", "family" : "Munakata", "given" : "Julie", "non-dropping-particle" : "", "parse-names" : false, "suffix" : "" }, { "dropping-particle" : "", "family" : "Barber", "given" : "Beth", "non-dropping-particle" : "", "parse-names" : false, "suffix" : "" } ], "container-title" : "American health &amp; drug benefits", "id" : "ITEM-3", "issue" : "4", "issued" : { "date-parts" : [ [ "2016", "6" ] ] }, "page" : "203-13", "publisher" : "Engage Healthcare Communications, LLC", "title" : "Economic Burden of Toxicities Associated with Treating Metastatic Melanoma in the United States.", "type" : "article-journal", "volume" : "9" }, "uris" : [ "http://www.mendeley.com/documents/?uuid=c5bb6b3d-9f7b-3fe5-b99c-4c881a86aea1" ] }, { "id" : "ITEM-4", "itemData" : { "DOI" : "10.1016/j.ygyno.2007.05.043", "ISSN" : "0090-8258 (Print)", "PMID" : "17688927", "abstract" : "OBJECTIVE: To evaluate the cost-effectiveness of intraperitoneal cisplatin and paclitaxel chemotherapy as front-line treatment for patients with Stage III epithelial ovarian cancer following optimal primary cytoreductive surgery. METHODS: Based on Gynecologic Oncology Group protocols #172 and #158, a decision analysis model was created to compare two treatment strategies for patients with optimal residual disease Stage III ovarian cancer: (1) inpatient intravenous paclitaxel (24 h) and intraperitoneal cisplatin plus outpatient intraperitoneal paclitaxel chemotherapy (IP/IV), and (2) outpatient intravenous paclitaxel (3 h) and carboplatin chemotherapy (IV/IV). The cost-effectiveness of each strategy was evaluated from the perspective of society. RESULTS: Cost-effectiveness analysis revealed that the strategy of IP/IV chemotherapy had an overall cost per patient of $39,861 and effectiveness of 5.16 QALYs compared to $18,822 and 4.59 QALYs for IV/IV chemotherapy. The IP/IV chemotherapy strategy was associated with an additional 0.56 QALYs at an incremental cost of $21,039. The incremental C/E ratio for IP/IV chemotherapy was $37,454/QALY. Inpatient treatment accounted for 43.2% of the cost of IP/IV chemotherapy. Sensitivity analysis testing confirmed the robustness of the model. CONCLUSIONS: In this model, IP/IV chemotherapy was associated with a modest extension in quality-adjusted survival time but was also more costly than IV/IV chemotherapy. On balance, the IP/IV strategy can be considered a good healthcare value. However, these data also suggest that efforts to reduce the cost of IP/IV chemotherapy, such as through development of an ambulatory regimen with equivalent therapeutic efficacy but an improved toxicity profile, would improve the overall value of this adjuvant treatment program.", "author" : [ { "dropping-particle" : "", "family" : "Bristow", "given" : "Robert E", "non-dropping-particle" : "", "parse-names" : false, "suffix" : "" }, { "dropping-particle" : "", "family" : "Santillan", "given" : "Antonio", "non-dropping-particle" : "", "parse-names" : false, "suffix" : "" }, { "dropping-particle" : "", "family" : "Salani", "given" : "Ritu", "non-dropping-particle" : "", "parse-names" : false, "suffix" : "" }, { "dropping-particle" : "", "family" : "Diaz-Montes", "given" : "Teresa P", "non-dropping-particle" : "", "parse-names" : false, "suffix" : "" }, { "dropping-particle" : "", "family" : "Giuntoli", "given" : "Robert L 2nd", "non-dropping-particle" : "", "parse-names" : false, "suffix" : "" }, { "dropping-particle" : "", "family" : "Meisner", "given" : "Benjamin C", "non-dropping-particle" : "", "parse-names" : false, "suffix" : "" }, { "dropping-particle" : "", "family" : "Armstrong", "given" : "Deborah K", "non-dropping-particle" : "", "parse-names" : false, "suffix" : "" }, { "dropping-particle" : "", "family" : "Frick", "given" : "Kevin D", "non-dropping-particle" : "", "parse-names" : false, "suffix" : "" } ], "container-title" : "Gynecologic oncology", "id" : "ITEM-4", "issue" : "3", "issued" : { "date-parts" : [ [ "2007", "9" ] ] }, "language" : "eng", "page" : "476-481", "publisher-place" : "United States", "title" : "Intraperitoneal cisplatin and paclitaxel versus intravenous carboplatin and paclitaxel chemotherapy for Stage III ovarian cancer: a cost-effectiveness analysis.", "type" : "article-journal", "volume" : "106" }, "uris" : [ "http://www.mendeley.com/documents/?uuid=f14e4c94-99b4-40d3-b7bf-d2fd7687835c" ] }, { "id" : "ITEM-5", "itemData" : { "DOI" : "10.3111/13696998.2011.650774", "ISBN" : "1369-6998", "ISSN" : "1941-837X", "PMID" : "22181051", "abstract" : "OBJECTIVES: Little is known about toxicity-related costs of monoclonal antibody treatments in metastatic colorectal cancer. This study aimed to identify toxicities associated with bevacizumab, cetuximab, and panitumumab and estimate the direct costs of these toxicities.\\n\\nMETHODS: Grade 3 and 4 toxicities were identified by a comprehensive literature search. Inpatient costs were estimated using ICD-9 codes and 2007 Medicare payments from the Healthcare Cost and Utilization Project database; costs were converted to 2010 dollars. Outpatient costs were estimated by applying 2010 Medicare reimbursement rates to resource use assumptions (based on in-depth clinical interviews).\\n\\nRESULTS: Toxicities associated with bevacizumab included hypertension, arterial thrombosis, hemorrhage, gastrointestinal (GI) perforation, fistula, and wound-healing complications; toxicities associated with cetuximab and panitumumab included skin rash, hypomagnesemia, and infusion reactions. The inpatient cost per event was highest for GI perforation (USD 32,443), followed by fistula (USD 29,062), arterial thrombosis (USD 20,346), and wound-healing complications (USD 13,240), while inpatient costs per event for hypomagnesemia and skin rash were among the lowest. The cost per event of toxicities treated in the outpatient setting included USD 185 for skin rash up to USD 585 for wound-healing complications. LimitATIONS: Treatment costs of toxicities for the outpatient setting were determined using assumptions validated by clinicians, and unit costs were based on Medicare reimbursement rates, which are often lower than the reimbursement rates for commercial health insurance plans. Toxicities included were only grades 3 and 4 adverse events and might be limited by differences between clinical studies.\\n\\nCONCLUSIONS: Monoclonal antibodies have different toxicity profiles and the costs associated with managing these toxicities vary greatly.", "author" : [ { "dropping-particle" : "", "family" : "Burudpakdee", "given" : "Chakkarin", "non-dropping-particle" : "", "parse-names" : false, "suffix" : "" }, { "dropping-particle" : "", "family" : "Zhao", "given" : "Zhongyun", "non-dropping-particle" : "", "parse-names" : false, "suffix" : "" }, { "dropping-particle" : "", "family" : "Munakata", "given" : "Julie", "non-dropping-particle" : "", "parse-names" : false, "suffix" : "" }, { "dropping-particle" : "", "family" : "Gao", "given" : "Sue", "non-dropping-particle" : "", "parse-names" : false, "suffix" : "" }, { "dropping-particle" : "", "family" : "Trochlil", "given" : "Karen", "non-dropping-particle" : "", "parse-names" : false, "suffix" : "" }, { "dropping-particle" : "", "family" : "Barber", "given" : "Beth", "non-dropping-particle" : "", "parse-names" : false, "suffix" : "" } ], "container-title" : "Journal of medical economics", "id" : "ITEM-5", "issue" : "2", "issued" : { "date-parts" : [ [ "2012" ] ] }, "page" : "371-7", "title" : "Economic burden of toxicities associated with metastatic colorectal cancer treatment regimens containing monoclonal antibodies.", "type" : "article-journal", "volume" : "15" }, "uris" : [ "http://www.mendeley.com/documents/?uuid=a3807274-90c3-4798-b8df-4bb656ad315e" ] }, { "id" : "ITEM-6", "itemData" : { "DOI" : "10.1016/j.ygyno.2011.09.028", "ISSN" : "1095-6859 (Electronic)", "PMID" : "22055763", "abstract" : "OBJECTIVE: Compared with every-3-week paclitaxel (q3T) plus carboplatin, dose-dense weekly paclitaxel (ddT) plus carboplatin improved the survival of ovarian cancer patients. We performed a cost analysis comparing these two regimens. METHODS: Using a Markov decision model, an acceptable incremental cost-effectiveness ratio (ICER) per progression-free life-year saved (PFLYS) was estimated. Cost of drugs, growth colony-stimulating factors, and transfusions were derived from Medicare reimbursement data. Survival and rates of complications were estimated based on the clinical trial. RESULTS: Using a body weight and surface area of an average woman age 63, the estimated cost per cycle of ddT was $107 vs. $80 for q3T. The costs per cycle of combination chemotherapy including treatment administration were $873 for ddT and $535 for q3T. With a median progression-free survival (PFS) of 28 months with ddT vs. 17.2 months with q3T, the ICER was $5809 per PFLYS for ddT compared with q3T arm. Using a maximum ICER of $100,000 per LYS as cost-effective threshold, the ddT regimen was cost-effective. The ICER was most sensitive to the hazard rate for difference in PFS between the two regimens. A 4-month difference in PFS resulted in a $1200 change of ICER per PFLYS. The ICER was also sensitive to overall survival difference, rate of hematological toxicity, and rate of discontinuation. CONCLUSIONS: In this economic model, dose-dense weekly paclitaxel is a cost-effective treatment option for advanced ovarian cancer.", "author" : [ { "dropping-particle" : "", "family" : "Dalton", "given" : "Heather J", "non-dropping-particle" : "", "parse-names" : false, "suffix" : "" }, { "dropping-particle" : "", "family" : "Yu", "given" : "Xinhua", "non-dropping-particle" : "", "parse-names" : false, "suffix" : "" }, { "dropping-particle" : "", "family" : "Hu", "given" : "Lilian", "non-dropping-particle" : "", "parse-names" : false, "suffix" : "" }, { "dropping-particle" : "", "family" : "Kapp", "given" : "Daniel S", "non-dropping-particle" : "", "parse-names" : false, "suffix" : "" }, { "dropping-particle" : "", "family" : "Benjamin", "given" : "Ivor", "non-dropping-particle" : "", "parse-names" : false, "suffix" : "" }, { "dropping-particle" : "", "family" : "Monk", "given" : "Bradley J", "non-dropping-particle" : "", "parse-names" : false, "suffix" : "" }, { "dropping-particle" : "", "family" : "Chan", "given" : "John K", "non-dropping-particle" : "", "parse-names" : false, "suffix" : "" } ], "container-title" : "Gynecologic oncology", "id" : "ITEM-6", "issue" : "2", "issued" : { "date-parts" : [ [ "2012", "2" ] ] }, "language" : "eng", "page" : "199-204", "publisher-place" : "United States", "title" : "An economic analysis of dose dense weekly paclitaxel plus carboplatin versus every-3-week paclitaxel plus carboplatin in the treatment of advanced ovarian cancer.", "type" : "article-journal", "volume" : "124" }, "uris" : [ "http://www.mendeley.com/documents/?uuid=aae7565a-8411-4986-920a-74aae828746a" ] }, { "id" : "ITEM-7", "itemData" : { "DOI" : "10.18553/jmcp.2015.21.1.46", "ISSN" : "2376-1032 (Electronic)", "PMID" : "25562772", "abstract" : "BACKGROUND: Current first-line treatments for metastatic renal cell carcinoma (mRCC) include the multityrosine kinase inhibitors pazopanib and sunitinib. Both agents had similar progression-free survival (PFS) and overall survival (OS) in the COMPARZ trial (Comparing the Efficacy, Safety and Tolerability of Pazopanib versus Sunitinib); however, the adverse event profiles of the 2 agents are different. In the PISCES trial (Patient Preference Study of Pazopanib versus Sunitinib in Advanced or Metastatic Kidney Cancer), patients and physicians preferred pazopanib primarily because it offered better health-related quality of life (HRQoL) and caused less fatigue. OBJECTIVE: To compare the cost-effectiveness of pazopanib versus sunitinib from a U.S. health care system perspective in the first-line treatment of patients with mRCC. METHODS: A partitioned-survival analysis model with 3 health states (preprogression, postprogression, and dead), data from 2 randomized controlled trials of pazopanib versus sunitinib (COMPARZ and PISCES), and secondary sources were used to calculate the incremental cost per quality-adjusted life-year (QALY) gained for pazopanib versus sunitinib. A time horizon of 37.5 months was used in the base case, consistent with the duration of follow-up used in the COMPARZ trial. The proportion of patients in each health state over time was based on Kaplan-Meier survival distributions for PFS and OS from the COMPARZ trial. Utility values were obtained from the PISCES trial. Costs were based on medical resource utilization data from the COMPARZ trial and unit costs from secondary sources. Probabilistic sensitivity analyses and deterministic sensitivity analyses were conducted. RESULTS: In the base case, pazopanib was estimated to provide more QALYs at a lower cost compared with sunitinib (pazopanib dominant). In probabilistic sensitivity analyses, pazopanib was projected to be dominant in 69% of the simulations. The probability that pazopanib was more cost-effective than sunitinib was &gt;/= 90% for threshold values of cost-effectiveness between the range of $10,000-$160,000 per QALY gained. In deterministic sensitivity analyses, pazopanib was dominant in all scenarios examined. CONCLUSION: Results of this study suggest that pazopanib is cost-effective compared with sunitinib as the first-line treatment of patients with mRCC in the United States.", "author" : [ { "dropping-particle" : "", "family" : "Delea", "given" : "Thomas E", "non-dropping-particle" : "", "parse-names" : false, "suffix" : "" }, { "dropping-particle" : "", "family" : "Amdahl", "given" : "Jordan", "non-dropping-particle" : "", "parse-names" : false, "suffix" : "" }, { "dropping-particle" : "", "family" : "Diaz", "given" : "Jose", "non-dropping-particle" : "", "parse-names" : false, "suffix" : "" }, { "dropping-particle" : "", "family" : "Nakhaipour", "given" : "Hamid Reza", "non-dropping-particle" : "", "parse-names" : false, "suffix" : "" }, { "dropping-particle" : "", "family" : "Hackshaw", "given" : "Michelle D", "non-dropping-particle" : "", "parse-names" : false, "suffix" : "" } ], "container-title" : "Journal of managed care &amp; specialty pharmacy", "id" : "ITEM-7", "issue" : "1", "issued" : { "date-parts" : [ [ "2015", "1" ] ] }, "language" : "eng", "page" : "46-54, 54a-b", "publisher-place" : "United States", "title" : "Cost-effectiveness of pazopanib versus sunitinib for renal cancer in the United States.", "type" : "article-journal", "volume" : "21" }, "uris" : [ "http://www.mendeley.com/documents/?uuid=91c9ee92-7f28-4dab-bc70-fdc8c7aea4dc" ] }, { "id" : "ITEM-8", "itemData" : { "DOI" : "10.1016/j.clcc.2014.09.007", "ISBN" : "4047783366", "ISSN" : "19380674", "PMID" : "25306485", "abstract" : "Dosing chemotherapy based on pharmacokinetics (PK) instead of body surface area (BSA) has been shown to decrease interindividual variability in drug exposure. PK-guided 5-fluorouracil (5-FU) instead of BSA-guided 5- FU for patients with metastatic colorectal cancer (mCRC) leads to decreased toxicity and increased overall survival (OS). In this article, we use Markov modeling to show that this is a cost-effective strategy, costing $23,000 per quality-adjusted life-year (QALY) gained. Background: Dosing chemotherapy based on BSA results in marked interindividual variability in drug exposure. A randomized trial showed increased OS and decreased toxicity with PK-guided compared with BSA-based 5-FU dosing in patients with mCRC. The objective of this study was to compare the cost effectiveness of PK-based 5- FU dosing with BSA-based 5-FU dosing in patients with mCRC receiving FOLFOX (5-FU, leucovorin, and oxaliplatin). Materials and Methods: We developed a Markov model to evaluate the cost effectiveness of PK FOLFOX compared with BSA FOLFOX. Progression risks and cause-specific mortality were extrapolated from the fitted survival models. Costs for administration and management of adverse events were estimated based on 2013 Medicare reimbursement rates and average sale prices. Results: PK FOLFOX provided 2.03 QALYs at a cost of $50,205 compared with BSA FOLFOX, which provided 1.46 QALYs at a cost of $37,173. The incremental cost-effectiveness ratio (ICER) was $22,695 per QALY. The ICER remained &lt; $50,000 per QALY in all univariate and multivariate sensitivity analyses. Conclusion: At a $50,000 per QALY threshold, PK FOLFOX is cost effective for mCRC. Because of the cost effectiveness profile and OS advantage with PK FOLFOX, it should be evaluated further in comparative effectiveness studies.", "author" : [ { "dropping-particle" : "", "family" : "Goldstein", "given" : "Daniel A.", "non-dropping-particle" : "", "parse-names" : false, "suffix" : "" }, { "dropping-particle" : "", "family" : "Chen", "given" : "Qiushi", "non-dropping-particle" : "", "parse-names" : false, "suffix" : "" }, { "dropping-particle" : "", "family" : "Ayer", "given" : "Turgay", "non-dropping-particle" : "", "parse-names" : false, "suffix" : "" }, { "dropping-particle" : "", "family" : "Howard", "given" : "David H.", "non-dropping-particle" : "", "parse-names" : false, "suffix" : "" }, { "dropping-particle" : "", "family" : "Lipscomb", "given" : "Joseph", "non-dropping-particle" : "", "parse-names" : false, "suffix" : "" }, { "dropping-particle" : "", "family" : "Harvey", "given" : "R. Donald", "non-dropping-particle" : "", "parse-names" : false, "suffix" : "" }, { "dropping-particle" : "", "family" : "El-Rayes", "given" : "Bassel F.", "non-dropping-particle" : "", "parse-names" : false, "suffix" : "" }, { "dropping-particle" : "", "family" : "Flowers", "given" : "Christopher R.", "non-dropping-particle" : "", "parse-names" : false, "suffix" : "" } ], "container-title" : "Clinical Colorectal Cancer", "id" : "ITEM-8", "issue" : "4", "issued" : { "date-parts" : [ [ "2014" ] ] }, "page" : "219-225", "publisher" : "Elsevier Inc", "title" : "Cost effectiveness analysis of pharmacokinetically-guided 5-fluorouracil in folfox chemotherapy for metastatic colorectal cancer", "type" : "article-journal", "volume" : "13" }, "uris" : [ "http://www.mendeley.com/documents/?uuid=efcc3529-c1a8-46d9-bce5-a4e1f39b3e2d" ] }, { "id" : "ITEM-9", "itemData" : { "ISSN" : "1357-0560", "abstract" : "Multiple chemotherapy regimens are available for the treatment of metastatic pancreas cancer (mPCA). Choice of regimen is based on the patient's performance status and toxicity profile of the regimen. The objective of this study was to analyze the costs of first-line regimens to further aid in decision-making and develop a platform upon which to assess value. We calculated the monthly cost for individual standard regimens (gemcitabine, gemcitabine/nab-paclitaxel, gemcitabine/erlotinib and FOLFIRINOX) and the overall treatment cost for a course of therapy based on the median progression-free survival achieved in published studies. In addition to cost of drugs, we included administration costs and costs of toxicities (including growth factor support, blood product transfusion and hospitalization for toxicities). Costs for administration and management of adverse events were based on Medicare reimbursement rates for hospital and physician services. Drug costs were based on Medicare average sale prices (all 2014 US$). The monthly costs for gemcitabine, FOLFIRINOX, gemcitabine/erlotinib and gemcitabine/nab-paclitaxel were $1363, $7234, $8007 and $12,221, respectively. The overall treatment costs for a course of the same regimens based on median PFS were $5043, $46,298, $51,004 and $67,216, respectively. The choice of chemotherapy regimen for mPCA should be based on tolerability and efficacy of the regimen individualized to patient's performance status. Healthcare systems have finite resources; thus, there is increasing emphasis on metrics to define value in health care when outcomes of therapy are similar or produce marked differences in value. These data provide useful financial information to incorporate into the decision-making process.", "author" : [ { "dropping-particle" : "", "family" : "Goldstein", "given" : "Daniel A", "non-dropping-particle" : "", "parse-names" : false, "suffix" : "" }, { "dropping-particle" : "", "family" : "Krishna", "given" : "Kavya", "non-dropping-particle" : "", "parse-names" : false, "suffix" : "" }, { "dropping-particle" : "", "family" : "Flowers", "given" : "Christopher R", "non-dropping-particle" : "", "parse-names" : false, "suffix" : "" }, { "dropping-particle" : "", "family" : "El-Rayes", "given" : "Bassel F", "non-dropping-particle" : "", "parse-names" : false, "suffix" : "" }, { "dropping-particle" : "", "family" : "Bekaii-Saab", "given" : "Tanios", "non-dropping-particle" : "", "parse-names" : false, "suffix" : "" }, { "dropping-particle" : "", "family" : "Noonan", "given" : "Anne M", "non-dropping-particle" : "", "parse-names" : false, "suffix" : "" } ], "container-title" : "Medical Oncology", "id" : "ITEM-9", "issue" : "5", "issued" : { "date-parts" : [ [ "2016" ] ] }, "page" : "48", "title" : "Cost description of chemotherapy regimens for the treatment of metastatic pancreas cancer.", "type" : "article-journal", "volume" : "33" }, "uris" : [ "http://www.mendeley.com/documents/?uuid=6c8e8c19-18dc-4d70-94e6-6f14280236c9" ] }, { "id" : "ITEM-10", "itemData" : { "DOI" : "10.1016/j.jval.2011.04.004", "ISBN" : "10983015 (ISSN)", "ISSN" : "10983015", "PMID" : "21914503", "abstract" : "Objectives: Bevacizumab is approved for treatment of advanced non-small cell lung cancer (NSCLC) in combination with chemotherapy based on a 2-month median survival benefit demonstrated in one randomized trial. The cost-utility of adding bevacizumab to chemotherapy in advanced NSCLC remains unknown. We evaluated the cost-utility of bevacizumab added to chemotherapy in patients with advanced NSCLC. Methods: We developed a Markov model to estimate quality-adjusted life years (QALYs) and direct medical costs from the US payer perspective in patients treated with bevacizumab plus chemotherapy and compared these outcomes with patients treated with chemotherapy alone. We populated the model with survival and toxicity data from the clinical trial that compared the two strategies. We obtained utilities from a literature search and unit costs from Medicare. We discounted QALYs and costs at 3% per year. We addressed uncertainty with one-way and probabilistic sensitivity analyzes. Results: Compared with chemotherapy alone, bevacizumab and chemotherapy increased mean QALYs by 0.13, at an incremental life-time cost of US$72,000 per patient. The incremental cost-utility ratio (ICUR) was US$560,000/QALY. The ICUR was most sensitive to the survival on bevacizumab treatment, the drug costs of bevacizumab, and the utility of stable disease on treatment. At a threshold of US$100,000/QALY, the addition of bevacizumab had a 0.2% probability of being cost-effective. Conclusions: Bevacizumab does not appear to be cost-effective when added to chemotherapy in patients with advanced NSCLC, based on approximate cost-effectiveness thresholds that have been identified in the United States. These results may inform decision-makers about resource allocation for NSCLC care. ?? 2011 International Society for Pharmacoeconomics and Outcomes Research (ISPOR).", "author" : [ { "dropping-particle" : "", "family" : "Goulart", "given" : "Bernardo", "non-dropping-particle" : "", "parse-names" : false, "suffix" : "" }, { "dropping-particle" : "", "family" : "Ramsey", "given" : "Scott", "non-dropping-particle" : "", "parse-names" : false, "suffix" : "" } ], "container-title" : "Value in Health", "id" : "ITEM-10", "issue" : "6", "issued" : { "date-parts" : [ [ "2011" ] ] }, "page" : "836-845", "publisher" : "Elsevier Inc.", "title" : "A trial-based assessment of the cost-utility of Bevacizumab and chemotherapy versus chemotherapy alone for advanced non-small cell lung cancer", "type" : "article-journal", "volume" : "14" }, "uris" : [ "http://www.mendeley.com/documents/?uuid=67cdbb6a-95b3-4527-9553-42e921458b94" ] }, { "id" : "ITEM-11", "itemData" : { "DOI" : "10.1016/j.ygyno.2007.06.029", "ISSN" : "1095-6859 (Electronic)", "PMID" : "17870150", "abstract" : "OBJECTIVE: We wished to compare the cost-effectiveness of three chemotherapy regimens for treatment of recurrent platinum-sensitive ovarian cancer. METHODS: A Markov decision tree was constructed comparing three chemotherapy regimens: (1) carboplatin alone (C); (2) paclitaxel/carboplatin (PC); (3) gemcitabine/carboplatin (GC). Progression-free survival (PFS) and adverse event rates were estimated from published randomized controlled trials (RCTs). Costs of treatment and adverse events were obtained using Medicare reimbursement data. RESULTS: Estimated mean and median progression-free survival were 8.0 and 6.0 months for C, 10.1 and 7.8 months for PC, 10.5 and 8.4 months for GC, respectively. C was the least expensive strategy, costing $501 per progression-free month (PFM). PC had an incremental cost-effectiveness ratio (ICER) of $1297 per additional PFM ($15,564 per additional progression-free year (PFY)) compared to C. GC had an ICER of $23,199 per additional PFM ($278,388 per additional PFY) compared to PC. Results were insensitive to variation in the rates and costs of toxicities over clinically reasonable ranges. The model was sensitive to changes in PFS estimates. When the PFS of GC was assumed to be equivalent to that of PC, GC was strongly dominated (more expensive and no more effective) by PC due to the additional costs. Adjustment for neurotoxicity-associated quality of life (QoL) did not change rankings of strategies. CONCLUSIONS: PC appears to be relatively cost-effective compared to C for the treatment of recurrent platinum-sensitive ovarian cancer. GC appears to be less cost-effective compared to PC, with an ICER ten times higher.", "author" : [ { "dropping-particle" : "", "family" : "Havrilesky", "given" : "Laura J", "non-dropping-particle" : "", "parse-names" : false, "suffix" : "" }, { "dropping-particle" : "", "family" : "Secord", "given" : "Angeles Alvarez", "non-dropping-particle" : "", "parse-names" : false, "suffix" : "" }, { "dropping-particle" : "", "family" : "Kulasingam", "given" : "Shalini", "non-dropping-particle" : "", "parse-names" : false, "suffix" : "" }, { "dropping-particle" : "", "family" : "Myers", "given" : "Evan", "non-dropping-particle" : "", "parse-names" : false, "suffix" : "" } ], "container-title" : "Gynecologic oncology", "id" : "ITEM-11", "issue" : "2", "issued" : { "date-parts" : [ [ "2007", "11" ] ] }, "language" : "eng", "page" : "211-218", "publisher-place" : "United States", "title" : "Management of platinum-sensitive recurrent ovarian cancer: a cost-effectiveness analysis.", "type" : "article-journal", "volume" : "107" }, "uris" : [ "http://www.mendeley.com/documents/?uuid=192470b4-c19c-49dd-8390-d96a9164922d" ] }, { "id" : "ITEM-12", "itemData" : { "DOI" : "10.1016/S1098-3015(10)66598-9", "ISSN" : "1098-3015", "author" : [ { "dropping-particle" : "", "family" : "Kowal-Podmore", "given" : "S", "non-dropping-particle" : "", "parse-names" : false, "suffix" : "" }, { "dropping-particle" : "", "family" : "Munakata", "given" : "J", "non-dropping-particle" : "", "parse-names" : false, "suffix" : "" }, { "dropping-particle" : "", "family" : "Tencer", "given" : "T", "non-dropping-particle" : "", "parse-names" : false, "suffix" : "" }, { "dropping-particle" : "", "family" : "Smith", "given" : "T W", "non-dropping-particle" : "", "parse-names" : false, "suffix" : "" } ], "container-title" : "VALUE IN HEALTH", "id" : "ITEM-12", "issue" : "6", "issued" : { "date-parts" : [ [ "2008", "11" ] ] }, "page" : "A479", "title" : "ECONOMIC BURDEN OF TOXICITIES ASSOCIATED WITH SALVAGE TREATMENT IN ADVANCED AND METASTATIC BREAST CANCER", "type" : "article-journal", "volume" : "11" }, "uris" : [ "http://www.mendeley.com/documents/?uuid=9f0fe339-8529-4561-b4c8-803da0eec904" ] }, { "id" : "ITEM-13", "itemData" : { "ISSN" : "0732-183X", "abstract" : "PURPOSE: One-year adjuvant trastuzumab (AT) therapy, with or without anthracyclines, increases disease-free and overall survival in early-stage HER2/neu-positive breast cancer. We sought to evaluate the cost effectiveness of these regimens, which are expensive and potentially toxic. METHODS: We used a Markov health-state transition model to simulate three adjuvant therapy options for a cohort of 49-year-old women with HER2/neu-positive early-stage breast cancer: conventional chemotherapy without trastuzumab; anthracycline-based AT regimens used in the National Surgical Adjuvant Breast and Bowel Project B-31 and North Central Cancer Treatment Group N9831 trials; and the nonanthracycline AT regimen used in the Breast Cancer International Research group 006 trial. The base case used treatment efficacy measures reported in the randomized clinical trials of AT. We measured health outcomes in quality-adjusted life-years (QALYs) and costs in 2005 United States dollars (US dollars) and subjected results to probabilistic sensitivity analysis. RESULTS: In the base case, the anthracycline-based AT arm has an incremental cost-effectiveness ratio (ICER) of 39,982 dollars/QALY, whereas the nonanthracycline AT arm is more expensive and less effective; this result is insensitive to changes in recurrence rates, but if there is no benefit after 4 years, ICERs exceed 100,000 dollars/QALY for both AT arms. Results are moderately sensitive to variation in breast cancer survival rates and trastuzumab cost, and less sensitive to variations in cardiac toxicity. CONCLUSION: AT has an ICER comparable to those for other widely used interventions. Longer clinical follow-up is warranted to evaluate the long-term efficacy and toxicity of different AT regimens.", "author" : [ { "dropping-particle" : "", "family" : "AW", "given" : "Kurian", "non-dropping-particle" : "", "parse-names" : false, "suffix" : "" }, { "dropping-particle" : "", "family" : "RN", "given" : "Thompson", "non-dropping-particle" : "", "parse-names" : false, "suffix" : "" }, { "dropping-particle" : "", "family" : "AF", "given" : "Gaw", "non-dropping-particle" : "", "parse-names" : false, "suffix" : "" }, { "dropping-particle" : "", "family" : "S", "given" : "Arai", "non-dropping-particle" : "", "parse-names" : false, "suffix" : "" }, { "dropping-particle" : "", "family" : "R", "given" : "Ortiz", "non-dropping-particle" : "", "parse-names" : false, "suffix" : "" }, { "dropping-particle" : "", "family" : "AM", "given" : "Garber", "non-dropping-particle" : "", "parse-names" : false, "suffix" : "" } ], "container-title" : "Journal of Clinical Oncology", "id" : "ITEM-13", "issue" : "6", "issued" : { "date-parts" : [ [ "2007" ] ] }, "page" : "634-641", "title" : "A cost-effectiveness analysis of adjuvant trastuzumab regimens in early HER2/neu-positive breast cancer.", "type" : "article-journal", "volume" : "25" }, "uris" : [ "http://www.mendeley.com/documents/?uuid=15541b86-747e-4fec-860f-64b4c55637ac" ] }, { "id" : "ITEM-14", "itemData" : { "DOI" : "10.1200/JCO.2014.55.8437", "ISSN" : "0732-183X", "author" : [ { "dropping-particle" : "", "family" : "Niraula", "given" : "S.", "non-dropping-particle" : "", "parse-names" : false, "suffix" : "" }, { "dropping-particle" : "", "family" : "Amir", "given" : "E.", "non-dropping-particle" : "", "parse-names" : false, "suffix" : "" }, { "dropping-particle" : "", "family" : "Vera-Badillo", "given" : "F.", "non-dropping-particle" : "", "parse-names" : false, "suffix" : "" }, { "dropping-particle" : "", "family" : "Seruga", "given" : "B.", "non-dropping-particle" : "", "parse-names" : false, "suffix" : "" }, { "dropping-particle" : "", "family" : "Ocana", "given" : "A.", "non-dropping-particle" : "", "parse-names" : false, "suffix" : "" }, { "dropping-particle" : "", "family" : "Tannock", "given" : "I. F.", "non-dropping-particle" : "", "parse-names" : false, "suffix" : "" } ], "container-title" : "Journal of Clinical Oncology", "id" : "ITEM-14", "issue" : "32", "issued" : { "date-parts" : [ [ "2014", "11", "10" ] ] }, "page" : "3634-3642", "title" : "Risk of Incremental Toxicities and Associated Costs of New Anticancer Drugs: A Meta-Analysis", "type" : "article-journal", "volume" : "32" }, "uris" : [ "http://www.mendeley.com/documents/?uuid=31f21b00-0590-3267-9425-58042251d0ec" ] }, { "id" : "ITEM-15", "itemData" : { "DOI" : "10.3111/13696998.2012.675380", "ISBN" : "1941-837X (Electronic)\\r1369-6998 (Linking)", "ISSN" : "1941-837X", "PMID" : "22409231", "abstract" : "OBJECTIVE: With increasing healthcare resource constraints, it has become important to understand the incremental cost-effectiveness of new medicines. Subcutaneous denosumab is superior to intravenous zoledronic acid (ZA) for the prevention of skeletal-related events (SREs) in patients with advanced solid tumors and bone metastases. This study sought to determine the lifetime cost-effectiveness of denosumab vs ZA in this setting, from a US managed-care perspective., METHODS: A lifetime Markov model was developed, with relative rate reductions in SREs for denosumab vs ZA derived from three pivotal Phase 3 trials involving patients with castration-resistant prostate cancer (CRPC), breast cancer, and non-small-cell lung cancer (NSCLC), and bone metastases. The real-world SRE rates in ZA-treated patients were derived from a large commercial database. SRE and treatment administration quality-adjusted life year (QALY) decrements were estimated with time-trade-off studies. SRE costs were estimated from a nationally representative commercial claims database. Drug, drug administration, and renal monitoring costs were included. Costs and QALYs were discounted at 3% annually. One-way and probabilistic sensitivity analyses were conducted., RESULTS: Across tumor types, denosumab was associated with a reduced number of SREs, increased QALYs, and increased lifetime total costs vs ZA. The costs per QALY gained for denosumab vs ZA in CRPC, breast cancer, and NSCLC were $49,405, $78,915, and $67,931, respectively, commonly considered good value in the US. Costs per SRE avoided were $8567, $13,557, and $10,513, respectively. Results were sensitive to drug costs and SRE rates., LIMITATIONS: Differences in pain severity and analgesic use favoring denosumab over ZA were not captured. Mortality was extrapolated from fitted generalized gamma function beyond the trial duration., CONCLUSION: Denosumab is a cost-effective treatment option for the prevention of SREs in patients with advanced solid tumors and bone metastases compared to ZA. The overall value of denosumab is based on superior efficacy, favorable safety, and more efficient administration.", "author" : [ { "dropping-particle" : "", "family" : "Stopeck", "given" : "Alison", "non-dropping-particle" : "", "parse-names" : false, "suffix" : "" }, { "dropping-particle" : "", "family" : "Rader", "given" : "Michael", "non-dropping-particle" : "", "parse-names" : false, "suffix" : "" }, { "dropping-particle" : "", "family" : "Henry", "given" : "David", "non-dropping-particle" : "", "parse-names" : false, "suffix" : "" }, { "dropping-particle" : "", "family" : "Danese", "given" : "Mark", "non-dropping-particle" : "", "parse-names" : false, "suffix" : "" }, { "dropping-particle" : "", "family" : "Halperin", "given" : "Marc", "non-dropping-particle" : "", "parse-names" : false, "suffix" : "" }, { "dropping-particle" : "", "family" : "Cong", "given" : "Ze", "non-dropping-particle" : "", "parse-names" : false, "suffix" : "" }, { "dropping-particle" : "", "family" : "Qian", "given" : "Yi", "non-dropping-particle" : "", "parse-names" : false, "suffix" : "" }, { "dropping-particle" : "", "family" : "Dansey", "given" : "Roger", "non-dropping-particle" : "", "parse-names" : false, "suffix" : "" }, { "dropping-particle" : "", "family" : "Chung", "given" : "Karen", "non-dropping-particle" : "", "parse-names" : false, "suffix" : "" } ], "container-title" : "Journal of medical economics", "id" : "ITEM-15", "issue" : "4", "issued" : { "date-parts" : [ [ "2012" ] ] }, "page" : "712-723", "title" : "Cost-effectiveness of denosumab vs zoledronic acid for prevention of skeletal-related events in patients with solid tumors and bone metastases in the United States.", "type" : "article-journal", "volume" : "15" }, "uris" : [ "http://www.mendeley.com/documents/?uuid=4a8b00e5-8555-44d3-8f2e-668384c2e4c4" ] }, { "id" : "ITEM-16", "itemData" : { "DOI" : "10.1016/j.jval.2015.04.008", "ISBN" : "1524-4733", "ISSN" : "15244733", "PMID" : "26409604", "abstract" : "Objectives To determine the cost-effectiveness of tyrosine kinase inhibitors erlotinib or afatinib, or chemotherapy cisplatin-pemetrexed, for first-line treatment of advanced epithelial growth factor receptor mutation-positive non-small-cell lung cancer in the United States. We also assessed the expected benefit of further research to reduce uncertainty regarding which treatment is optimal. Methods We developed a Markov model to compare the cost-effectiveness of erlotinib, afatinib, and cisplatin-pemetrexed. Model transition and adverse-effect probabilities were from two published phase III trials: EURTAC (Erlotinib versus standard chemotherapy as first-line treatment for European patients with advanced EGFR mutation-positive non-small-cell lung cancer) and LUX-Lung (Afatinib versus cisplatin-based chemotherapy for EGFR mutation-positive lung adenocarcinoma) 3. EURTAC survival estimates were corrected for patients entering the trial with more severe disease, compared with LUX-Lung 3. Health utilities and costs were from national estimates or the published literature. Inputs were modeled as distributions for probabilistic sensitivity analysis and expected value of perfect information (EVPI) analysis to estimate the expected benefit of reducing uncertainty regarding the decision of optimal treatment. Results In the base case, both tyrosine kinase inhibitors were more cost-effective than cisplatin-pemetrexed. Erlotinib had an incremental cost-effectiveness ratio of $61,809/quality-adjusted life-year (QALY) compared with afatinib. The acceptability curve showed that erlotinib was the optimal treatment at a willingness-to-pay threshold of $100,000/QALY (10-year population EVPI = $85.9 million). At a willingness-to-pay threshold of $50,000/QALY to $70,000/QALY (EVPI = $211.5 million-$261.8 million), however, there was considerable uncertainty whether erlotinib or afatinib was the optimal treatment. Conclusions Our analysis suggests that erlotinib is the preferred first-line treatment for advanced epithelial growth factor receptor mutation-positive non-small-cell lung cancer. Further research comparing erlotinib and afatinib is potentially justified, although accurate data are needed on the required cost and sample size of the trial.", "author" : [ { "dropping-particle" : "", "family" : "Ting", "given" : "Jie", "non-dropping-particle" : "", "parse-names" : false, "suffix" : "" }, { "dropping-particle" : "", "family" : "Tien Ho", "given" : "Pharmd", "non-dropping-particle" : "", "parse-names" : false, "suffix" : "" }, { "dropping-particle" : "", "family" : "Xiang", "given" : "Pin", "non-dropping-particle" : "", "parse-names" : false, "suffix" : "" }, { "dropping-particle" : "", "family" : "Sugay", "given" : "Amanda", "non-dropping-particle" : "", "parse-names" : false, "suffix" : "" }, { "dropping-particle" : "", "family" : "Abdel-Sattar", "given" : "Maher", "non-dropping-particle" : "", "parse-names" : false, "suffix" : "" }, { "dropping-particle" : "", "family" : "Wilson", "given" : "Leslie", "non-dropping-particle" : "", "parse-names" : false, "suffix" : "" } ], "container-title" : "Value in Health", "id" : "ITEM-16", "issue" : "6", "issued" : { "date-parts" : [ [ "2015" ] ] }, "page" : "774-782", "title" : "Cost-Effectiveness and Value of Information of Erlotinib, Afatinib, and Cisplatin-Pemetrexed for First-Line Treatment of Advanced EGFR Mutation-Positive Non-Small-Cell Lung Cancer in the United States", "type" : "article-journal", "volume" : "18" }, "uris" : [ "http://www.mendeley.com/documents/?uuid=ab8b9d14-05f8-4888-b4e5-9dc3ccb72c19" ] }, { "id" : "ITEM-17", "itemData" : { "DOI" : "10.3111/13696998.2015.1115407", "ISBN" : "1369-6998", "ISSN" : "1369-6998", "PMID" : "26517601", "abstract" : "OBJECTIVE: To conduct a cost-effectiveness assessment of lenalidomide plus dexamethasone (Rd) vs bortezomib plus melphalan and prednisone (VMP) as initial treatment for transplant-ineligible patients with newly-diagnosed multiple myeloma (MM), from a US payer perspective. METHODS: A partitioned survival model was developed to estimate expected life-years (LYs), quality-adjusted LYs (QALYs), direct costs and incremental costs per QALY and LY gained associated with use of Rd vs VMP over a patient's lifetime. Information on the efficacy and safety of Rd and VMP was based on data from multinational phase III clinical trials and a network meta-analysis. Pre-progression direct costs included the costs of Rd and VMP, treatment of adverse events (including prophylaxis) and routine care and monitoring associated with MM. Post-progression direct costs included costs of subsequent treatment(s) and routine care and monitoring for progressive disease, all obtained from published literature and estimated from a US payer perspective. Utilities were obtained from the aforementioned trials. Costs and outcomes were discounted at 3% annually. RESULTS: Relative to VMP, use of Rd was expected to result in an additional 2.22 LYs and 1.47 QALYs (discounted). Patients initiated with Rd were expected to incur an additional $78,977 in mean lifetime direct costs (discounted) vs those initiated with VMP. The incremental costs per QALY and per LY gained with Rd vs VMP were $53,826 and $35,552, respectively. In sensitivity analyses, results were found to be most sensitive to differences in survival associated with Rd vs VMP, the cost of lenalidomide and the discount rate applied to effectiveness outcomes. CONCLUSIONS: Rd was expected to result in greater LYs and QALYs compared with VMP, with similar overall costs per LY for each regimen. Results of this analysis indicated that Rd may be a cost-effective alternative to VMP as initial treatment for transplant-ineligible patients with MM, with an incremental cost-effectiveness ratio well within the levels for recent advancements in oncology.", "author" : [ { "dropping-particle" : "", "family" : "Usmani", "given" : "S Z", "non-dropping-particle" : "", "parse-names" : false, "suffix" : "" }, { "dropping-particle" : "", "family" : "Cavenagh", "given" : "J D", "non-dropping-particle" : "", "parse-names" : false, "suffix" : "" }, { "dropping-particle" : "", "family" : "Belch", "given" : "A R", "non-dropping-particle" : "", "parse-names" : false, "suffix" : "" }, { "dropping-particle" : "", "family" : "Hulin", "given" : "C", "non-dropping-particle" : "", "parse-names" : false, "suffix" : "" }, { "dropping-particle" : "", "family" : "Basu", "given" : "S", "non-dropping-particle" : "", "parse-names" : false, "suffix" : "" }, { "dropping-particle" : "", "family" : "White", "given" : "D", "non-dropping-particle" : "", "parse-names" : false, "suffix" : "" }, { "dropping-particle" : "", "family" : "Nooka", "given" : "A", "non-dropping-particle" : "", "parse-names" : false, "suffix" : "" }, { "dropping-particle" : "", "family" : "Ervin-Haynes", "given" : "A", "non-dropping-particle" : "", "parse-names" : false, "suffix" : "" }, { "dropping-particle" : "", "family" : "Yiu", "given" : "W", "non-dropping-particle" : "", "parse-names" : false, "suffix" : "" }, { "dropping-particle" : "", "family" : "Nagarwala", "given" : "Y", "non-dropping-particle" : "", "parse-names" : false, "suffix" : "" }, { "dropping-particle" : "", "family" : "Berger", "given" : "A", "non-dropping-particle" : "", "parse-names" : false, "suffix" : "" }, { "dropping-particle" : "", "family" : "Pelligra", "given" : "C G", "non-dropping-particle" : "", "parse-names" : false, "suffix" : "" }, { "dropping-particle" : "", "family" : "Guo", "given" : "S", "non-dropping-particle" : "", "parse-names" : false, "suffix" : "" }, { "dropping-particle" : "", "family" : "Binder", "given" : "G", "non-dropping-particle" : "", "parse-names" : false, "suffix" : "" }, { "dropping-particle" : "", "family" : "Gibson", "given" : "C J", "non-dropping-particle" : "", "parse-names" : false, "suffix" : "" }, { "dropping-particle" : "", "family" : "Facon", "given" : "T", "non-dropping-particle" : "", "parse-names" : false, "suffix" : "" } ], "container-title" : "J Med Econ", "id" : "ITEM-17", "issue" : "3", "issued" : { "date-parts" : [ [ "2016" ] ] }, "page" : "243-258", "title" : "Cost-effectiveness of lenalidomide plus dexamethasone vs bortezomib plus melphalan and prednisone in transplant-ineligible US patients with newly-diagnosed multiple myeloma", "type" : "article-journal", "volume" : "19" }, "uris" : [ "http://www.mendeley.com/documents/?uuid=3954171c-5558-4c38-82f9-e6462a791aba" ] }, { "id" : "ITEM-18", "itemData" : { "ISSN" : "0008-543X", "abstract" : "Background: Since 1996, 6 new drugs have been introduced for the treatment of metastatic colorectal cancer. Although they are promising, these drugs frequently are given in the palliative and are much more expensive than older treatments. The objective of the current study was to measure the cost implications of treatment with sequential regimens that include chemotherapy and/or monoclonal antibodies.Methods: A Markov model was used to evaluate a hypothetical cohort of 1000 patients with newly diagnosed, metastatic colorectal cancer. Patients supposedly received up to 3 lines of treatment before supportive care and subsequent death. Data were obtained from published, multicenter phase 2 and randomized phase 3 clinical trials. Sensitivity analyses were conducted on the efficacy, toxicity, and cost.Results: Using drug costs alone, treatment that included new chemotherapeutic agents increased survival at an incremental cost-effectiveness ratio (ICER) of $100,000 per discounted life-year (DLY). The addition of monoclonal antibodies improved survival at an ICER of &gt;$170,000 per DLY. The results were most sensitive to changes in the initial regimen. Even with significant improvements in clinical characteristics (efficacy and toxicity), treatment with the most effective regimens still had very high ICERs.Conclusions: Treatment of metastatic colorectal cancer with the most effective regimens came at very high incremental costs. The authors concluded that cost-effectiveness analyses should be a routine component of the drug-development process, so that physicians and patients are informed appropriately regarding the value of new innovations.", "author" : [ { "dropping-particle" : "", "family" : "YN", "given" : "Wong", "non-dropping-particle" : "", "parse-names" : false, "suffix" : "" }, { "dropping-particle" : "", "family" : "NJ", "given" : "Meropol", "non-dropping-particle" : "", "parse-names" : false, "suffix" : "" }, { "dropping-particle" : "", "family" : "W", "given" : "Speier", "non-dropping-particle" : "", "parse-names" : false, "suffix" : "" }, { "dropping-particle" : "", "family" : "D", "given" : "Sargent", "non-dropping-particle" : "", "parse-names" : false, "suffix" : "" }, { "dropping-particle" : "", "family" : "RM", "given" : "Goldberg", "non-dropping-particle" : "", "parse-names" : false, "suffix" : "" }, { "dropping-particle" : "", "family" : "JR", "given" : "Beck", "non-dropping-particle" : "", "parse-names" : false, "suffix" : "" }, { "dropping-particle" : "", "family" : "Wong", "given" : "Yu-Ning", "non-dropping-particle" : "", "parse-names" : false, "suffix" : "" }, { "dropping-particle" : "", "family" : "Meropol", "given" : "Neal J", "non-dropping-particle" : "", "parse-names" : false, "suffix" : "" }, { "dropping-particle" : "", "family" : "Speier", "given" : "William", "non-dropping-particle" : "", "parse-names" : false, "suffix" : "" }, { "dropping-particle" : "", "family" : "Sargent", "given" : "Daniel", "non-dropping-particle" : "", "parse-names" : false, "suffix" : "" }, { "dropping-particle" : "", "family" : "Goldberg", "given" : "Richard M", "non-dropping-particle" : "", "parse-names" : false, "suffix" : "" }, { "dropping-particle" : "", "family" : "Beck", "given" : "J Robert", "non-dropping-particle" : "", "parse-names" : false, "suffix" : "" } ], "container-title" : "Cancer (0008543X)", "id" : "ITEM-18", "issue" : "10", "issued" : { "date-parts" : [ [ "2009" ] ] }, "page" : "2081-2091", "title" : "Cost implications of new treatments for advanced colorectal cancer.", "type" : "article-journal", "volume" : "115" }, "uris" : [ "http://www.mendeley.com/documents/?uuid=5d03bbf4-b642-4877-9661-9f62b655030a" ] }, { "id" : "ITEM-19", "itemData" : { "DOI" : "10.1016/j.clbc.2012.04.001", "ISBN" : "1938-0666 (Electronic)\\r1526-8209 (Linking)", "ISSN" : "19380666", "PMID" : "22694824", "abstract" : "Background: Results from a phase III clinical trial showed that denosumab significantly reduced the risk of first on-study and subsequent skeletal-related events (SREs) compared with zoledronic acid. This study aims to assess the cost-effectiveness of denosumab vs. zoledronic acid in the prevention of SREs in patients with advanced breast cancer and bone metastases. Materials and Methods: A Markov model was developed with 4-week model cycles and a 1-year time horizon. The health states were defined by SRE status (no SRE, first on-study SRE, subsequent SRE, no SRE but history of SRE) and SRE type (pathologic fracture, radiation to the bone, surgery to the bone, spinal cord compression). Costs (in 2011 US dollars) included drug, SRE treatment, and adverse event (AE) costs and were assessed from a third-party payer perspective. The primary outcome was incremental total cost per SRE avoided; the secondary outcome was incremental total cost per pathologic fracture avoided. One-way and probabilistic sensitivity analyses were used to assess the robustness of the model. Results: During the 1-year treatment period, denosumab incurred $7522 higher costs ($30,033 for denosumab and $23,511 for zoledronic acid), 0.06 fewer SREs, and 0.02 fewer pathologic fractures per patient, which led to an incremental total cost per SRE and pathologic fracture avoided of $114,628 and $290,136, respectively, compared with zoledronic acid. Results were robust to 1-way and probabilistic sensitivity analyses. Conclusion: Although denosumab demonstrated superiority in preventing SREs in the phase III trial, it may not be cost-effective compared with zoledronic acid because of its high cost. ?? 2012 Elsevier Inc.", "author" : [ { "dropping-particle" : "", "family" : "Xie", "given" : "Jipan", "non-dropping-particle" : "", "parse-names" : false, "suffix" : "" }, { "dropping-particle" : "", "family" : "Diener", "given" : "Melissa", "non-dropping-particle" : "", "parse-names" : false, "suffix" : "" }, { "dropping-particle" : "", "family" : "Sorg", "given" : "Rachael", "non-dropping-particle" : "", "parse-names" : false, "suffix" : "" }, { "dropping-particle" : "", "family" : "Wu", "given" : "Eric Q.", "non-dropping-particle" : "", "parse-names" : false, "suffix" : "" }, { "dropping-particle" : "", "family" : "Namjoshi", "given" : "Madhav", "non-dropping-particle" : "", "parse-names" : false, "suffix" : "" } ], "container-title" : "Clinical Breast Cancer", "id" : "ITEM-19", "issue" : "4", "issued" : { "date-parts" : [ [ "2012" ] ] }, "page" : "247-258", "title" : "Cost-effectiveness of denosumab compared with zoledronic acid in patients with breast cancer and bone metastases", "type" : "article-journal", "volume" : "12" }, "uris" : [ "http://www.mendeley.com/documents/?uuid=3f7a9b24-ed2b-4016-b8fc-f275a5e7cbbc" ] } ], "mendeley" : { "formattedCitation" : "[67\u201371,73,75\u201377,79,82\u201387,89,92,93]", "plainTextFormattedCitation" : "[67\u201371,73,75\u201377,79,82\u201387,89,92,93]", "previouslyFormattedCitation" : "[66,67,80,82\u201384,88\u201392,68,69,71,74\u201378]" }, "properties" : { "noteIndex" : 0 }, "schema" : "https://github.com/citation-style-language/schema/raw/master/csl-citation.json" }</w:instrText>
            </w:r>
            <w:r>
              <w:fldChar w:fldCharType="separate"/>
            </w:r>
            <w:r w:rsidRPr="008A71EB">
              <w:rPr>
                <w:noProof/>
              </w:rPr>
              <w:t>[67–71,73,75–77,79,82–87,89,92,93]</w:t>
            </w:r>
            <w:r>
              <w:fldChar w:fldCharType="end"/>
            </w:r>
          </w:p>
        </w:tc>
      </w:tr>
      <w:tr w:rsidR="008C1CEC" w:rsidRPr="003A1F21" w:rsidTr="00E70604">
        <w:trPr>
          <w:trHeight w:val="259"/>
        </w:trPr>
        <w:tc>
          <w:tcPr>
            <w:tcW w:w="3618" w:type="dxa"/>
            <w:shd w:val="clear" w:color="auto" w:fill="DEEAF6" w:themeFill="accent5" w:themeFillTint="33"/>
          </w:tcPr>
          <w:p w:rsidR="008C1CEC" w:rsidRPr="00423250" w:rsidRDefault="008C1CEC" w:rsidP="00E70604">
            <w:pPr>
              <w:pStyle w:val="TableText"/>
              <w:rPr>
                <w:i/>
              </w:rPr>
            </w:pPr>
            <w:r w:rsidRPr="00423250">
              <w:rPr>
                <w:i/>
              </w:rPr>
              <w:t xml:space="preserve">One study w AE data from an unclear source -  </w:t>
            </w:r>
            <w:r w:rsidRPr="00423250">
              <w:rPr>
                <w:i/>
              </w:rPr>
              <w:fldChar w:fldCharType="begin" w:fldLock="1"/>
            </w:r>
            <w:r>
              <w:rPr>
                <w:i/>
              </w:rPr>
              <w:instrText>ADDIN CSL_CITATION { "citationItems" : [ { "id" : "ITEM-1", "itemData" : { "DOI" : "10.1007/s12325-015-0270-9", "ISSN" : "0741-238X", "abstract" : "Health technology assessment is not required for regulatory submission or approval in either the United States (US) or Japan. This study was designed as a cross-country evaluation of cost analyses conducted in the US and Japan based on the PRONOUNCE phase III lung cancer trial, which compared pemetrexed plus carboplatin followed by pemetrexed (PemC) versus paclitaxel plus carboplatin plus bevacizumab followed by bevacizumab (PCB). Two cost analyses were conducted in accordance with International Society For Pharmacoeconomics and Outcomes Research good research practice standards. Costs were obtained based on local pricing structures; outcomes were considered equivalent based on the PRONOUNCE trial results. Other inputs were included from the trial data (e.g., toxicity rates) or from local practice sources (e.g., toxicity management). The models were compared across key input and transferability factors. Despite differences in local input data, both models demonstrated a similar direction, with the cost of PemC being consistently lower than the cost of PCB. The variation in individual input parameters did affect some of the specific categories, such as toxicity, and impacted sensitivity analyses, with the cost differential between comparators being greater in Japan than in the US. When economic models are based on clinical trial data, many inputs and outcomes are held consistent. The alterable inputs were not in and of themselves large enough to significantly impact the results between countries, which were directionally consistent with greater variation seen in sensitivity analyses. The factors that vary across jurisdictions, even when minor, can have an impact on trial-based economic analyses. Eli Lilly and Company.", "author" : [ { "dropping-particle" : "", "family" : "Hess", "given" : "Lisa M", "non-dropping-particle" : "", "parse-names" : false, "suffix" : "" }, { "dropping-particle" : "", "family" : "Rajan", "given" : "Narayan", "non-dropping-particle" : "", "parse-names" : false, "suffix" : "" }, { "dropping-particle" : "", "family" : "Winfree", "given" : "Katherine", "non-dropping-particle" : "", "parse-names" : false, "suffix" : "" }, { "dropping-particle" : "", "family" : "Davey", "given" : "Peter", "non-dropping-particle" : "", "parse-names" : false, "suffix" : "" }, { "dropping-particle" : "", "family" : "Ball", "given" : "Mark", "non-dropping-particle" : "", "parse-names" : false, "suffix" : "" }, { "dropping-particle" : "", "family" : "Knox", "given" : "Hediyyih", "non-dropping-particle" : "", "parse-names" : false, "suffix" : "" }, { "dropping-particle" : "", "family" : "Graham", "given" : "Christopher", "non-dropping-particle" : "", "parse-names" : false, "suffix" : "" } ], "container-title" : "ADVANCES IN THERAPY", "id" : "ITEM-1", "issue" : "12", "issued" : { "date-parts" : [ [ "2015", "12" ] ] }, "page" : "1248-1262", "title" : "Cost Analyses in the US and Japan: A Cross-Country Comparative Analysis Applied to the PRONOUNCE Trial in Non-Squamous Non-Small Cell Lung Cancer", "type" : "article-journal", "volume" : "32" }, "uris" : [ "http://www.mendeley.com/documents/?uuid=cc81f9d5-53e9-46c9-8a4d-fc0c5b7eabab" ] } ], "mendeley" : { "formattedCitation" : "[74]", "plainTextFormattedCitation" : "[74]", "previouslyFormattedCitation" : "[81]" }, "properties" : { "noteIndex" : 0 }, "schema" : "https://github.com/citation-style-language/schema/raw/master/csl-citation.json" }</w:instrText>
            </w:r>
            <w:r w:rsidRPr="00423250">
              <w:rPr>
                <w:i/>
              </w:rPr>
              <w:fldChar w:fldCharType="separate"/>
            </w:r>
            <w:r w:rsidRPr="008A71EB">
              <w:rPr>
                <w:noProof/>
              </w:rPr>
              <w:t>[74]</w:t>
            </w:r>
            <w:r w:rsidRPr="00423250">
              <w:rPr>
                <w:i/>
              </w:rPr>
              <w:fldChar w:fldCharType="end"/>
            </w:r>
          </w:p>
        </w:tc>
        <w:tc>
          <w:tcPr>
            <w:tcW w:w="1890" w:type="dxa"/>
            <w:shd w:val="clear" w:color="auto" w:fill="DEEAF6" w:themeFill="accent5" w:themeFillTint="33"/>
          </w:tcPr>
          <w:p w:rsidR="008C1CEC" w:rsidRPr="003A1F21" w:rsidRDefault="008C1CEC" w:rsidP="00E70604">
            <w:pPr>
              <w:pStyle w:val="TableText"/>
              <w:jc w:val="center"/>
            </w:pPr>
          </w:p>
        </w:tc>
        <w:tc>
          <w:tcPr>
            <w:tcW w:w="3937" w:type="dxa"/>
            <w:shd w:val="clear" w:color="auto" w:fill="DEEAF6" w:themeFill="accent5" w:themeFillTint="33"/>
          </w:tcPr>
          <w:p w:rsidR="008C1CEC" w:rsidRDefault="008C1CEC" w:rsidP="00E70604">
            <w:pPr>
              <w:pStyle w:val="TableText"/>
            </w:pPr>
          </w:p>
        </w:tc>
      </w:tr>
    </w:tbl>
    <w:p w:rsidR="008C1CEC" w:rsidRPr="003A1F21" w:rsidRDefault="008C1CEC" w:rsidP="008C1CEC">
      <w:pPr>
        <w:spacing w:line="360" w:lineRule="auto"/>
      </w:pPr>
    </w:p>
    <w:p w:rsidR="008C1CEC" w:rsidRDefault="007F0398" w:rsidP="008C1CEC">
      <w:pPr>
        <w:pStyle w:val="TableCaption"/>
      </w:pPr>
      <w:r>
        <w:t xml:space="preserve">Table </w:t>
      </w:r>
      <w:r w:rsidR="00E03CC0">
        <w:t>S</w:t>
      </w:r>
      <w:r w:rsidR="008C1CEC">
        <w:t>6: Incorporation of “quality of l</w:t>
      </w:r>
      <w:r w:rsidR="008C1CEC" w:rsidRPr="007A12FC">
        <w:t>ife</w:t>
      </w:r>
      <w:r w:rsidR="008C1CEC">
        <w:t>”</w:t>
      </w:r>
    </w:p>
    <w:tbl>
      <w:tblPr>
        <w:tblStyle w:val="TableGrid"/>
        <w:tblW w:w="9175" w:type="dxa"/>
        <w:tblBorders>
          <w:top w:val="single" w:sz="6" w:space="0" w:color="2E74B5"/>
          <w:left w:val="single" w:sz="6" w:space="0" w:color="2E74B5"/>
          <w:bottom w:val="single" w:sz="6" w:space="0" w:color="2E74B5"/>
          <w:right w:val="single" w:sz="6" w:space="0" w:color="2E74B5"/>
          <w:insideH w:val="none" w:sz="0" w:space="0" w:color="auto"/>
          <w:insideV w:val="none" w:sz="0" w:space="0" w:color="auto"/>
        </w:tblBorders>
        <w:tblLayout w:type="fixed"/>
        <w:tblLook w:val="0420" w:firstRow="1" w:lastRow="0" w:firstColumn="0" w:lastColumn="0" w:noHBand="0" w:noVBand="1"/>
      </w:tblPr>
      <w:tblGrid>
        <w:gridCol w:w="2782"/>
        <w:gridCol w:w="2019"/>
        <w:gridCol w:w="4374"/>
      </w:tblGrid>
      <w:tr w:rsidR="008C1CEC" w:rsidRPr="007A12FC" w:rsidTr="00E70604">
        <w:trPr>
          <w:trHeight w:val="259"/>
        </w:trPr>
        <w:tc>
          <w:tcPr>
            <w:tcW w:w="2782" w:type="dxa"/>
            <w:tcBorders>
              <w:top w:val="single" w:sz="6" w:space="0" w:color="2E74B5"/>
              <w:bottom w:val="single" w:sz="6" w:space="0" w:color="2E74B5"/>
            </w:tcBorders>
          </w:tcPr>
          <w:p w:rsidR="008C1CEC" w:rsidRPr="001626E7" w:rsidRDefault="008C1CEC" w:rsidP="00E70604">
            <w:pPr>
              <w:pStyle w:val="TableText"/>
              <w:rPr>
                <w:szCs w:val="20"/>
              </w:rPr>
            </w:pPr>
            <w:r w:rsidRPr="00692826">
              <w:rPr>
                <w:b/>
              </w:rPr>
              <w:t>Topic</w:t>
            </w:r>
          </w:p>
        </w:tc>
        <w:tc>
          <w:tcPr>
            <w:tcW w:w="2019" w:type="dxa"/>
            <w:tcBorders>
              <w:top w:val="single" w:sz="6" w:space="0" w:color="2E74B5"/>
              <w:bottom w:val="single" w:sz="6" w:space="0" w:color="2E74B5"/>
            </w:tcBorders>
          </w:tcPr>
          <w:p w:rsidR="008C1CEC" w:rsidRPr="001626E7" w:rsidRDefault="008C1CEC" w:rsidP="00E70604">
            <w:pPr>
              <w:pStyle w:val="TableText"/>
              <w:jc w:val="center"/>
              <w:rPr>
                <w:szCs w:val="20"/>
              </w:rPr>
            </w:pPr>
            <w:r w:rsidRPr="00692826">
              <w:rPr>
                <w:b/>
              </w:rPr>
              <w:t>Number of articles</w:t>
            </w:r>
          </w:p>
        </w:tc>
        <w:tc>
          <w:tcPr>
            <w:tcW w:w="4374" w:type="dxa"/>
            <w:tcBorders>
              <w:top w:val="single" w:sz="6" w:space="0" w:color="2E74B5"/>
              <w:bottom w:val="single" w:sz="6" w:space="0" w:color="2E74B5"/>
            </w:tcBorders>
          </w:tcPr>
          <w:p w:rsidR="008C1CEC" w:rsidRPr="001626E7" w:rsidRDefault="008C1CEC" w:rsidP="00E70604">
            <w:pPr>
              <w:pStyle w:val="TableText"/>
              <w:jc w:val="center"/>
              <w:rPr>
                <w:szCs w:val="20"/>
              </w:rPr>
            </w:pPr>
            <w:r w:rsidRPr="00692826">
              <w:rPr>
                <w:b/>
              </w:rPr>
              <w:t>References</w:t>
            </w:r>
          </w:p>
        </w:tc>
      </w:tr>
      <w:tr w:rsidR="008C1CEC" w:rsidRPr="007A12FC" w:rsidTr="00E70604">
        <w:trPr>
          <w:trHeight w:val="259"/>
        </w:trPr>
        <w:tc>
          <w:tcPr>
            <w:tcW w:w="2782" w:type="dxa"/>
            <w:tcBorders>
              <w:top w:val="single" w:sz="6" w:space="0" w:color="2E74B5"/>
            </w:tcBorders>
            <w:shd w:val="clear" w:color="auto" w:fill="DEEAF6" w:themeFill="accent5" w:themeFillTint="33"/>
          </w:tcPr>
          <w:p w:rsidR="008C1CEC" w:rsidRPr="005627A6" w:rsidRDefault="008C1CEC" w:rsidP="00E70604">
            <w:pPr>
              <w:pStyle w:val="TableText"/>
              <w:rPr>
                <w:szCs w:val="20"/>
              </w:rPr>
            </w:pPr>
            <w:r w:rsidRPr="005627A6">
              <w:rPr>
                <w:szCs w:val="20"/>
              </w:rPr>
              <w:t xml:space="preserve">Studies incorporating </w:t>
            </w:r>
            <w:r>
              <w:rPr>
                <w:szCs w:val="20"/>
              </w:rPr>
              <w:t>quality of life</w:t>
            </w:r>
            <w:r w:rsidRPr="005627A6">
              <w:rPr>
                <w:szCs w:val="20"/>
              </w:rPr>
              <w:t xml:space="preserve"> via the use of </w:t>
            </w:r>
            <w:r>
              <w:rPr>
                <w:b/>
                <w:szCs w:val="20"/>
              </w:rPr>
              <w:t>“</w:t>
            </w:r>
            <w:r w:rsidRPr="005627A6">
              <w:rPr>
                <w:szCs w:val="20"/>
              </w:rPr>
              <w:t>utility factors</w:t>
            </w:r>
            <w:r>
              <w:rPr>
                <w:b/>
                <w:szCs w:val="20"/>
              </w:rPr>
              <w:t>”</w:t>
            </w:r>
            <w:r w:rsidRPr="005627A6">
              <w:rPr>
                <w:szCs w:val="20"/>
              </w:rPr>
              <w:t xml:space="preserve"> derived from prior literature</w:t>
            </w:r>
          </w:p>
        </w:tc>
        <w:tc>
          <w:tcPr>
            <w:tcW w:w="2019" w:type="dxa"/>
            <w:tcBorders>
              <w:top w:val="single" w:sz="6" w:space="0" w:color="2E74B5"/>
            </w:tcBorders>
            <w:shd w:val="clear" w:color="auto" w:fill="DEEAF6" w:themeFill="accent5" w:themeFillTint="33"/>
          </w:tcPr>
          <w:p w:rsidR="008C1CEC" w:rsidRPr="007A12FC" w:rsidRDefault="008C1CEC" w:rsidP="00E70604">
            <w:pPr>
              <w:pStyle w:val="TableText"/>
              <w:jc w:val="center"/>
              <w:rPr>
                <w:szCs w:val="20"/>
              </w:rPr>
            </w:pPr>
            <w:r>
              <w:rPr>
                <w:szCs w:val="20"/>
              </w:rPr>
              <w:t>9</w:t>
            </w:r>
            <w:r>
              <w:t>/</w:t>
            </w:r>
            <w:proofErr w:type="gramStart"/>
            <w:r>
              <w:t xml:space="preserve">27 </w:t>
            </w:r>
            <w:r>
              <w:rPr>
                <w:szCs w:val="20"/>
              </w:rPr>
              <w:t xml:space="preserve"> (</w:t>
            </w:r>
            <w:proofErr w:type="gramEnd"/>
            <w:r w:rsidRPr="007A12FC">
              <w:rPr>
                <w:szCs w:val="20"/>
              </w:rPr>
              <w:t>3</w:t>
            </w:r>
            <w:r>
              <w:rPr>
                <w:szCs w:val="20"/>
              </w:rPr>
              <w:t>3</w:t>
            </w:r>
            <w:r w:rsidRPr="007A12FC">
              <w:rPr>
                <w:szCs w:val="20"/>
              </w:rPr>
              <w:t>%</w:t>
            </w:r>
            <w:r>
              <w:rPr>
                <w:szCs w:val="20"/>
              </w:rPr>
              <w:t>)</w:t>
            </w:r>
          </w:p>
        </w:tc>
        <w:tc>
          <w:tcPr>
            <w:tcW w:w="4374" w:type="dxa"/>
            <w:tcBorders>
              <w:top w:val="single" w:sz="6" w:space="0" w:color="2E74B5"/>
            </w:tcBorders>
            <w:shd w:val="clear" w:color="auto" w:fill="DEEAF6" w:themeFill="accent5" w:themeFillTint="33"/>
          </w:tcPr>
          <w:p w:rsidR="008C1CEC" w:rsidRPr="007A12FC" w:rsidRDefault="008C1CEC" w:rsidP="00E70604">
            <w:pPr>
              <w:pStyle w:val="TableText"/>
              <w:rPr>
                <w:szCs w:val="20"/>
              </w:rPr>
            </w:pPr>
            <w:r>
              <w:rPr>
                <w:szCs w:val="20"/>
              </w:rPr>
              <w:fldChar w:fldCharType="begin" w:fldLock="1"/>
            </w:r>
            <w:r>
              <w:rPr>
                <w:szCs w:val="20"/>
              </w:rPr>
              <w:instrText>ADDIN CSL_CITATION { "citationItems" : [ { "id" : "ITEM-1", "itemData" : { "DOI" : "10.1177/0272989X12470755", "ISSN" : "1552-681X (Electronic)", "PMID" : "23313932", "abstract" : "PURPOSE: We evaluated the cost-effectiveness of adjuvant chemotherapy using 5-fluorouracil, leucovorin (5FU/LV), and oxaliplatin (FOLFOX) compared with 5FU/LV alone and 5FU/LV compared with observation alone for patients who had resected stage II colon cancer. METHODS: We developed 2 Markov models to represent the adjuvant chemotherapy and follow-up periods and a single Markov model to represent the observation group. We used calibration to estimate the transition probabilities among different toxicity levels. The base case considered 60-year-old patients who had undergone an uncomplicated hemicolectomy for stage II colon cancer and were medically fit to receive 6 months of adjuvant chemotherapy. We measured health outcomes in quality-adjusted life-years (QALYs) and estimated costs using 2007 US dollars. RESULTS: In the base case, adjuvant chemotherapy of the FOLFOX regimen had an incremental cost-effectiveness ratio (ICER) of $54,359/QALY compared with the 5FU/LV regimen, and the 5FU/LV regimen had an ICER of $14,584/QALY compared with the observation group from the third-party payer perspective. The ICER values were most sensitive to 5-year relapse probability, cost of adjuvant chemotherapy, and the discount rate for the FOLFOX arm, whereas the ICER value of 5FU/LV was most sensitive to the 5-year relapse probability, 5-year survival probability, and the relapse cost. The probabilistic sensitivity analysis indicates that the ICER of 5FU/LV is less than $50,000/QALY with a probability of 99.62%, and the ICER of FOLFOX as compared with 5FU/LV is less than $50,000/QALY and $100,000/QALY with a probability of 44.48% and 97.24%, respectively. CONCLUSION: Although adjuvant chemotherapy with 5FU/LV is cost-effective at all ages for patients who have undergone an uncomplicated hemicolectomy for stage II colon cancer, FOLFOX is not likely to be cost-effective as compared with 5FU/LV.", "author" : [ { "dropping-particle" : "", "family" : "Ayvaci", "given" : "Mehmet U S", "non-dropping-particle" : "", "parse-names" : false, "suffix" : "" }, { "dropping-particle" : "", "family" : "Shi", "given" : "Jinghua", "non-dropping-particle" : "", "parse-names" : false, "suffix" : "" }, { "dropping-particle" : "", "family" : "Alagoz", "given" : "Oguzhan", "non-dropping-particle" : "", "parse-names" : false, "suffix" : "" }, { "dropping-particle" : "", "family" : "Lubner", "given" : "Sam J", "non-dropping-particle" : "", "parse-names" : false, "suffix" : "" } ], "container-title" : "Medical decision making : an international journal of the Society for Medical Decision Making", "id" : "ITEM-1", "issue" : "4", "issued" : { "date-parts" : [ [ "2013", "5" ] ] }, "language" : "eng", "page" : "521-532", "publisher-place" : "United States", "title" : "Cost-effectiveness of adjuvant FOLFOX and 5FU/LV chemotherapy for patients with stage II colon cancer.", "type" : "article-journal", "volume" : "33" }, "uris" : [ "http://www.mendeley.com/documents/?uuid=425f5b5c-a159-4e0a-ba8e-be861ca18457" ] }, { "id" : "ITEM-2", "itemData" : { "DOI" : "10.1016/j.ygyno.2007.05.043", "ISSN" : "0090-8258 (Print)", "PMID" : "17688927", "abstract" : "OBJECTIVE: To evaluate the cost-effectiveness of intraperitoneal cisplatin and paclitaxel chemotherapy as front-line treatment for patients with Stage III epithelial ovarian cancer following optimal primary cytoreductive surgery. METHODS: Based on Gynecologic Oncology Group protocols #172 and #158, a decision analysis model was created to compare two treatment strategies for patients with optimal residual disease Stage III ovarian cancer: (1) inpatient intravenous paclitaxel (24 h) and intraperitoneal cisplatin plus outpatient intraperitoneal paclitaxel chemotherapy (IP/IV), and (2) outpatient intravenous paclitaxel (3 h) and carboplatin chemotherapy (IV/IV). The cost-effectiveness of each strategy was evaluated from the perspective of society. RESULTS: Cost-effectiveness analysis revealed that the strategy of IP/IV chemotherapy had an overall cost per patient of $39,861 and effectiveness of 5.16 QALYs compared to $18,822 and 4.59 QALYs for IV/IV chemotherapy. The IP/IV chemotherapy strategy was associated with an additional 0.56 QALYs at an incremental cost of $21,039. The incremental C/E ratio for IP/IV chemotherapy was $37,454/QALY. Inpatient treatment accounted for 43.2% of the cost of IP/IV chemotherapy. Sensitivity analysis testing confirmed the robustness of the model. CONCLUSIONS: In this model, IP/IV chemotherapy was associated with a modest extension in quality-adjusted survival time but was also more costly than IV/IV chemotherapy. On balance, the IP/IV strategy can be considered a good healthcare value. However, these data also suggest that efforts to reduce the cost of IP/IV chemotherapy, such as through development of an ambulatory regimen with equivalent therapeutic efficacy but an improved toxicity profile, would improve the overall value of this adjuvant treatment program.", "author" : [ { "dropping-particle" : "", "family" : "Bristow", "given" : "Robert E", "non-dropping-particle" : "", "parse-names" : false, "suffix" : "" }, { "dropping-particle" : "", "family" : "Santillan", "given" : "Antonio", "non-dropping-particle" : "", "parse-names" : false, "suffix" : "" }, { "dropping-particle" : "", "family" : "Salani", "given" : "Ritu", "non-dropping-particle" : "", "parse-names" : false, "suffix" : "" }, { "dropping-particle" : "", "family" : "Diaz-Montes", "given" : "Teresa P", "non-dropping-particle" : "", "parse-names" : false, "suffix" : "" }, { "dropping-particle" : "", "family" : "Giuntoli", "given" : "Robert L 2nd", "non-dropping-particle" : "", "parse-names" : false, "suffix" : "" }, { "dropping-particle" : "", "family" : "Meisner", "given" : "Benjamin C", "non-dropping-particle" : "", "parse-names" : false, "suffix" : "" }, { "dropping-particle" : "", "family" : "Armstrong", "given" : "Deborah K", "non-dropping-particle" : "", "parse-names" : false, "suffix" : "" }, { "dropping-particle" : "", "family" : "Frick", "given" : "Kevin D", "non-dropping-particle" : "", "parse-names" : false, "suffix" : "" } ], "container-title" : "Gynecologic oncology", "id" : "ITEM-2", "issue" : "3", "issued" : { "date-parts" : [ [ "2007", "9" ] ] }, "language" : "eng", "page" : "476-481", "publisher-place" : "United States", "title" : "Intraperitoneal cisplatin and paclitaxel versus intravenous carboplatin and paclitaxel chemotherapy for Stage III ovarian cancer: a cost-effectiveness analysis.", "type" : "article-journal", "volume" : "106" }, "uris" : [ "http://www.mendeley.com/documents/?uuid=f14e4c94-99b4-40d3-b7bf-d2fd7687835c" ] }, { "id" : "ITEM-3", "itemData" : { "DOI" : "10.18553/jmcp.2015.21.1.46", "ISSN" : "2376-1032 (Electronic)", "PMID" : "25562772", "abstract" : "BACKGROUND: Current first-line treatments for metastatic renal cell carcinoma (mRCC) include the multityrosine kinase inhibitors pazopanib and sunitinib. Both agents had similar progression-free survival (PFS) and overall survival (OS) in the COMPARZ trial (Comparing the Efficacy, Safety and Tolerability of Pazopanib versus Sunitinib); however, the adverse event profiles of the 2 agents are different. In the PISCES trial (Patient Preference Study of Pazopanib versus Sunitinib in Advanced or Metastatic Kidney Cancer), patients and physicians preferred pazopanib primarily because it offered better health-related quality of life (HRQoL) and caused less fatigue. OBJECTIVE: To compare the cost-effectiveness of pazopanib versus sunitinib from a U.S. health care system perspective in the first-line treatment of patients with mRCC. METHODS: A partitioned-survival analysis model with 3 health states (preprogression, postprogression, and dead), data from 2 randomized controlled trials of pazopanib versus sunitinib (COMPARZ and PISCES), and secondary sources were used to calculate the incremental cost per quality-adjusted life-year (QALY) gained for pazopanib versus sunitinib. A time horizon of 37.5 months was used in the base case, consistent with the duration of follow-up used in the COMPARZ trial. The proportion of patients in each health state over time was based on Kaplan-Meier survival distributions for PFS and OS from the COMPARZ trial. Utility values were obtained from the PISCES trial. Costs were based on medical resource utilization data from the COMPARZ trial and unit costs from secondary sources. Probabilistic sensitivity analyses and deterministic sensitivity analyses were conducted. RESULTS: In the base case, pazopanib was estimated to provide more QALYs at a lower cost compared with sunitinib (pazopanib dominant). In probabilistic sensitivity analyses, pazopanib was projected to be dominant in 69% of the simulations. The probability that pazopanib was more cost-effective than sunitinib was &gt;/= 90% for threshold values of cost-effectiveness between the range of $10,000-$160,000 per QALY gained. In deterministic sensitivity analyses, pazopanib was dominant in all scenarios examined. CONCLUSION: Results of this study suggest that pazopanib is cost-effective compared with sunitinib as the first-line treatment of patients with mRCC in the United States.", "author" : [ { "dropping-particle" : "", "family" : "Delea", "given" : "Thomas E", "non-dropping-particle" : "", "parse-names" : false, "suffix" : "" }, { "dropping-particle" : "", "family" : "Amdahl", "given" : "Jordan", "non-dropping-particle" : "", "parse-names" : false, "suffix" : "" }, { "dropping-particle" : "", "family" : "Diaz", "given" : "Jose", "non-dropping-particle" : "", "parse-names" : false, "suffix" : "" }, { "dropping-particle" : "", "family" : "Nakhaipour", "given" : "Hamid Reza", "non-dropping-particle" : "", "parse-names" : false, "suffix" : "" }, { "dropping-particle" : "", "family" : "Hackshaw", "given" : "Michelle D", "non-dropping-particle" : "", "parse-names" : false, "suffix" : "" } ], "container-title" : "Journal of managed care &amp; specialty pharmacy", "id" : "ITEM-3", "issue" : "1", "issued" : { "date-parts" : [ [ "2015", "1" ] ] }, "language" : "eng", "page" : "46-54, 54a-b", "publisher-place" : "United States", "title" : "Cost-effectiveness of pazopanib versus sunitinib for renal cancer in the United States.", "type" : "article-journal", "volume" : "21" }, "uris" : [ "http://www.mendeley.com/documents/?uuid=91c9ee92-7f28-4dab-bc70-fdc8c7aea4dc" ] }, { "id" : "ITEM-4", "itemData" : { "DOI" : "10.1016/j.clcc.2014.09.007", "ISBN" : "4047783366", "ISSN" : "19380674", "PMID" : "25306485", "abstract" : "Dosing chemotherapy based on pharmacokinetics (PK) instead of body surface area (BSA) has been shown to decrease interindividual variability in drug exposure. PK-guided 5-fluorouracil (5-FU) instead of BSA-guided 5- FU for patients with metastatic colorectal cancer (mCRC) leads to decreased toxicity and increased overall survival (OS). In this article, we use Markov modeling to show that this is a cost-effective strategy, costing $23,000 per quality-adjusted life-year (QALY) gained. Background: Dosing chemotherapy based on BSA results in marked interindividual variability in drug exposure. A randomized trial showed increased OS and decreased toxicity with PK-guided compared with BSA-based 5-FU dosing in patients with mCRC. The objective of this study was to compare the cost effectiveness of PK-based 5- FU dosing with BSA-based 5-FU dosing in patients with mCRC receiving FOLFOX (5-FU, leucovorin, and oxaliplatin). Materials and Methods: We developed a Markov model to evaluate the cost effectiveness of PK FOLFOX compared with BSA FOLFOX. Progression risks and cause-specific mortality were extrapolated from the fitted survival models. Costs for administration and management of adverse events were estimated based on 2013 Medicare reimbursement rates and average sale prices. Results: PK FOLFOX provided 2.03 QALYs at a cost of $50,205 compared with BSA FOLFOX, which provided 1.46 QALYs at a cost of $37,173. The incremental cost-effectiveness ratio (ICER) was $22,695 per QALY. The ICER remained &lt; $50,000 per QALY in all univariate and multivariate sensitivity analyses. Conclusion: At a $50,000 per QALY threshold, PK FOLFOX is cost effective for mCRC. Because of the cost effectiveness profile and OS advantage with PK FOLFOX, it should be evaluated further in comparative effectiveness studies.", "author" : [ { "dropping-particle" : "", "family" : "Goldstein", "given" : "Daniel A.", "non-dropping-particle" : "", "parse-names" : false, "suffix" : "" }, { "dropping-particle" : "", "family" : "Chen", "given" : "Qiushi", "non-dropping-particle" : "", "parse-names" : false, "suffix" : "" }, { "dropping-particle" : "", "family" : "Ayer", "given" : "Turgay", "non-dropping-particle" : "", "parse-names" : false, "suffix" : "" }, { "dropping-particle" : "", "family" : "Howard", "given" : "David H.", "non-dropping-particle" : "", "parse-names" : false, "suffix" : "" }, { "dropping-particle" : "", "family" : "Lipscomb", "given" : "Joseph", "non-dropping-particle" : "", "parse-names" : false, "suffix" : "" }, { "dropping-particle" : "", "family" : "Harvey", "given" : "R. Donald", "non-dropping-particle" : "", "parse-names" : false, "suffix" : "" }, { "dropping-particle" : "", "family" : "El-Rayes", "given" : "Bassel F.", "non-dropping-particle" : "", "parse-names" : false, "suffix" : "" }, { "dropping-particle" : "", "family" : "Flowers", "given" : "Christopher R.", "non-dropping-particle" : "", "parse-names" : false, "suffix" : "" } ], "container-title" : "Clinical Colorectal Cancer", "id" : "ITEM-4", "issue" : "4", "issued" : { "date-parts" : [ [ "2014" ] ] }, "page" : "219-225", "publisher" : "Elsevier Inc", "title" : "Cost effectiveness analysis of pharmacokinetically-guided 5-fluorouracil in folfox chemotherapy for metastatic colorectal cancer", "type" : "article-journal", "volume" : "13" }, "uris" : [ "http://www.mendeley.com/documents/?uuid=efcc3529-c1a8-46d9-bce5-a4e1f39b3e2d" ] }, { "id" : "ITEM-5", "itemData" : { "DOI" : "10.1016/j.jval.2011.04.004", "ISBN" : "10983015 (ISSN)", "ISSN" : "10983015", "PMID" : "21914503", "abstract" : "Objectives: Bevacizumab is approved for treatment of advanced non-small cell lung cancer (NSCLC) in combination with chemotherapy based on a 2-month median survival benefit demonstrated in one randomized trial. The cost-utility of adding bevacizumab to chemotherapy in advanced NSCLC remains unknown. We evaluated the cost-utility of bevacizumab added to chemotherapy in patients with advanced NSCLC. Methods: We developed a Markov model to estimate quality-adjusted life years (QALYs) and direct medical costs from the US payer perspective in patients treated with bevacizumab plus chemotherapy and compared these outcomes with patients treated with chemotherapy alone. We populated the model with survival and toxicity data from the clinical trial that compared the two strategies. We obtained utilities from a literature search and unit costs from Medicare. We discounted QALYs and costs at 3% per year. We addressed uncertainty with one-way and probabilistic sensitivity analyzes. Results: Compared with chemotherapy alone, bevacizumab and chemotherapy increased mean QALYs by 0.13, at an incremental life-time cost of US$72,000 per patient. The incremental cost-utility ratio (ICUR) was US$560,000/QALY. The ICUR was most sensitive to the survival on bevacizumab treatment, the drug costs of bevacizumab, and the utility of stable disease on treatment. At a threshold of US$100,000/QALY, the addition of bevacizumab had a 0.2% probability of being cost-effective. Conclusions: Bevacizumab does not appear to be cost-effective when added to chemotherapy in patients with advanced NSCLC, based on approximate cost-effectiveness thresholds that have been identified in the United States. These results may inform decision-makers about resource allocation for NSCLC care. ?? 2011 International Society for Pharmacoeconomics and Outcomes Research (ISPOR).", "author" : [ { "dropping-particle" : "", "family" : "Goulart", "given" : "Bernardo", "non-dropping-particle" : "", "parse-names" : false, "suffix" : "" }, { "dropping-particle" : "", "family" : "Ramsey", "given" : "Scott", "non-dropping-particle" : "", "parse-names" : false, "suffix" : "" } ], "container-title" : "Value in Health", "id" : "ITEM-5", "issue" : "6", "issued" : { "date-parts" : [ [ "2011" ] ] }, "page" : "836-845", "publisher" : "Elsevier Inc.", "title" : "A trial-based assessment of the cost-utility of Bevacizumab and chemotherapy versus chemotherapy alone for advanced non-small cell lung cancer", "type" : "article-journal", "volume" : "14" }, "uris" : [ "http://www.mendeley.com/documents/?uuid=67cdbb6a-95b3-4527-9553-42e921458b94" ] }, { "id" : "ITEM-6", "itemData" : { "DOI" : "10.1016/j.ygyno.2007.06.029", "ISSN" : "1095-6859 (Electronic)", "PMID" : "17870150", "abstract" : "OBJECTIVE: We wished to compare the cost-effectiveness of three chemotherapy regimens for treatment of recurrent platinum-sensitive ovarian cancer. METHODS: A Markov decision tree was constructed comparing three chemotherapy regimens: (1) carboplatin alone (C); (2) paclitaxel/carboplatin (PC); (3) gemcitabine/carboplatin (GC). Progression-free survival (PFS) and adverse event rates were estimated from published randomized controlled trials (RCTs). Costs of treatment and adverse events were obtained using Medicare reimbursement data. RESULTS: Estimated mean and median progression-free survival were 8.0 and 6.0 months for C, 10.1 and 7.8 months for PC, 10.5 and 8.4 months for GC, respectively. C was the least expensive strategy, costing $501 per progression-free month (PFM). PC had an incremental cost-effectiveness ratio (ICER) of $1297 per additional PFM ($15,564 per additional progression-free year (PFY)) compared to C. GC had an ICER of $23,199 per additional PFM ($278,388 per additional PFY) compared to PC. Results were insensitive to variation in the rates and costs of toxicities over clinically reasonable ranges. The model was sensitive to changes in PFS estimates. When the PFS of GC was assumed to be equivalent to that of PC, GC was strongly dominated (more expensive and no more effective) by PC due to the additional costs. Adjustment for neurotoxicity-associated quality of life (QoL) did not change rankings of strategies. CONCLUSIONS: PC appears to be relatively cost-effective compared to C for the treatment of recurrent platinum-sensitive ovarian cancer. GC appears to be less cost-effective compared to PC, with an ICER ten times higher.", "author" : [ { "dropping-particle" : "", "family" : "Havrilesky", "given" : "Laura J", "non-dropping-particle" : "", "parse-names" : false, "suffix" : "" }, { "dropping-particle" : "", "family" : "Secord", "given" : "Angeles Alvarez", "non-dropping-particle" : "", "parse-names" : false, "suffix" : "" }, { "dropping-particle" : "", "family" : "Kulasingam", "given" : "Shalini", "non-dropping-particle" : "", "parse-names" : false, "suffix" : "" }, { "dropping-particle" : "", "family" : "Myers", "given" : "Evan", "non-dropping-particle" : "", "parse-names" : false, "suffix" : "" } ], "container-title" : "Gynecologic oncology", "id" : "ITEM-6", "issue" : "2", "issued" : { "date-parts" : [ [ "2007", "11" ] ] }, "language" : "eng", "page" : "211-218", "publisher-place" : "United States", "title" : "Management of platinum-sensitive recurrent ovarian cancer: a cost-effectiveness analysis.", "type" : "article-journal", "volume" : "107" }, "uris" : [ "http://www.mendeley.com/documents/?uuid=192470b4-c19c-49dd-8390-d96a9164922d" ] }, { "id" : "ITEM-7", "itemData" : { "DOI" : "10.3111/13696998.2012.675380", "ISBN" : "1941-837X (Electronic)\\r1369-6998 (Linking)", "ISSN" : "1941-837X", "PMID" : "22409231", "abstract" : "OBJECTIVE: With increasing healthcare resource constraints, it has become important to understand the incremental cost-effectiveness of new medicines. Subcutaneous denosumab is superior to intravenous zoledronic acid (ZA) for the prevention of skeletal-related events (SREs) in patients with advanced solid tumors and bone metastases. This study sought to determine the lifetime cost-effectiveness of denosumab vs ZA in this setting, from a US managed-care perspective., METHODS: A lifetime Markov model was developed, with relative rate reductions in SREs for denosumab vs ZA derived from three pivotal Phase 3 trials involving patients with castration-resistant prostate cancer (CRPC), breast cancer, and non-small-cell lung cancer (NSCLC), and bone metastases. The real-world SRE rates in ZA-treated patients were derived from a large commercial database. SRE and treatment administration quality-adjusted life year (QALY) decrements were estimated with time-trade-off studies. SRE costs were estimated from a nationally representative commercial claims database. Drug, drug administration, and renal monitoring costs were included. Costs and QALYs were discounted at 3% annually. One-way and probabilistic sensitivity analyses were conducted., RESULTS: Across tumor types, denosumab was associated with a reduced number of SREs, increased QALYs, and increased lifetime total costs vs ZA. The costs per QALY gained for denosumab vs ZA in CRPC, breast cancer, and NSCLC were $49,405, $78,915, and $67,931, respectively, commonly considered good value in the US. Costs per SRE avoided were $8567, $13,557, and $10,513, respectively. Results were sensitive to drug costs and SRE rates., LIMITATIONS: Differences in pain severity and analgesic use favoring denosumab over ZA were not captured. Mortality was extrapolated from fitted generalized gamma function beyond the trial duration., CONCLUSION: Denosumab is a cost-effective treatment option for the prevention of SREs in patients with advanced solid tumors and bone metastases compared to ZA. The overall value of denosumab is based on superior efficacy, favorable safety, and more efficient administration.", "author" : [ { "dropping-particle" : "", "family" : "Stopeck", "given" : "Alison", "non-dropping-particle" : "", "parse-names" : false, "suffix" : "" }, { "dropping-particle" : "", "family" : "Rader", "given" : "Michael", "non-dropping-particle" : "", "parse-names" : false, "suffix" : "" }, { "dropping-particle" : "", "family" : "Henry", "given" : "David", "non-dropping-particle" : "", "parse-names" : false, "suffix" : "" }, { "dropping-particle" : "", "family" : "Danese", "given" : "Mark", "non-dropping-particle" : "", "parse-names" : false, "suffix" : "" }, { "dropping-particle" : "", "family" : "Halperin", "given" : "Marc", "non-dropping-particle" : "", "parse-names" : false, "suffix" : "" }, { "dropping-particle" : "", "family" : "Cong", "given" : "Ze", "non-dropping-particle" : "", "parse-names" : false, "suffix" : "" }, { "dropping-particle" : "", "family" : "Qian", "given" : "Yi", "non-dropping-particle" : "", "parse-names" : false, "suffix" : "" }, { "dropping-particle" : "", "family" : "Dansey", "given" : "Roger", "non-dropping-particle" : "", "parse-names" : false, "suffix" : "" }, { "dropping-particle" : "", "family" : "Chung", "given" : "Karen", "non-dropping-particle" : "", "parse-names" : false, "suffix" : "" } ], "container-title" : "Journal of medical economics", "id" : "ITEM-7", "issue" : "4", "issued" : { "date-parts" : [ [ "2012" ] ] }, "page" : "712-723", "title" : "Cost-effectiveness of denosumab vs zoledronic acid for prevention of skeletal-related events in patients with solid tumors and bone metastases in the United States.", "type" : "article-journal", "volume" : "15" }, "uris" : [ "http://www.mendeley.com/documents/?uuid=4a8b00e5-8555-44d3-8f2e-668384c2e4c4" ] }, { "id" : "ITEM-8", "itemData" : { "DOI" : "10.1016/j.jval.2015.04.008", "ISBN" : "1524-4733", "ISSN" : "15244733", "PMID" : "26409604", "abstract" : "Objectives To determine the cost-effectiveness of tyrosine kinase inhibitors erlotinib or afatinib, or chemotherapy cisplatin-pemetrexed, for first-line treatment of advanced epithelial growth factor receptor mutation-positive non-small-cell lung cancer in the United States. We also assessed the expected benefit of further research to reduce uncertainty regarding which treatment is optimal. Methods We developed a Markov model to compare the cost-effectiveness of erlotinib, afatinib, and cisplatin-pemetrexed. Model transition and adverse-effect probabilities were from two published phase III trials: EURTAC (Erlotinib versus standard chemotherapy as first-line treatment for European patients with advanced EGFR mutation-positive non-small-cell lung cancer) and LUX-Lung (Afatinib versus cisplatin-based chemotherapy for EGFR mutation-positive lung adenocarcinoma) 3. EURTAC survival estimates were corrected for patients entering the trial with more severe disease, compared with LUX-Lung 3. Health utilities and costs were from national estimates or the published literature. Inputs were modeled as distributions for probabilistic sensitivity analysis and expected value of perfect information (EVPI) analysis to estimate the expected benefit of reducing uncertainty regarding the decision of optimal treatment. Results In the base case, both tyrosine kinase inhibitors were more cost-effective than cisplatin-pemetrexed. Erlotinib had an incremental cost-effectiveness ratio of $61,809/quality-adjusted life-year (QALY) compared with afatinib. The acceptability curve showed that erlotinib was the optimal treatment at a willingness-to-pay threshold of $100,000/QALY (10-year population EVPI = $85.9 million). At a willingness-to-pay threshold of $50,000/QALY to $70,000/QALY (EVPI = $211.5 million-$261.8 million), however, there was considerable uncertainty whether erlotinib or afatinib was the optimal treatment. Conclusions Our analysis suggests that erlotinib is the preferred first-line treatment for advanced epithelial growth factor receptor mutation-positive non-small-cell lung cancer. Further research comparing erlotinib and afatinib is potentially justified, although accurate data are needed on the required cost and sample size of the trial.", "author" : [ { "dropping-particle" : "", "family" : "Ting", "given" : "Jie", "non-dropping-particle" : "", "parse-names" : false, "suffix" : "" }, { "dropping-particle" : "", "family" : "Tien Ho", "given" : "Pharmd", "non-dropping-particle" : "", "parse-names" : false, "suffix" : "" }, { "dropping-particle" : "", "family" : "Xiang", "given" : "Pin", "non-dropping-particle" : "", "parse-names" : false, "suffix" : "" }, { "dropping-particle" : "", "family" : "Sugay", "given" : "Amanda", "non-dropping-particle" : "", "parse-names" : false, "suffix" : "" }, { "dropping-particle" : "", "family" : "Abdel-Sattar", "given" : "Maher", "non-dropping-particle" : "", "parse-names" : false, "suffix" : "" }, { "dropping-particle" : "", "family" : "Wilson", "given" : "Leslie", "non-dropping-particle" : "", "parse-names" : false, "suffix" : "" } ], "container-title" : "Value in Health", "id" : "ITEM-8", "issue" : "6", "issued" : { "date-parts" : [ [ "2015" ] ] }, "page" : "774-782", "title" : "Cost-Effectiveness and Value of Information of Erlotinib, Afatinib, and Cisplatin-Pemetrexed for First-Line Treatment of Advanced EGFR Mutation-Positive Non-Small-Cell Lung Cancer in the United States", "type" : "article-journal", "volume" : "18" }, "uris" : [ "http://www.mendeley.com/documents/?uuid=ab8b9d14-05f8-4888-b4e5-9dc3ccb72c19" ] }, { "id" : "ITEM-9", "itemData" : { "DOI" : "10.3111/13696998.2015.1115407", "ISBN" : "1369-6998", "ISSN" : "1369-6998", "PMID" : "26517601", "abstract" : "OBJECTIVE: To conduct a cost-effectiveness assessment of lenalidomide plus dexamethasone (Rd) vs bortezomib plus melphalan and prednisone (VMP) as initial treatment for transplant-ineligible patients with newly-diagnosed multiple myeloma (MM), from a US payer perspective. METHODS: A partitioned survival model was developed to estimate expected life-years (LYs), quality-adjusted LYs (QALYs), direct costs and incremental costs per QALY and LY gained associated with use of Rd vs VMP over a patient's lifetime. Information on the efficacy and safety of Rd and VMP was based on data from multinational phase III clinical trials and a network meta-analysis. Pre-progression direct costs included the costs of Rd and VMP, treatment of adverse events (including prophylaxis) and routine care and monitoring associated with MM. Post-progression direct costs included costs of subsequent treatment(s) and routine care and monitoring for progressive disease, all obtained from published literature and estimated from a US payer perspective. Utilities were obtained from the aforementioned trials. Costs and outcomes were discounted at 3% annually. RESULTS: Relative to VMP, use of Rd was expected to result in an additional 2.22 LYs and 1.47 QALYs (discounted). Patients initiated with Rd were expected to incur an additional $78,977 in mean lifetime direct costs (discounted) vs those initiated with VMP. The incremental costs per QALY and per LY gained with Rd vs VMP were $53,826 and $35,552, respectively. In sensitivity analyses, results were found to be most sensitive to differences in survival associated with Rd vs VMP, the cost of lenalidomide and the discount rate applied to effectiveness outcomes. CONCLUSIONS: Rd was expected to result in greater LYs and QALYs compared with VMP, with similar overall costs per LY for each regimen. Results of this analysis indicated that Rd may be a cost-effective alternative to VMP as initial treatment for transplant-ineligible patients with MM, with an incremental cost-effectiveness ratio well within the levels for recent advancements in oncology.", "author" : [ { "dropping-particle" : "", "family" : "Usmani", "given" : "S Z", "non-dropping-particle" : "", "parse-names" : false, "suffix" : "" }, { "dropping-particle" : "", "family" : "Cavenagh", "given" : "J D", "non-dropping-particle" : "", "parse-names" : false, "suffix" : "" }, { "dropping-particle" : "", "family" : "Belch", "given" : "A R", "non-dropping-particle" : "", "parse-names" : false, "suffix" : "" }, { "dropping-particle" : "", "family" : "Hulin", "given" : "C", "non-dropping-particle" : "", "parse-names" : false, "suffix" : "" }, { "dropping-particle" : "", "family" : "Basu", "given" : "S", "non-dropping-particle" : "", "parse-names" : false, "suffix" : "" }, { "dropping-particle" : "", "family" : "White", "given" : "D", "non-dropping-particle" : "", "parse-names" : false, "suffix" : "" }, { "dropping-particle" : "", "family" : "Nooka", "given" : "A", "non-dropping-particle" : "", "parse-names" : false, "suffix" : "" }, { "dropping-particle" : "", "family" : "Ervin-Haynes", "given" : "A", "non-dropping-particle" : "", "parse-names" : false, "suffix" : "" }, { "dropping-particle" : "", "family" : "Yiu", "given" : "W", "non-dropping-particle" : "", "parse-names" : false, "suffix" : "" }, { "dropping-particle" : "", "family" : "Nagarwala", "given" : "Y", "non-dropping-particle" : "", "parse-names" : false, "suffix" : "" }, { "dropping-particle" : "", "family" : "Berger", "given" : "A", "non-dropping-particle" : "", "parse-names" : false, "suffix" : "" }, { "dropping-particle" : "", "family" : "Pelligra", "given" : "C G", "non-dropping-particle" : "", "parse-names" : false, "suffix" : "" }, { "dropping-particle" : "", "family" : "Guo", "given" : "S", "non-dropping-particle" : "", "parse-names" : false, "suffix" : "" }, { "dropping-particle" : "", "family" : "Binder", "given" : "G", "non-dropping-particle" : "", "parse-names" : false, "suffix" : "" }, { "dropping-particle" : "", "family" : "Gibson", "given" : "C J", "non-dropping-particle" : "", "parse-names" : false, "suffix" : "" }, { "dropping-particle" : "", "family" : "Facon", "given" : "T", "non-dropping-particle" : "", "parse-names" : false, "suffix" : "" } ], "container-title" : "J Med Econ", "id" : "ITEM-9", "issue" : "3", "issued" : { "date-parts" : [ [ "2016" ] ] }, "page" : "243-258", "title" : "Cost-effectiveness of lenalidomide plus dexamethasone vs bortezomib plus melphalan and prednisone in transplant-ineligible US patients with newly-diagnosed multiple myeloma", "type" : "article-journal", "volume" : "19" }, "uris" : [ "http://www.mendeley.com/documents/?uuid=3954171c-5558-4c38-82f9-e6462a791aba" ] } ], "mendeley" : { "formattedCitation" : "[67,69,71,73,82\u201384,87,93]", "plainTextFormattedCitation" : "[67,69,71,73,82\u201384,87,93]", "previouslyFormattedCitation" : "[66,69,75,76,78,80,88\u201390]" }, "properties" : { "noteIndex" : 0 }, "schema" : "https://github.com/citation-style-language/schema/raw/master/csl-citation.json" }</w:instrText>
            </w:r>
            <w:r>
              <w:rPr>
                <w:szCs w:val="20"/>
              </w:rPr>
              <w:fldChar w:fldCharType="separate"/>
            </w:r>
            <w:r w:rsidRPr="008A71EB">
              <w:rPr>
                <w:noProof/>
                <w:szCs w:val="20"/>
              </w:rPr>
              <w:t>[67,69,71,73,82–84,87,93]</w:t>
            </w:r>
            <w:r>
              <w:rPr>
                <w:szCs w:val="20"/>
              </w:rPr>
              <w:fldChar w:fldCharType="end"/>
            </w:r>
            <w:r>
              <w:rPr>
                <w:szCs w:val="20"/>
              </w:rPr>
              <w:t xml:space="preserve"> </w:t>
            </w:r>
          </w:p>
        </w:tc>
      </w:tr>
      <w:tr w:rsidR="008C1CEC" w:rsidRPr="007A12FC" w:rsidTr="00E70604">
        <w:trPr>
          <w:trHeight w:val="259"/>
        </w:trPr>
        <w:tc>
          <w:tcPr>
            <w:tcW w:w="2782" w:type="dxa"/>
          </w:tcPr>
          <w:p w:rsidR="008C1CEC" w:rsidRPr="005627A6" w:rsidRDefault="008C1CEC" w:rsidP="00E70604">
            <w:pPr>
              <w:pStyle w:val="TableText"/>
              <w:rPr>
                <w:szCs w:val="20"/>
              </w:rPr>
            </w:pPr>
            <w:r w:rsidRPr="005627A6">
              <w:rPr>
                <w:szCs w:val="20"/>
              </w:rPr>
              <w:t xml:space="preserve">Studies incorporating measures </w:t>
            </w:r>
            <w:r w:rsidRPr="00B9626D">
              <w:rPr>
                <w:szCs w:val="20"/>
              </w:rPr>
              <w:t xml:space="preserve">of </w:t>
            </w:r>
            <w:r w:rsidRPr="00692826">
              <w:rPr>
                <w:szCs w:val="20"/>
              </w:rPr>
              <w:t>quality of life</w:t>
            </w:r>
            <w:r w:rsidRPr="005627A6">
              <w:rPr>
                <w:szCs w:val="20"/>
              </w:rPr>
              <w:t xml:space="preserve"> based on de novo measures/assessments by the investigator</w:t>
            </w:r>
          </w:p>
        </w:tc>
        <w:tc>
          <w:tcPr>
            <w:tcW w:w="2019" w:type="dxa"/>
          </w:tcPr>
          <w:p w:rsidR="008C1CEC" w:rsidRPr="007A12FC" w:rsidRDefault="008C1CEC" w:rsidP="00E70604">
            <w:pPr>
              <w:pStyle w:val="TableText"/>
              <w:jc w:val="center"/>
              <w:rPr>
                <w:szCs w:val="20"/>
              </w:rPr>
            </w:pPr>
            <w:r w:rsidRPr="007A12FC">
              <w:rPr>
                <w:szCs w:val="20"/>
              </w:rPr>
              <w:t>1</w:t>
            </w:r>
            <w:r>
              <w:t>/</w:t>
            </w:r>
            <w:proofErr w:type="gramStart"/>
            <w:r>
              <w:t xml:space="preserve">27 </w:t>
            </w:r>
            <w:r>
              <w:rPr>
                <w:szCs w:val="20"/>
              </w:rPr>
              <w:t xml:space="preserve"> (</w:t>
            </w:r>
            <w:proofErr w:type="gramEnd"/>
            <w:r>
              <w:rPr>
                <w:szCs w:val="20"/>
              </w:rPr>
              <w:t>4</w:t>
            </w:r>
            <w:r w:rsidRPr="007A12FC">
              <w:rPr>
                <w:szCs w:val="20"/>
              </w:rPr>
              <w:t>%</w:t>
            </w:r>
            <w:r>
              <w:rPr>
                <w:szCs w:val="20"/>
              </w:rPr>
              <w:t>)</w:t>
            </w:r>
          </w:p>
        </w:tc>
        <w:tc>
          <w:tcPr>
            <w:tcW w:w="4374" w:type="dxa"/>
          </w:tcPr>
          <w:p w:rsidR="008C1CEC" w:rsidRPr="007A12FC" w:rsidRDefault="008C1CEC" w:rsidP="00E70604">
            <w:pPr>
              <w:pStyle w:val="TableText"/>
              <w:rPr>
                <w:szCs w:val="20"/>
              </w:rPr>
            </w:pPr>
            <w:r>
              <w:rPr>
                <w:szCs w:val="20"/>
              </w:rPr>
              <w:fldChar w:fldCharType="begin" w:fldLock="1"/>
            </w:r>
            <w:r>
              <w:rPr>
                <w:szCs w:val="20"/>
              </w:rPr>
              <w:instrText>ADDIN CSL_CITATION { "citationItems" : [ { "id" : "ITEM-1", "itemData" : { "DOI" : "10.1007/s00520-010-0915-9", "abstract" : "Purpose Chemotherapy-induced nausea and vomiting (CINV) is a debilitating side effect of chemotherapy, but it may be prevented or mitigated with medications. Uncontrolled CINV can lead to reduced quality of life and can result in increased costs (due to health care utilization and missed work). We prospectively assessed the prevalence and burden of CINV in a US population. Methods Final analysis was performed on 178 patients, beginning chemotherapy during 2007\u20132008 at oncology specialty settings. Patients kept a diary recording use of antiemetic medications just before the start of chemotherapy and use of antiemetic medications, health care resources, and episodes of nausea and vomiting during the 5 days follow-ing. In addition, they completed a Functional Living Index\u2014 Emesis (FLIE) questionnaire and a Work Productivity and Assessment Inventory\u2013Nausea and Vomiting assessment, to determine the impact of CINV on daily functioning and on work productivity, respectively. Physicians independently recorded prescribed medications and health care utilization. Results Of the patients, 61.2% reported experiencing CINV (34.3% with acute CINV and 58.4% with delayed CINV). Based on the FLIE assessment, 37.2% of all patients reported reduced daily functioning, and of those with poorly managed CINV, about 90% reported a significant impact on daily functioning. Total costs due to CINV were on average $778.58 per patient from the day of administration through the 5 days following the first cycle of chemotherapy; patients with more severe CINV typically had higher costs. Conclusions CINV remains a significant problem among US patients, suggesting a need for more effective prophy-laxis use in clinical practice.", "author" : [ { "dropping-particle" : "", "family" : "Haiderali", "given" : "Amin", "non-dropping-particle" : "", "parse-names" : false, "suffix" : "" }, { "dropping-particle" : "", "family" : "Menditto", "given" : "Laura", "non-dropping-particle" : "", "parse-names" : false, "suffix" : "" }, { "dropping-particle" : "", "family" : "Good", "given" : "Margaret", "non-dropping-particle" : "", "parse-names" : false, "suffix" : "" }, { "dropping-particle" : "", "family" : "Teitelbaum", "given" : "April", "non-dropping-particle" : "", "parse-names" : false, "suffix" : "" }, { "dropping-particle" : "", "family" : "Wegner", "given" : "Jessica", "non-dropping-particle" : "", "parse-names" : false, "suffix" : "" } ], "container-title" : "Support Care Cancer", "id" : "ITEM-1", "issued" : { "date-parts" : [ [ "2011" ] ] }, "page" : "843-851", "title" : "Impact on daily functioning and indirect/direct costs associated with chemotherapy-induced nausea and vomiting (CINV) in a US population", "type" : "article-journal", "volume" : "19" }, "uris" : [ "http://www.mendeley.com/documents/?uuid=9251ddb5-141a-35c5-b0a4-0c02ad1b8f04" ] } ], "mendeley" : { "formattedCitation" : "[72]", "plainTextFormattedCitation" : "[72]", "previouslyFormattedCitation" : "[79]" }, "properties" : { "noteIndex" : 0 }, "schema" : "https://github.com/citation-style-language/schema/raw/master/csl-citation.json" }</w:instrText>
            </w:r>
            <w:r>
              <w:rPr>
                <w:szCs w:val="20"/>
              </w:rPr>
              <w:fldChar w:fldCharType="separate"/>
            </w:r>
            <w:r w:rsidRPr="008A71EB">
              <w:rPr>
                <w:noProof/>
                <w:szCs w:val="20"/>
              </w:rPr>
              <w:t>[72]</w:t>
            </w:r>
            <w:r>
              <w:rPr>
                <w:szCs w:val="20"/>
              </w:rPr>
              <w:fldChar w:fldCharType="end"/>
            </w:r>
            <w:r w:rsidRPr="007A12FC">
              <w:rPr>
                <w:szCs w:val="20"/>
              </w:rPr>
              <w:t xml:space="preserve"> </w:t>
            </w:r>
          </w:p>
        </w:tc>
      </w:tr>
    </w:tbl>
    <w:p w:rsidR="008C1CEC" w:rsidRDefault="008C1CEC" w:rsidP="008C1CEC">
      <w:pPr>
        <w:spacing w:after="160" w:line="259" w:lineRule="auto"/>
        <w:ind w:firstLine="0"/>
        <w:rPr>
          <w:b/>
          <w:i/>
        </w:rPr>
      </w:pPr>
    </w:p>
    <w:p w:rsidR="008C1CEC" w:rsidRDefault="007F0398" w:rsidP="008C1CEC">
      <w:pPr>
        <w:pStyle w:val="TableCaption"/>
      </w:pPr>
      <w:bookmarkStart w:id="1" w:name="_Toc497922521"/>
      <w:r>
        <w:t xml:space="preserve">Table </w:t>
      </w:r>
      <w:r w:rsidR="00E03CC0">
        <w:t>S</w:t>
      </w:r>
      <w:r w:rsidR="008C1CEC">
        <w:t xml:space="preserve">7: </w:t>
      </w:r>
      <w:r w:rsidR="008C1CEC" w:rsidRPr="007A12FC">
        <w:t xml:space="preserve">Defining the </w:t>
      </w:r>
      <w:r w:rsidR="008C1CEC">
        <w:t>p</w:t>
      </w:r>
      <w:r w:rsidR="008C1CEC" w:rsidRPr="007A12FC">
        <w:t>opulation</w:t>
      </w:r>
      <w:bookmarkEnd w:id="1"/>
    </w:p>
    <w:tbl>
      <w:tblPr>
        <w:tblStyle w:val="TableGrid"/>
        <w:tblW w:w="9175" w:type="dxa"/>
        <w:tblBorders>
          <w:top w:val="single" w:sz="6" w:space="0" w:color="2E74B5"/>
          <w:left w:val="single" w:sz="6" w:space="0" w:color="2E74B5"/>
          <w:bottom w:val="single" w:sz="6" w:space="0" w:color="2E74B5"/>
          <w:right w:val="single" w:sz="6" w:space="0" w:color="2E74B5"/>
          <w:insideH w:val="none" w:sz="0" w:space="0" w:color="auto"/>
          <w:insideV w:val="none" w:sz="0" w:space="0" w:color="auto"/>
        </w:tblBorders>
        <w:tblLayout w:type="fixed"/>
        <w:tblLook w:val="0420" w:firstRow="1" w:lastRow="0" w:firstColumn="0" w:lastColumn="0" w:noHBand="0" w:noVBand="1"/>
      </w:tblPr>
      <w:tblGrid>
        <w:gridCol w:w="2605"/>
        <w:gridCol w:w="1890"/>
        <w:gridCol w:w="4680"/>
      </w:tblGrid>
      <w:tr w:rsidR="008C1CEC" w:rsidRPr="007A12FC" w:rsidTr="00E70604">
        <w:trPr>
          <w:trHeight w:val="259"/>
        </w:trPr>
        <w:tc>
          <w:tcPr>
            <w:tcW w:w="2605" w:type="dxa"/>
            <w:tcBorders>
              <w:top w:val="single" w:sz="6" w:space="0" w:color="2E74B5"/>
              <w:bottom w:val="single" w:sz="6" w:space="0" w:color="2E74B5"/>
            </w:tcBorders>
          </w:tcPr>
          <w:p w:rsidR="008C1CEC" w:rsidRPr="00692826" w:rsidRDefault="008C1CEC" w:rsidP="00E70604">
            <w:pPr>
              <w:spacing w:line="240" w:lineRule="auto"/>
              <w:ind w:firstLine="0"/>
              <w:rPr>
                <w:b/>
                <w:color w:val="000000" w:themeColor="text1"/>
                <w:sz w:val="20"/>
                <w:szCs w:val="20"/>
              </w:rPr>
            </w:pPr>
            <w:r w:rsidRPr="00692826">
              <w:rPr>
                <w:b/>
                <w:color w:val="000000" w:themeColor="text1"/>
                <w:sz w:val="20"/>
              </w:rPr>
              <w:t>Topic</w:t>
            </w:r>
          </w:p>
        </w:tc>
        <w:tc>
          <w:tcPr>
            <w:tcW w:w="1890" w:type="dxa"/>
            <w:tcBorders>
              <w:top w:val="single" w:sz="6" w:space="0" w:color="2E74B5"/>
              <w:bottom w:val="single" w:sz="6" w:space="0" w:color="2E74B5"/>
            </w:tcBorders>
          </w:tcPr>
          <w:p w:rsidR="008C1CEC" w:rsidRPr="00692826" w:rsidRDefault="008C1CEC" w:rsidP="00E70604">
            <w:pPr>
              <w:spacing w:line="240" w:lineRule="auto"/>
              <w:ind w:firstLine="0"/>
              <w:jc w:val="center"/>
              <w:rPr>
                <w:b/>
                <w:color w:val="000000" w:themeColor="text1"/>
                <w:sz w:val="20"/>
                <w:szCs w:val="20"/>
              </w:rPr>
            </w:pPr>
            <w:r w:rsidRPr="00692826">
              <w:rPr>
                <w:b/>
                <w:color w:val="000000" w:themeColor="text1"/>
                <w:sz w:val="20"/>
              </w:rPr>
              <w:t>Number of articles</w:t>
            </w:r>
          </w:p>
        </w:tc>
        <w:tc>
          <w:tcPr>
            <w:tcW w:w="4680" w:type="dxa"/>
            <w:tcBorders>
              <w:top w:val="single" w:sz="6" w:space="0" w:color="2E74B5"/>
              <w:bottom w:val="single" w:sz="6" w:space="0" w:color="2E74B5"/>
            </w:tcBorders>
          </w:tcPr>
          <w:p w:rsidR="008C1CEC" w:rsidRPr="00692826" w:rsidRDefault="008C1CEC" w:rsidP="00E70604">
            <w:pPr>
              <w:spacing w:line="240" w:lineRule="auto"/>
              <w:ind w:firstLine="0"/>
              <w:jc w:val="center"/>
              <w:rPr>
                <w:b/>
                <w:color w:val="000000" w:themeColor="text1"/>
                <w:sz w:val="20"/>
                <w:szCs w:val="20"/>
              </w:rPr>
            </w:pPr>
            <w:r w:rsidRPr="00692826">
              <w:rPr>
                <w:b/>
                <w:color w:val="000000" w:themeColor="text1"/>
                <w:sz w:val="20"/>
              </w:rPr>
              <w:t>References</w:t>
            </w:r>
          </w:p>
        </w:tc>
      </w:tr>
      <w:tr w:rsidR="008C1CEC" w:rsidRPr="007A12FC" w:rsidTr="00E70604">
        <w:trPr>
          <w:trHeight w:val="259"/>
        </w:trPr>
        <w:tc>
          <w:tcPr>
            <w:tcW w:w="2605" w:type="dxa"/>
            <w:tcBorders>
              <w:top w:val="single" w:sz="6" w:space="0" w:color="2E74B5"/>
            </w:tcBorders>
            <w:shd w:val="clear" w:color="auto" w:fill="DEEAF6" w:themeFill="accent5" w:themeFillTint="33"/>
          </w:tcPr>
          <w:p w:rsidR="008C1CEC" w:rsidRPr="0094544A" w:rsidRDefault="008C1CEC" w:rsidP="00E70604">
            <w:pPr>
              <w:spacing w:line="240" w:lineRule="auto"/>
              <w:ind w:firstLine="0"/>
              <w:rPr>
                <w:sz w:val="20"/>
                <w:szCs w:val="20"/>
              </w:rPr>
            </w:pPr>
            <w:r w:rsidRPr="0094544A">
              <w:rPr>
                <w:sz w:val="20"/>
                <w:szCs w:val="20"/>
              </w:rPr>
              <w:t>Defines target population of the model/analysis as a patients age 60 or o</w:t>
            </w:r>
            <w:r w:rsidRPr="00692826">
              <w:rPr>
                <w:sz w:val="20"/>
                <w:szCs w:val="20"/>
              </w:rPr>
              <w:t>lder</w:t>
            </w:r>
          </w:p>
        </w:tc>
        <w:tc>
          <w:tcPr>
            <w:tcW w:w="1890" w:type="dxa"/>
            <w:tcBorders>
              <w:top w:val="single" w:sz="6" w:space="0" w:color="2E74B5"/>
            </w:tcBorders>
            <w:shd w:val="clear" w:color="auto" w:fill="DEEAF6" w:themeFill="accent5" w:themeFillTint="33"/>
          </w:tcPr>
          <w:p w:rsidR="008C1CEC" w:rsidRPr="00D90310" w:rsidRDefault="008C1CEC" w:rsidP="00E70604">
            <w:pPr>
              <w:spacing w:line="240" w:lineRule="auto"/>
              <w:ind w:firstLine="0"/>
              <w:jc w:val="center"/>
              <w:rPr>
                <w:sz w:val="20"/>
                <w:szCs w:val="20"/>
              </w:rPr>
            </w:pPr>
            <w:r w:rsidRPr="00D90310">
              <w:rPr>
                <w:sz w:val="20"/>
                <w:szCs w:val="20"/>
              </w:rPr>
              <w:t>6/</w:t>
            </w:r>
            <w:proofErr w:type="gramStart"/>
            <w:r w:rsidRPr="00D90310">
              <w:rPr>
                <w:sz w:val="20"/>
                <w:szCs w:val="20"/>
              </w:rPr>
              <w:t>27  (</w:t>
            </w:r>
            <w:proofErr w:type="gramEnd"/>
            <w:r w:rsidRPr="00D90310">
              <w:rPr>
                <w:sz w:val="20"/>
                <w:szCs w:val="20"/>
              </w:rPr>
              <w:t>22%)</w:t>
            </w:r>
          </w:p>
        </w:tc>
        <w:tc>
          <w:tcPr>
            <w:tcW w:w="4680" w:type="dxa"/>
            <w:tcBorders>
              <w:top w:val="single" w:sz="6" w:space="0" w:color="2E74B5"/>
            </w:tcBorders>
            <w:shd w:val="clear" w:color="auto" w:fill="DEEAF6" w:themeFill="accent5" w:themeFillTint="33"/>
          </w:tcPr>
          <w:p w:rsidR="008C1CEC" w:rsidRPr="007A12FC" w:rsidRDefault="008C1CEC" w:rsidP="00E70604">
            <w:pPr>
              <w:spacing w:line="240" w:lineRule="auto"/>
              <w:ind w:firstLine="0"/>
              <w:rPr>
                <w:sz w:val="20"/>
                <w:szCs w:val="20"/>
              </w:rPr>
            </w:pPr>
            <w:r>
              <w:rPr>
                <w:sz w:val="20"/>
                <w:szCs w:val="20"/>
              </w:rPr>
              <w:fldChar w:fldCharType="begin" w:fldLock="1"/>
            </w:r>
            <w:r>
              <w:rPr>
                <w:sz w:val="20"/>
                <w:szCs w:val="20"/>
              </w:rPr>
              <w:instrText>ADDIN CSL_CITATION { "citationItems" : [ { "id" : "ITEM-1", "itemData" : { "DOI" : "10.1177/0272989X12470755", "ISSN" : "1552-681X (Electronic)", "PMID" : "23313932", "abstract" : "PURPOSE: We evaluated the cost-effectiveness of adjuvant chemotherapy using 5-fluorouracil, leucovorin (5FU/LV), and oxaliplatin (FOLFOX) compared with 5FU/LV alone and 5FU/LV compared with observation alone for patients who had resected stage II colon cancer. METHODS: We developed 2 Markov models to represent the adjuvant chemotherapy and follow-up periods and a single Markov model to represent the observation group. We used calibration to estimate the transition probabilities among different toxicity levels. The base case considered 60-year-old patients who had undergone an uncomplicated hemicolectomy for stage II colon cancer and were medically fit to receive 6 months of adjuvant chemotherapy. We measured health outcomes in quality-adjusted life-years (QALYs) and estimated costs using 2007 US dollars. RESULTS: In the base case, adjuvant chemotherapy of the FOLFOX regimen had an incremental cost-effectiveness ratio (ICER) of $54,359/QALY compared with the 5FU/LV regimen, and the 5FU/LV regimen had an ICER of $14,584/QALY compared with the observation group from the third-party payer perspective. The ICER values were most sensitive to 5-year relapse probability, cost of adjuvant chemotherapy, and the discount rate for the FOLFOX arm, whereas the ICER value of 5FU/LV was most sensitive to the 5-year relapse probability, 5-year survival probability, and the relapse cost. The probabilistic sensitivity analysis indicates that the ICER of 5FU/LV is less than $50,000/QALY with a probability of 99.62%, and the ICER of FOLFOX as compared with 5FU/LV is less than $50,000/QALY and $100,000/QALY with a probability of 44.48% and 97.24%, respectively. CONCLUSION: Although adjuvant chemotherapy with 5FU/LV is cost-effective at all ages for patients who have undergone an uncomplicated hemicolectomy for stage II colon cancer, FOLFOX is not likely to be cost-effective as compared with 5FU/LV.", "author" : [ { "dropping-particle" : "", "family" : "Ayvaci", "given" : "Mehmet U S", "non-dropping-particle" : "", "parse-names" : false, "suffix" : "" }, { "dropping-particle" : "", "family" : "Shi", "given" : "Jinghua", "non-dropping-particle" : "", "parse-names" : false, "suffix" : "" }, { "dropping-particle" : "", "family" : "Alagoz", "given" : "Oguzhan", "non-dropping-particle" : "", "parse-names" : false, "suffix" : "" }, { "dropping-particle" : "", "family" : "Lubner", "given" : "Sam J", "non-dropping-particle" : "", "parse-names" : false, "suffix" : "" } ], "container-title" : "Medical decision making : an international journal of the Society for Medical Decision Making", "id" : "ITEM-1", "issue" : "4", "issued" : { "date-parts" : [ [ "2013", "5" ] ] }, "language" : "eng", "page" : "521-532", "publisher-place" : "United States", "title" : "Cost-effectiveness of adjuvant FOLFOX and 5FU/LV chemotherapy for patients with stage II colon cancer.", "type" : "article-journal", "volume" : "33" }, "uris" : [ "http://www.mendeley.com/documents/?uuid=425f5b5c-a159-4e0a-ba8e-be861ca18457" ] }, { "id" : "ITEM-2", "itemData" : { "DOI" : "10.1002/cncr.24131", "ISSN" : "0008-543X", "abstract" : "BACKGROUND: Capecitabine, an oral alternative to 5-fluorouracil (5-FU) in patients with colorectal cancer (CRC), has equal clinical efficacy and a favorable safety profile; however, its use may be limited because of unit cost concerns. In this study, the authors measured the cost of chemotherapy-related complications during treatment with capecitabine- and 5-FU-based regimens. METHODS: Patients with CRC who received at least 1 administration of capecitabine or 5-FU during 2004 and 2005 were identified from the Thomson MarketScan research databases. Monthly frequency and cost for 23 complications were recorded. Logistic regression was used to predict complication probability. General linear models were used to predict monthly complication cost and total monthly expenditure. RESULTS: In total, 4973 patients with CRC met the inclusion criteria for this analysis. Although the most frequently observed complications were the same between capecitabine and 5-FU (nausea and vomiting, infection, anemia, neutropenia, diarrhea), each was observed with greater frequency in 5-FU-based regimens. The mean predicted monthly complication cost was significantly higher (by 136%) with 5-FU monotherapy than with capecitabine monotherapy (difference, $601; 95% confidence interval {[}95% CI], $469-$737). In addition, the mean predicted monthly complication cost for 5-FU+oxaliplatin was higher than the cost with capecitabine plus oxaliplatin (difference, $1165; 95% CI, $892-$1595). When acquisition, administration, and complication costs were taken into consideration, there were no significant differences in the total cost between capecitabine regimens and 5-FU regimens. CONCLUSIONS: Capecitabine compared well with 5-FU-based therapy in patients with CRC and was associated with lower complication rates and associated costs. Cancer 2009;115:1412-23. (C) 2009 American Cancer Society.", "author" : [ { "dropping-particle" : "", "family" : "Chu", "given" : "Edward", "non-dropping-particle" : "", "parse-names" : false, "suffix" : "" }, { "dropping-particle" : "", "family" : "Schulman", "given" : "Kathy L", "non-dropping-particle" : "", "parse-names" : false, "suffix" : "" }, { "dropping-particle" : "", "family" : "Zelt", "given" : "Susan", "non-dropping-particle" : "", "parse-names" : false, "suffix" : "" }, { "dropping-particle" : "", "family" : "Song", "given" : "Xue", "non-dropping-particle" : "", "parse-names" : false, "suffix" : "" } ], "container-title" : "CANCER", "id" : "ITEM-2", "issue" : "7", "issued" : { "date-parts" : [ [ "2009", "4" ] ] }, "page" : "1412-1423", "title" : "Costs Associated With Complications Are Lower With Capecitabine Than With 5-Fluorouracil in Patients With Colorectal Cancer", "type" : "article-journal", "volume" : "115" }, "uris" : [ "http://www.mendeley.com/documents/?uuid=36c1bce2-8726-47aa-acc4-cfd59cf6b570" ] }, { "id" : "ITEM-3", "itemData" : { "DOI" : "10.1016/j.jval.2011.04.004", "ISBN" : "10983015 (ISSN)", "ISSN" : "10983015", "PMID" : "21914503", "abstract" : "Objectives: Bevacizumab is approved for treatment of advanced non-small cell lung cancer (NSCLC) in combination with chemotherapy based on a 2-month median survival benefit demonstrated in one randomized trial. The cost-utility of adding bevacizumab to chemotherapy in advanced NSCLC remains unknown. We evaluated the cost-utility of bevacizumab added to chemotherapy in patients with advanced NSCLC. Methods: We developed a Markov model to estimate quality-adjusted life years (QALYs) and direct medical costs from the US payer perspective in patients treated with bevacizumab plus chemotherapy and compared these outcomes with patients treated with chemotherapy alone. We populated the model with survival and toxicity data from the clinical trial that compared the two strategies. We obtained utilities from a literature search and unit costs from Medicare. We discounted QALYs and costs at 3% per year. We addressed uncertainty with one-way and probabilistic sensitivity analyzes. Results: Compared with chemotherapy alone, bevacizumab and chemotherapy increased mean QALYs by 0.13, at an incremental life-time cost of US$72,000 per patient. The incremental cost-utility ratio (ICUR) was US$560,000/QALY. The ICUR was most sensitive to the survival on bevacizumab treatment, the drug costs of bevacizumab, and the utility of stable disease on treatment. At a threshold of US$100,000/QALY, the addition of bevacizumab had a 0.2% probability of being cost-effective. Conclusions: Bevacizumab does not appear to be cost-effective when added to chemotherapy in patients with advanced NSCLC, based on approximate cost-effectiveness thresholds that have been identified in the United States. These results may inform decision-makers about resource allocation for NSCLC care. ?? 2011 International Society for Pharmacoeconomics and Outcomes Research (ISPOR).", "author" : [ { "dropping-particle" : "", "family" : "Goulart", "given" : "Bernardo", "non-dropping-particle" : "", "parse-names" : false, "suffix" : "" }, { "dropping-particle" : "", "family" : "Ramsey", "given" : "Scott", "non-dropping-particle" : "", "parse-names" : false, "suffix" : "" } ], "container-title" : "Value in Health", "id" : "ITEM-3", "issue" : "6", "issued" : { "date-parts" : [ [ "2011" ] ] }, "page" : "836-845", "publisher" : "Elsevier Inc.", "title" : "A trial-based assessment of the cost-utility of Bevacizumab and chemotherapy versus chemotherapy alone for advanced non-small cell lung cancer", "type" : "article-journal", "volume" : "14" }, "uris" : [ "http://www.mendeley.com/documents/?uuid=67cdbb6a-95b3-4527-9553-42e921458b94" ] }, { "id" : "ITEM-4", "itemData" : { "DOI" : "10.1016/j.ygyno.2007.06.029", "ISSN" : "1095-6859 (Electronic)", "PMID" : "17870150", "abstract" : "OBJECTIVE: We wished to compare the cost-effectiveness of three chemotherapy regimens for treatment of recurrent platinum-sensitive ovarian cancer. METHODS: A Markov decision tree was constructed comparing three chemotherapy regimens: (1) carboplatin alone (C); (2) paclitaxel/carboplatin (PC); (3) gemcitabine/carboplatin (GC). Progression-free survival (PFS) and adverse event rates were estimated from published randomized controlled trials (RCTs). Costs of treatment and adverse events were obtained using Medicare reimbursement data. RESULTS: Estimated mean and median progression-free survival were 8.0 and 6.0 months for C, 10.1 and 7.8 months for PC, 10.5 and 8.4 months for GC, respectively. C was the least expensive strategy, costing $501 per progression-free month (PFM). PC had an incremental cost-effectiveness ratio (ICER) of $1297 per additional PFM ($15,564 per additional progression-free year (PFY)) compared to C. GC had an ICER of $23,199 per additional PFM ($278,388 per additional PFY) compared to PC. Results were insensitive to variation in the rates and costs of toxicities over clinically reasonable ranges. The model was sensitive to changes in PFS estimates. When the PFS of GC was assumed to be equivalent to that of PC, GC was strongly dominated (more expensive and no more effective) by PC due to the additional costs. Adjustment for neurotoxicity-associated quality of life (QoL) did not change rankings of strategies. CONCLUSIONS: PC appears to be relatively cost-effective compared to C for the treatment of recurrent platinum-sensitive ovarian cancer. GC appears to be less cost-effective compared to PC, with an ICER ten times higher.", "author" : [ { "dropping-particle" : "", "family" : "Havrilesky", "given" : "Laura J", "non-dropping-particle" : "", "parse-names" : false, "suffix" : "" }, { "dropping-particle" : "", "family" : "Secord", "given" : "Angeles Alvarez", "non-dropping-particle" : "", "parse-names" : false, "suffix" : "" }, { "dropping-particle" : "", "family" : "Kulasingam", "given" : "Shalini", "non-dropping-particle" : "", "parse-names" : false, "suffix" : "" }, { "dropping-particle" : "", "family" : "Myers", "given" : "Evan", "non-dropping-particle" : "", "parse-names" : false, "suffix" : "" } ], "container-title" : "Gynecologic oncology", "id" : "ITEM-4", "issue" : "2", "issued" : { "date-parts" : [ [ "2007", "11" ] ] }, "language" : "eng", "page" : "211-218", "publisher-place" : "United States", "title" : "Management of platinum-sensitive recurrent ovarian cancer: a cost-effectiveness analysis.", "type" : "article-journal", "volume" : "107" }, "uris" : [ "http://www.mendeley.com/documents/?uuid=192470b4-c19c-49dd-8390-d96a9164922d" ] }, { "id" : "ITEM-5", "itemData" : { "ISSN" : "1936-2692 (Electronic)", "PMID" : "23448112", "abstract" : "BACKGROUND: Chemotherapy is vital for breast cancer treatment, but early-onset toxicities like neutropenia hinder its administration. Neutropenia also increases costs due to hospitalizations and aggressive systemic antibiotic administration. Primary prophylactic (PP) use of granulocyte colony-stimulating factor (G-CSF) helps prevent neutropenia. However, evidence supporting the cost-effectiveness of PPG-CSF is inconclusive, and American Society of Clinical Oncology guidelines state the need for performing cost analyses in high-risk groups like the elderly. OBJECTIVES: To examine the effect of PPG-CSF administration on neutropenia hospitalization costs and overall Medicare costs during the year following chemotherapy initiation. METHODS: A retrospective observational study of patients newly diagnosed with breast cancer between 1994 and 2002 was performed using the linked SEER-Medicare database. To account for the nonrandom nature of observational data, a covariate matching technique was used to preprocess the data before performing parametric analysis estimating the effect of PPG-CSF on costs. RESULTS: Administration of PPG-CSF during the first course of chemotherapy was associated with a 57% increase in overall Medicare costs during the study period, despite a drop in neutropenia hospitalization costs. Forty-two percent of the increase in costs was due to increase in chemotherapy costs during the year after chemotherapy initiation. CONCLUSIONS: A significant part of the increase in immediate medical costs in breast cancer patients receiving PPG-CSF is due to improved chemotherapy administration. It is important to determine whether these short-term cost increases lead to long-term health benefits and savings. Cost analyses with longer follow-ups are crucial for chronic diseases like breast cancer.", "author" : [ { "dropping-particle" : "", "family" : "Rajan", "given" : "Suja S", "non-dropping-particle" : "", "parse-names" : false, "suffix" : "" }, { "dropping-particle" : "", "family" : "Carpenter", "given" : "William R", "non-dropping-particle" : "", "parse-names" : false, "suffix" : "" }, { "dropping-particle" : "", "family" : "Stearns", "given" : "Sally C", "non-dropping-particle" : "", "parse-names" : false, "suffix" : "" }, { "dropping-particle" : "", "family" : "Lyman", "given" : "Gary H", "non-dropping-particle" : "", "parse-names" : false, "suffix" : "" } ], "container-title" : "The American journal of managed care", "id" : "ITEM-5", "issue" : "2", "issued" : { "date-parts" : [ [ "2013", "2" ] ] }, "language" : "eng", "page" : "150-159", "publisher-place" : "United States", "title" : "Short-term costs associated with primary prophylactic G-CSF use during chemotherapy.", "type" : "article-journal", "volume" : "19" }, "uris" : [ "http://www.mendeley.com/documents/?uuid=def4f6d0-7570-44e0-8e9f-b628271bff87" ] }, { "id" : "ITEM-6", "itemData" : { "DOI" : "10.1016/j.jval.2015.04.008", "ISBN" : "1524-4733", "ISSN" : "15244733", "PMID" : "26409604", "abstract" : "Objectives To determine the cost-effectiveness of tyrosine kinase inhibitors erlotinib or afatinib, or chemotherapy cisplatin-pemetrexed, for first-line treatment of advanced epithelial growth factor receptor mutation-positive non-small-cell lung cancer in the United States. We also assessed the expected benefit of further research to reduce uncertainty regarding which treatment is optimal. Methods We developed a Markov model to compare the cost-effectiveness of erlotinib, afatinib, and cisplatin-pemetrexed. Model transition and adverse-effect probabilities were from two published phase III trials: EURTAC (Erlotinib versus standard chemotherapy as first-line treatment for European patients with advanced EGFR mutation-positive non-small-cell lung cancer) and LUX-Lung (Afatinib versus cisplatin-based chemotherapy for EGFR mutation-positive lung adenocarcinoma) 3. EURTAC survival estimates were corrected for patients entering the trial with more severe disease, compared with LUX-Lung 3. Health utilities and costs were from national estimates or the published literature. Inputs were modeled as distributions for probabilistic sensitivity analysis and expected value of perfect information (EVPI) analysis to estimate the expected benefit of reducing uncertainty regarding the decision of optimal treatment. Results In the base case, both tyrosine kinase inhibitors were more cost-effective than cisplatin-pemetrexed. Erlotinib had an incremental cost-effectiveness ratio of $61,809/quality-adjusted life-year (QALY) compared with afatinib. The acceptability curve showed that erlotinib was the optimal treatment at a willingness-to-pay threshold of $100,000/QALY (10-year population EVPI = $85.9 million). At a willingness-to-pay threshold of $50,000/QALY to $70,000/QALY (EVPI = $211.5 million-$261.8 million), however, there was considerable uncertainty whether erlotinib or afatinib was the optimal treatment. Conclusions Our analysis suggests that erlotinib is the preferred first-line treatment for advanced epithelial growth factor receptor mutation-positive non-small-cell lung cancer. Further research comparing erlotinib and afatinib is potentially justified, although accurate data are needed on the required cost and sample size of the trial.", "author" : [ { "dropping-particle" : "", "family" : "Ting", "given" : "Jie", "non-dropping-particle" : "", "parse-names" : false, "suffix" : "" }, { "dropping-particle" : "", "family" : "Tien Ho", "given" : "Pharmd", "non-dropping-particle" : "", "parse-names" : false, "suffix" : "" }, { "dropping-particle" : "", "family" : "Xiang", "given" : "Pin", "non-dropping-particle" : "", "parse-names" : false, "suffix" : "" }, { "dropping-particle" : "", "family" : "Sugay", "given" : "Amanda", "non-dropping-particle" : "", "parse-names" : false, "suffix" : "" }, { "dropping-particle" : "", "family" : "Abdel-Sattar", "given" : "Maher", "non-dropping-particle" : "", "parse-names" : false, "suffix" : "" }, { "dropping-particle" : "", "family" : "Wilson", "given" : "Leslie", "non-dropping-particle" : "", "parse-names" : false, "suffix" : "" } ], "container-title" : "Value in Health", "id" : "ITEM-6", "issue" : "6", "issued" : { "date-parts" : [ [ "2015" ] ] }, "page" : "774-782", "title" : "Cost-Effectiveness and Value of Information of Erlotinib, Afatinib, and Cisplatin-Pemetrexed for First-Line Treatment of Advanced EGFR Mutation-Positive Non-Small-Cell Lung Cancer in the United States", "type" : "article-journal", "volume" : "18" }, "uris" : [ "http://www.mendeley.com/documents/?uuid=ab8b9d14-05f8-4888-b4e5-9dc3ccb72c19" ] } ], "mendeley" : { "formattedCitation" : "[67,71,73,78,83,90]", "plainTextFormattedCitation" : "[67,71,73,78,83,90]", "previouslyFormattedCitation" : "[66,72,78,80,85,89]" }, "properties" : { "noteIndex" : 0 }, "schema" : "https://github.com/citation-style-language/schema/raw/master/csl-citation.json" }</w:instrText>
            </w:r>
            <w:r>
              <w:rPr>
                <w:sz w:val="20"/>
                <w:szCs w:val="20"/>
              </w:rPr>
              <w:fldChar w:fldCharType="separate"/>
            </w:r>
            <w:r w:rsidRPr="008A71EB">
              <w:rPr>
                <w:noProof/>
                <w:sz w:val="20"/>
                <w:szCs w:val="20"/>
              </w:rPr>
              <w:t>[67,71,73,78,83,90]</w:t>
            </w:r>
            <w:r>
              <w:rPr>
                <w:sz w:val="20"/>
                <w:szCs w:val="20"/>
              </w:rPr>
              <w:fldChar w:fldCharType="end"/>
            </w:r>
            <w:r>
              <w:rPr>
                <w:sz w:val="20"/>
                <w:szCs w:val="20"/>
              </w:rPr>
              <w:t xml:space="preserve"> </w:t>
            </w:r>
          </w:p>
        </w:tc>
      </w:tr>
      <w:tr w:rsidR="008C1CEC" w:rsidRPr="007A12FC" w:rsidTr="00E70604">
        <w:trPr>
          <w:trHeight w:val="259"/>
        </w:trPr>
        <w:tc>
          <w:tcPr>
            <w:tcW w:w="2605" w:type="dxa"/>
          </w:tcPr>
          <w:p w:rsidR="008C1CEC" w:rsidRPr="0094544A" w:rsidRDefault="008C1CEC" w:rsidP="00E70604">
            <w:pPr>
              <w:spacing w:line="240" w:lineRule="auto"/>
              <w:ind w:firstLine="0"/>
              <w:rPr>
                <w:sz w:val="20"/>
                <w:szCs w:val="20"/>
              </w:rPr>
            </w:pPr>
            <w:r w:rsidRPr="0094544A">
              <w:rPr>
                <w:sz w:val="20"/>
                <w:szCs w:val="20"/>
              </w:rPr>
              <w:t>Studies modeling/describing patient populations of various ages</w:t>
            </w:r>
          </w:p>
        </w:tc>
        <w:tc>
          <w:tcPr>
            <w:tcW w:w="1890" w:type="dxa"/>
          </w:tcPr>
          <w:p w:rsidR="008C1CEC" w:rsidRPr="00D90310" w:rsidRDefault="008C1CEC" w:rsidP="00E70604">
            <w:pPr>
              <w:spacing w:line="240" w:lineRule="auto"/>
              <w:ind w:firstLine="0"/>
              <w:jc w:val="center"/>
              <w:rPr>
                <w:sz w:val="20"/>
                <w:szCs w:val="20"/>
              </w:rPr>
            </w:pPr>
            <w:r w:rsidRPr="00D90310">
              <w:rPr>
                <w:sz w:val="20"/>
                <w:szCs w:val="20"/>
              </w:rPr>
              <w:t>13/</w:t>
            </w:r>
            <w:proofErr w:type="gramStart"/>
            <w:r w:rsidRPr="00D90310">
              <w:rPr>
                <w:sz w:val="20"/>
                <w:szCs w:val="20"/>
              </w:rPr>
              <w:t>27  (</w:t>
            </w:r>
            <w:proofErr w:type="gramEnd"/>
            <w:r w:rsidRPr="00D90310">
              <w:rPr>
                <w:sz w:val="20"/>
                <w:szCs w:val="20"/>
              </w:rPr>
              <w:t>48%)</w:t>
            </w:r>
          </w:p>
        </w:tc>
        <w:tc>
          <w:tcPr>
            <w:tcW w:w="4680" w:type="dxa"/>
          </w:tcPr>
          <w:p w:rsidR="008C1CEC" w:rsidRPr="007A12FC" w:rsidRDefault="008C1CEC" w:rsidP="00E70604">
            <w:pPr>
              <w:spacing w:line="240" w:lineRule="auto"/>
              <w:ind w:firstLine="0"/>
              <w:rPr>
                <w:sz w:val="20"/>
                <w:szCs w:val="20"/>
              </w:rPr>
            </w:pPr>
            <w:r>
              <w:rPr>
                <w:sz w:val="20"/>
                <w:szCs w:val="20"/>
              </w:rPr>
              <w:fldChar w:fldCharType="begin" w:fldLock="1"/>
            </w:r>
            <w:r>
              <w:rPr>
                <w:sz w:val="20"/>
                <w:szCs w:val="20"/>
              </w:rPr>
              <w:instrText>ADDIN CSL_CITATION { "citationItems" : [ { "id" : "ITEM-1", "itemData" : { "DOI" : "10.3111/13696998.2014.912987", "ISBN" : "1369-6998", "ISSN" : "1369-6998", "PMID" : "24716717", "abstract" : "OBJECTIVES: A recent phase III trial showed that patients with advanced non-small cell lung cancer (NSCLC) whose tumors harbor specific EGFR mutations significantly benefit from first-line treatment with erlotinib compared to chemotherapy. This study sought to estimate the budget impact if coverage for EGFR testing and erlotinib as first-line therapy were provided in a hypothetical 500,000-member managed care plan.\\n\\nMETHODS: The budget impact model was developed from a US health plan perspective to evaluate administration of the EGFR test and treatment with erlotinib for EGFR-positive patients, compared to non-targeted treatment with chemotherapy. The eligible patient population was estimated from age-stratified SEER incidence data. Clinical data were derived from key randomized controlled trials. Costs related to drug, administration, and adverse events were included. Sensitivity analyses were conducted to assess uncertainty.\\n\\nRESULTS: In a plan of 500,000 members, it was estimated there would be 91 newly diagnosed advanced NSCLC patients annually; 11 are expected to be EGFR-positive. Based on the testing and treatment assumptions, it was estimated that 3 patients in Scenario 1 and 6 patients in Scenario 2 receive erlotinib. Overall health plan expenditures would increase by $0.013 per member per month (PMPM). This increase is largely attributable to erlotinib drug costs, in part due to lengthened progression-free survival and treatment periods experienced in erlotinib-treated patients. EGFR testing contributes slightly, whereas adverse event costs mitigate the budget impact. The budget impact did not exceed $0.019 PMPM in sensitivity analyses.\\n\\nCONCLUSIONS: Coverage for targeted first-line erlotinib therapy in NSCLC likely results in a small budget impact for US health plans. The estimated impact may vary by plan, or if second-line or maintenance therapy, dose changes/interruptions, or impact on patients' quality-of-life were included.", "author" : [ { "dropping-particle" : "", "family" : "Bajaj", "given" : "Preeti S.", "non-dropping-particle" : "", "parse-names" : false, "suffix" : "" }, { "dropping-particle" : "", "family" : "Veenstra", "given" : "David L.", "non-dropping-particle" : "", "parse-names" : false, "suffix" : "" }, { "dropping-particle" : "", "family" : "Goertz", "given" : "Hans-Peter", "non-dropping-particle" : "", "parse-names" : false, "suffix" : "" }, { "dropping-particle" : "", "family" : "Carlson", "given" : "Josh J.", "non-dropping-particle" : "", "parse-names" : false, "suffix" : "" } ], "container-title" : "Journal of Medical Economics", "id" : "ITEM-1", "issue" : "8", "issued" : { "date-parts" : [ [ "2014" ] ] }, "page" : "538-546", "title" : "Targeted erlotinib for first-line treatment of advanced non-small cell lung cancer: a budget impact analysis", "type" : "article-journal", "volume" : "17" }, "uris" : [ "http://www.mendeley.com/documents/?uuid=82a07472-ed99-4d14-952d-6dd05ab9de30" ] }, { "id" : "ITEM-2", "itemData" : { "ISSN" : "1942-2962", "PMID" : "27688833", "abstract" : "BACKGROUND Little has been reported on the costs of managing the adverse events (AEs) associated with current therapies for patients with regional or distant metastatic melanoma. OBJECTIVES To identify treatment-related AEs in patients with metastatic melanoma and to estimate the associated costs of treating these AEs in the United States. METHODS A cost-estimation study for AEs associated with treatment of metastatic melanoma was conducted from 2012 to 2013 by identifying grades 3 and 4 AEs through the use of a comprehensive search of drug labels and English-language, published phase 2/3 studies in PubMed, conference abstracts, and the National Comprehensive Cancer Network guidelines. Resource utilization for the management of each type of AE in the outpatient setting was obtained via interviews with 5 melanoma specialists in the United States. Unit costs for an AE associated with melanoma treatment in the outpatient setting were assigned using Medicare reimbursement rates to obtain these costs. Hospitalization and length-of-stay costs were estimated for each associated AE using the large national claims database Optum Clinformatics Data Mart for the period of July 1, 2004, to November 30, 2012. RESULTS The most common AEs associated with chemotherapies used for melanoma were neutropenia, vomiting, and anemia. The most common AEs associated with vemurafenib were cutaneous squamous-cell carcinoma or keratoacanthoma, rash, and elevated liver enzymes; the most common AEs associated with dabrafenib were cutaneous squamous-cell carcinoma and pyrexia. Trametinib was most often associated with hypertension and rash. The most common AEs with ipilimumab were immune-related diarrhea or colitis, dyspnea, anemia, vomiting, and, less frequently, hypophysitis. The most common grade 3/4 AE with talimogene laherparepvec was cellulitis. The highest treatment costs for an AE in the outpatient setting were for neutropenia ($2092), headache ($609), and peripheral neuropathy ($539). The highest mean inpatient costs for an AE were for acute myocardial infarction, sepsis, and coma, which ranged from $31,682 to $47,069. Colitis or diarrhea, cutaneous squamous-cell carcinoma, thrombocytopenia, hyponatremia, oliguria or anuria, hypertension, anemia, and elevated liver enzymes were associated with mean costs for hospitalization ranging from $19,122 to $26,861. CONCLUSION The costs of managing treatment-related AEs in patients with metastatic melanoma are substantial. Effective t\u2026", "author" : [ { "dropping-particle" : "", "family" : "Bilir", "given" : "S Pinar", "non-dropping-particle" : "", "parse-names" : false, "suffix" : "" }, { "dropping-particle" : "", "family" : "Ma", "given" : "Qiufei", "non-dropping-particle" : "", "parse-names" : false, "suffix" : "" }, { "dropping-particle" : "", "family" : "Zhao", "given" : "Zhongyun", "non-dropping-particle" : "", "parse-names" : false, "suffix" : "" }, { "dropping-particle" : "", "family" : "Wehler", "given" : "Elizabeth", "non-dropping-particle" : "", "parse-names" : false, "suffix" : "" }, { "dropping-particle" : "", "family" : "Munakata", "given" : "Julie", "non-dropping-particle" : "", "parse-names" : false, "suffix" : "" }, { "dropping-particle" : "", "family" : "Barber", "given" : "Beth", "non-dropping-particle" : "", "parse-names" : false, "suffix" : "" } ], "container-title" : "American health &amp; drug benefits", "id" : "ITEM-2", "issue" : "4", "issued" : { "date-parts" : [ [ "2016", "6" ] ] }, "page" : "203-13", "publisher" : "Engage Healthcare Communications, LLC", "title" : "Economic Burden of Toxicities Associated with Treating Metastatic Melanoma in the United States.", "type" : "article-journal", "volume" : "9" }, "uris" : [ "http://www.mendeley.com/documents/?uuid=c5bb6b3d-9f7b-3fe5-b99c-4c881a86aea1" ] }, { "id" : "ITEM-3", "itemData" : { "DOI" : "10.1007/s00520-009-0797-x", "abstract" : "Purpose Chemotherapy-induced nausea and vomiting (CINV), common adverse events of chemotherapy, may be associated with considerable healthcare resource utilization. This study was conducted to describe CINV-associated healthcare visits and costs following a first cycle of highly or moderately emetogenic chemotherapy (HEC or MEC). Methods This retrospective cohort study used the Premier Perspective\u2122 Database to identify adult patients who received their first HEC or MEC and at least one antiemetic agent from 2003 to 2007 at US hospital-based outpatient facilities. Hospital visits with a CINV-related ICD-9 diagnosis were included from the chemotherapy administration date to 30 days later or 1 day before the second chemotherapy, whichever was first. CINV costs were hospital-reported costs. Results Of 19,139 patients (HEC, 16%; MEC, 84%), mean (SD) age was 59 (14) years; 59% were female; 66% were white. CINV prophylaxis included 5-HT 3 antagonists (85%), dexamethasone (76%), and NK-1 antagonists (2%). Overall, 13.8% of patients had a CINV-associated visit (HEC, 18%; MEC, 13%): 0.2% for acute CINV (day of chemotherapy, excluding chemotherapy administration visit) and 13.7% for delayed CINV. CINV-associated visits included inpatient (IP, 64%), outpatient (OP, 26%), and emergency room (ER, 10%) visits. Mean (SD) costs of CINV visits were $5,299 ($6,639); for IP, $7,448 ($7,271); OP, $1,494 ($2,172); and ER, $918 ($1,071). Mean per-patient CINV-associated costs across all patients were $731 ($3,069). Sensitivity analysis excluding visits where CINV was a secondary diagnosis code resulted in a CINV incidence of 4.4%, a mean CINV visit cost of $4,043, and a mean per-patient CINV-associated cost across all patients of $176. Conclusions CINV visits in the first HEC or MEC cycle were common and costly, especially inpatient hospitalizations in the delayed phase. Strategies to reduce CINV in the delayed phase could reduce healthcare utilization and costs.", "author" : [ { "dropping-particle" : "", "family" : "Burke", "given" : "Thomas A", "non-dropping-particle" : "", "parse-names" : false, "suffix" : "" }, { "dropping-particle" : "", "family" : "Wisniewski", "given" : "Tami", "non-dropping-particle" : "", "parse-names" : false, "suffix" : "" }, { "dropping-particle" : "", "family" : "Ernst", "given" : "Frank R", "non-dropping-particle" : "", "parse-names" : false, "suffix" : "" } ], "container-title" : "Support Care Cancer", "id" : "ITEM-3", "issued" : { "date-parts" : [ [ "2011" ] ] }, "page" : "131-140", "title" : "Resource utilization and costs associated with chemotherapy-induced nausea and vomiting (CINV) following highly or moderately emetogenic chemotherapy administered in the US outpatient hospital setting", "type" : "article-journal", "volume" : "19" }, "uris" : [ "http://www.mendeley.com/documents/?uuid=669bc792-e0cd-3ae6-9db8-9f9d64bb8cd7" ] }, { "id" : "ITEM-4", "itemData" : { "DOI" : "10.3111/13696998.2010.547237", "abstract" : "Objective: This study evaluated the overall burden of illness of chemotherapy-induced nausea and vomiting (CINV) and associated all-cause costs from a hospital's perspective (costs to the hospital) in patients with cancer treated with chemotherapy (CT) in the US hospital outpatient setting. Methods: Patients with a cancer diagnosis aged !18 years initiating CT in a hospital outpatient setting for the first time between April 1 2007 and March 31 2009 were extracted from the Premier Perspective Database. Patients were followed through eight CT cycles or 6 months post-index date, whichever occurred first. Within each CT cycle, the follow-up time for CINV event estimation was from day 1 (except rescue medication use that was identified from day 2) to cycle end. A multivariate regression model was developed to predict the CINV event rate per CT cycle in the study follow-up period. Associated total all-cause costs of managing CINV from a hospital's perspective were analyzed descriptively. Event rate and associated costs were estimated in the entire hospital setting (outpatient, inpatient, and emergency room). All-cause costs included inpatient, hospital outpatient, and ER visit costs (identified through a primary or secondary diagnosis code for nausea, vomiting, and/or volume depletion) and pharmacy cost (rescue medications for CINV treatment). All physician costs and non CINV-related treatment (pharmacy) costs were excluded from the analyses. Results: Among 11,495 study patients, 8,806 patients (76.6%) received prophylaxis for all cycles in the follow-up period. The overall base population had an average age of 63.3 years, was 51.0% female, and 72.7% White. The distribution of emetogenicity for cycle 1 CT cycle was 26.0% HEC, 46.1% MEC, and 26.4% LEC/ MinEC combined. In the follow-up period, a total of 47,988 CINV events with an associated total all-cause treatment cost of $89 million were observed. Average daily treatment cost for all care settings was $1854.7. The regression model predicted a 20% CINV event rate per CT cycle in the follow-up period. Study limitations include potential lack of generalizibility, absence of data on certain confounders including alcohol consumption and prior history of motion sickness, lack of a control analysis group to estimate incremental use of resource utilization and associated costs, and a potential for cost under-estimation. Conclusion: In the current study analysis, a 20% CINV event rate per CT cycle per patient was p\u2026", "author" : [ { "dropping-particle" : "", "family" : "Craver", "given" : "Chris", "non-dropping-particle" : "", "parse-names" : false, "suffix" : "" }, { "dropping-particle" : "", "family" : "Gayle", "given" : "Julie", "non-dropping-particle" : "", "parse-names" : false, "suffix" : "" }, { "dropping-particle" : "", "family" : "Balu", "given" : "Sanjeev", "non-dropping-particle" : "", "parse-names" : false, "suffix" : "" }, { "dropping-particle" : "", "family" : "Buchner", "given" : "Deborah", "non-dropping-particle" : "", "parse-names" : false, "suffix" : "" } ], "container-title" : "Journal of Medical Economics", "id" : "ITEM-4", "issue" : "1", "issued" : { "date-parts" : [ [ "2011" ] ] }, "page" : "87-98", "title" : "Original article Clinical and economic burden of chemotherapy-induced nausea and vomiting among patients with cancer in a hospital outpatient setting in the United States", "type" : "article-journal", "volume" : "14" }, "uris" : [ "http://www.mendeley.com/documents/?uuid=b8695414-426a-33b2-a496-7866f7feae9b" ] }, { "id" : "ITEM-5", "itemData" : { "DOI" : "10.1016/j.clcc.2014.09.007", "ISBN" : "4047783366", "ISSN" : "19380674", "PMID" : "25306485", "abstract" : "Dosing chemotherapy based on pharmacokinetics (PK) instead of body surface area (BSA) has been shown to decrease interindividual variability in drug exposure. PK-guided 5-fluorouracil (5-FU) instead of BSA-guided 5- FU for patients with metastatic colorectal cancer (mCRC) leads to decreased toxicity and increased overall survival (OS). In this article, we use Markov modeling to show that this is a cost-effective strategy, costing $23,000 per quality-adjusted life-year (QALY) gained. Background: Dosing chemotherapy based on BSA results in marked interindividual variability in drug exposure. A randomized trial showed increased OS and decreased toxicity with PK-guided compared with BSA-based 5-FU dosing in patients with mCRC. The objective of this study was to compare the cost effectiveness of PK-based 5- FU dosing with BSA-based 5-FU dosing in patients with mCRC receiving FOLFOX (5-FU, leucovorin, and oxaliplatin). Materials and Methods: We developed a Markov model to evaluate the cost effectiveness of PK FOLFOX compared with BSA FOLFOX. Progression risks and cause-specific mortality were extrapolated from the fitted survival models. Costs for administration and management of adverse events were estimated based on 2013 Medicare reimbursement rates and average sale prices. Results: PK FOLFOX provided 2.03 QALYs at a cost of $50,205 compared with BSA FOLFOX, which provided 1.46 QALYs at a cost of $37,173. The incremental cost-effectiveness ratio (ICER) was $22,695 per QALY. The ICER remained &lt; $50,000 per QALY in all univariate and multivariate sensitivity analyses. Conclusion: At a $50,000 per QALY threshold, PK FOLFOX is cost effective for mCRC. Because of the cost effectiveness profile and OS advantage with PK FOLFOX, it should be evaluated further in comparative effectiveness studies.", "author" : [ { "dropping-particle" : "", "family" : "Goldstein", "given" : "Daniel A.", "non-dropping-particle" : "", "parse-names" : false, "suffix" : "" }, { "dropping-particle" : "", "family" : "Chen", "given" : "Qiushi", "non-dropping-particle" : "", "parse-names" : false, "suffix" : "" }, { "dropping-particle" : "", "family" : "Ayer", "given" : "Turgay", "non-dropping-particle" : "", "parse-names" : false, "suffix" : "" }, { "dropping-particle" : "", "family" : "Howard", "given" : "David H.", "non-dropping-particle" : "", "parse-names" : false, "suffix" : "" }, { "dropping-particle" : "", "family" : "Lipscomb", "given" : "Joseph", "non-dropping-particle" : "", "parse-names" : false, "suffix" : "" }, { "dropping-particle" : "", "family" : "Harvey", "given" : "R. Donald", "non-dropping-particle" : "", "parse-names" : false, "suffix" : "" }, { "dropping-particle" : "", "family" : "El-Rayes", "given" : "Bassel F.", "non-dropping-particle" : "", "parse-names" : false, "suffix" : "" }, { "dropping-particle" : "", "family" : "Flowers", "given" : "Christopher R.", "non-dropping-particle" : "", "parse-names" : false, "suffix" : "" } ], "container-title" : "Clinical Colorectal Cancer", "id" : "ITEM-5", "issue" : "4", "issued" : { "date-parts" : [ [ "2014" ] ] }, "page" : "219-225", "publisher" : "Elsevier Inc", "title" : "Cost effectiveness analysis of pharmacokinetically-guided 5-fluorouracil in folfox chemotherapy for metastatic colorectal cancer", "type" : "article-journal", "volume" : "13" }, "uris" : [ "http://www.mendeley.com/documents/?uuid=efcc3529-c1a8-46d9-bce5-a4e1f39b3e2d" ] }, { "id" : "ITEM-6", "itemData" : { "ISSN" : "1357-0560", "abstract" : "Multiple chemotherapy regimens are available for the treatment of metastatic pancreas cancer (mPCA). Choice of regimen is based on the patient's performance status and toxicity profile of the regimen. The objective of this study was to analyze the costs of first-line regimens to further aid in decision-making and develop a platform upon which to assess value. We calculated the monthly cost for individual standard regimens (gemcitabine, gemcitabine/nab-paclitaxel, gemcitabine/erlotinib and FOLFIRINOX) and the overall treatment cost for a course of therapy based on the median progression-free survival achieved in published studies. In addition to cost of drugs, we included administration costs and costs of toxicities (including growth factor support, blood product transfusion and hospitalization for toxicities). Costs for administration and management of adverse events were based on Medicare reimbursement rates for hospital and physician services. Drug costs were based on Medicare average sale prices (all 2014 US$). The monthly costs for gemcitabine, FOLFIRINOX, gemcitabine/erlotinib and gemcitabine/nab-paclitaxel were $1363, $7234, $8007 and $12,221, respectively. The overall treatment costs for a course of the same regimens based on median PFS were $5043, $46,298, $51,004 and $67,216, respectively. The choice of chemotherapy regimen for mPCA should be based on tolerability and efficacy of the regimen individualized to patient's performance status. Healthcare systems have finite resources; thus, there is increasing emphasis on metrics to define value in health care when outcomes of therapy are similar or produce marked differences in value. These data provide useful financial information to incorporate into the decision-making process.", "author" : [ { "dropping-particle" : "", "family" : "Goldstein", "given" : "Daniel A", "non-dropping-particle" : "", "parse-names" : false, "suffix" : "" }, { "dropping-particle" : "", "family" : "Krishna", "given" : "Kavya", "non-dropping-particle" : "", "parse-names" : false, "suffix" : "" }, { "dropping-particle" : "", "family" : "Flowers", "given" : "Christopher R", "non-dropping-particle" : "", "parse-names" : false, "suffix" : "" }, { "dropping-particle" : "", "family" : "El-Rayes", "given" : "Bassel F", "non-dropping-particle" : "", "parse-names" : false, "suffix" : "" }, { "dropping-particle" : "", "family" : "Bekaii-Saab", "given" : "Tanios", "non-dropping-particle" : "", "parse-names" : false, "suffix" : "" }, { "dropping-particle" : "", "family" : "Noonan", "given" : "Anne M", "non-dropping-particle" : "", "parse-names" : false, "suffix" : "" } ], "container-title" : "Medical Oncology", "id" : "ITEM-6", "issue" : "5", "issued" : { "date-parts" : [ [ "2016" ] ] }, "page" : "48", "title" : "Cost description of chemotherapy regimens for the treatment of metastatic pancreas cancer.", "type" : "article-journal", "volume" : "33" }, "uris" : [ "http://www.mendeley.com/documents/?uuid=6c8e8c19-18dc-4d70-94e6-6f14280236c9" ] }, { "id" : "ITEM-7", "itemData" : { "DOI" : "10.1007/s00520-010-0915-9", "abstract" : "Purpose Chemotherapy-induced nausea and vomiting (CINV) is a debilitating side effect of chemotherapy, but it may be prevented or mitigated with medications. Uncontrolled CINV can lead to reduced quality of life and can result in increased costs (due to health care utilization and missed work). We prospectively assessed the prevalence and burden of CINV in a US population. Methods Final analysis was performed on 178 patients, beginning chemotherapy during 2007\u20132008 at oncology specialty settings. Patients kept a diary recording use of antiemetic medications just before the start of chemotherapy and use of antiemetic medications, health care resources, and episodes of nausea and vomiting during the 5 days follow-ing. In addition, they completed a Functional Living Index\u2014 Emesis (FLIE) questionnaire and a Work Productivity and Assessment Inventory\u2013Nausea and Vomiting assessment, to determine the impact of CINV on daily functioning and on work productivity, respectively. Physicians independently recorded prescribed medications and health care utilization. Results Of the patients, 61.2% reported experiencing CINV (34.3% with acute CINV and 58.4% with delayed CINV). Based on the FLIE assessment, 37.2% of all patients reported reduced daily functioning, and of those with poorly managed CINV, about 90% reported a significant impact on daily functioning. Total costs due to CINV were on average $778.58 per patient from the day of administration through the 5 days following the first cycle of chemotherapy; patients with more severe CINV typically had higher costs. Conclusions CINV remains a significant problem among US patients, suggesting a need for more effective prophy-laxis use in clinical practice.", "author" : [ { "dropping-particle" : "", "family" : "Haiderali", "given" : "Amin", "non-dropping-particle" : "", "parse-names" : false, "suffix" : "" }, { "dropping-particle" : "", "family" : "Menditto", "given" : "Laura", "non-dropping-particle" : "", "parse-names" : false, "suffix" : "" }, { "dropping-particle" : "", "family" : "Good", "given" : "Margaret", "non-dropping-particle" : "", "parse-names" : false, "suffix" : "" }, { "dropping-particle" : "", "family" : "Teitelbaum", "given" : "April", "non-dropping-particle" : "", "parse-names" : false, "suffix" : "" }, { "dropping-particle" : "", "family" : "Wegner", "given" : "Jessica", "non-dropping-particle" : "", "parse-names" : false, "suffix" : "" } ], "container-title" : "Support Care Cancer", "id" : "ITEM-7", "issued" : { "date-parts" : [ [ "2011" ] ] }, "page" : "843-851", "title" : "Impact on daily functioning and indirect/direct costs associated with chemotherapy-induced nausea and vomiting (CINV) in a US population", "type" : "article-journal", "volume" : "19" }, "uris" : [ "http://www.mendeley.com/documents/?uuid=9251ddb5-141a-35c5-b0a4-0c02ad1b8f04" ] }, { "id" : "ITEM-8", "itemData" : { "DOI" : "10.1007/s12325-015-0270-9", "ISSN" : "0741-238X", "abstract" : "Health technology assessment is not required for regulatory submission or approval in either the United States (US) or Japan. This study was designed as a cross-country evaluation of cost analyses conducted in the US and Japan based on the PRONOUNCE phase III lung cancer trial, which compared pemetrexed plus carboplatin followed by pemetrexed (PemC) versus paclitaxel plus carboplatin plus bevacizumab followed by bevacizumab (PCB). Two cost analyses were conducted in accordance with International Society For Pharmacoeconomics and Outcomes Research good research practice standards. Costs were obtained based on local pricing structures; outcomes were considered equivalent based on the PRONOUNCE trial results. Other inputs were included from the trial data (e.g., toxicity rates) or from local practice sources (e.g., toxicity management). The models were compared across key input and transferability factors. Despite differences in local input data, both models demonstrated a similar direction, with the cost of PemC being consistently lower than the cost of PCB. The variation in individual input parameters did affect some of the specific categories, such as toxicity, and impacted sensitivity analyses, with the cost differential between comparators being greater in Japan than in the US. When economic models are based on clinical trial data, many inputs and outcomes are held consistent. The alterable inputs were not in and of themselves large enough to significantly impact the results between countries, which were directionally consistent with greater variation seen in sensitivity analyses. The factors that vary across jurisdictions, even when minor, can have an impact on trial-based economic analyses. Eli Lilly and Company.", "author" : [ { "dropping-particle" : "", "family" : "Hess", "given" : "Lisa M", "non-dropping-particle" : "", "parse-names" : false, "suffix" : "" }, { "dropping-particle" : "", "family" : "Rajan", "given" : "Narayan", "non-dropping-particle" : "", "parse-names" : false, "suffix" : "" }, { "dropping-particle" : "", "family" : "Winfree", "given" : "Katherine", "non-dropping-particle" : "", "parse-names" : false, "suffix" : "" }, { "dropping-particle" : "", "family" : "Davey", "given" : "Peter", "non-dropping-particle" : "", "parse-names" : false, "suffix" : "" }, { "dropping-particle" : "", "family" : "Ball", "given" : "Mark", "non-dropping-particle" : "", "parse-names" : false, "suffix" : "" }, { "dropping-particle" : "", "family" : "Knox", "given" : "Hediyyih", "non-dropping-particle" : "", "parse-names" : false, "suffix" : "" }, { "dropping-particle" : "", "family" : "Graham", "given" : "Christopher", "non-dropping-particle" : "", "parse-names" : false, "suffix" : "" } ], "container-title" : "ADVANCES IN THERAPY", "id" : "ITEM-8", "issue" : "12", "issued" : { "date-parts" : [ [ "2015", "12" ] ] }, "page" : "1248-1262", "title" : "Cost Analyses in the US and Japan: A Cross-Country Comparative Analysis Applied to the PRONOUNCE Trial in Non-Squamous Non-Small Cell Lung Cancer", "type" : "article-journal", "volume" : "32" }, "uris" : [ "http://www.mendeley.com/documents/?uuid=cc81f9d5-53e9-46c9-8a4d-fc0c5b7eabab" ] }, { "id" : "ITEM-9", "itemData" : { "DOI" : "10.1200/JCO.2014.55.8437", "ISSN" : "0732-183X", "author" : [ { "dropping-particle" : "", "family" : "Niraula", "given" : "S.", "non-dropping-particle" : "", "parse-names" : false, "suffix" : "" }, { "dropping-particle" : "", "family" : "Amir", "given" : "E.", "non-dropping-particle" : "", "parse-names" : false, "suffix" : "" }, { "dropping-particle" : "", "family" : "Vera-Badillo", "given" : "F.", "non-dropping-particle" : "", "parse-names" : false, "suffix" : "" }, { "dropping-particle" : "", "family" : "Seruga", "given" : "B.", "non-dropping-particle" : "", "parse-names" : false, "suffix" : "" }, { "dropping-particle" : "", "family" : "Ocana", "given" : "A.", "non-dropping-particle" : "", "parse-names" : false, "suffix" : "" }, { "dropping-particle" : "", "family" : "Tannock", "given" : "I. F.", "non-dropping-particle" : "", "parse-names" : false, "suffix" : "" } ], "container-title" : "Journal of Clinical Oncology", "id" : "ITEM-9", "issue" : "32", "issued" : { "date-parts" : [ [ "2014", "11", "10" ] ] }, "page" : "3634-3642", "title" : "Risk of Incremental Toxicities and Associated Costs of New Anticancer Drugs: A Meta-Analysis", "type" : "article-journal", "volume" : "32" }, "uris" : [ "http://www.mendeley.com/documents/?uuid=31f21b00-0590-3267-9425-58042251d0ec" ] }, { "id" : "ITEM-10", "itemData" : { "DOI" : "10.1017/S026646231100064X", "ISSN" : "0266-4623", "abstract" : "Objectives: This study aims to estimate the annual U.S. societal costs associated with treatment of metastatic breast cancer (MBC) patients using an incidence-based cost-of-illness (COI) framework. Methods: An incidence-based COI model was constructed in which MBC patients were simulated from diagnosis through active treatment, palliative care, and death over 5 years. Key model parameters included: annual incidence of breast cancer in the metastatic stage, utilization of cancer therapies and other medical care resources, treatment-related adverse events, unit costs, work missed by patient and caregiver, and wage rates. Overall survival was based on SEER data and costs were assigned to living patients monthly, according to their disease management phase. The outcomes measures were total discounted societal costs, cost/year, and cost/patient-year. Results: The annual incidence of MBC in the United States in 2007 was estimated to be 49,674 patients (de novo and progressed from earlier stages). The total discounted cost to society attributable to MBC was $12.2 billion for the incident cohort, or $98,571 per patient-year. The 5-year direct medical cost of this incident cohort was $9.3 billion, or $75,415 per patient-year. Treatment-related costs (active treatment, toxicity management, and medical follow-up) contributed 44 percent of MBC expenditure, followed by palliative/best supportive care costs (31 percent lost productivity accounted for approximately 21 percent of the total cost ($2.6 billion over 5 years or $21,153 per patient-year). Conclusions: The societal burden of MBC in the United States is substantial. Earlier detection and effective treatment could lead to a significant decrease in costs while improving overall disease prognosis.", "author" : [ { "dropping-particle" : "V", "family" : "Sorensen", "given" : "Sonja", "non-dropping-particle" : "", "parse-names" : false, "suffix" : "" }, { "dropping-particle" : "", "family" : "Goh", "given" : "Jo Wern", "non-dropping-particle" : "", "parse-names" : false, "suffix" : "" }, { "dropping-particle" : "", "family" : "Pan", "given" : "Feng", "non-dropping-particle" : "", "parse-names" : false, "suffix" : "" }, { "dropping-particle" : "", "family" : "Chen", "given" : "Connie", "non-dropping-particle" : "", "parse-names" : false, "suffix" : "" }, { "dropping-particle" : "", "family" : "Yardley", "given" : "Denise", "non-dropping-particle" : "", "parse-names" : false, "suffix" : "" }, { "dropping-particle" : "", "family" : "Martin", "given" : "Miguel", "non-dropping-particle" : "", "parse-names" : false, "suffix" : "" }, { "dropping-particle" : "", "family" : "Knopf", "given" : "Kevin", "non-dropping-particle" : "", "parse-names" : false, "suffix" : "" }, { "dropping-particle" : "", "family" : "Benedict", "given" : "Agnes", "non-dropping-particle" : "", "parse-names" : false, "suffix" : "" }, { "dropping-particle" : "", "family" : "Giorgetti", "given" : "Carla", "non-dropping-particle" : "", "parse-names" : false, "suffix" : "" }, { "dropping-particle" : "", "family" : "Iyer", "given" : "Shrividya", "non-dropping-particle" : "", "parse-names" : false, "suffix" : "" } ], "container-title" : "INTERNATIONAL JOURNAL OF TECHNOLOGY ASSESSMENT IN HEALTH CARE", "id" : "ITEM-10", "issue" : "1", "issued" : { "date-parts" : [ [ "2012", "1" ] ] }, "page" : "12-21", "title" : "INCIDENCE-BASED COST-OF-ILLNESS MODEL FOR METASTATIC BREAST CANCER IN THE UNITED STATES", "type" : "article-journal", "volume" : "28" }, "uris" : [ "http://www.mendeley.com/documents/?uuid=121e43fe-c68f-40a3-a4e9-033edf595a65" ] }, { "id" : "ITEM-11", "itemData" : { "DOI" : "10.1002/cncr.22823", "ISSN" : "0008543X", "author" : [ { "dropping-particle" : "", "family" : "Tina Shih", "given" : "Ya-Chen", "non-dropping-particle" : "", "parse-names" : false, "suffix" : "" }, { "dropping-particle" : "", "family" : "Xu", "given" : "Ying", "non-dropping-particle" : "", "parse-names" : false, "suffix" : "" }, { "dropping-particle" : "", "family" : "Elting", "given" : "Linda S.", "non-dropping-particle" : "", "parse-names" : false, "suffix" : "" } ], "container-title" : "Cancer", "id" : "ITEM-11", "issue" : "3", "issued" : { "date-parts" : [ [ "2007", "8", "1" ] ] }, "page" : "678-685", "title" : "Costs of uncontrolled chemotherapy-induced nausea and vomiting among working-age cancer patients receiving highly or moderately emetogenic chemotherapy", "type" : "article-journal", "volume" : "110" }, "uris" : [ "http://www.mendeley.com/documents/?uuid=216a1253-9158-3094-b0de-13775ef66cfe" ] } ], "mendeley" : { "formattedCitation" : "[68\u201370,72,74,77,79\u201381,88,91]", "plainTextFormattedCitation" : "[68\u201370,72,74,77,79\u201381,88,91]", "previouslyFormattedCitation" : "[67,68,87,70,73,76,77,79,81,84,86]" }, "properties" : { "noteIndex" : 0 }, "schema" : "https://github.com/citation-style-language/schema/raw/master/csl-citation.json" }</w:instrText>
            </w:r>
            <w:r>
              <w:rPr>
                <w:sz w:val="20"/>
                <w:szCs w:val="20"/>
              </w:rPr>
              <w:fldChar w:fldCharType="separate"/>
            </w:r>
            <w:r w:rsidRPr="008A71EB">
              <w:rPr>
                <w:noProof/>
                <w:sz w:val="20"/>
                <w:szCs w:val="20"/>
              </w:rPr>
              <w:t>[68–70,72,74,77,79–81,88,91]</w:t>
            </w:r>
            <w:r>
              <w:rPr>
                <w:sz w:val="20"/>
                <w:szCs w:val="20"/>
              </w:rPr>
              <w:fldChar w:fldCharType="end"/>
            </w:r>
            <w:r w:rsidRPr="007A12FC">
              <w:rPr>
                <w:sz w:val="20"/>
                <w:szCs w:val="20"/>
              </w:rPr>
              <w:t xml:space="preserve"> </w:t>
            </w:r>
          </w:p>
        </w:tc>
      </w:tr>
      <w:tr w:rsidR="008C1CEC" w:rsidRPr="007A12FC" w:rsidTr="00E70604">
        <w:trPr>
          <w:trHeight w:val="259"/>
        </w:trPr>
        <w:tc>
          <w:tcPr>
            <w:tcW w:w="2605" w:type="dxa"/>
            <w:shd w:val="clear" w:color="auto" w:fill="DEEAF6" w:themeFill="accent5" w:themeFillTint="33"/>
          </w:tcPr>
          <w:p w:rsidR="008C1CEC" w:rsidRPr="0094544A" w:rsidRDefault="008C1CEC" w:rsidP="00E70604">
            <w:pPr>
              <w:spacing w:line="240" w:lineRule="auto"/>
              <w:ind w:firstLine="0"/>
              <w:rPr>
                <w:sz w:val="20"/>
                <w:szCs w:val="20"/>
              </w:rPr>
            </w:pPr>
            <w:r w:rsidRPr="0094544A">
              <w:rPr>
                <w:sz w:val="20"/>
                <w:szCs w:val="20"/>
              </w:rPr>
              <w:t xml:space="preserve">Studies in which study population/relevant population ages are not described </w:t>
            </w:r>
          </w:p>
        </w:tc>
        <w:tc>
          <w:tcPr>
            <w:tcW w:w="1890" w:type="dxa"/>
            <w:shd w:val="clear" w:color="auto" w:fill="DEEAF6" w:themeFill="accent5" w:themeFillTint="33"/>
          </w:tcPr>
          <w:p w:rsidR="008C1CEC" w:rsidRPr="00D90310" w:rsidRDefault="008C1CEC" w:rsidP="00E70604">
            <w:pPr>
              <w:spacing w:line="240" w:lineRule="auto"/>
              <w:ind w:firstLine="0"/>
              <w:jc w:val="center"/>
              <w:rPr>
                <w:sz w:val="20"/>
                <w:szCs w:val="20"/>
              </w:rPr>
            </w:pPr>
            <w:r w:rsidRPr="00D90310">
              <w:rPr>
                <w:sz w:val="20"/>
                <w:szCs w:val="20"/>
              </w:rPr>
              <w:t>9/</w:t>
            </w:r>
            <w:proofErr w:type="gramStart"/>
            <w:r w:rsidRPr="00D90310">
              <w:rPr>
                <w:sz w:val="20"/>
                <w:szCs w:val="20"/>
              </w:rPr>
              <w:t>27  (</w:t>
            </w:r>
            <w:proofErr w:type="gramEnd"/>
            <w:r w:rsidRPr="00D90310">
              <w:rPr>
                <w:sz w:val="20"/>
                <w:szCs w:val="20"/>
              </w:rPr>
              <w:t>33%)</w:t>
            </w:r>
          </w:p>
        </w:tc>
        <w:tc>
          <w:tcPr>
            <w:tcW w:w="4680" w:type="dxa"/>
            <w:shd w:val="clear" w:color="auto" w:fill="DEEAF6" w:themeFill="accent5" w:themeFillTint="33"/>
          </w:tcPr>
          <w:p w:rsidR="008C1CEC" w:rsidRPr="007A12FC" w:rsidRDefault="008C1CEC" w:rsidP="00E70604">
            <w:pPr>
              <w:spacing w:line="240" w:lineRule="auto"/>
              <w:ind w:firstLine="0"/>
              <w:rPr>
                <w:sz w:val="20"/>
                <w:szCs w:val="20"/>
              </w:rPr>
            </w:pPr>
            <w:r>
              <w:rPr>
                <w:sz w:val="20"/>
                <w:szCs w:val="20"/>
              </w:rPr>
              <w:fldChar w:fldCharType="begin" w:fldLock="1"/>
            </w:r>
            <w:r>
              <w:rPr>
                <w:sz w:val="20"/>
                <w:szCs w:val="20"/>
              </w:rPr>
              <w:instrText>ADDIN CSL_CITATION { "citationItems" : [ { "id" : "ITEM-1", "itemData" : { "DOI" : "10.1016/j.ygyno.2007.05.043", "ISSN" : "0090-8258 (Print)", "PMID" : "17688927", "abstract" : "OBJECTIVE: To evaluate the cost-effectiveness of intraperitoneal cisplatin and paclitaxel chemotherapy as front-line treatment for patients with Stage III epithelial ovarian cancer following optimal primary cytoreductive surgery. METHODS: Based on Gynecologic Oncology Group protocols #172 and #158, a decision analysis model was created to compare two treatment strategies for patients with optimal residual disease Stage III ovarian cancer: (1) inpatient intravenous paclitaxel (24 h) and intraperitoneal cisplatin plus outpatient intraperitoneal paclitaxel chemotherapy (IP/IV), and (2) outpatient intravenous paclitaxel (3 h) and carboplatin chemotherapy (IV/IV). The cost-effectiveness of each strategy was evaluated from the perspective of society. RESULTS: Cost-effectiveness analysis revealed that the strategy of IP/IV chemotherapy had an overall cost per patient of $39,861 and effectiveness of 5.16 QALYs compared to $18,822 and 4.59 QALYs for IV/IV chemotherapy. The IP/IV chemotherapy strategy was associated with an additional 0.56 QALYs at an incremental cost of $21,039. The incremental C/E ratio for IP/IV chemotherapy was $37,454/QALY. Inpatient treatment accounted for 43.2% of the cost of IP/IV chemotherapy. Sensitivity analysis testing confirmed the robustness of the model. CONCLUSIONS: In this model, IP/IV chemotherapy was associated with a modest extension in quality-adjusted survival time but was also more costly than IV/IV chemotherapy. On balance, the IP/IV strategy can be considered a good healthcare value. However, these data also suggest that efforts to reduce the cost of IP/IV chemotherapy, such as through development of an ambulatory regimen with equivalent therapeutic efficacy but an improved toxicity profile, would improve the overall value of this adjuvant treatment program.", "author" : [ { "dropping-particle" : "", "family" : "Bristow", "given" : "Robert E", "non-dropping-particle" : "", "parse-names" : false, "suffix" : "" }, { "dropping-particle" : "", "family" : "Santillan", "given" : "Antonio", "non-dropping-particle" : "", "parse-names" : false, "suffix" : "" }, { "dropping-particle" : "", "family" : "Salani", "given" : "Ritu", "non-dropping-particle" : "", "parse-names" : false, "suffix" : "" }, { "dropping-particle" : "", "family" : "Diaz-Montes", "given" : "Teresa P", "non-dropping-particle" : "", "parse-names" : false, "suffix" : "" }, { "dropping-particle" : "", "family" : "Giuntoli", "given" : "Robert L 2nd", "non-dropping-particle" : "", "parse-names" : false, "suffix" : "" }, { "dropping-particle" : "", "family" : "Meisner", "given" : "Benjamin C", "non-dropping-particle" : "", "parse-names" : false, "suffix" : "" }, { "dropping-particle" : "", "family" : "Armstrong", "given" : "Deborah K", "non-dropping-particle" : "", "parse-names" : false, "suffix" : "" }, { "dropping-particle" : "", "family" : "Frick", "given" : "Kevin D", "non-dropping-particle" : "", "parse-names" : false, "suffix" : "" } ], "container-title" : "Gynecologic oncology", "id" : "ITEM-1", "issue" : "3", "issued" : { "date-parts" : [ [ "2007", "9" ] ] }, "language" : "eng", "page" : "476-481", "publisher-place" : "United States", "title" : "Intraperitoneal cisplatin and paclitaxel versus intravenous carboplatin and paclitaxel chemotherapy for Stage III ovarian cancer: a cost-effectiveness analysis.", "type" : "article-journal", "volume" : "106" }, "uris" : [ "http://www.mendeley.com/documents/?uuid=f14e4c94-99b4-40d3-b7bf-d2fd7687835c" ] }, { "id" : "ITEM-2", "itemData" : { "DOI" : "10.3111/13696998.2011.650774", "ISBN" : "1369-6998", "ISSN" : "1941-837X", "PMID" : "22181051", "abstract" : "OBJECTIVES: Little is known about toxicity-related costs of monoclonal antibody treatments in metastatic colorectal cancer. This study aimed to identify toxicities associated with bevacizumab, cetuximab, and panitumumab and estimate the direct costs of these toxicities.\\n\\nMETHODS: Grade 3 and 4 toxicities were identified by a comprehensive literature search. Inpatient costs were estimated using ICD-9 codes and 2007 Medicare payments from the Healthcare Cost and Utilization Project database; costs were converted to 2010 dollars. Outpatient costs were estimated by applying 2010 Medicare reimbursement rates to resource use assumptions (based on in-depth clinical interviews).\\n\\nRESULTS: Toxicities associated with bevacizumab included hypertension, arterial thrombosis, hemorrhage, gastrointestinal (GI) perforation, fistula, and wound-healing complications; toxicities associated with cetuximab and panitumumab included skin rash, hypomagnesemia, and infusion reactions. The inpatient cost per event was highest for GI perforation (USD 32,443), followed by fistula (USD 29,062), arterial thrombosis (USD 20,346), and wound-healing complications (USD 13,240), while inpatient costs per event for hypomagnesemia and skin rash were among the lowest. The cost per event of toxicities treated in the outpatient setting included USD 185 for skin rash up to USD 585 for wound-healing complications. LimitATIONS: Treatment costs of toxicities for the outpatient setting were determined using assumptions validated by clinicians, and unit costs were based on Medicare reimbursement rates, which are often lower than the reimbursement rates for commercial health insurance plans. Toxicities included were only grades 3 and 4 adverse events and might be limited by differences between clinical studies.\\n\\nCONCLUSIONS: Monoclonal antibodies have different toxicity profiles and the costs associated with managing these toxicities vary greatly.", "author" : [ { "dropping-particle" : "", "family" : "Burudpakdee", "given" : "Chakkarin", "non-dropping-particle" : "", "parse-names" : false, "suffix" : "" }, { "dropping-particle" : "", "family" : "Zhao", "given" : "Zhongyun", "non-dropping-particle" : "", "parse-names" : false, "suffix" : "" }, { "dropping-particle" : "", "family" : "Munakata", "given" : "Julie", "non-dropping-particle" : "", "parse-names" : false, "suffix" : "" }, { "dropping-particle" : "", "family" : "Gao", "given" : "Sue", "non-dropping-particle" : "", "parse-names" : false, "suffix" : "" }, { "dropping-particle" : "", "family" : "Trochlil", "given" : "Karen", "non-dropping-particle" : "", "parse-names" : false, "suffix" : "" }, { "dropping-particle" : "", "family" : "Barber", "given" : "Beth", "non-dropping-particle" : "", "parse-names" : false, "suffix" : "" } ], "container-title" : "Journal of medical economics", "id" : "ITEM-2", "issue" : "2", "issued" : { "date-parts" : [ [ "2012" ] ] }, "page" : "371-7", "title" : "Economic burden of toxicities associated with metastatic colorectal cancer treatment regimens containing monoclonal antibodies.", "type" : "article-journal", "volume" : "15" }, "uris" : [ "http://www.mendeley.com/documents/?uuid=a3807274-90c3-4798-b8df-4bb656ad315e" ] }, { "id" : "ITEM-3", "itemData" : { "DOI" : "10.1016/j.ygyno.2011.09.028", "ISSN" : "1095-6859 (Electronic)", "PMID" : "22055763", "abstract" : "OBJECTIVE: Compared with every-3-week paclitaxel (q3T) plus carboplatin, dose-dense weekly paclitaxel (ddT) plus carboplatin improved the survival of ovarian cancer patients. We performed a cost analysis comparing these two regimens. METHODS: Using a Markov decision model, an acceptable incremental cost-effectiveness ratio (ICER) per progression-free life-year saved (PFLYS) was estimated. Cost of drugs, growth colony-stimulating factors, and transfusions were derived from Medicare reimbursement data. Survival and rates of complications were estimated based on the clinical trial. RESULTS: Using a body weight and surface area of an average woman age 63, the estimated cost per cycle of ddT was $107 vs. $80 for q3T. The costs per cycle of combination chemotherapy including treatment administration were $873 for ddT and $535 for q3T. With a median progression-free survival (PFS) of 28 months with ddT vs. 17.2 months with q3T, the ICER was $5809 per PFLYS for ddT compared with q3T arm. Using a maximum ICER of $100,000 per LYS as cost-effective threshold, the ddT regimen was cost-effective. The ICER was most sensitive to the hazard rate for difference in PFS between the two regimens. A 4-month difference in PFS resulted in a $1200 change of ICER per PFLYS. The ICER was also sensitive to overall survival difference, rate of hematological toxicity, and rate of discontinuation. CONCLUSIONS: In this economic model, dose-dense weekly paclitaxel is a cost-effective treatment option for advanced ovarian cancer.", "author" : [ { "dropping-particle" : "", "family" : "Dalton", "given" : "Heather J", "non-dropping-particle" : "", "parse-names" : false, "suffix" : "" }, { "dropping-particle" : "", "family" : "Yu", "given" : "Xinhua", "non-dropping-particle" : "", "parse-names" : false, "suffix" : "" }, { "dropping-particle" : "", "family" : "Hu", "given" : "Lilian", "non-dropping-particle" : "", "parse-names" : false, "suffix" : "" }, { "dropping-particle" : "", "family" : "Kapp", "given" : "Daniel S", "non-dropping-particle" : "", "parse-names" : false, "suffix" : "" }, { "dropping-particle" : "", "family" : "Benjamin", "given" : "Ivor", "non-dropping-particle" : "", "parse-names" : false, "suffix" : "" }, { "dropping-particle" : "", "family" : "Monk", "given" : "Bradley J", "non-dropping-particle" : "", "parse-names" : false, "suffix" : "" }, { "dropping-particle" : "", "family" : "Chan", "given" : "John K", "non-dropping-particle" : "", "parse-names" : false, "suffix" : "" } ], "container-title" : "Gynecologic oncology", "id" : "ITEM-3", "issue" : "2", "issued" : { "date-parts" : [ [ "2012", "2" ] ] }, "language" : "eng", "page" : "199-204", "publisher-place" : "United States", "title" : "An economic analysis of dose dense weekly paclitaxel plus carboplatin versus every-3-week paclitaxel plus carboplatin in the treatment of advanced ovarian cancer.", "type" : "article-journal", "volume" : "124" }, "uris" : [ "http://www.mendeley.com/documents/?uuid=aae7565a-8411-4986-920a-74aae828746a" ] }, { "id" : "ITEM-4", "itemData" : { "DOI" : "10.18553/jmcp.2015.21.1.46", "ISSN" : "2376-1032 (Electronic)", "PMID" : "25562772", "abstract" : "BACKGROUND: Current first-line treatments for metastatic renal cell carcinoma (mRCC) include the multityrosine kinase inhibitors pazopanib and sunitinib. Both agents had similar progression-free survival (PFS) and overall survival (OS) in the COMPARZ trial (Comparing the Efficacy, Safety and Tolerability of Pazopanib versus Sunitinib); however, the adverse event profiles of the 2 agents are different. In the PISCES trial (Patient Preference Study of Pazopanib versus Sunitinib in Advanced or Metastatic Kidney Cancer), patients and physicians preferred pazopanib primarily because it offered better health-related quality of life (HRQoL) and caused less fatigue. OBJECTIVE: To compare the cost-effectiveness of pazopanib versus sunitinib from a U.S. health care system perspective in the first-line treatment of patients with mRCC. METHODS: A partitioned-survival analysis model with 3 health states (preprogression, postprogression, and dead), data from 2 randomized controlled trials of pazopanib versus sunitinib (COMPARZ and PISCES), and secondary sources were used to calculate the incremental cost per quality-adjusted life-year (QALY) gained for pazopanib versus sunitinib. A time horizon of 37.5 months was used in the base case, consistent with the duration of follow-up used in the COMPARZ trial. The proportion of patients in each health state over time was based on Kaplan-Meier survival distributions for PFS and OS from the COMPARZ trial. Utility values were obtained from the PISCES trial. Costs were based on medical resource utilization data from the COMPARZ trial and unit costs from secondary sources. Probabilistic sensitivity analyses and deterministic sensitivity analyses were conducted. RESULTS: In the base case, pazopanib was estimated to provide more QALYs at a lower cost compared with sunitinib (pazopanib dominant). In probabilistic sensitivity analyses, pazopanib was projected to be dominant in 69% of the simulations. The probability that pazopanib was more cost-effective than sunitinib was &gt;/= 90% for threshold values of cost-effectiveness between the range of $10,000-$160,000 per QALY gained. In deterministic sensitivity analyses, pazopanib was dominant in all scenarios examined. CONCLUSION: Results of this study suggest that pazopanib is cost-effective compared with sunitinib as the first-line treatment of patients with mRCC in the United States.", "author" : [ { "dropping-particle" : "", "family" : "Delea", "given" : "Thomas E", "non-dropping-particle" : "", "parse-names" : false, "suffix" : "" }, { "dropping-particle" : "", "family" : "Amdahl", "given" : "Jordan", "non-dropping-particle" : "", "parse-names" : false, "suffix" : "" }, { "dropping-particle" : "", "family" : "Diaz", "given" : "Jose", "non-dropping-particle" : "", "parse-names" : false, "suffix" : "" }, { "dropping-particle" : "", "family" : "Nakhaipour", "given" : "Hamid Reza", "non-dropping-particle" : "", "parse-names" : false, "suffix" : "" }, { "dropping-particle" : "", "family" : "Hackshaw", "given" : "Michelle D", "non-dropping-particle" : "", "parse-names" : false, "suffix" : "" } ], "container-title" : "Journal of managed care &amp; specialty pharmacy", "id" : "ITEM-4", "issue" : "1", "issued" : { "date-parts" : [ [ "2015", "1" ] ] }, "language" : "eng", "page" : "46-54, 54a-b", "publisher-place" : "United States", "title" : "Cost-effectiveness of pazopanib versus sunitinib for renal cancer in the United States.", "type" : "article-journal", "volume" : "21" }, "uris" : [ "http://www.mendeley.com/documents/?uuid=91c9ee92-7f28-4dab-bc70-fdc8c7aea4dc" ] }, { "id" : "ITEM-5", "itemData" : { "DOI" : "10.1016/S1098-3015(10)66598-9", "ISSN" : "1098-3015", "author" : [ { "dropping-particle" : "", "family" : "Kowal-Podmore", "given" : "S", "non-dropping-particle" : "", "parse-names" : false, "suffix" : "" }, { "dropping-particle" : "", "family" : "Munakata", "given" : "J", "non-dropping-particle" : "", "parse-names" : false, "suffix" : "" }, { "dropping-particle" : "", "family" : "Tencer", "given" : "T", "non-dropping-particle" : "", "parse-names" : false, "suffix" : "" }, { "dropping-particle" : "", "family" : "Smith", "given" : "T W", "non-dropping-particle" : "", "parse-names" : false, "suffix" : "" } ], "container-title" : "VALUE IN HEALTH", "id" : "ITEM-5", "issue" : "6", "issued" : { "date-parts" : [ [ "2008", "11" ] ] }, "page" : "A479", "title" : "ECONOMIC BURDEN OF TOXICITIES ASSOCIATED WITH SALVAGE TREATMENT IN ADVANCED AND METASTATIC BREAST CANCER", "type" : "article-journal", "volume" : "11" }, "uris" : [ "http://www.mendeley.com/documents/?uuid=9f0fe339-8529-4561-b4c8-803da0eec904" ] }, { "id" : "ITEM-6", "itemData" : { "DOI" : "10.3111/13696998.2012.675380", "ISBN" : "1941-837X (Electronic)\\r1369-6998 (Linking)", "ISSN" : "1941-837X", "PMID" : "22409231", "abstract" : "OBJECTIVE: With increasing healthcare resource constraints, it has become important to understand the incremental cost-effectiveness of new medicines. Subcutaneous denosumab is superior to intravenous zoledronic acid (ZA) for the prevention of skeletal-related events (SREs) in patients with advanced solid tumors and bone metastases. This study sought to determine the lifetime cost-effectiveness of denosumab vs ZA in this setting, from a US managed-care perspective., METHODS: A lifetime Markov model was developed, with relative rate reductions in SREs for denosumab vs ZA derived from three pivotal Phase 3 trials involving patients with castration-resistant prostate cancer (CRPC), breast cancer, and non-small-cell lung cancer (NSCLC), and bone metastases. The real-world SRE rates in ZA-treated patients were derived from a large commercial database. SRE and treatment administration quality-adjusted life year (QALY) decrements were estimated with time-trade-off studies. SRE costs were estimated from a nationally representative commercial claims database. Drug, drug administration, and renal monitoring costs were included. Costs and QALYs were discounted at 3% annually. One-way and probabilistic sensitivity analyses were conducted., RESULTS: Across tumor types, denosumab was associated with a reduced number of SREs, increased QALYs, and increased lifetime total costs vs ZA. The costs per QALY gained for denosumab vs ZA in CRPC, breast cancer, and NSCLC were $49,405, $78,915, and $67,931, respectively, commonly considered good value in the US. Costs per SRE avoided were $8567, $13,557, and $10,513, respectively. Results were sensitive to drug costs and SRE rates., LIMITATIONS: Differences in pain severity and analgesic use favoring denosumab over ZA were not captured. Mortality was extrapolated from fitted generalized gamma function beyond the trial duration., CONCLUSION: Denosumab is a cost-effective treatment option for the prevention of SREs in patients with advanced solid tumors and bone metastases compared to ZA. The overall value of denosumab is based on superior efficacy, favorable safety, and more efficient administration.", "author" : [ { "dropping-particle" : "", "family" : "Stopeck", "given" : "Alison", "non-dropping-particle" : "", "parse-names" : false, "suffix" : "" }, { "dropping-particle" : "", "family" : "Rader", "given" : "Michael", "non-dropping-particle" : "", "parse-names" : false, "suffix" : "" }, { "dropping-particle" : "", "family" : "Henry", "given" : "David", "non-dropping-particle" : "", "parse-names" : false, "suffix" : "" }, { "dropping-particle" : "", "family" : "Danese", "given" : "Mark", "non-dropping-particle" : "", "parse-names" : false, "suffix" : "" }, { "dropping-particle" : "", "family" : "Halperin", "given" : "Marc", "non-dropping-particle" : "", "parse-names" : false, "suffix" : "" }, { "dropping-particle" : "", "family" : "Cong", "given" : "Ze", "non-dropping-particle" : "", "parse-names" : false, "suffix" : "" }, { "dropping-particle" : "", "family" : "Qian", "given" : "Yi", "non-dropping-particle" : "", "parse-names" : false, "suffix" : "" }, { "dropping-particle" : "", "family" : "Dansey", "given" : "Roger", "non-dropping-particle" : "", "parse-names" : false, "suffix" : "" }, { "dropping-particle" : "", "family" : "Chung", "given" : "Karen", "non-dropping-particle" : "", "parse-names" : false, "suffix" : "" } ], "container-title" : "Journal of medical economics", "id" : "ITEM-6", "issue" : "4", "issued" : { "date-parts" : [ [ "2012" ] ] }, "page" : "712-723", "title" : "Cost-effectiveness of denosumab vs zoledronic acid for prevention of skeletal-related events in patients with solid tumors and bone metastases in the United States.", "type" : "article-journal", "volume" : "15" }, "uris" : [ "http://www.mendeley.com/documents/?uuid=4a8b00e5-8555-44d3-8f2e-668384c2e4c4" ] }, { "id" : "ITEM-7", "itemData" : { "DOI" : "10.3111/13696998.2015.1115407", "ISBN" : "1369-6998", "ISSN" : "1369-6998", "PMID" : "26517601", "abstract" : "OBJECTIVE: To conduct a cost-effectiveness assessment of lenalidomide plus dexamethasone (Rd) vs bortezomib plus melphalan and prednisone (VMP) as initial treatment for transplant-ineligible patients with newly-diagnosed multiple myeloma (MM), from a US payer perspective. METHODS: A partitioned survival model was developed to estimate expected life-years (LYs), quality-adjusted LYs (QALYs), direct costs and incremental costs per QALY and LY gained associated with use of Rd vs VMP over a patient's lifetime. Information on the efficacy and safety of Rd and VMP was based on data from multinational phase III clinical trials and a network meta-analysis. Pre-progression direct costs included the costs of Rd and VMP, treatment of adverse events (including prophylaxis) and routine care and monitoring associated with MM. Post-progression direct costs included costs of subsequent treatment(s) and routine care and monitoring for progressive disease, all obtained from published literature and estimated from a US payer perspective. Utilities were obtained from the aforementioned trials. Costs and outcomes were discounted at 3% annually. RESULTS: Relative to VMP, use of Rd was expected to result in an additional 2.22 LYs and 1.47 QALYs (discounted). Patients initiated with Rd were expected to incur an additional $78,977 in mean lifetime direct costs (discounted) vs those initiated with VMP. The incremental costs per QALY and per LY gained with Rd vs VMP were $53,826 and $35,552, respectively. In sensitivity analyses, results were found to be most sensitive to differences in survival associated with Rd vs VMP, the cost of lenalidomide and the discount rate applied to effectiveness outcomes. CONCLUSIONS: Rd was expected to result in greater LYs and QALYs compared with VMP, with similar overall costs per LY for each regimen. Results of this analysis indicated that Rd may be a cost-effective alternative to VMP as initial treatment for transplant-ineligible patients with MM, with an incremental cost-effectiveness ratio well within the levels for recent advancements in oncology.", "author" : [ { "dropping-particle" : "", "family" : "Usmani", "given" : "S Z", "non-dropping-particle" : "", "parse-names" : false, "suffix" : "" }, { "dropping-particle" : "", "family" : "Cavenagh", "given" : "J D", "non-dropping-particle" : "", "parse-names" : false, "suffix" : "" }, { "dropping-particle" : "", "family" : "Belch", "given" : "A R", "non-dropping-particle" : "", "parse-names" : false, "suffix" : "" }, { "dropping-particle" : "", "family" : "Hulin", "given" : "C", "non-dropping-particle" : "", "parse-names" : false, "suffix" : "" }, { "dropping-particle" : "", "family" : "Basu", "given" : "S", "non-dropping-particle" : "", "parse-names" : false, "suffix" : "" }, { "dropping-particle" : "", "family" : "White", "given" : "D", "non-dropping-particle" : "", "parse-names" : false, "suffix" : "" }, { "dropping-particle" : "", "family" : "Nooka", "given" : "A", "non-dropping-particle" : "", "parse-names" : false, "suffix" : "" }, { "dropping-particle" : "", "family" : "Ervin-Haynes", "given" : "A", "non-dropping-particle" : "", "parse-names" : false, "suffix" : "" }, { "dropping-particle" : "", "family" : "Yiu", "given" : "W", "non-dropping-particle" : "", "parse-names" : false, "suffix" : "" }, { "dropping-particle" : "", "family" : "Nagarwala", "given" : "Y", "non-dropping-particle" : "", "parse-names" : false, "suffix" : "" }, { "dropping-particle" : "", "family" : "Berger", "given" : "A", "non-dropping-particle" : "", "parse-names" : false, "suffix" : "" }, { "dropping-particle" : "", "family" : "Pelligra", "given" : "C G", "non-dropping-particle" : "", "parse-names" : false, "suffix" : "" }, { "dropping-particle" : "", "family" : "Guo", "given" : "S", "non-dropping-particle" : "", "parse-names" : false, "suffix" : "" }, { "dropping-particle" : "", "family" : "Binder", "given" : "G", "non-dropping-particle" : "", "parse-names" : false, "suffix" : "" }, { "dropping-particle" : "", "family" : "Gibson", "given" : "C J", "non-dropping-particle" : "", "parse-names" : false, "suffix" : "" }, { "dropping-particle" : "", "family" : "Facon", "given" : "T", "non-dropping-particle" : "", "parse-names" : false, "suffix" : "" } ], "container-title" : "J Med Econ", "id" : "ITEM-7", "issue" : "3", "issued" : { "date-parts" : [ [ "2016" ] ] }, "page" : "243-258", "title" : "Cost-effectiveness of lenalidomide plus dexamethasone vs bortezomib plus melphalan and prednisone in transplant-ineligible US patients with newly-diagnosed multiple myeloma", "type" : "article-journal", "volume" : "19" }, "uris" : [ "http://www.mendeley.com/documents/?uuid=3954171c-5558-4c38-82f9-e6462a791aba" ] }, { "id" : "ITEM-8", "itemData" : { "DOI" : "10.1016/j.clbc.2012.04.001", "ISBN" : "1938-0666 (Electronic)\\r1526-8209 (Linking)", "ISSN" : "19380666", "PMID" : "22694824", "abstract" : "Background: Results from a phase III clinical trial showed that denosumab significantly reduced the risk of first on-study and subsequent skeletal-related events (SREs) compared with zoledronic acid. This study aims to assess the cost-effectiveness of denosumab vs. zoledronic acid in the prevention of SREs in patients with advanced breast cancer and bone metastases. Materials and Methods: A Markov model was developed with 4-week model cycles and a 1-year time horizon. The health states were defined by SRE status (no SRE, first on-study SRE, subsequent SRE, no SRE but history of SRE) and SRE type (pathologic fracture, radiation to the bone, surgery to the bone, spinal cord compression). Costs (in 2011 US dollars) included drug, SRE treatment, and adverse event (AE) costs and were assessed from a third-party payer perspective. The primary outcome was incremental total cost per SRE avoided; the secondary outcome was incremental total cost per pathologic fracture avoided. One-way and probabilistic sensitivity analyses were used to assess the robustness of the model. Results: During the 1-year treatment period, denosumab incurred $7522 higher costs ($30,033 for denosumab and $23,511 for zoledronic acid), 0.06 fewer SREs, and 0.02 fewer pathologic fractures per patient, which led to an incremental total cost per SRE and pathologic fracture avoided of $114,628 and $290,136, respectively, compared with zoledronic acid. Results were robust to 1-way and probabilistic sensitivity analyses. Conclusion: Although denosumab demonstrated superiority in preventing SREs in the phase III trial, it may not be cost-effective compared with zoledronic acid because of its high cost. ?? 2012 Elsevier Inc.", "author" : [ { "dropping-particle" : "", "family" : "Xie", "given" : "Jipan", "non-dropping-particle" : "", "parse-names" : false, "suffix" : "" }, { "dropping-particle" : "", "family" : "Diener", "given" : "Melissa", "non-dropping-particle" : "", "parse-names" : false, "suffix" : "" }, { "dropping-particle" : "", "family" : "Sorg", "given" : "Rachael", "non-dropping-particle" : "", "parse-names" : false, "suffix" : "" }, { "dropping-particle" : "", "family" : "Wu", "given" : "Eric Q.", "non-dropping-particle" : "", "parse-names" : false, "suffix" : "" }, { "dropping-particle" : "", "family" : "Namjoshi", "given" : "Madhav", "non-dropping-particle" : "", "parse-names" : false, "suffix" : "" } ], "container-title" : "Clinical Breast Cancer", "id" : "ITEM-8", "issue" : "4", "issued" : { "date-parts" : [ [ "2012" ] ] }, "page" : "247-258", "title" : "Cost-effectiveness of denosumab compared with zoledronic acid in patients with breast cancer and bone metastases", "type" : "article-journal", "volume" : "12" }, "uris" : [ "http://www.mendeley.com/documents/?uuid=3f7a9b24-ed2b-4016-b8fc-f275a5e7cbbc" ] }, { "id" : "ITEM-9", "itemData" : { "ISSN" : "0008-543X", "abstract" : "Background: Since 1996, 6 new drugs have been introduced for the treatment of metastatic colorectal cancer. Although they are promising, these drugs frequently are given in the palliative and are much more expensive than older treatments. The objective of the current study was to measure the cost implications of treatment with sequential regimens that include chemotherapy and/or monoclonal antibodies.Methods: A Markov model was used to evaluate a hypothetical cohort of 1000 patients with newly diagnosed, metastatic colorectal cancer. Patients supposedly received up to 3 lines of treatment before supportive care and subsequent death. Data were obtained from published, multicenter phase 2 and randomized phase 3 clinical trials. Sensitivity analyses were conducted on the efficacy, toxicity, and cost.Results: Using drug costs alone, treatment that included new chemotherapeutic agents increased survival at an incremental cost-effectiveness ratio (ICER) of $100,000 per discounted life-year (DLY). The addition of monoclonal antibodies improved survival at an ICER of &gt;$170,000 per DLY. The results were most sensitive to changes in the initial regimen. Even with significant improvements in clinical characteristics (efficacy and toxicity), treatment with the most effective regimens still had very high ICERs.Conclusions: Treatment of metastatic colorectal cancer with the most effective regimens came at very high incremental costs. The authors concluded that cost-effectiveness analyses should be a routine component of the drug-development process, so that physicians and patients are informed appropriately regarding the value of new innovations.", "author" : [ { "dropping-particle" : "", "family" : "YN", "given" : "Wong", "non-dropping-particle" : "", "parse-names" : false, "suffix" : "" }, { "dropping-particle" : "", "family" : "NJ", "given" : "Meropol", "non-dropping-particle" : "", "parse-names" : false, "suffix" : "" }, { "dropping-particle" : "", "family" : "W", "given" : "Speier", "non-dropping-particle" : "", "parse-names" : false, "suffix" : "" }, { "dropping-particle" : "", "family" : "D", "given" : "Sargent", "non-dropping-particle" : "", "parse-names" : false, "suffix" : "" }, { "dropping-particle" : "", "family" : "RM", "given" : "Goldberg", "non-dropping-particle" : "", "parse-names" : false, "suffix" : "" }, { "dropping-particle" : "", "family" : "JR", "given" : "Beck", "non-dropping-particle" : "", "parse-names" : false, "suffix" : "" }, { "dropping-particle" : "", "family" : "Wong", "given" : "Yu-Ning", "non-dropping-particle" : "", "parse-names" : false, "suffix" : "" }, { "dropping-particle" : "", "family" : "Meropol", "given" : "Neal J", "non-dropping-particle" : "", "parse-names" : false, "suffix" : "" }, { "dropping-particle" : "", "family" : "Speier", "given" : "William", "non-dropping-particle" : "", "parse-names" : false, "suffix" : "" }, { "dropping-particle" : "", "family" : "Sargent", "given" : "Daniel", "non-dropping-particle" : "", "parse-names" : false, "suffix" : "" }, { "dropping-particle" : "", "family" : "Goldberg", "given" : "Richard M", "non-dropping-particle" : "", "parse-names" : false, "suffix" : "" }, { "dropping-particle" : "", "family" : "Beck", "given" : "J Robert", "non-dropping-particle" : "", "parse-names" : false, "suffix" : "" } ], "container-title" : "Cancer (0008543X)", "id" : "ITEM-9", "issue" : "10", "issued" : { "date-parts" : [ [ "2009" ] ] }, "page" : "2081-2091", "title" : "Cost implications of new treatments for advanced colorectal cancer.", "type" : "article-journal", "volume" : "115" }, "uris" : [ "http://www.mendeley.com/documents/?uuid=5d03bbf4-b642-4877-9661-9f62b655030a" ] } ], "mendeley" : { "formattedCitation" : "[75,82,84\u201387,89,92,93]", "plainTextFormattedCitation" : "[75,82,84\u201387,89,92,93]", "previouslyFormattedCitation" : "[69,71,74,75,82,88,90\u201392]" }, "properties" : { "noteIndex" : 0 }, "schema" : "https://github.com/citation-style-language/schema/raw/master/csl-citation.json" }</w:instrText>
            </w:r>
            <w:r>
              <w:rPr>
                <w:sz w:val="20"/>
                <w:szCs w:val="20"/>
              </w:rPr>
              <w:fldChar w:fldCharType="separate"/>
            </w:r>
            <w:r w:rsidRPr="008A71EB">
              <w:rPr>
                <w:noProof/>
                <w:sz w:val="20"/>
                <w:szCs w:val="20"/>
              </w:rPr>
              <w:t>[75,82,84–87,89,92,93]</w:t>
            </w:r>
            <w:r>
              <w:rPr>
                <w:sz w:val="20"/>
                <w:szCs w:val="20"/>
              </w:rPr>
              <w:fldChar w:fldCharType="end"/>
            </w:r>
            <w:r>
              <w:rPr>
                <w:sz w:val="20"/>
                <w:szCs w:val="20"/>
              </w:rPr>
              <w:t xml:space="preserve"> </w:t>
            </w:r>
          </w:p>
        </w:tc>
      </w:tr>
    </w:tbl>
    <w:p w:rsidR="008C1CEC" w:rsidRPr="00D11726" w:rsidRDefault="008C1CEC" w:rsidP="008C1CEC">
      <w:pPr>
        <w:spacing w:line="360" w:lineRule="auto"/>
      </w:pPr>
    </w:p>
    <w:p w:rsidR="008C1CEC" w:rsidRDefault="008C1CEC" w:rsidP="008C1CEC">
      <w:pPr>
        <w:spacing w:after="160" w:line="259" w:lineRule="auto"/>
        <w:ind w:firstLine="0"/>
        <w:rPr>
          <w:b/>
        </w:rPr>
      </w:pPr>
    </w:p>
    <w:p w:rsidR="008C1CEC" w:rsidRDefault="007F0398" w:rsidP="008C1CEC">
      <w:pPr>
        <w:pStyle w:val="TableCaption"/>
      </w:pPr>
      <w:bookmarkStart w:id="2" w:name="_Toc497922522"/>
      <w:r>
        <w:t xml:space="preserve">Table </w:t>
      </w:r>
      <w:r w:rsidR="00E03CC0">
        <w:t>S</w:t>
      </w:r>
      <w:r w:rsidR="008C1CEC">
        <w:t>8</w:t>
      </w:r>
      <w:r w:rsidR="008C1CEC" w:rsidRPr="0026350D">
        <w:t>:</w:t>
      </w:r>
      <w:r w:rsidR="008C1CEC">
        <w:t xml:space="preserve"> </w:t>
      </w:r>
      <w:r w:rsidR="008C1CEC" w:rsidRPr="0026350D">
        <w:t xml:space="preserve">Search </w:t>
      </w:r>
      <w:r w:rsidR="008C1CEC">
        <w:t>s</w:t>
      </w:r>
      <w:r w:rsidR="008C1CEC" w:rsidRPr="0026350D">
        <w:t>trategy</w:t>
      </w:r>
      <w:bookmarkEnd w:id="2"/>
    </w:p>
    <w:tbl>
      <w:tblPr>
        <w:tblStyle w:val="TableGrid"/>
        <w:tblW w:w="8928" w:type="dxa"/>
        <w:tblBorders>
          <w:top w:val="single" w:sz="6" w:space="0" w:color="2E74B5"/>
          <w:left w:val="single" w:sz="6" w:space="0" w:color="2E74B5"/>
          <w:bottom w:val="single" w:sz="6" w:space="0" w:color="2E74B5"/>
          <w:right w:val="single" w:sz="6" w:space="0" w:color="2E74B5"/>
          <w:insideH w:val="none" w:sz="0" w:space="0" w:color="auto"/>
          <w:insideV w:val="none" w:sz="0" w:space="0" w:color="auto"/>
        </w:tblBorders>
        <w:tblLook w:val="01E0" w:firstRow="1" w:lastRow="1" w:firstColumn="1" w:lastColumn="1" w:noHBand="0" w:noVBand="0"/>
      </w:tblPr>
      <w:tblGrid>
        <w:gridCol w:w="2808"/>
        <w:gridCol w:w="6120"/>
      </w:tblGrid>
      <w:tr w:rsidR="008C1CEC" w:rsidRPr="00211E77" w:rsidTr="00E70604">
        <w:trPr>
          <w:trHeight w:val="413"/>
        </w:trPr>
        <w:tc>
          <w:tcPr>
            <w:tcW w:w="8928" w:type="dxa"/>
            <w:gridSpan w:val="2"/>
            <w:tcBorders>
              <w:top w:val="single" w:sz="6" w:space="0" w:color="2E74B5"/>
              <w:bottom w:val="single" w:sz="6" w:space="0" w:color="2E74B5"/>
            </w:tcBorders>
            <w:hideMark/>
          </w:tcPr>
          <w:p w:rsidR="008C1CEC" w:rsidRPr="00692826" w:rsidRDefault="008C1CEC" w:rsidP="00E70604">
            <w:pPr>
              <w:pStyle w:val="TableText"/>
              <w:rPr>
                <w:b/>
              </w:rPr>
            </w:pPr>
            <w:r w:rsidRPr="00692826">
              <w:rPr>
                <w:b/>
              </w:rPr>
              <w:br w:type="page"/>
              <w:t xml:space="preserve">No </w:t>
            </w:r>
            <w:r w:rsidRPr="00692826">
              <w:rPr>
                <w:b/>
                <w:bCs w:val="0"/>
              </w:rPr>
              <w:t>date limitations</w:t>
            </w:r>
            <w:r w:rsidRPr="00692826">
              <w:rPr>
                <w:b/>
              </w:rPr>
              <w:t xml:space="preserve">: </w:t>
            </w:r>
            <w:r w:rsidRPr="00692826">
              <w:rPr>
                <w:b/>
                <w:bCs w:val="0"/>
              </w:rPr>
              <w:t>s</w:t>
            </w:r>
            <w:r w:rsidRPr="00692826">
              <w:rPr>
                <w:b/>
              </w:rPr>
              <w:t xml:space="preserve">earch </w:t>
            </w:r>
            <w:r w:rsidRPr="00692826">
              <w:rPr>
                <w:b/>
                <w:bCs w:val="0"/>
              </w:rPr>
              <w:t>c</w:t>
            </w:r>
            <w:r w:rsidRPr="00692826">
              <w:rPr>
                <w:b/>
              </w:rPr>
              <w:t>onducted July 2</w:t>
            </w:r>
            <w:r w:rsidRPr="00692826">
              <w:rPr>
                <w:b/>
                <w:bCs w:val="0"/>
              </w:rPr>
              <w:t>,</w:t>
            </w:r>
            <w:r w:rsidRPr="00692826">
              <w:rPr>
                <w:b/>
              </w:rPr>
              <w:t xml:space="preserve"> 2017</w:t>
            </w:r>
          </w:p>
        </w:tc>
      </w:tr>
      <w:tr w:rsidR="008C1CEC" w:rsidRPr="00211E77" w:rsidTr="00E70604">
        <w:tc>
          <w:tcPr>
            <w:tcW w:w="2808" w:type="dxa"/>
            <w:tcBorders>
              <w:top w:val="single" w:sz="6" w:space="0" w:color="2E74B5"/>
              <w:bottom w:val="single" w:sz="6" w:space="0" w:color="2E74B5"/>
            </w:tcBorders>
            <w:hideMark/>
          </w:tcPr>
          <w:p w:rsidR="008C1CEC" w:rsidRPr="00692826" w:rsidRDefault="008C1CEC" w:rsidP="00E70604">
            <w:pPr>
              <w:pStyle w:val="TableText"/>
              <w:rPr>
                <w:b/>
              </w:rPr>
            </w:pPr>
            <w:r w:rsidRPr="00692826">
              <w:rPr>
                <w:b/>
              </w:rPr>
              <w:t>Concept</w:t>
            </w:r>
          </w:p>
        </w:tc>
        <w:tc>
          <w:tcPr>
            <w:tcW w:w="6120" w:type="dxa"/>
            <w:tcBorders>
              <w:top w:val="single" w:sz="6" w:space="0" w:color="2E74B5"/>
              <w:bottom w:val="single" w:sz="6" w:space="0" w:color="2E74B5"/>
            </w:tcBorders>
            <w:hideMark/>
          </w:tcPr>
          <w:p w:rsidR="008C1CEC" w:rsidRPr="00692826" w:rsidRDefault="008C1CEC" w:rsidP="00E70604">
            <w:pPr>
              <w:pStyle w:val="TableText"/>
              <w:jc w:val="center"/>
              <w:rPr>
                <w:b/>
              </w:rPr>
            </w:pPr>
            <w:r w:rsidRPr="00692826">
              <w:rPr>
                <w:b/>
              </w:rPr>
              <w:t>Key words, search terms</w:t>
            </w:r>
          </w:p>
        </w:tc>
      </w:tr>
      <w:tr w:rsidR="008C1CEC" w:rsidRPr="00211E77" w:rsidTr="00E70604">
        <w:tc>
          <w:tcPr>
            <w:tcW w:w="2808" w:type="dxa"/>
            <w:tcBorders>
              <w:top w:val="single" w:sz="6" w:space="0" w:color="2E74B5"/>
            </w:tcBorders>
            <w:shd w:val="clear" w:color="auto" w:fill="DEEAF6" w:themeFill="accent5" w:themeFillTint="33"/>
            <w:hideMark/>
          </w:tcPr>
          <w:p w:rsidR="008C1CEC" w:rsidRPr="00211E77" w:rsidRDefault="008C1CEC" w:rsidP="00E70604">
            <w:pPr>
              <w:pStyle w:val="TableText"/>
            </w:pPr>
            <w:r w:rsidRPr="00211E77">
              <w:rPr>
                <w:bCs w:val="0"/>
              </w:rPr>
              <w:lastRenderedPageBreak/>
              <w:t>Cancer Focus</w:t>
            </w:r>
          </w:p>
        </w:tc>
        <w:tc>
          <w:tcPr>
            <w:tcW w:w="6120" w:type="dxa"/>
            <w:tcBorders>
              <w:top w:val="single" w:sz="6" w:space="0" w:color="2E74B5"/>
            </w:tcBorders>
            <w:shd w:val="clear" w:color="auto" w:fill="DEEAF6" w:themeFill="accent5" w:themeFillTint="33"/>
            <w:hideMark/>
          </w:tcPr>
          <w:p w:rsidR="008C1CEC" w:rsidRPr="00211E77" w:rsidRDefault="008C1CEC" w:rsidP="00E70604">
            <w:pPr>
              <w:pStyle w:val="TableText"/>
            </w:pPr>
            <w:r w:rsidRPr="00211E77">
              <w:rPr>
                <w:bCs w:val="0"/>
              </w:rPr>
              <w:t xml:space="preserve">“Cancer” or “oncology” </w:t>
            </w:r>
          </w:p>
        </w:tc>
      </w:tr>
      <w:tr w:rsidR="008C1CEC" w:rsidRPr="00211E77" w:rsidTr="00E70604">
        <w:tc>
          <w:tcPr>
            <w:tcW w:w="8928" w:type="dxa"/>
            <w:gridSpan w:val="2"/>
            <w:hideMark/>
          </w:tcPr>
          <w:p w:rsidR="008C1CEC" w:rsidRPr="00211E77" w:rsidRDefault="008C1CEC" w:rsidP="00E70604">
            <w:pPr>
              <w:pStyle w:val="TableText"/>
            </w:pPr>
            <w:r w:rsidRPr="00211E77">
              <w:t>AND</w:t>
            </w:r>
          </w:p>
        </w:tc>
      </w:tr>
      <w:tr w:rsidR="008C1CEC" w:rsidRPr="00211E77" w:rsidTr="00E70604">
        <w:tc>
          <w:tcPr>
            <w:tcW w:w="2808" w:type="dxa"/>
            <w:shd w:val="clear" w:color="auto" w:fill="DEEAF6" w:themeFill="accent5" w:themeFillTint="33"/>
            <w:hideMark/>
          </w:tcPr>
          <w:p w:rsidR="008C1CEC" w:rsidRPr="00211E77" w:rsidRDefault="008C1CEC" w:rsidP="00E70604">
            <w:pPr>
              <w:pStyle w:val="TableText"/>
            </w:pPr>
            <w:r w:rsidRPr="00211E77">
              <w:rPr>
                <w:bCs w:val="0"/>
              </w:rPr>
              <w:t xml:space="preserve">Value </w:t>
            </w:r>
            <w:r w:rsidRPr="00211E77">
              <w:t>f</w:t>
            </w:r>
            <w:r w:rsidRPr="00211E77">
              <w:rPr>
                <w:bCs w:val="0"/>
              </w:rPr>
              <w:t>rameworks</w:t>
            </w:r>
          </w:p>
        </w:tc>
        <w:tc>
          <w:tcPr>
            <w:tcW w:w="6120" w:type="dxa"/>
            <w:shd w:val="clear" w:color="auto" w:fill="DEEAF6" w:themeFill="accent5" w:themeFillTint="33"/>
            <w:hideMark/>
          </w:tcPr>
          <w:p w:rsidR="008C1CEC" w:rsidRPr="00211E77" w:rsidRDefault="008C1CEC" w:rsidP="00E70604">
            <w:pPr>
              <w:pStyle w:val="TableText"/>
            </w:pPr>
            <w:r w:rsidRPr="00211E77">
              <w:rPr>
                <w:bCs w:val="0"/>
              </w:rPr>
              <w:t>“value framework”</w:t>
            </w:r>
          </w:p>
        </w:tc>
      </w:tr>
      <w:tr w:rsidR="008C1CEC" w:rsidRPr="00211E77" w:rsidTr="00E70604">
        <w:tc>
          <w:tcPr>
            <w:tcW w:w="2808" w:type="dxa"/>
          </w:tcPr>
          <w:p w:rsidR="008C1CEC" w:rsidRPr="00211E77" w:rsidRDefault="008C1CEC" w:rsidP="00E70604">
            <w:pPr>
              <w:pStyle w:val="TableText"/>
            </w:pPr>
          </w:p>
        </w:tc>
        <w:tc>
          <w:tcPr>
            <w:tcW w:w="6120" w:type="dxa"/>
            <w:hideMark/>
          </w:tcPr>
          <w:p w:rsidR="008C1CEC" w:rsidRPr="00211E77" w:rsidRDefault="008C1CEC" w:rsidP="00E70604">
            <w:pPr>
              <w:pStyle w:val="TableText"/>
            </w:pPr>
            <w:r w:rsidRPr="00211E77">
              <w:t xml:space="preserve"> AND</w:t>
            </w:r>
          </w:p>
        </w:tc>
      </w:tr>
      <w:tr w:rsidR="008C1CEC" w:rsidRPr="00211E77" w:rsidTr="00E70604">
        <w:tc>
          <w:tcPr>
            <w:tcW w:w="2808" w:type="dxa"/>
            <w:shd w:val="clear" w:color="auto" w:fill="DEEAF6" w:themeFill="accent5" w:themeFillTint="33"/>
            <w:hideMark/>
          </w:tcPr>
          <w:p w:rsidR="008C1CEC" w:rsidRPr="00211E77" w:rsidRDefault="008C1CEC" w:rsidP="00E70604">
            <w:pPr>
              <w:pStyle w:val="TableText"/>
            </w:pPr>
            <w:r w:rsidRPr="00211E77">
              <w:rPr>
                <w:bCs w:val="0"/>
              </w:rPr>
              <w:t>Adverse effects from therapy</w:t>
            </w:r>
          </w:p>
        </w:tc>
        <w:tc>
          <w:tcPr>
            <w:tcW w:w="6120" w:type="dxa"/>
            <w:shd w:val="clear" w:color="auto" w:fill="DEEAF6" w:themeFill="accent5" w:themeFillTint="33"/>
            <w:hideMark/>
          </w:tcPr>
          <w:p w:rsidR="008C1CEC" w:rsidRPr="00211E77" w:rsidRDefault="008C1CEC" w:rsidP="00E70604">
            <w:pPr>
              <w:pStyle w:val="TableText"/>
            </w:pPr>
            <w:r w:rsidRPr="00211E77">
              <w:rPr>
                <w:bCs w:val="0"/>
              </w:rPr>
              <w:t xml:space="preserve">“safety” or “toxicity” or “adverse effect” or “adverse event” or “toxicities” </w:t>
            </w:r>
          </w:p>
        </w:tc>
      </w:tr>
    </w:tbl>
    <w:p w:rsidR="008C1CEC" w:rsidRDefault="008C1CEC" w:rsidP="008C1CEC">
      <w:pPr>
        <w:spacing w:line="360" w:lineRule="auto"/>
        <w:rPr>
          <w:b/>
          <w:sz w:val="20"/>
          <w:szCs w:val="20"/>
        </w:rPr>
      </w:pPr>
    </w:p>
    <w:p w:rsidR="008C1CEC" w:rsidRDefault="007F0398" w:rsidP="008C1CEC">
      <w:pPr>
        <w:pStyle w:val="TableCaption"/>
      </w:pPr>
      <w:bookmarkStart w:id="3" w:name="_Toc497922523"/>
      <w:bookmarkStart w:id="4" w:name="_GoBack"/>
      <w:r>
        <w:t xml:space="preserve">Table </w:t>
      </w:r>
      <w:r w:rsidR="00E03CC0">
        <w:t>S</w:t>
      </w:r>
      <w:r w:rsidR="008C1CEC">
        <w:t>9</w:t>
      </w:r>
      <w:r w:rsidR="008C1CEC" w:rsidRPr="000E36F8">
        <w:t>:</w:t>
      </w:r>
      <w:r w:rsidR="008C1CEC">
        <w:t xml:space="preserve"> </w:t>
      </w:r>
      <w:r w:rsidR="008C1CEC" w:rsidRPr="000E36F8">
        <w:t>Inclusion/</w:t>
      </w:r>
      <w:r w:rsidR="008C1CEC">
        <w:t>e</w:t>
      </w:r>
      <w:r w:rsidR="008C1CEC" w:rsidRPr="000E36F8">
        <w:t xml:space="preserve">xclusion </w:t>
      </w:r>
      <w:r w:rsidR="008C1CEC">
        <w:t>c</w:t>
      </w:r>
      <w:r w:rsidR="008C1CEC" w:rsidRPr="000E36F8">
        <w:t>riteria</w:t>
      </w:r>
      <w:bookmarkEnd w:id="3"/>
      <w:bookmarkEnd w:id="4"/>
    </w:p>
    <w:tbl>
      <w:tblPr>
        <w:tblStyle w:val="TableGrid"/>
        <w:tblW w:w="0" w:type="auto"/>
        <w:tblBorders>
          <w:top w:val="single" w:sz="6" w:space="0" w:color="2E74B5"/>
          <w:left w:val="single" w:sz="6" w:space="0" w:color="2E74B5"/>
          <w:bottom w:val="single" w:sz="6" w:space="0" w:color="2E74B5"/>
          <w:right w:val="single" w:sz="6" w:space="0" w:color="2E74B5"/>
          <w:insideH w:val="none" w:sz="0" w:space="0" w:color="auto"/>
          <w:insideV w:val="none" w:sz="0" w:space="0" w:color="auto"/>
        </w:tblBorders>
        <w:tblLook w:val="0420" w:firstRow="1" w:lastRow="0" w:firstColumn="0" w:lastColumn="0" w:noHBand="0" w:noVBand="1"/>
      </w:tblPr>
      <w:tblGrid>
        <w:gridCol w:w="4788"/>
        <w:gridCol w:w="4788"/>
      </w:tblGrid>
      <w:tr w:rsidR="008C1CEC" w:rsidRPr="00D6120E" w:rsidTr="00E70604">
        <w:tc>
          <w:tcPr>
            <w:tcW w:w="4788" w:type="dxa"/>
            <w:tcBorders>
              <w:top w:val="single" w:sz="6" w:space="0" w:color="2E74B5"/>
              <w:bottom w:val="single" w:sz="6" w:space="0" w:color="2E74B5"/>
            </w:tcBorders>
          </w:tcPr>
          <w:p w:rsidR="008C1CEC" w:rsidRPr="00692826" w:rsidRDefault="008C1CEC" w:rsidP="00E70604">
            <w:pPr>
              <w:pStyle w:val="TableText"/>
              <w:jc w:val="center"/>
              <w:rPr>
                <w:b/>
              </w:rPr>
            </w:pPr>
            <w:r w:rsidRPr="00692826">
              <w:rPr>
                <w:b/>
              </w:rPr>
              <w:t>Inclusion criteria</w:t>
            </w:r>
          </w:p>
        </w:tc>
        <w:tc>
          <w:tcPr>
            <w:tcW w:w="4788" w:type="dxa"/>
            <w:tcBorders>
              <w:top w:val="single" w:sz="6" w:space="0" w:color="2E74B5"/>
              <w:bottom w:val="single" w:sz="6" w:space="0" w:color="2E74B5"/>
            </w:tcBorders>
          </w:tcPr>
          <w:p w:rsidR="008C1CEC" w:rsidRPr="00692826" w:rsidRDefault="008C1CEC" w:rsidP="00E70604">
            <w:pPr>
              <w:pStyle w:val="TableText"/>
              <w:jc w:val="center"/>
              <w:rPr>
                <w:b/>
              </w:rPr>
            </w:pPr>
            <w:r w:rsidRPr="00692826">
              <w:rPr>
                <w:b/>
              </w:rPr>
              <w:t>Exclusion criteria</w:t>
            </w:r>
          </w:p>
        </w:tc>
      </w:tr>
      <w:tr w:rsidR="008C1CEC" w:rsidRPr="00D6120E" w:rsidTr="00E70604">
        <w:tc>
          <w:tcPr>
            <w:tcW w:w="4788" w:type="dxa"/>
            <w:tcBorders>
              <w:top w:val="single" w:sz="6" w:space="0" w:color="2E74B5"/>
            </w:tcBorders>
            <w:shd w:val="clear" w:color="auto" w:fill="DEEAF6" w:themeFill="accent5" w:themeFillTint="33"/>
          </w:tcPr>
          <w:p w:rsidR="008C1CEC" w:rsidRPr="00692826" w:rsidRDefault="008C1CEC" w:rsidP="00E70604">
            <w:pPr>
              <w:pStyle w:val="TableBullet"/>
            </w:pPr>
            <w:r w:rsidRPr="00692826">
              <w:t>Studies that provide analysis or assessment of one or more comprehensive “value framework(s)” or an equivalent approach to integrate adverse event evaluation into an overall pharmacologic intervention to treat cancer</w:t>
            </w:r>
          </w:p>
        </w:tc>
        <w:tc>
          <w:tcPr>
            <w:tcW w:w="4788" w:type="dxa"/>
            <w:tcBorders>
              <w:top w:val="single" w:sz="6" w:space="0" w:color="2E74B5"/>
            </w:tcBorders>
            <w:shd w:val="clear" w:color="auto" w:fill="DEEAF6" w:themeFill="accent5" w:themeFillTint="33"/>
          </w:tcPr>
          <w:p w:rsidR="008C1CEC" w:rsidRPr="00D6120E" w:rsidRDefault="008C1CEC" w:rsidP="00E70604">
            <w:pPr>
              <w:pStyle w:val="TableBullet"/>
            </w:pPr>
            <w:r w:rsidRPr="00D6120E">
              <w:t>Primary/seminal framework references were excluded</w:t>
            </w:r>
          </w:p>
        </w:tc>
      </w:tr>
      <w:tr w:rsidR="008C1CEC" w:rsidRPr="00D6120E" w:rsidTr="00E70604">
        <w:tc>
          <w:tcPr>
            <w:tcW w:w="4788" w:type="dxa"/>
          </w:tcPr>
          <w:p w:rsidR="008C1CEC" w:rsidRPr="00692826" w:rsidRDefault="008C1CEC" w:rsidP="00E70604">
            <w:pPr>
              <w:pStyle w:val="TableBullet"/>
            </w:pPr>
            <w:r w:rsidRPr="00692826">
              <w:t>Qualitative and quantitative studies</w:t>
            </w:r>
          </w:p>
        </w:tc>
        <w:tc>
          <w:tcPr>
            <w:tcW w:w="4788" w:type="dxa"/>
          </w:tcPr>
          <w:p w:rsidR="008C1CEC" w:rsidRPr="00D6120E" w:rsidRDefault="008C1CEC" w:rsidP="00E70604">
            <w:pPr>
              <w:pStyle w:val="TableBullet"/>
            </w:pPr>
            <w:r w:rsidRPr="00D6120E">
              <w:t>Studies not using adverse event and/or safety data to assess cancer treatment interventions and decision making</w:t>
            </w:r>
          </w:p>
        </w:tc>
      </w:tr>
      <w:tr w:rsidR="008C1CEC" w:rsidRPr="00D6120E" w:rsidTr="00E70604">
        <w:tc>
          <w:tcPr>
            <w:tcW w:w="4788" w:type="dxa"/>
            <w:shd w:val="clear" w:color="auto" w:fill="DEEAF6" w:themeFill="accent5" w:themeFillTint="33"/>
          </w:tcPr>
          <w:p w:rsidR="008C1CEC" w:rsidRPr="00692826" w:rsidRDefault="008C1CEC" w:rsidP="00E70604">
            <w:pPr>
              <w:pStyle w:val="TableBullet"/>
            </w:pPr>
            <w:r w:rsidRPr="00D6120E">
              <w:t>Descriptive and analytical studies</w:t>
            </w:r>
          </w:p>
        </w:tc>
        <w:tc>
          <w:tcPr>
            <w:tcW w:w="4788" w:type="dxa"/>
            <w:shd w:val="clear" w:color="auto" w:fill="DEEAF6" w:themeFill="accent5" w:themeFillTint="33"/>
          </w:tcPr>
          <w:p w:rsidR="008C1CEC" w:rsidRPr="00D6120E" w:rsidRDefault="008C1CEC" w:rsidP="00E70604">
            <w:pPr>
              <w:pStyle w:val="TableBullet"/>
            </w:pPr>
            <w:r w:rsidRPr="00D6120E">
              <w:t>Article is older than 2012</w:t>
            </w:r>
          </w:p>
        </w:tc>
      </w:tr>
      <w:tr w:rsidR="008C1CEC" w:rsidRPr="00D6120E" w:rsidTr="00E70604">
        <w:tc>
          <w:tcPr>
            <w:tcW w:w="4788" w:type="dxa"/>
          </w:tcPr>
          <w:p w:rsidR="008C1CEC" w:rsidRPr="00692826" w:rsidRDefault="008C1CEC" w:rsidP="00E70604">
            <w:pPr>
              <w:pStyle w:val="TableBullet"/>
            </w:pPr>
            <w:r w:rsidRPr="00D6120E">
              <w:t>Peer-reviewed studies</w:t>
            </w:r>
          </w:p>
        </w:tc>
        <w:tc>
          <w:tcPr>
            <w:tcW w:w="4788" w:type="dxa"/>
          </w:tcPr>
          <w:p w:rsidR="008C1CEC" w:rsidRPr="00D6120E" w:rsidRDefault="008C1CEC" w:rsidP="00E70604">
            <w:pPr>
              <w:pStyle w:val="TableBullet"/>
            </w:pPr>
            <w:r w:rsidRPr="00D6120E">
              <w:t>Studies not in English</w:t>
            </w:r>
          </w:p>
        </w:tc>
      </w:tr>
      <w:tr w:rsidR="008C1CEC" w:rsidRPr="00D6120E" w:rsidTr="00E70604">
        <w:tc>
          <w:tcPr>
            <w:tcW w:w="4788" w:type="dxa"/>
            <w:shd w:val="clear" w:color="auto" w:fill="DEEAF6" w:themeFill="accent5" w:themeFillTint="33"/>
          </w:tcPr>
          <w:p w:rsidR="008C1CEC" w:rsidRPr="00D6120E" w:rsidRDefault="008C1CEC" w:rsidP="00E70604">
            <w:pPr>
              <w:pStyle w:val="TableBullet"/>
              <w:numPr>
                <w:ilvl w:val="0"/>
                <w:numId w:val="0"/>
              </w:numPr>
            </w:pPr>
          </w:p>
        </w:tc>
        <w:tc>
          <w:tcPr>
            <w:tcW w:w="4788" w:type="dxa"/>
            <w:shd w:val="clear" w:color="auto" w:fill="DEEAF6" w:themeFill="accent5" w:themeFillTint="33"/>
          </w:tcPr>
          <w:p w:rsidR="008C1CEC" w:rsidRPr="00D6120E" w:rsidRDefault="008C1CEC" w:rsidP="00E70604">
            <w:pPr>
              <w:pStyle w:val="TableBullet"/>
            </w:pPr>
            <w:r w:rsidRPr="00D6120E">
              <w:t>Studies relating to frameworks for assessing risk to environmental carcinogens or exposures</w:t>
            </w:r>
          </w:p>
        </w:tc>
      </w:tr>
      <w:tr w:rsidR="008C1CEC" w:rsidRPr="00D6120E" w:rsidTr="00E70604">
        <w:tc>
          <w:tcPr>
            <w:tcW w:w="4788" w:type="dxa"/>
          </w:tcPr>
          <w:p w:rsidR="008C1CEC" w:rsidRPr="00D6120E" w:rsidRDefault="008C1CEC" w:rsidP="00E70604">
            <w:pPr>
              <w:pStyle w:val="TableBullet"/>
              <w:numPr>
                <w:ilvl w:val="0"/>
                <w:numId w:val="0"/>
              </w:numPr>
            </w:pPr>
          </w:p>
        </w:tc>
        <w:tc>
          <w:tcPr>
            <w:tcW w:w="4788" w:type="dxa"/>
          </w:tcPr>
          <w:p w:rsidR="008C1CEC" w:rsidRPr="00D6120E" w:rsidRDefault="008C1CEC" w:rsidP="00E70604">
            <w:pPr>
              <w:pStyle w:val="TableBullet"/>
            </w:pPr>
            <w:r w:rsidRPr="00D6120E">
              <w:t>Meeting reports and non</w:t>
            </w:r>
            <w:r w:rsidRPr="00D6120E">
              <w:rPr>
                <w:rFonts w:cs="Times New Roman"/>
              </w:rPr>
              <w:t>–</w:t>
            </w:r>
            <w:r w:rsidRPr="00D6120E">
              <w:t>peer-reviewed studies</w:t>
            </w:r>
          </w:p>
        </w:tc>
      </w:tr>
    </w:tbl>
    <w:p w:rsidR="008C1CEC" w:rsidRDefault="008C1CEC" w:rsidP="008C1CEC">
      <w:pPr>
        <w:ind w:left="720" w:firstLine="0"/>
        <w:rPr>
          <w:b/>
        </w:rPr>
      </w:pPr>
      <w:r w:rsidRPr="000E36F8">
        <w:t xml:space="preserve"> </w:t>
      </w:r>
      <w:r>
        <w:rPr>
          <w:b/>
        </w:rPr>
        <w:t xml:space="preserve"> </w:t>
      </w:r>
    </w:p>
    <w:p w:rsidR="008C1CEC" w:rsidRPr="00D749F5" w:rsidRDefault="008C1CEC" w:rsidP="008C1CEC">
      <w:pPr>
        <w:widowControl w:val="0"/>
        <w:autoSpaceDE w:val="0"/>
        <w:autoSpaceDN w:val="0"/>
        <w:adjustRightInd w:val="0"/>
        <w:ind w:left="480" w:hanging="480"/>
        <w:rPr>
          <w:b/>
        </w:rPr>
      </w:pPr>
    </w:p>
    <w:p w:rsidR="00B576EF" w:rsidRDefault="00B576EF"/>
    <w:sectPr w:rsidR="00B576EF" w:rsidSect="00692826">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15DF" w:rsidRDefault="002115DF">
      <w:pPr>
        <w:spacing w:line="240" w:lineRule="auto"/>
      </w:pPr>
      <w:r>
        <w:separator/>
      </w:r>
    </w:p>
  </w:endnote>
  <w:endnote w:type="continuationSeparator" w:id="0">
    <w:p w:rsidR="002115DF" w:rsidRDefault="002115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9608180"/>
      <w:docPartObj>
        <w:docPartGallery w:val="Page Numbers (Bottom of Page)"/>
        <w:docPartUnique/>
      </w:docPartObj>
    </w:sdtPr>
    <w:sdtEndPr>
      <w:rPr>
        <w:noProof/>
      </w:rPr>
    </w:sdtEndPr>
    <w:sdtContent>
      <w:p w:rsidR="00543D47" w:rsidRDefault="008C1CEC" w:rsidP="004F064C">
        <w:pPr>
          <w:pStyle w:val="Footer"/>
          <w:spacing w:line="240" w:lineRule="auto"/>
          <w:jc w:val="center"/>
        </w:pPr>
        <w:r>
          <w:fldChar w:fldCharType="begin"/>
        </w:r>
        <w:r>
          <w:instrText xml:space="preserve"> PAGE   \* MERGEFORMAT </w:instrText>
        </w:r>
        <w:r>
          <w:fldChar w:fldCharType="separate"/>
        </w:r>
        <w:r w:rsidR="007F0398">
          <w:rPr>
            <w:noProof/>
          </w:rPr>
          <w:t>4</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15DF" w:rsidRDefault="002115DF">
      <w:pPr>
        <w:spacing w:line="240" w:lineRule="auto"/>
      </w:pPr>
      <w:r>
        <w:separator/>
      </w:r>
    </w:p>
  </w:footnote>
  <w:footnote w:type="continuationSeparator" w:id="0">
    <w:p w:rsidR="002115DF" w:rsidRDefault="002115D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D44F6C"/>
    <w:multiLevelType w:val="hybridMultilevel"/>
    <w:tmpl w:val="38CE89DA"/>
    <w:lvl w:ilvl="0" w:tplc="612A1502">
      <w:start w:val="1"/>
      <w:numFmt w:val="bullet"/>
      <w:pStyle w:val="TableBullet"/>
      <w:lvlText w:val=""/>
      <w:lvlJc w:val="left"/>
      <w:pPr>
        <w:ind w:left="360" w:hanging="360"/>
      </w:pPr>
      <w:rPr>
        <w:rFonts w:ascii="Symbol" w:hAnsi="Symbol" w:hint="default"/>
        <w:color w:val="4472C4" w:themeColor="accen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8C1CEC"/>
    <w:rsid w:val="002115DF"/>
    <w:rsid w:val="006A27E6"/>
    <w:rsid w:val="007F0398"/>
    <w:rsid w:val="008C1CEC"/>
    <w:rsid w:val="00B576EF"/>
    <w:rsid w:val="00E03C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1CEC"/>
    <w:pPr>
      <w:spacing w:after="0" w:line="480" w:lineRule="auto"/>
      <w:ind w:firstLine="720"/>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C1CEC"/>
    <w:pPr>
      <w:tabs>
        <w:tab w:val="center" w:pos="4680"/>
        <w:tab w:val="right" w:pos="9360"/>
      </w:tabs>
    </w:pPr>
  </w:style>
  <w:style w:type="character" w:customStyle="1" w:styleId="FooterChar">
    <w:name w:val="Footer Char"/>
    <w:basedOn w:val="DefaultParagraphFont"/>
    <w:link w:val="Footer"/>
    <w:uiPriority w:val="99"/>
    <w:rsid w:val="008C1CEC"/>
    <w:rPr>
      <w:rFonts w:ascii="Times New Roman" w:eastAsia="Times New Roman" w:hAnsi="Times New Roman" w:cs="Times New Roman"/>
      <w:sz w:val="24"/>
      <w:szCs w:val="24"/>
    </w:rPr>
  </w:style>
  <w:style w:type="table" w:styleId="TableGrid">
    <w:name w:val="Table Grid"/>
    <w:basedOn w:val="TableNormal"/>
    <w:uiPriority w:val="39"/>
    <w:rsid w:val="008C1C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vr">
    <w:name w:val="hvr"/>
    <w:basedOn w:val="DefaultParagraphFont"/>
    <w:rsid w:val="008C1CEC"/>
  </w:style>
  <w:style w:type="paragraph" w:customStyle="1" w:styleId="TableText">
    <w:name w:val="Table Text"/>
    <w:basedOn w:val="Normal"/>
    <w:qFormat/>
    <w:rsid w:val="008C1CEC"/>
    <w:pPr>
      <w:spacing w:line="240" w:lineRule="auto"/>
      <w:ind w:firstLine="0"/>
    </w:pPr>
    <w:rPr>
      <w:rFonts w:cs="Arial"/>
      <w:bCs/>
      <w:color w:val="000000" w:themeColor="text1"/>
      <w:sz w:val="20"/>
      <w:szCs w:val="18"/>
    </w:rPr>
  </w:style>
  <w:style w:type="paragraph" w:customStyle="1" w:styleId="TableBullet">
    <w:name w:val="Table Bullet"/>
    <w:basedOn w:val="TableText"/>
    <w:qFormat/>
    <w:rsid w:val="008C1CEC"/>
    <w:pPr>
      <w:numPr>
        <w:numId w:val="1"/>
      </w:numPr>
    </w:pPr>
  </w:style>
  <w:style w:type="paragraph" w:customStyle="1" w:styleId="TableCaption">
    <w:name w:val="Table Caption"/>
    <w:basedOn w:val="Normal"/>
    <w:qFormat/>
    <w:rsid w:val="008C1CEC"/>
    <w:pPr>
      <w:spacing w:before="360" w:after="240" w:line="240" w:lineRule="auto"/>
      <w:ind w:firstLine="0"/>
      <w:jc w:val="center"/>
    </w:pPr>
    <w:rPr>
      <w:b/>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1CEC"/>
    <w:pPr>
      <w:spacing w:after="0" w:line="480" w:lineRule="auto"/>
      <w:ind w:firstLine="720"/>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C1CEC"/>
    <w:pPr>
      <w:tabs>
        <w:tab w:val="center" w:pos="4680"/>
        <w:tab w:val="right" w:pos="9360"/>
      </w:tabs>
    </w:pPr>
  </w:style>
  <w:style w:type="character" w:customStyle="1" w:styleId="FooterChar">
    <w:name w:val="Footer Char"/>
    <w:basedOn w:val="DefaultParagraphFont"/>
    <w:link w:val="Footer"/>
    <w:uiPriority w:val="99"/>
    <w:rsid w:val="008C1CEC"/>
    <w:rPr>
      <w:rFonts w:ascii="Times New Roman" w:eastAsia="Times New Roman" w:hAnsi="Times New Roman" w:cs="Times New Roman"/>
      <w:sz w:val="24"/>
      <w:szCs w:val="24"/>
    </w:rPr>
  </w:style>
  <w:style w:type="table" w:styleId="TableGrid">
    <w:name w:val="Table Grid"/>
    <w:basedOn w:val="TableNormal"/>
    <w:uiPriority w:val="39"/>
    <w:rsid w:val="008C1C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vr">
    <w:name w:val="hvr"/>
    <w:basedOn w:val="DefaultParagraphFont"/>
    <w:rsid w:val="008C1CEC"/>
  </w:style>
  <w:style w:type="paragraph" w:customStyle="1" w:styleId="TableText">
    <w:name w:val="Table Text"/>
    <w:basedOn w:val="Normal"/>
    <w:qFormat/>
    <w:rsid w:val="008C1CEC"/>
    <w:pPr>
      <w:spacing w:line="240" w:lineRule="auto"/>
      <w:ind w:firstLine="0"/>
    </w:pPr>
    <w:rPr>
      <w:rFonts w:cs="Arial"/>
      <w:bCs/>
      <w:color w:val="000000" w:themeColor="text1"/>
      <w:sz w:val="20"/>
      <w:szCs w:val="18"/>
    </w:rPr>
  </w:style>
  <w:style w:type="paragraph" w:customStyle="1" w:styleId="TableBullet">
    <w:name w:val="Table Bullet"/>
    <w:basedOn w:val="TableText"/>
    <w:qFormat/>
    <w:rsid w:val="008C1CEC"/>
    <w:pPr>
      <w:numPr>
        <w:numId w:val="1"/>
      </w:numPr>
    </w:pPr>
  </w:style>
  <w:style w:type="paragraph" w:customStyle="1" w:styleId="TableCaption">
    <w:name w:val="Table Caption"/>
    <w:basedOn w:val="Normal"/>
    <w:qFormat/>
    <w:rsid w:val="008C1CEC"/>
    <w:pPr>
      <w:spacing w:before="360" w:after="240" w:line="240" w:lineRule="auto"/>
      <w:ind w:firstLine="0"/>
      <w:jc w:val="center"/>
    </w:pPr>
    <w:rPr>
      <w:b/>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54646</Words>
  <Characters>338806</Characters>
  <Application>Microsoft Office Word</Application>
  <DocSecurity>0</DocSecurity>
  <Lines>16133</Lines>
  <Paragraphs>106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ril Pettit</dc:creator>
  <cp:keywords/>
  <dc:description/>
  <cp:lastModifiedBy>JCVILLEGAS</cp:lastModifiedBy>
  <cp:revision>3</cp:revision>
  <dcterms:created xsi:type="dcterms:W3CDTF">2018-05-21T19:30:00Z</dcterms:created>
  <dcterms:modified xsi:type="dcterms:W3CDTF">2018-06-04T12:47:00Z</dcterms:modified>
</cp:coreProperties>
</file>